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85DD6" w14:textId="2C8355BD" w:rsidR="00F4121E" w:rsidRDefault="00980F7B" w:rsidP="00F4121E">
      <w:bookmarkStart w:id="0" w:name="_GoBack"/>
      <w:bookmarkEnd w:id="0"/>
      <w:r w:rsidRPr="009C7A9B">
        <w:t>Title</w:t>
      </w:r>
      <w:r>
        <w:t xml:space="preserve">: </w:t>
      </w:r>
      <w:r w:rsidR="00C74E36" w:rsidRPr="00C74E36">
        <w:t>Exploratory analysis of the potential for advanced diagnostic testing to reduce healthcare expenditures of patients hospitalized with meningitis or encephalitis</w:t>
      </w:r>
    </w:p>
    <w:p w14:paraId="15FD5A23" w14:textId="7AE0C367" w:rsidR="00A35AC0" w:rsidRPr="00E40D6B" w:rsidRDefault="00980F7B" w:rsidP="00A35AC0">
      <w:pPr>
        <w:pStyle w:val="Heading"/>
        <w:rPr>
          <w:rFonts w:ascii="Times New Roman" w:hAnsi="Times New Roman" w:cs="Times New Roman"/>
          <w:color w:val="auto"/>
          <w:sz w:val="36"/>
          <w:szCs w:val="36"/>
        </w:rPr>
      </w:pPr>
      <w:r w:rsidRPr="00E40D6B">
        <w:rPr>
          <w:rFonts w:ascii="Times New Roman" w:hAnsi="Times New Roman" w:cs="Times New Roman"/>
          <w:color w:val="auto"/>
          <w:sz w:val="36"/>
          <w:szCs w:val="36"/>
        </w:rPr>
        <w:t>S</w:t>
      </w:r>
      <w:r w:rsidR="00C74E36">
        <w:rPr>
          <w:rFonts w:ascii="Times New Roman" w:hAnsi="Times New Roman" w:cs="Times New Roman"/>
          <w:color w:val="auto"/>
          <w:sz w:val="36"/>
          <w:szCs w:val="36"/>
        </w:rPr>
        <w:t xml:space="preserve">1 Appendix </w:t>
      </w:r>
    </w:p>
    <w:p w14:paraId="3C8141D3" w14:textId="77777777" w:rsidR="00D3687B" w:rsidRDefault="00D3687B" w:rsidP="00B74B22">
      <w:pPr>
        <w:pStyle w:val="Body"/>
        <w:rPr>
          <w:rFonts w:ascii="Times New Roman" w:hAnsi="Times New Roman" w:cs="Times New Roman"/>
        </w:rPr>
      </w:pPr>
    </w:p>
    <w:p w14:paraId="1C5FFAE8" w14:textId="4617E800" w:rsidR="008E1EF7" w:rsidRDefault="008E1EF7" w:rsidP="00B74B22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980F7B">
        <w:rPr>
          <w:rFonts w:ascii="Times New Roman" w:hAnsi="Times New Roman" w:cs="Times New Roman"/>
        </w:rPr>
        <w:t>supporting information</w:t>
      </w:r>
      <w:r w:rsidR="00AA04BF">
        <w:rPr>
          <w:rFonts w:ascii="Times New Roman" w:hAnsi="Times New Roman" w:cs="Times New Roman"/>
        </w:rPr>
        <w:t xml:space="preserve"> include</w:t>
      </w:r>
      <w:r w:rsidR="00980F7B">
        <w:rPr>
          <w:rFonts w:ascii="Times New Roman" w:hAnsi="Times New Roman" w:cs="Times New Roman"/>
        </w:rPr>
        <w:t>s</w:t>
      </w:r>
      <w:r w:rsidR="00776642">
        <w:rPr>
          <w:rFonts w:ascii="Times New Roman" w:hAnsi="Times New Roman" w:cs="Times New Roman"/>
        </w:rPr>
        <w:t xml:space="preserve"> </w:t>
      </w:r>
      <w:r w:rsidR="00AA04BF">
        <w:rPr>
          <w:rFonts w:ascii="Times New Roman" w:hAnsi="Times New Roman" w:cs="Times New Roman"/>
        </w:rPr>
        <w:t xml:space="preserve">the following </w:t>
      </w:r>
      <w:r w:rsidR="00FD4D50">
        <w:rPr>
          <w:rFonts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tables</w:t>
      </w:r>
      <w:r w:rsidR="00AA04BF">
        <w:rPr>
          <w:rFonts w:ascii="Times New Roman" w:hAnsi="Times New Roman" w:cs="Times New Roman"/>
        </w:rPr>
        <w:t xml:space="preserve"> referenced in the main study</w:t>
      </w:r>
      <w:r>
        <w:rPr>
          <w:rFonts w:ascii="Times New Roman" w:hAnsi="Times New Roman" w:cs="Times New Roman"/>
        </w:rPr>
        <w:t xml:space="preserve">. </w:t>
      </w:r>
    </w:p>
    <w:p w14:paraId="378A5BE8" w14:textId="77777777" w:rsidR="004A0B18" w:rsidRDefault="004A0B18" w:rsidP="00B74B22">
      <w:pPr>
        <w:pStyle w:val="Body"/>
        <w:rPr>
          <w:rFonts w:ascii="Times New Roman" w:hAnsi="Times New Roman" w:cs="Times New Roman"/>
        </w:rPr>
      </w:pPr>
    </w:p>
    <w:p w14:paraId="6A9DF60E" w14:textId="4B234627" w:rsidR="00B74B22" w:rsidRPr="00C66102" w:rsidRDefault="00980F7B" w:rsidP="00B74B22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B74B22" w:rsidRPr="00C66102">
        <w:rPr>
          <w:rFonts w:ascii="Times New Roman" w:hAnsi="Times New Roman" w:cs="Times New Roman"/>
        </w:rPr>
        <w:t xml:space="preserve"> </w:t>
      </w:r>
      <w:r w:rsidR="004A0B18">
        <w:rPr>
          <w:rFonts w:ascii="Times New Roman" w:hAnsi="Times New Roman" w:cs="Times New Roman"/>
        </w:rPr>
        <w:t xml:space="preserve">A </w:t>
      </w:r>
      <w:r w:rsidR="00B74B22" w:rsidRPr="00C66102">
        <w:rPr>
          <w:rFonts w:ascii="Times New Roman" w:hAnsi="Times New Roman" w:cs="Times New Roman"/>
        </w:rPr>
        <w:t>lists the ICD-9</w:t>
      </w:r>
      <w:r w:rsidR="00910B64">
        <w:rPr>
          <w:rFonts w:ascii="Times New Roman" w:hAnsi="Times New Roman" w:cs="Times New Roman"/>
        </w:rPr>
        <w:t>-CM</w:t>
      </w:r>
      <w:r w:rsidR="00B74B22" w:rsidRPr="00C66102">
        <w:rPr>
          <w:rFonts w:ascii="Times New Roman" w:hAnsi="Times New Roman" w:cs="Times New Roman"/>
        </w:rPr>
        <w:t xml:space="preserve"> codes we used </w:t>
      </w:r>
      <w:r w:rsidR="00B74B22">
        <w:rPr>
          <w:rFonts w:ascii="Times New Roman" w:hAnsi="Times New Roman" w:cs="Times New Roman"/>
        </w:rPr>
        <w:t xml:space="preserve">to identify patients with </w:t>
      </w:r>
      <w:r w:rsidR="00B74B22" w:rsidRPr="00C66102">
        <w:rPr>
          <w:rFonts w:ascii="Times New Roman" w:hAnsi="Times New Roman" w:cs="Times New Roman"/>
        </w:rPr>
        <w:t>meningitis, based on</w:t>
      </w:r>
      <w:r w:rsidR="00042DC2">
        <w:rPr>
          <w:rFonts w:ascii="Times New Roman" w:hAnsi="Times New Roman" w:cs="Times New Roman"/>
        </w:rPr>
        <w:t xml:space="preserve"> the codes used in previous studies</w:t>
      </w:r>
      <w:r w:rsidR="007D68F9">
        <w:rPr>
          <w:rFonts w:ascii="Times New Roman" w:hAnsi="Times New Roman" w:cs="Times New Roman"/>
        </w:rPr>
        <w:t>.</w:t>
      </w:r>
      <w:r w:rsidR="00B74B22" w:rsidRPr="00C66102">
        <w:rPr>
          <w:rFonts w:ascii="Times New Roman" w:hAnsi="Times New Roman" w:cs="Times New Roman"/>
        </w:rPr>
        <w:fldChar w:fldCharType="begin">
          <w:fldData xml:space="preserve">PEVuZE5vdGU+PENpdGU+PEF1dGhvcj5OaWdyb3ZpYzwvQXV0aG9yPjxZZWFyPjIwMTM8L1llYXI+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==
</w:fldData>
        </w:fldChar>
      </w:r>
      <w:r w:rsidR="001E2856">
        <w:rPr>
          <w:rFonts w:ascii="Times New Roman" w:hAnsi="Times New Roman" w:cs="Times New Roman"/>
        </w:rPr>
        <w:instrText xml:space="preserve"> ADDIN EN.CITE </w:instrText>
      </w:r>
      <w:r w:rsidR="001E2856">
        <w:rPr>
          <w:rFonts w:ascii="Times New Roman" w:hAnsi="Times New Roman" w:cs="Times New Roman"/>
        </w:rPr>
        <w:fldChar w:fldCharType="begin">
          <w:fldData xml:space="preserve">PEVuZE5vdGU+PENpdGU+PEF1dGhvcj5OaWdyb3ZpYzwvQXV0aG9yPjxZZWFyPjIwMTM8L1llYXI+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==
</w:fldData>
        </w:fldChar>
      </w:r>
      <w:r w:rsidR="001E2856">
        <w:rPr>
          <w:rFonts w:ascii="Times New Roman" w:hAnsi="Times New Roman" w:cs="Times New Roman"/>
        </w:rPr>
        <w:instrText xml:space="preserve"> ADDIN EN.CITE.DATA </w:instrText>
      </w:r>
      <w:r w:rsidR="001E2856">
        <w:rPr>
          <w:rFonts w:ascii="Times New Roman" w:hAnsi="Times New Roman" w:cs="Times New Roman"/>
        </w:rPr>
      </w:r>
      <w:r w:rsidR="001E2856">
        <w:rPr>
          <w:rFonts w:ascii="Times New Roman" w:hAnsi="Times New Roman" w:cs="Times New Roman"/>
        </w:rPr>
        <w:fldChar w:fldCharType="end"/>
      </w:r>
      <w:r w:rsidR="00B74B22" w:rsidRPr="00C66102">
        <w:rPr>
          <w:rFonts w:ascii="Times New Roman" w:hAnsi="Times New Roman" w:cs="Times New Roman"/>
        </w:rPr>
      </w:r>
      <w:r w:rsidR="00B74B22" w:rsidRPr="00C66102">
        <w:rPr>
          <w:rFonts w:ascii="Times New Roman" w:hAnsi="Times New Roman" w:cs="Times New Roman"/>
        </w:rPr>
        <w:fldChar w:fldCharType="separate"/>
      </w:r>
      <w:r w:rsidR="00707CE9" w:rsidRPr="00707CE9">
        <w:rPr>
          <w:rFonts w:ascii="Times New Roman" w:hAnsi="Times New Roman" w:cs="Times New Roman"/>
          <w:noProof/>
          <w:vertAlign w:val="superscript"/>
        </w:rPr>
        <w:t>1-3</w:t>
      </w:r>
      <w:r w:rsidR="00B74B22" w:rsidRPr="00C66102">
        <w:rPr>
          <w:rFonts w:ascii="Times New Roman" w:hAnsi="Times New Roman" w:cs="Times New Roman"/>
        </w:rPr>
        <w:fldChar w:fldCharType="end"/>
      </w:r>
      <w:r w:rsidR="00910B64">
        <w:rPr>
          <w:rFonts w:ascii="Times New Roman" w:hAnsi="Times New Roman" w:cs="Times New Roman"/>
        </w:rPr>
        <w:t xml:space="preserve"> </w:t>
      </w:r>
      <w:r w:rsidR="00D87961">
        <w:rPr>
          <w:rFonts w:ascii="Times New Roman" w:hAnsi="Times New Roman" w:cs="Times New Roman"/>
        </w:rPr>
        <w:t xml:space="preserve">If the code </w:t>
      </w:r>
      <w:r w:rsidR="00910B64">
        <w:rPr>
          <w:rFonts w:ascii="Times New Roman" w:hAnsi="Times New Roman" w:cs="Times New Roman"/>
        </w:rPr>
        <w:t xml:space="preserve">was listed in at least one </w:t>
      </w:r>
      <w:r w:rsidR="00042DC2">
        <w:rPr>
          <w:rFonts w:ascii="Times New Roman" w:hAnsi="Times New Roman" w:cs="Times New Roman"/>
        </w:rPr>
        <w:t>study</w:t>
      </w:r>
      <w:r w:rsidR="00910B64">
        <w:rPr>
          <w:rFonts w:ascii="Times New Roman" w:hAnsi="Times New Roman" w:cs="Times New Roman"/>
        </w:rPr>
        <w:t>, w</w:t>
      </w:r>
      <w:r w:rsidR="00D87961">
        <w:rPr>
          <w:rFonts w:ascii="Times New Roman" w:hAnsi="Times New Roman" w:cs="Times New Roman"/>
        </w:rPr>
        <w:t>e included it.</w:t>
      </w:r>
    </w:p>
    <w:p w14:paraId="48F57737" w14:textId="77777777" w:rsidR="00B74B22" w:rsidRPr="00C66102" w:rsidRDefault="00B74B22" w:rsidP="00B74B22">
      <w:pPr>
        <w:pStyle w:val="Body"/>
        <w:rPr>
          <w:rFonts w:ascii="Times New Roman" w:hAnsi="Times New Roman" w:cs="Times New Roman"/>
        </w:rPr>
      </w:pPr>
    </w:p>
    <w:p w14:paraId="0BEB43B0" w14:textId="34B654BC" w:rsidR="00B74B22" w:rsidRDefault="00E40D6B" w:rsidP="00B74B22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4A0B18">
        <w:rPr>
          <w:rFonts w:ascii="Times New Roman" w:hAnsi="Times New Roman" w:cs="Times New Roman"/>
        </w:rPr>
        <w:t xml:space="preserve"> A</w:t>
      </w:r>
      <w:r w:rsidR="00B74B22" w:rsidRPr="00C66102">
        <w:rPr>
          <w:rFonts w:ascii="Times New Roman" w:hAnsi="Times New Roman" w:cs="Times New Roman"/>
        </w:rPr>
        <w:t>: ICD-9</w:t>
      </w:r>
      <w:r w:rsidR="00BB6433">
        <w:rPr>
          <w:rFonts w:ascii="Times New Roman" w:hAnsi="Times New Roman" w:cs="Times New Roman"/>
        </w:rPr>
        <w:t>-CM</w:t>
      </w:r>
      <w:r w:rsidR="00B74B22" w:rsidRPr="00C66102">
        <w:rPr>
          <w:rFonts w:ascii="Times New Roman" w:hAnsi="Times New Roman" w:cs="Times New Roman"/>
        </w:rPr>
        <w:t xml:space="preserve"> Codes </w:t>
      </w:r>
      <w:r w:rsidR="00007690">
        <w:rPr>
          <w:rFonts w:ascii="Times New Roman" w:hAnsi="Times New Roman" w:cs="Times New Roman"/>
        </w:rPr>
        <w:t xml:space="preserve">and Descriptions </w:t>
      </w:r>
      <w:r w:rsidR="00B74B22">
        <w:rPr>
          <w:rStyle w:val="Hyperlink1"/>
          <w:rFonts w:ascii="Times New Roman" w:hAnsi="Times New Roman" w:cs="Times New Roman"/>
        </w:rPr>
        <w:t>Used to Identify Patients with</w:t>
      </w:r>
      <w:r w:rsidR="00B74B22" w:rsidRPr="00C66102">
        <w:rPr>
          <w:rFonts w:ascii="Times New Roman" w:hAnsi="Times New Roman" w:cs="Times New Roman"/>
        </w:rPr>
        <w:t xml:space="preserve"> Meningitis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435"/>
        <w:gridCol w:w="7290"/>
      </w:tblGrid>
      <w:tr w:rsidR="00D87961" w14:paraId="51BA5151" w14:textId="77777777" w:rsidTr="00C1773F">
        <w:tc>
          <w:tcPr>
            <w:tcW w:w="1435" w:type="dxa"/>
          </w:tcPr>
          <w:p w14:paraId="56B9E923" w14:textId="7B0E9F1C" w:rsidR="00D87961" w:rsidRPr="00C1773F" w:rsidRDefault="00007690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-CM </w:t>
            </w:r>
            <w:r w:rsidR="00D87961" w:rsidRPr="00C1773F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7290" w:type="dxa"/>
          </w:tcPr>
          <w:p w14:paraId="3531C75F" w14:textId="628E246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Description</w:t>
            </w:r>
          </w:p>
        </w:tc>
      </w:tr>
      <w:tr w:rsidR="00D87961" w14:paraId="3E42670B" w14:textId="77777777" w:rsidTr="00C1773F">
        <w:tc>
          <w:tcPr>
            <w:tcW w:w="1435" w:type="dxa"/>
          </w:tcPr>
          <w:p w14:paraId="73CE670A" w14:textId="0216B01A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03.21</w:t>
            </w:r>
          </w:p>
        </w:tc>
        <w:tc>
          <w:tcPr>
            <w:tcW w:w="7290" w:type="dxa"/>
          </w:tcPr>
          <w:p w14:paraId="5053E9EF" w14:textId="3B6E898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Salmonella meningitis</w:t>
            </w:r>
          </w:p>
        </w:tc>
      </w:tr>
      <w:tr w:rsidR="00D87961" w14:paraId="01D55930" w14:textId="77777777" w:rsidTr="00C1773F">
        <w:tc>
          <w:tcPr>
            <w:tcW w:w="1435" w:type="dxa"/>
          </w:tcPr>
          <w:p w14:paraId="1477D615" w14:textId="1A9E966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</w:t>
            </w:r>
          </w:p>
        </w:tc>
        <w:tc>
          <w:tcPr>
            <w:tcW w:w="7290" w:type="dxa"/>
          </w:tcPr>
          <w:p w14:paraId="545CA93D" w14:textId="50FBB04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unspecified examination</w:t>
            </w:r>
          </w:p>
        </w:tc>
      </w:tr>
      <w:tr w:rsidR="00D87961" w14:paraId="7DA3371D" w14:textId="77777777" w:rsidTr="00C1773F">
        <w:tc>
          <w:tcPr>
            <w:tcW w:w="1435" w:type="dxa"/>
          </w:tcPr>
          <w:p w14:paraId="70CB399C" w14:textId="62A7422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1</w:t>
            </w:r>
          </w:p>
        </w:tc>
        <w:tc>
          <w:tcPr>
            <w:tcW w:w="7290" w:type="dxa"/>
          </w:tcPr>
          <w:p w14:paraId="3F6E1833" w14:textId="45A0C2C1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bacteriological or histological examination not done</w:t>
            </w:r>
          </w:p>
        </w:tc>
      </w:tr>
      <w:tr w:rsidR="00D87961" w14:paraId="254BDD8A" w14:textId="77777777" w:rsidTr="00C1773F">
        <w:tc>
          <w:tcPr>
            <w:tcW w:w="1435" w:type="dxa"/>
          </w:tcPr>
          <w:p w14:paraId="79864486" w14:textId="435C4CFD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2</w:t>
            </w:r>
          </w:p>
        </w:tc>
        <w:tc>
          <w:tcPr>
            <w:tcW w:w="7290" w:type="dxa"/>
          </w:tcPr>
          <w:p w14:paraId="2EFFC596" w14:textId="47026EC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bacteriological or histological examination results unknown (at present)</w:t>
            </w:r>
          </w:p>
        </w:tc>
      </w:tr>
      <w:tr w:rsidR="00D87961" w14:paraId="05E1892D" w14:textId="77777777" w:rsidTr="00C1773F">
        <w:tc>
          <w:tcPr>
            <w:tcW w:w="1435" w:type="dxa"/>
          </w:tcPr>
          <w:p w14:paraId="6A7ECD00" w14:textId="4361E06D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3</w:t>
            </w:r>
          </w:p>
        </w:tc>
        <w:tc>
          <w:tcPr>
            <w:tcW w:w="7290" w:type="dxa"/>
          </w:tcPr>
          <w:p w14:paraId="1D8B58FC" w14:textId="1CEB9EA6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tubercle bacilli found (in sputum) by microscopy</w:t>
            </w:r>
          </w:p>
        </w:tc>
      </w:tr>
      <w:tr w:rsidR="00D87961" w14:paraId="5B4C6D7B" w14:textId="77777777" w:rsidTr="00C1773F">
        <w:tc>
          <w:tcPr>
            <w:tcW w:w="1435" w:type="dxa"/>
          </w:tcPr>
          <w:p w14:paraId="38583DB8" w14:textId="1632131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4</w:t>
            </w:r>
          </w:p>
        </w:tc>
        <w:tc>
          <w:tcPr>
            <w:tcW w:w="7290" w:type="dxa"/>
          </w:tcPr>
          <w:p w14:paraId="2C44826D" w14:textId="1A13D39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tubercle bacilli not found (in sputum) by microscopy but found by bacterial culture</w:t>
            </w:r>
          </w:p>
        </w:tc>
      </w:tr>
      <w:tr w:rsidR="00D87961" w14:paraId="2A73B5BD" w14:textId="77777777" w:rsidTr="00C1773F">
        <w:tc>
          <w:tcPr>
            <w:tcW w:w="1435" w:type="dxa"/>
          </w:tcPr>
          <w:p w14:paraId="1E10F861" w14:textId="05AA21F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5</w:t>
            </w:r>
          </w:p>
        </w:tc>
        <w:tc>
          <w:tcPr>
            <w:tcW w:w="7290" w:type="dxa"/>
          </w:tcPr>
          <w:p w14:paraId="0C155BE9" w14:textId="6AE5410A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tubercle bacilli not found by bacteriological examination but tuberculosis confirmed histologically</w:t>
            </w:r>
          </w:p>
        </w:tc>
      </w:tr>
      <w:tr w:rsidR="00D87961" w14:paraId="2984DC87" w14:textId="77777777" w:rsidTr="00C1773F">
        <w:tc>
          <w:tcPr>
            <w:tcW w:w="1435" w:type="dxa"/>
          </w:tcPr>
          <w:p w14:paraId="340FE110" w14:textId="77FD0DB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13.06</w:t>
            </w:r>
          </w:p>
        </w:tc>
        <w:tc>
          <w:tcPr>
            <w:tcW w:w="7290" w:type="dxa"/>
          </w:tcPr>
          <w:p w14:paraId="6039EEA3" w14:textId="4203699D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Tuberculous meningitis tubercle bacilli not found by bacteriological or histological examination but tuberculosis confirmed by other methods (inoculation of animals)</w:t>
            </w:r>
          </w:p>
        </w:tc>
      </w:tr>
      <w:tr w:rsidR="00D87961" w14:paraId="3D357209" w14:textId="77777777" w:rsidTr="00C1773F">
        <w:tc>
          <w:tcPr>
            <w:tcW w:w="1435" w:type="dxa"/>
          </w:tcPr>
          <w:p w14:paraId="690CDD70" w14:textId="17F780E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36.0</w:t>
            </w:r>
          </w:p>
        </w:tc>
        <w:tc>
          <w:tcPr>
            <w:tcW w:w="7290" w:type="dxa"/>
          </w:tcPr>
          <w:p w14:paraId="2D980CF2" w14:textId="0D19FC96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ococcal meningitis</w:t>
            </w:r>
          </w:p>
        </w:tc>
      </w:tr>
      <w:tr w:rsidR="00D87961" w14:paraId="61B61F7C" w14:textId="77777777" w:rsidTr="00C1773F">
        <w:tc>
          <w:tcPr>
            <w:tcW w:w="1435" w:type="dxa"/>
          </w:tcPr>
          <w:p w14:paraId="4664A01B" w14:textId="38FBBCF7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47.0</w:t>
            </w:r>
          </w:p>
        </w:tc>
        <w:tc>
          <w:tcPr>
            <w:tcW w:w="7290" w:type="dxa"/>
          </w:tcPr>
          <w:p w14:paraId="1D5F07AC" w14:textId="2C8D2B98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 xml:space="preserve">Meningitis due to coxsachkie virus </w:t>
            </w:r>
          </w:p>
        </w:tc>
      </w:tr>
      <w:tr w:rsidR="00D87961" w14:paraId="20E46C30" w14:textId="77777777" w:rsidTr="00C1773F">
        <w:tc>
          <w:tcPr>
            <w:tcW w:w="1435" w:type="dxa"/>
          </w:tcPr>
          <w:p w14:paraId="22E2B543" w14:textId="3ECE3438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47.1</w:t>
            </w:r>
          </w:p>
        </w:tc>
        <w:tc>
          <w:tcPr>
            <w:tcW w:w="7290" w:type="dxa"/>
          </w:tcPr>
          <w:p w14:paraId="6E507D51" w14:textId="07B6258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echo virus</w:t>
            </w:r>
          </w:p>
        </w:tc>
      </w:tr>
      <w:tr w:rsidR="00D87961" w14:paraId="45ADEEE1" w14:textId="77777777" w:rsidTr="00C1773F">
        <w:tc>
          <w:tcPr>
            <w:tcW w:w="1435" w:type="dxa"/>
          </w:tcPr>
          <w:p w14:paraId="7617264E" w14:textId="71CB90E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47.8</w:t>
            </w:r>
          </w:p>
        </w:tc>
        <w:tc>
          <w:tcPr>
            <w:tcW w:w="7290" w:type="dxa"/>
          </w:tcPr>
          <w:p w14:paraId="7125795E" w14:textId="2983B3D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Other specified viral meningitis</w:t>
            </w:r>
          </w:p>
        </w:tc>
      </w:tr>
      <w:tr w:rsidR="00D87961" w14:paraId="479F2132" w14:textId="77777777" w:rsidTr="00C1773F">
        <w:tc>
          <w:tcPr>
            <w:tcW w:w="1435" w:type="dxa"/>
          </w:tcPr>
          <w:p w14:paraId="3CB1FE96" w14:textId="3C97B7CB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47.9</w:t>
            </w:r>
          </w:p>
        </w:tc>
        <w:tc>
          <w:tcPr>
            <w:tcW w:w="7290" w:type="dxa"/>
          </w:tcPr>
          <w:p w14:paraId="138099F6" w14:textId="2372BB6B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Unspecified viral meningitis</w:t>
            </w:r>
          </w:p>
        </w:tc>
      </w:tr>
      <w:tr w:rsidR="00D87961" w14:paraId="044E599C" w14:textId="77777777" w:rsidTr="00C1773F">
        <w:tc>
          <w:tcPr>
            <w:tcW w:w="1435" w:type="dxa"/>
          </w:tcPr>
          <w:p w14:paraId="714745B8" w14:textId="4F754AC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49.0</w:t>
            </w:r>
          </w:p>
        </w:tc>
        <w:tc>
          <w:tcPr>
            <w:tcW w:w="7290" w:type="dxa"/>
          </w:tcPr>
          <w:p w14:paraId="564A87F3" w14:textId="54A05C7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lymphocytic choriomeningitis virus</w:t>
            </w:r>
          </w:p>
        </w:tc>
      </w:tr>
      <w:tr w:rsidR="00D87961" w14:paraId="16664C40" w14:textId="77777777" w:rsidTr="00C1773F">
        <w:tc>
          <w:tcPr>
            <w:tcW w:w="1435" w:type="dxa"/>
          </w:tcPr>
          <w:p w14:paraId="3EC96929" w14:textId="038CB517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49.1</w:t>
            </w:r>
          </w:p>
        </w:tc>
        <w:tc>
          <w:tcPr>
            <w:tcW w:w="7290" w:type="dxa"/>
          </w:tcPr>
          <w:p w14:paraId="4FD4163F" w14:textId="480BF631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Non-arthopod borne meningitis due to adenovirus</w:t>
            </w:r>
          </w:p>
        </w:tc>
      </w:tr>
      <w:tr w:rsidR="00D87961" w14:paraId="734EB0C3" w14:textId="77777777" w:rsidTr="00C1773F">
        <w:tc>
          <w:tcPr>
            <w:tcW w:w="1435" w:type="dxa"/>
          </w:tcPr>
          <w:p w14:paraId="6D87F329" w14:textId="0DF0908B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53.0</w:t>
            </w:r>
          </w:p>
        </w:tc>
        <w:tc>
          <w:tcPr>
            <w:tcW w:w="7290" w:type="dxa"/>
          </w:tcPr>
          <w:p w14:paraId="138869C7" w14:textId="60E5D6B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Herpes zoster with meningitis</w:t>
            </w:r>
          </w:p>
        </w:tc>
      </w:tr>
      <w:tr w:rsidR="00D87961" w14:paraId="105E496A" w14:textId="77777777" w:rsidTr="00C1773F">
        <w:tc>
          <w:tcPr>
            <w:tcW w:w="1435" w:type="dxa"/>
          </w:tcPr>
          <w:p w14:paraId="2CE00EE5" w14:textId="6C6A5F53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54.72</w:t>
            </w:r>
          </w:p>
        </w:tc>
        <w:tc>
          <w:tcPr>
            <w:tcW w:w="7290" w:type="dxa"/>
          </w:tcPr>
          <w:p w14:paraId="2AA829F4" w14:textId="47D7EC3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Herpes simplex meningitis</w:t>
            </w:r>
          </w:p>
        </w:tc>
      </w:tr>
      <w:tr w:rsidR="00D87961" w14:paraId="11588095" w14:textId="77777777" w:rsidTr="00C1773F">
        <w:tc>
          <w:tcPr>
            <w:tcW w:w="1435" w:type="dxa"/>
          </w:tcPr>
          <w:p w14:paraId="0C331DD6" w14:textId="418EA80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72.1</w:t>
            </w:r>
          </w:p>
        </w:tc>
        <w:tc>
          <w:tcPr>
            <w:tcW w:w="7290" w:type="dxa"/>
          </w:tcPr>
          <w:p w14:paraId="200C424E" w14:textId="18D082B6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umps meningitis</w:t>
            </w:r>
          </w:p>
        </w:tc>
      </w:tr>
      <w:tr w:rsidR="00D87961" w14:paraId="42F2EEBF" w14:textId="77777777" w:rsidTr="00C1773F">
        <w:tc>
          <w:tcPr>
            <w:tcW w:w="1435" w:type="dxa"/>
          </w:tcPr>
          <w:p w14:paraId="0B498A3B" w14:textId="1233511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90.42</w:t>
            </w:r>
          </w:p>
        </w:tc>
        <w:tc>
          <w:tcPr>
            <w:tcW w:w="7290" w:type="dxa"/>
          </w:tcPr>
          <w:p w14:paraId="1F48B275" w14:textId="55BBACE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Congenital syphilitic meningitis</w:t>
            </w:r>
          </w:p>
        </w:tc>
      </w:tr>
      <w:tr w:rsidR="00D87961" w14:paraId="3C597960" w14:textId="77777777" w:rsidTr="00C1773F">
        <w:tc>
          <w:tcPr>
            <w:tcW w:w="1435" w:type="dxa"/>
          </w:tcPr>
          <w:p w14:paraId="7CBDF0B9" w14:textId="1BE6402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91.81</w:t>
            </w:r>
          </w:p>
        </w:tc>
        <w:tc>
          <w:tcPr>
            <w:tcW w:w="7290" w:type="dxa"/>
          </w:tcPr>
          <w:p w14:paraId="1DC8D328" w14:textId="6B376D7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Acute syphilitic meningitis (secondary)</w:t>
            </w:r>
          </w:p>
        </w:tc>
      </w:tr>
      <w:tr w:rsidR="00D87961" w14:paraId="56E2E03C" w14:textId="77777777" w:rsidTr="00C1773F">
        <w:tc>
          <w:tcPr>
            <w:tcW w:w="1435" w:type="dxa"/>
          </w:tcPr>
          <w:p w14:paraId="4F923B87" w14:textId="486F0D2D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94.2</w:t>
            </w:r>
          </w:p>
        </w:tc>
        <w:tc>
          <w:tcPr>
            <w:tcW w:w="7290" w:type="dxa"/>
          </w:tcPr>
          <w:p w14:paraId="38029A36" w14:textId="675951E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 xml:space="preserve">Syphilitic meningitis </w:t>
            </w:r>
          </w:p>
        </w:tc>
      </w:tr>
      <w:tr w:rsidR="00D87961" w14:paraId="31EC9C2B" w14:textId="77777777" w:rsidTr="00C1773F">
        <w:tc>
          <w:tcPr>
            <w:tcW w:w="1435" w:type="dxa"/>
          </w:tcPr>
          <w:p w14:paraId="58C136BC" w14:textId="68A92ED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098.82</w:t>
            </w:r>
          </w:p>
        </w:tc>
        <w:tc>
          <w:tcPr>
            <w:tcW w:w="7290" w:type="dxa"/>
          </w:tcPr>
          <w:p w14:paraId="075DBB71" w14:textId="3D75DE78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Gonococcal meningitis</w:t>
            </w:r>
          </w:p>
        </w:tc>
      </w:tr>
      <w:tr w:rsidR="00D87961" w14:paraId="3C170808" w14:textId="77777777" w:rsidTr="00C1773F">
        <w:tc>
          <w:tcPr>
            <w:tcW w:w="1435" w:type="dxa"/>
          </w:tcPr>
          <w:p w14:paraId="5D2FE759" w14:textId="6DE4739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100.81</w:t>
            </w:r>
          </w:p>
        </w:tc>
        <w:tc>
          <w:tcPr>
            <w:tcW w:w="7290" w:type="dxa"/>
          </w:tcPr>
          <w:p w14:paraId="11CB3759" w14:textId="70325093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Leptospiral meningitis (aseptic)</w:t>
            </w:r>
          </w:p>
        </w:tc>
      </w:tr>
      <w:tr w:rsidR="00D87961" w14:paraId="36D0845D" w14:textId="77777777" w:rsidTr="00C1773F">
        <w:tc>
          <w:tcPr>
            <w:tcW w:w="1435" w:type="dxa"/>
          </w:tcPr>
          <w:p w14:paraId="5A9BE54F" w14:textId="5549FB9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112.83</w:t>
            </w:r>
          </w:p>
        </w:tc>
        <w:tc>
          <w:tcPr>
            <w:tcW w:w="7290" w:type="dxa"/>
          </w:tcPr>
          <w:p w14:paraId="29B8EFB4" w14:textId="1245576D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Candidal meningitis</w:t>
            </w:r>
          </w:p>
        </w:tc>
      </w:tr>
      <w:tr w:rsidR="00D87961" w14:paraId="5E01F72D" w14:textId="77777777" w:rsidTr="00C1773F">
        <w:tc>
          <w:tcPr>
            <w:tcW w:w="1435" w:type="dxa"/>
          </w:tcPr>
          <w:p w14:paraId="7872B18F" w14:textId="0937B157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lastRenderedPageBreak/>
              <w:t>114.2</w:t>
            </w:r>
          </w:p>
        </w:tc>
        <w:tc>
          <w:tcPr>
            <w:tcW w:w="7290" w:type="dxa"/>
          </w:tcPr>
          <w:p w14:paraId="6312A99E" w14:textId="389B07A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Coccidioidal meningitis</w:t>
            </w:r>
          </w:p>
        </w:tc>
      </w:tr>
      <w:tr w:rsidR="00D87961" w14:paraId="20933E66" w14:textId="77777777" w:rsidTr="00C1773F">
        <w:tc>
          <w:tcPr>
            <w:tcW w:w="1435" w:type="dxa"/>
          </w:tcPr>
          <w:p w14:paraId="0C745EF4" w14:textId="2E829D71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115.01</w:t>
            </w:r>
          </w:p>
        </w:tc>
        <w:tc>
          <w:tcPr>
            <w:tcW w:w="7290" w:type="dxa"/>
          </w:tcPr>
          <w:p w14:paraId="676B75CE" w14:textId="63DEBBDC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Histoplasma capsulatum meningitis</w:t>
            </w:r>
          </w:p>
        </w:tc>
      </w:tr>
      <w:tr w:rsidR="00D87961" w14:paraId="737B40C0" w14:textId="77777777" w:rsidTr="00C1773F">
        <w:tc>
          <w:tcPr>
            <w:tcW w:w="1435" w:type="dxa"/>
          </w:tcPr>
          <w:p w14:paraId="4BCD8B5F" w14:textId="72D9CF8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115.11</w:t>
            </w:r>
          </w:p>
        </w:tc>
        <w:tc>
          <w:tcPr>
            <w:tcW w:w="7290" w:type="dxa"/>
          </w:tcPr>
          <w:p w14:paraId="27689DD2" w14:textId="28FB1109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Histoplasma duboisii meningitis</w:t>
            </w:r>
          </w:p>
        </w:tc>
      </w:tr>
      <w:tr w:rsidR="00D87961" w14:paraId="1612439D" w14:textId="77777777" w:rsidTr="00C1773F">
        <w:tc>
          <w:tcPr>
            <w:tcW w:w="1435" w:type="dxa"/>
          </w:tcPr>
          <w:p w14:paraId="5A70002E" w14:textId="42C9598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115.91</w:t>
            </w:r>
          </w:p>
        </w:tc>
        <w:tc>
          <w:tcPr>
            <w:tcW w:w="7290" w:type="dxa"/>
          </w:tcPr>
          <w:p w14:paraId="15C3DD6C" w14:textId="417BEF3A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Histoplasmosis meningitis unspecified</w:t>
            </w:r>
          </w:p>
        </w:tc>
      </w:tr>
      <w:tr w:rsidR="00D87961" w14:paraId="21C836D7" w14:textId="77777777" w:rsidTr="00C1773F">
        <w:tc>
          <w:tcPr>
            <w:tcW w:w="1435" w:type="dxa"/>
          </w:tcPr>
          <w:p w14:paraId="55B8AD88" w14:textId="4A95487B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0</w:t>
            </w:r>
          </w:p>
        </w:tc>
        <w:tc>
          <w:tcPr>
            <w:tcW w:w="7290" w:type="dxa"/>
          </w:tcPr>
          <w:p w14:paraId="28E62FE5" w14:textId="5C0A6A4D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Hemophilus meningitis</w:t>
            </w:r>
          </w:p>
        </w:tc>
      </w:tr>
      <w:tr w:rsidR="00D87961" w14:paraId="33869E4B" w14:textId="77777777" w:rsidTr="00C1773F">
        <w:tc>
          <w:tcPr>
            <w:tcW w:w="1435" w:type="dxa"/>
          </w:tcPr>
          <w:p w14:paraId="18EC96FF" w14:textId="169D0117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1</w:t>
            </w:r>
          </w:p>
        </w:tc>
        <w:tc>
          <w:tcPr>
            <w:tcW w:w="7290" w:type="dxa"/>
          </w:tcPr>
          <w:p w14:paraId="476973A7" w14:textId="203F7F29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Pneumococcal meningitis</w:t>
            </w:r>
          </w:p>
        </w:tc>
      </w:tr>
      <w:tr w:rsidR="00D87961" w14:paraId="1D278834" w14:textId="77777777" w:rsidTr="00C1773F">
        <w:tc>
          <w:tcPr>
            <w:tcW w:w="1435" w:type="dxa"/>
          </w:tcPr>
          <w:p w14:paraId="4E7367CE" w14:textId="3EFE1D63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2</w:t>
            </w:r>
          </w:p>
        </w:tc>
        <w:tc>
          <w:tcPr>
            <w:tcW w:w="7290" w:type="dxa"/>
          </w:tcPr>
          <w:p w14:paraId="3C622B65" w14:textId="35BA4278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Streptococcal meningitis</w:t>
            </w:r>
          </w:p>
        </w:tc>
      </w:tr>
      <w:tr w:rsidR="00D87961" w14:paraId="17A4B0F2" w14:textId="77777777" w:rsidTr="00C1773F">
        <w:tc>
          <w:tcPr>
            <w:tcW w:w="1435" w:type="dxa"/>
          </w:tcPr>
          <w:p w14:paraId="10A0E373" w14:textId="4594D7D3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3</w:t>
            </w:r>
          </w:p>
        </w:tc>
        <w:tc>
          <w:tcPr>
            <w:tcW w:w="7290" w:type="dxa"/>
          </w:tcPr>
          <w:p w14:paraId="07425ADE" w14:textId="7A28988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Staphylococcal meningitis</w:t>
            </w:r>
          </w:p>
        </w:tc>
      </w:tr>
      <w:tr w:rsidR="00D87961" w14:paraId="55CE10AD" w14:textId="77777777" w:rsidTr="00C1773F">
        <w:tc>
          <w:tcPr>
            <w:tcW w:w="1435" w:type="dxa"/>
          </w:tcPr>
          <w:p w14:paraId="2424F388" w14:textId="026FB1C9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7</w:t>
            </w:r>
          </w:p>
        </w:tc>
        <w:tc>
          <w:tcPr>
            <w:tcW w:w="7290" w:type="dxa"/>
          </w:tcPr>
          <w:p w14:paraId="389F640D" w14:textId="1204178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in other bacterial diseases classified elsewhere</w:t>
            </w:r>
          </w:p>
        </w:tc>
      </w:tr>
      <w:tr w:rsidR="00D87961" w14:paraId="6821F36D" w14:textId="77777777" w:rsidTr="00C1773F">
        <w:tc>
          <w:tcPr>
            <w:tcW w:w="1435" w:type="dxa"/>
          </w:tcPr>
          <w:p w14:paraId="5D62A166" w14:textId="42086A8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81</w:t>
            </w:r>
          </w:p>
        </w:tc>
        <w:tc>
          <w:tcPr>
            <w:tcW w:w="7290" w:type="dxa"/>
          </w:tcPr>
          <w:p w14:paraId="2BD6BD1E" w14:textId="57EB492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Anaerobic meningitis</w:t>
            </w:r>
          </w:p>
        </w:tc>
      </w:tr>
      <w:tr w:rsidR="00D87961" w14:paraId="450A15B7" w14:textId="77777777" w:rsidTr="00C1773F">
        <w:tc>
          <w:tcPr>
            <w:tcW w:w="1435" w:type="dxa"/>
          </w:tcPr>
          <w:p w14:paraId="79847A08" w14:textId="786353E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82</w:t>
            </w:r>
          </w:p>
        </w:tc>
        <w:tc>
          <w:tcPr>
            <w:tcW w:w="7290" w:type="dxa"/>
          </w:tcPr>
          <w:p w14:paraId="6A4A7226" w14:textId="1595EDB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gram-negative bacteria not elsewhere classified</w:t>
            </w:r>
          </w:p>
        </w:tc>
      </w:tr>
      <w:tr w:rsidR="00D87961" w14:paraId="2DDD069C" w14:textId="77777777" w:rsidTr="00C1773F">
        <w:tc>
          <w:tcPr>
            <w:tcW w:w="1435" w:type="dxa"/>
          </w:tcPr>
          <w:p w14:paraId="2EEFD543" w14:textId="33CCDBB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89</w:t>
            </w:r>
          </w:p>
        </w:tc>
        <w:tc>
          <w:tcPr>
            <w:tcW w:w="7290" w:type="dxa"/>
          </w:tcPr>
          <w:p w14:paraId="41D545A1" w14:textId="5517018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other specified bacteria</w:t>
            </w:r>
          </w:p>
        </w:tc>
      </w:tr>
      <w:tr w:rsidR="00D87961" w14:paraId="62CC5777" w14:textId="77777777" w:rsidTr="00C1773F">
        <w:tc>
          <w:tcPr>
            <w:tcW w:w="1435" w:type="dxa"/>
          </w:tcPr>
          <w:p w14:paraId="13534F57" w14:textId="6EA3964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0.9</w:t>
            </w:r>
          </w:p>
        </w:tc>
        <w:tc>
          <w:tcPr>
            <w:tcW w:w="7290" w:type="dxa"/>
          </w:tcPr>
          <w:p w14:paraId="7E1766B6" w14:textId="14C80426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unspecified bacterium</w:t>
            </w:r>
          </w:p>
        </w:tc>
      </w:tr>
      <w:tr w:rsidR="00D87961" w14:paraId="366C839C" w14:textId="77777777" w:rsidTr="00C1773F">
        <w:tc>
          <w:tcPr>
            <w:tcW w:w="1435" w:type="dxa"/>
          </w:tcPr>
          <w:p w14:paraId="54445A1A" w14:textId="5853D2B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1.0</w:t>
            </w:r>
          </w:p>
        </w:tc>
        <w:tc>
          <w:tcPr>
            <w:tcW w:w="7290" w:type="dxa"/>
          </w:tcPr>
          <w:p w14:paraId="5D418A89" w14:textId="22C67C36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Cryptococcal meningitis</w:t>
            </w:r>
          </w:p>
        </w:tc>
      </w:tr>
      <w:tr w:rsidR="00D87961" w14:paraId="76B1ADB8" w14:textId="77777777" w:rsidTr="00C1773F">
        <w:tc>
          <w:tcPr>
            <w:tcW w:w="1435" w:type="dxa"/>
          </w:tcPr>
          <w:p w14:paraId="7C01C957" w14:textId="3397E807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1.1</w:t>
            </w:r>
          </w:p>
        </w:tc>
        <w:tc>
          <w:tcPr>
            <w:tcW w:w="7290" w:type="dxa"/>
          </w:tcPr>
          <w:p w14:paraId="6B960E5B" w14:textId="65AD2829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in other fungal diseases</w:t>
            </w:r>
          </w:p>
        </w:tc>
      </w:tr>
      <w:tr w:rsidR="00D87961" w14:paraId="48FC3C72" w14:textId="77777777" w:rsidTr="00C1773F">
        <w:tc>
          <w:tcPr>
            <w:tcW w:w="1435" w:type="dxa"/>
          </w:tcPr>
          <w:p w14:paraId="19626501" w14:textId="3EEAA20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1.2</w:t>
            </w:r>
          </w:p>
        </w:tc>
        <w:tc>
          <w:tcPr>
            <w:tcW w:w="7290" w:type="dxa"/>
          </w:tcPr>
          <w:p w14:paraId="6EC9A643" w14:textId="4A55FCE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viruses not elsewhere classified</w:t>
            </w:r>
          </w:p>
        </w:tc>
      </w:tr>
      <w:tr w:rsidR="00D87961" w14:paraId="120F1248" w14:textId="77777777" w:rsidTr="00C1773F">
        <w:tc>
          <w:tcPr>
            <w:tcW w:w="1435" w:type="dxa"/>
          </w:tcPr>
          <w:p w14:paraId="0FA7AEAB" w14:textId="5FD3B2AF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1.3</w:t>
            </w:r>
          </w:p>
        </w:tc>
        <w:tc>
          <w:tcPr>
            <w:tcW w:w="7290" w:type="dxa"/>
          </w:tcPr>
          <w:p w14:paraId="2EE49403" w14:textId="577AC71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trypanosomiasis</w:t>
            </w:r>
          </w:p>
        </w:tc>
      </w:tr>
      <w:tr w:rsidR="00D87961" w14:paraId="4D3A23E6" w14:textId="77777777" w:rsidTr="00C1773F">
        <w:tc>
          <w:tcPr>
            <w:tcW w:w="1435" w:type="dxa"/>
          </w:tcPr>
          <w:p w14:paraId="673D09CE" w14:textId="1C342C8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1.4</w:t>
            </w:r>
          </w:p>
        </w:tc>
        <w:tc>
          <w:tcPr>
            <w:tcW w:w="7290" w:type="dxa"/>
          </w:tcPr>
          <w:p w14:paraId="2BADFFC6" w14:textId="189BE300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in sarcoidosis</w:t>
            </w:r>
          </w:p>
        </w:tc>
      </w:tr>
      <w:tr w:rsidR="00D87961" w14:paraId="48289245" w14:textId="77777777" w:rsidTr="00C1773F">
        <w:tc>
          <w:tcPr>
            <w:tcW w:w="1435" w:type="dxa"/>
          </w:tcPr>
          <w:p w14:paraId="4A8007A5" w14:textId="2F6028D4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1.8</w:t>
            </w:r>
          </w:p>
        </w:tc>
        <w:tc>
          <w:tcPr>
            <w:tcW w:w="7290" w:type="dxa"/>
          </w:tcPr>
          <w:p w14:paraId="2CB21DA8" w14:textId="170B1ED7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due to other nonbacterial organisms classified</w:t>
            </w:r>
          </w:p>
        </w:tc>
      </w:tr>
      <w:tr w:rsidR="00D87961" w14:paraId="61B54971" w14:textId="77777777" w:rsidTr="00C1773F">
        <w:tc>
          <w:tcPr>
            <w:tcW w:w="1435" w:type="dxa"/>
          </w:tcPr>
          <w:p w14:paraId="57802B8B" w14:textId="20AADF12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2.0</w:t>
            </w:r>
          </w:p>
        </w:tc>
        <w:tc>
          <w:tcPr>
            <w:tcW w:w="7290" w:type="dxa"/>
          </w:tcPr>
          <w:p w14:paraId="6B136276" w14:textId="563C7B85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Nonpyogenic Meningitis</w:t>
            </w:r>
          </w:p>
        </w:tc>
      </w:tr>
      <w:tr w:rsidR="00D87961" w14:paraId="022149F9" w14:textId="77777777" w:rsidTr="00C1773F">
        <w:tc>
          <w:tcPr>
            <w:tcW w:w="1435" w:type="dxa"/>
          </w:tcPr>
          <w:p w14:paraId="02CF6891" w14:textId="695B902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2.1</w:t>
            </w:r>
          </w:p>
        </w:tc>
        <w:tc>
          <w:tcPr>
            <w:tcW w:w="7290" w:type="dxa"/>
          </w:tcPr>
          <w:p w14:paraId="69EB4775" w14:textId="78B72001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Eosinophilic Meningitis</w:t>
            </w:r>
          </w:p>
        </w:tc>
      </w:tr>
      <w:tr w:rsidR="00D87961" w14:paraId="76189F36" w14:textId="77777777" w:rsidTr="00C1773F">
        <w:tc>
          <w:tcPr>
            <w:tcW w:w="1435" w:type="dxa"/>
          </w:tcPr>
          <w:p w14:paraId="521F803E" w14:textId="2453CAC3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2.2</w:t>
            </w:r>
          </w:p>
        </w:tc>
        <w:tc>
          <w:tcPr>
            <w:tcW w:w="7290" w:type="dxa"/>
          </w:tcPr>
          <w:p w14:paraId="1D879981" w14:textId="3D96732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Chronic Meningitis</w:t>
            </w:r>
          </w:p>
        </w:tc>
      </w:tr>
      <w:tr w:rsidR="00D87961" w14:paraId="74BFFB3C" w14:textId="77777777" w:rsidTr="00C1773F">
        <w:tc>
          <w:tcPr>
            <w:tcW w:w="1435" w:type="dxa"/>
          </w:tcPr>
          <w:p w14:paraId="29A0C10C" w14:textId="4FCD8B78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322.9</w:t>
            </w:r>
          </w:p>
        </w:tc>
        <w:tc>
          <w:tcPr>
            <w:tcW w:w="7290" w:type="dxa"/>
          </w:tcPr>
          <w:p w14:paraId="171AA887" w14:textId="1B6C59AE" w:rsidR="00D87961" w:rsidRPr="00C1773F" w:rsidRDefault="00D87961" w:rsidP="00D8796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C1773F">
              <w:rPr>
                <w:rFonts w:ascii="Times New Roman" w:hAnsi="Times New Roman" w:cs="Times New Roman"/>
              </w:rPr>
              <w:t>Meningitis Unspecified</w:t>
            </w:r>
          </w:p>
        </w:tc>
      </w:tr>
    </w:tbl>
    <w:p w14:paraId="7734FEB1" w14:textId="14008342" w:rsidR="00BB6433" w:rsidRPr="00C66102" w:rsidRDefault="00042DC2" w:rsidP="00B74B22">
      <w:pPr>
        <w:pStyle w:val="Body"/>
        <w:rPr>
          <w:rFonts w:ascii="Times New Roman" w:hAnsi="Times New Roman" w:cs="Times New Roman"/>
        </w:rPr>
      </w:pPr>
      <w:r w:rsidRPr="00842559">
        <w:rPr>
          <w:rFonts w:ascii="Times New Roman" w:hAnsi="Times New Roman" w:cs="Times New Roman"/>
        </w:rPr>
        <w:t xml:space="preserve">Sources: </w:t>
      </w:r>
      <w:r w:rsidR="001E2856" w:rsidRPr="00842559">
        <w:rPr>
          <w:rFonts w:ascii="Times New Roman" w:hAnsi="Times New Roman" w:cs="Times New Roman"/>
        </w:rPr>
        <w:t xml:space="preserve">Nigrovic et al. </w:t>
      </w:r>
      <w:r w:rsidR="001E2856">
        <w:rPr>
          <w:rFonts w:ascii="Times New Roman" w:hAnsi="Times New Roman" w:cs="Times New Roman"/>
        </w:rPr>
        <w:t>(</w:t>
      </w:r>
      <w:r w:rsidR="001E2856" w:rsidRPr="00042DC2">
        <w:rPr>
          <w:rFonts w:ascii="Times New Roman" w:hAnsi="Times New Roman" w:cs="Times New Roman"/>
        </w:rPr>
        <w:t>2013</w:t>
      </w:r>
      <w:r w:rsidR="001E2856">
        <w:rPr>
          <w:rFonts w:ascii="Times New Roman" w:hAnsi="Times New Roman" w:cs="Times New Roman"/>
        </w:rPr>
        <w:t>),</w:t>
      </w:r>
      <w:r w:rsidR="001E2856">
        <w:rPr>
          <w:rFonts w:ascii="Times New Roman" w:hAnsi="Times New Roman" w:cs="Times New Roman"/>
        </w:rPr>
        <w:fldChar w:fldCharType="begin"/>
      </w:r>
      <w:r w:rsidR="001E2856">
        <w:rPr>
          <w:rFonts w:ascii="Times New Roman" w:hAnsi="Times New Roman" w:cs="Times New Roman"/>
        </w:rPr>
        <w:instrText xml:space="preserve"> ADDIN EN.CITE &lt;EndNote&gt;&lt;Cite&gt;&lt;Author&gt;Nigrovic&lt;/Author&gt;&lt;Year&gt;2013&lt;/Year&gt;&lt;RecNum&gt;1015&lt;/RecNum&gt;&lt;DisplayText&gt;&lt;style face="superscript"&gt;1&lt;/style&gt;&lt;/DisplayText&gt;&lt;record&gt;&lt;rec-number&gt;1015&lt;/rec-number&gt;&lt;foreign-keys&gt;&lt;key app="EN" db-id="tsxs0tzane55vfearrrvpf2maxsas5tadar5" timestamp="1480780739"&gt;1015&lt;/key&gt;&lt;/foreign-keys&gt;&lt;ref-type name="Journal Article"&gt;17&lt;/ref-type&gt;&lt;contributors&gt;&lt;authors&gt;&lt;author&gt;Nigrovic, Lise E&lt;/author&gt;&lt;author&gt;Fine, Andrew M&lt;/author&gt;&lt;author&gt;Monuteaux, Michael C&lt;/author&gt;&lt;author&gt;Shah, Samir S&lt;/author&gt;&lt;author&gt;Neuman, Mark I&lt;/author&gt;&lt;/authors&gt;&lt;/contributors&gt;&lt;titles&gt;&lt;title&gt;Trends in the Management of Viral Meningitis at United States Children’s Hospitals&lt;/title&gt;&lt;secondary-title&gt;Pediatrics&lt;/secondary-title&gt;&lt;/titles&gt;&lt;periodical&gt;&lt;full-title&gt;Pediatrics&lt;/full-title&gt;&lt;abbr-1&gt;Pediatrics&lt;/abbr-1&gt;&lt;abbr-2&gt;Pediatrics&lt;/abbr-2&gt;&lt;/periodical&gt;&lt;pages&gt;670-676&lt;/pages&gt;&lt;volume&gt;131&lt;/volume&gt;&lt;number&gt;4&lt;/number&gt;&lt;dates&gt;&lt;year&gt;2013&lt;/year&gt;&lt;/dates&gt;&lt;isbn&gt;0031-4005&lt;/isbn&gt;&lt;urls&gt;&lt;/urls&gt;&lt;/record&gt;&lt;/Cite&gt;&lt;/EndNote&gt;</w:instrText>
      </w:r>
      <w:r w:rsidR="001E2856">
        <w:rPr>
          <w:rFonts w:ascii="Times New Roman" w:hAnsi="Times New Roman" w:cs="Times New Roman"/>
        </w:rPr>
        <w:fldChar w:fldCharType="separate"/>
      </w:r>
      <w:r w:rsidR="001E2856" w:rsidRPr="001E2856">
        <w:rPr>
          <w:rFonts w:ascii="Times New Roman" w:hAnsi="Times New Roman" w:cs="Times New Roman"/>
          <w:noProof/>
          <w:vertAlign w:val="superscript"/>
        </w:rPr>
        <w:t>1</w:t>
      </w:r>
      <w:r w:rsidR="001E2856">
        <w:rPr>
          <w:rFonts w:ascii="Times New Roman" w:hAnsi="Times New Roman" w:cs="Times New Roman"/>
        </w:rPr>
        <w:fldChar w:fldCharType="end"/>
      </w:r>
      <w:r w:rsidR="001E2856">
        <w:rPr>
          <w:rFonts w:ascii="Times New Roman" w:hAnsi="Times New Roman" w:cs="Times New Roman"/>
        </w:rPr>
        <w:t xml:space="preserve"> </w:t>
      </w:r>
      <w:r w:rsidRPr="00842559">
        <w:rPr>
          <w:rFonts w:ascii="Times New Roman" w:hAnsi="Times New Roman" w:cs="Times New Roman"/>
        </w:rPr>
        <w:t>Takhar et al. (2012)</w:t>
      </w:r>
      <w:r w:rsidR="007D68F9">
        <w:rPr>
          <w:rFonts w:ascii="Times New Roman" w:hAnsi="Times New Roman" w:cs="Times New Roman"/>
        </w:rPr>
        <w:fldChar w:fldCharType="begin"/>
      </w:r>
      <w:r w:rsidR="001E2856">
        <w:rPr>
          <w:rFonts w:ascii="Times New Roman" w:hAnsi="Times New Roman" w:cs="Times New Roman"/>
        </w:rPr>
        <w:instrText xml:space="preserve"> ADDIN EN.CITE &lt;EndNote&gt;&lt;Cite&gt;&lt;Author&gt;Takhar&lt;/Author&gt;&lt;Year&gt;2012&lt;/Year&gt;&lt;RecNum&gt;1016&lt;/RecNum&gt;&lt;DisplayText&gt;&lt;style face="superscript"&gt;2&lt;/style&gt;&lt;/DisplayText&gt;&lt;record&gt;&lt;rec-number&gt;1016&lt;/rec-number&gt;&lt;foreign-keys&gt;&lt;key app="EN" db-id="tsxs0tzane55vfearrrvpf2maxsas5tadar5" timestamp="1480782297"&gt;1016&lt;/key&gt;&lt;/foreign-keys&gt;&lt;ref-type name="Journal Article"&gt;17&lt;/ref-type&gt;&lt;contributors&gt;&lt;authors&gt;&lt;author&gt;Takhar, Sukhjit S&lt;/author&gt;&lt;author&gt;Ting, Sarah A&lt;/author&gt;&lt;author&gt;Camargo, Carlos A&lt;/author&gt;&lt;author&gt;Pallin, Daniel J&lt;/author&gt;&lt;/authors&gt;&lt;/contributors&gt;&lt;titles&gt;&lt;title&gt;US Emergency Department Visits for Meningitis, 1993–2008&lt;/title&gt;&lt;secondary-title&gt;Academic Emergency Medicine&lt;/secondary-title&gt;&lt;/titles&gt;&lt;periodical&gt;&lt;full-title&gt;Academic Emergency Medicine&lt;/full-title&gt;&lt;abbr-1&gt;Acad. Emerg. Med.&lt;/abbr-1&gt;&lt;abbr-2&gt;Acad Emerg Med&lt;/abbr-2&gt;&lt;/periodical&gt;&lt;pages&gt;632-639&lt;/pages&gt;&lt;volume&gt;19&lt;/volume&gt;&lt;number&gt;6&lt;/number&gt;&lt;dates&gt;&lt;year&gt;2012&lt;/year&gt;&lt;/dates&gt;&lt;isbn&gt;1553-2712&lt;/isbn&gt;&lt;urls&gt;&lt;/urls&gt;&lt;/record&gt;&lt;/Cite&gt;&lt;/EndNote&gt;</w:instrText>
      </w:r>
      <w:r w:rsidR="007D68F9">
        <w:rPr>
          <w:rFonts w:ascii="Times New Roman" w:hAnsi="Times New Roman" w:cs="Times New Roman"/>
        </w:rPr>
        <w:fldChar w:fldCharType="separate"/>
      </w:r>
      <w:r w:rsidR="001E2856" w:rsidRPr="001E2856">
        <w:rPr>
          <w:rFonts w:ascii="Times New Roman" w:hAnsi="Times New Roman" w:cs="Times New Roman"/>
          <w:noProof/>
          <w:vertAlign w:val="superscript"/>
        </w:rPr>
        <w:t>2</w:t>
      </w:r>
      <w:r w:rsidR="007D68F9">
        <w:rPr>
          <w:rFonts w:ascii="Times New Roman" w:hAnsi="Times New Roman" w:cs="Times New Roman"/>
        </w:rPr>
        <w:fldChar w:fldCharType="end"/>
      </w:r>
      <w:r w:rsidRPr="00842559">
        <w:rPr>
          <w:rFonts w:ascii="Times New Roman" w:hAnsi="Times New Roman" w:cs="Times New Roman"/>
        </w:rPr>
        <w:t xml:space="preserve"> and </w:t>
      </w:r>
      <w:r w:rsidR="001E2856" w:rsidRPr="00842559">
        <w:rPr>
          <w:rFonts w:ascii="Times New Roman" w:hAnsi="Times New Roman" w:cs="Times New Roman"/>
        </w:rPr>
        <w:t>Holmquist (2008)</w:t>
      </w:r>
      <w:r w:rsidR="001E2856">
        <w:rPr>
          <w:rFonts w:ascii="Times New Roman" w:hAnsi="Times New Roman" w:cs="Times New Roman"/>
        </w:rPr>
        <w:fldChar w:fldCharType="begin"/>
      </w:r>
      <w:r w:rsidR="001E2856">
        <w:rPr>
          <w:rFonts w:ascii="Times New Roman" w:hAnsi="Times New Roman" w:cs="Times New Roman"/>
        </w:rPr>
        <w:instrText xml:space="preserve"> ADDIN EN.CITE &lt;EndNote&gt;&lt;Cite&gt;&lt;Author&gt;Holmquist&lt;/Author&gt;&lt;Year&gt;2008&lt;/Year&gt;&lt;RecNum&gt;296&lt;/RecNum&gt;&lt;DisplayText&gt;&lt;style face="superscript"&gt;3&lt;/style&gt;&lt;/DisplayText&gt;&lt;record&gt;&lt;rec-number&gt;296&lt;/rec-number&gt;&lt;foreign-keys&gt;&lt;key app="EN" db-id="tsxs0tzane55vfearrrvpf2maxsas5tadar5" timestamp="1449260471"&gt;296&lt;/key&gt;&lt;/foreign-keys&gt;&lt;ref-type name="Generic"&gt;13&lt;/ref-type&gt;&lt;contributors&gt;&lt;authors&gt;&lt;author&gt;Holmquist, L.&lt;/author&gt;&lt;author&gt;Russo, C.A. &lt;/author&gt;&lt;author&gt;Elixhauser, A.&lt;/author&gt;&lt;/authors&gt;&lt;/contributors&gt;&lt;titles&gt;&lt;title&gt;Meningitis-Related Hospitalizations in the United States&lt;/title&gt;&lt;secondary-title&gt;HCUP Statistical Brief #57&lt;/secondary-title&gt;&lt;/titles&gt;&lt;dates&gt;&lt;year&gt;2008&lt;/year&gt;&lt;pub-dates&gt;&lt;date&gt;July 2008&lt;/date&gt;&lt;/pub-dates&gt;&lt;/dates&gt;&lt;pub-location&gt;Rockville, MD&lt;/pub-location&gt;&lt;publisher&gt;Agency for Healthcare Research and Quality&lt;/publisher&gt;&lt;urls&gt;&lt;related-urls&gt;&lt;url&gt;http://www.hcupus.ahrq.gov/reports/statbriefs/sb57.pdf&lt;/url&gt;&lt;/related-urls&gt;&lt;/urls&gt;&lt;/record&gt;&lt;/Cite&gt;&lt;/EndNote&gt;</w:instrText>
      </w:r>
      <w:r w:rsidR="001E2856">
        <w:rPr>
          <w:rFonts w:ascii="Times New Roman" w:hAnsi="Times New Roman" w:cs="Times New Roman"/>
        </w:rPr>
        <w:fldChar w:fldCharType="separate"/>
      </w:r>
      <w:r w:rsidR="001E2856" w:rsidRPr="001E2856">
        <w:rPr>
          <w:rFonts w:ascii="Times New Roman" w:hAnsi="Times New Roman" w:cs="Times New Roman"/>
          <w:noProof/>
          <w:vertAlign w:val="superscript"/>
        </w:rPr>
        <w:t>3</w:t>
      </w:r>
      <w:r w:rsidR="001E2856">
        <w:rPr>
          <w:rFonts w:ascii="Times New Roman" w:hAnsi="Times New Roman" w:cs="Times New Roman"/>
        </w:rPr>
        <w:fldChar w:fldCharType="end"/>
      </w:r>
    </w:p>
    <w:p w14:paraId="6B58A0BE" w14:textId="77777777" w:rsidR="00B74B22" w:rsidRPr="00C66102" w:rsidRDefault="00B74B22" w:rsidP="00B74B22">
      <w:pPr>
        <w:pStyle w:val="Body"/>
        <w:rPr>
          <w:rStyle w:val="Hyperlink1"/>
          <w:rFonts w:ascii="Times New Roman" w:hAnsi="Times New Roman" w:cs="Times New Roman"/>
        </w:rPr>
      </w:pPr>
    </w:p>
    <w:p w14:paraId="4FDDD031" w14:textId="77777777" w:rsidR="00C1773F" w:rsidRDefault="00C1773F">
      <w:pPr>
        <w:rPr>
          <w:rStyle w:val="Hyperlink1"/>
          <w:rFonts w:eastAsia="Cambria"/>
          <w:color w:val="000000"/>
          <w:u w:color="000000"/>
        </w:rPr>
      </w:pPr>
      <w:r>
        <w:rPr>
          <w:rStyle w:val="Hyperlink1"/>
        </w:rPr>
        <w:br w:type="page"/>
      </w:r>
    </w:p>
    <w:p w14:paraId="421B799B" w14:textId="3E34237D" w:rsidR="00B74B22" w:rsidRPr="00C66102" w:rsidRDefault="00980F7B" w:rsidP="00B74B22">
      <w:pPr>
        <w:pStyle w:val="Body"/>
        <w:rPr>
          <w:rStyle w:val="Hyperlink1"/>
          <w:rFonts w:ascii="Times New Roman" w:hAnsi="Times New Roman" w:cs="Times New Roman"/>
        </w:rPr>
      </w:pPr>
      <w:r>
        <w:rPr>
          <w:rStyle w:val="Hyperlink1"/>
          <w:rFonts w:ascii="Times New Roman" w:hAnsi="Times New Roman" w:cs="Times New Roman"/>
        </w:rPr>
        <w:lastRenderedPageBreak/>
        <w:t>Table</w:t>
      </w:r>
      <w:r w:rsidR="00B74B22">
        <w:rPr>
          <w:rStyle w:val="Hyperlink1"/>
          <w:rFonts w:ascii="Times New Roman" w:hAnsi="Times New Roman" w:cs="Times New Roman"/>
        </w:rPr>
        <w:t xml:space="preserve"> </w:t>
      </w:r>
      <w:r w:rsidR="004A0B18">
        <w:rPr>
          <w:rStyle w:val="Hyperlink1"/>
          <w:rFonts w:ascii="Times New Roman" w:hAnsi="Times New Roman" w:cs="Times New Roman"/>
        </w:rPr>
        <w:t xml:space="preserve">B </w:t>
      </w:r>
      <w:r w:rsidR="00B74B22">
        <w:rPr>
          <w:rStyle w:val="Hyperlink1"/>
          <w:rFonts w:ascii="Times New Roman" w:hAnsi="Times New Roman" w:cs="Times New Roman"/>
        </w:rPr>
        <w:t xml:space="preserve">lists ICD-9-CM codes we used to identify patients with </w:t>
      </w:r>
      <w:r w:rsidR="00B74B22" w:rsidRPr="00C66102">
        <w:rPr>
          <w:rStyle w:val="Hyperlink1"/>
          <w:rFonts w:ascii="Times New Roman" w:hAnsi="Times New Roman" w:cs="Times New Roman"/>
        </w:rPr>
        <w:t>encephalitis</w:t>
      </w:r>
      <w:r w:rsidR="00B74B22">
        <w:rPr>
          <w:rStyle w:val="Hyperlink1"/>
          <w:rFonts w:ascii="Times New Roman" w:hAnsi="Times New Roman" w:cs="Times New Roman"/>
        </w:rPr>
        <w:t xml:space="preserve">, based on the codes </w:t>
      </w:r>
      <w:r w:rsidR="00B74B22" w:rsidRPr="00C66102">
        <w:rPr>
          <w:rStyle w:val="Hyperlink1"/>
          <w:rFonts w:ascii="Times New Roman" w:hAnsi="Times New Roman" w:cs="Times New Roman"/>
        </w:rPr>
        <w:t xml:space="preserve">used </w:t>
      </w:r>
      <w:r w:rsidR="00042DC2">
        <w:rPr>
          <w:rStyle w:val="Hyperlink1"/>
          <w:rFonts w:ascii="Times New Roman" w:hAnsi="Times New Roman" w:cs="Times New Roman"/>
        </w:rPr>
        <w:t>in a previous study</w:t>
      </w:r>
      <w:r w:rsidR="007D68F9">
        <w:rPr>
          <w:rStyle w:val="Hyperlink1"/>
          <w:rFonts w:ascii="Times New Roman" w:hAnsi="Times New Roman" w:cs="Times New Roman"/>
        </w:rPr>
        <w:t>.</w:t>
      </w:r>
      <w:r w:rsidR="00B74B22" w:rsidRPr="00C66102">
        <w:rPr>
          <w:rStyle w:val="Hyperlink1"/>
          <w:rFonts w:ascii="Times New Roman" w:hAnsi="Times New Roman" w:cs="Times New Roman"/>
        </w:rPr>
        <w:fldChar w:fldCharType="begin"/>
      </w:r>
      <w:r w:rsidR="0002659C">
        <w:rPr>
          <w:rStyle w:val="Hyperlink1"/>
          <w:rFonts w:ascii="Times New Roman" w:hAnsi="Times New Roman" w:cs="Times New Roman"/>
        </w:rPr>
        <w:instrText xml:space="preserve"> ADDIN EN.CITE &lt;EndNote&gt;&lt;Cite&gt;&lt;Author&gt;Vora&lt;/Author&gt;&lt;Year&gt;2014&lt;/Year&gt;&lt;RecNum&gt;281&lt;/RecNum&gt;&lt;DisplayText&gt;&lt;style face="superscript"&gt;4&lt;/style&gt;&lt;/DisplayText&gt;&lt;record&gt;&lt;rec-number&gt;281&lt;/rec-number&gt;&lt;foreign-keys&gt;&lt;key app="EN" db-id="tsxs0tzane55vfearrrvpf2maxsas5tadar5" timestamp="1449260471"&gt;281&lt;/key&gt;&lt;/foreign-keys&gt;&lt;ref-type name="Journal Article"&gt;17&lt;/ref-type&gt;&lt;contributors&gt;&lt;authors&gt;&lt;author&gt;Vora, Neil M.&lt;/author&gt;&lt;author&gt;Holman, Robert C.&lt;/author&gt;&lt;author&gt;Mehal, Jason M.&lt;/author&gt;&lt;author&gt;Steiner, Claudia A.&lt;/author&gt;&lt;author&gt;Blanton, Jesse&lt;/author&gt;&lt;author&gt;Sejvar, James&lt;/author&gt;&lt;/authors&gt;&lt;/contributors&gt;&lt;titles&gt;&lt;title&gt;Burden of Encephalitis-Associated Hospitalizations in the United States, 1998–2010&lt;/title&gt;&lt;secondary-title&gt;Neurology&lt;/secondary-title&gt;&lt;/titles&gt;&lt;periodical&gt;&lt;full-title&gt;Neurology&lt;/full-title&gt;&lt;abbr-1&gt;Neurology&lt;/abbr-1&gt;&lt;abbr-2&gt;Neurology&lt;/abbr-2&gt;&lt;/periodical&gt;&lt;pages&gt;443-451&lt;/pages&gt;&lt;volume&gt;82&lt;/volume&gt;&lt;number&gt;5&lt;/number&gt;&lt;dates&gt;&lt;year&gt;2014&lt;/year&gt;&lt;pub-dates&gt;&lt;date&gt;February 4, 2014&lt;/date&gt;&lt;/pub-dates&gt;&lt;/dates&gt;&lt;urls&gt;&lt;related-urls&gt;&lt;url&gt;http://www.neurology.org/content/82/5/443.abstract&lt;/url&gt;&lt;/related-urls&gt;&lt;/urls&gt;&lt;/record&gt;&lt;/Cite&gt;&lt;/EndNote&gt;</w:instrText>
      </w:r>
      <w:r w:rsidR="00B74B22" w:rsidRPr="00C66102">
        <w:rPr>
          <w:rStyle w:val="Hyperlink1"/>
          <w:rFonts w:ascii="Times New Roman" w:hAnsi="Times New Roman" w:cs="Times New Roman"/>
        </w:rPr>
        <w:fldChar w:fldCharType="separate"/>
      </w:r>
      <w:r w:rsidR="0002659C" w:rsidRPr="0002659C">
        <w:rPr>
          <w:rStyle w:val="Hyperlink1"/>
          <w:rFonts w:ascii="Times New Roman" w:hAnsi="Times New Roman" w:cs="Times New Roman"/>
          <w:noProof/>
          <w:vertAlign w:val="superscript"/>
        </w:rPr>
        <w:t>4</w:t>
      </w:r>
      <w:r w:rsidR="00B74B22" w:rsidRPr="00C66102">
        <w:rPr>
          <w:rStyle w:val="Hyperlink1"/>
          <w:rFonts w:ascii="Times New Roman" w:hAnsi="Times New Roman" w:cs="Times New Roman"/>
        </w:rPr>
        <w:fldChar w:fldCharType="end"/>
      </w:r>
      <w:r w:rsidR="00B74B22" w:rsidRPr="00C66102">
        <w:rPr>
          <w:rStyle w:val="Hyperlink1"/>
          <w:rFonts w:ascii="Times New Roman" w:hAnsi="Times New Roman" w:cs="Times New Roman"/>
        </w:rPr>
        <w:t xml:space="preserve"> </w:t>
      </w:r>
    </w:p>
    <w:p w14:paraId="33150E65" w14:textId="77777777" w:rsidR="00B74B22" w:rsidRPr="00C66102" w:rsidRDefault="00B74B22" w:rsidP="00B74B22">
      <w:pPr>
        <w:pStyle w:val="Body"/>
        <w:rPr>
          <w:rFonts w:ascii="Times New Roman" w:eastAsia="Times New Roman" w:hAnsi="Times New Roman" w:cs="Times New Roman"/>
        </w:rPr>
      </w:pPr>
    </w:p>
    <w:p w14:paraId="49D5FF6C" w14:textId="04F01C17" w:rsidR="00B74B22" w:rsidRDefault="00E40D6B" w:rsidP="00B74B22">
      <w:pPr>
        <w:pStyle w:val="Body"/>
        <w:rPr>
          <w:rStyle w:val="Hyperlink1"/>
          <w:rFonts w:ascii="Times New Roman" w:hAnsi="Times New Roman" w:cs="Times New Roman"/>
        </w:rPr>
      </w:pPr>
      <w:r>
        <w:rPr>
          <w:rStyle w:val="Hyperlink1"/>
          <w:rFonts w:ascii="Times New Roman" w:hAnsi="Times New Roman" w:cs="Times New Roman"/>
        </w:rPr>
        <w:t>Table</w:t>
      </w:r>
      <w:r w:rsidR="004A0B18">
        <w:rPr>
          <w:rStyle w:val="Hyperlink1"/>
          <w:rFonts w:ascii="Times New Roman" w:hAnsi="Times New Roman" w:cs="Times New Roman"/>
        </w:rPr>
        <w:t xml:space="preserve"> B</w:t>
      </w:r>
      <w:r w:rsidR="00B74B22">
        <w:rPr>
          <w:rStyle w:val="Hyperlink1"/>
          <w:rFonts w:ascii="Times New Roman" w:hAnsi="Times New Roman" w:cs="Times New Roman"/>
        </w:rPr>
        <w:t xml:space="preserve">: ICD-9-CM Codes </w:t>
      </w:r>
      <w:r w:rsidR="00007690">
        <w:rPr>
          <w:rStyle w:val="Hyperlink1"/>
          <w:rFonts w:ascii="Times New Roman" w:hAnsi="Times New Roman" w:cs="Times New Roman"/>
        </w:rPr>
        <w:t xml:space="preserve">and Descriptions </w:t>
      </w:r>
      <w:r w:rsidR="00B74B22">
        <w:rPr>
          <w:rStyle w:val="Hyperlink1"/>
          <w:rFonts w:ascii="Times New Roman" w:hAnsi="Times New Roman" w:cs="Times New Roman"/>
        </w:rPr>
        <w:t>Used to Identify Patients with</w:t>
      </w:r>
      <w:r w:rsidR="00B74B22" w:rsidRPr="00C66102">
        <w:rPr>
          <w:rStyle w:val="Hyperlink1"/>
          <w:rFonts w:ascii="Times New Roman" w:hAnsi="Times New Roman" w:cs="Times New Roman"/>
        </w:rPr>
        <w:t xml:space="preserve"> Encephal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00"/>
        <w:gridCol w:w="4495"/>
      </w:tblGrid>
      <w:tr w:rsidR="00B22456" w14:paraId="01170A33" w14:textId="77777777" w:rsidTr="00B22456">
        <w:tc>
          <w:tcPr>
            <w:tcW w:w="2335" w:type="dxa"/>
          </w:tcPr>
          <w:p w14:paraId="3FD2548E" w14:textId="3F95F9CF" w:rsidR="00B22456" w:rsidRPr="00B22456" w:rsidRDefault="00007690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9-CM </w:t>
            </w:r>
            <w:r w:rsidR="00B22456" w:rsidRPr="00B22456">
              <w:rPr>
                <w:rFonts w:ascii="Times New Roman" w:hAnsi="Times New Roman" w:cs="Times New Roman"/>
              </w:rPr>
              <w:t>Code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800" w:type="dxa"/>
          </w:tcPr>
          <w:p w14:paraId="0E67FD0E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Previous Code</w:t>
            </w:r>
          </w:p>
          <w:p w14:paraId="0302A85A" w14:textId="2E1505C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(if applicable)</w:t>
            </w:r>
          </w:p>
        </w:tc>
        <w:tc>
          <w:tcPr>
            <w:tcW w:w="4495" w:type="dxa"/>
          </w:tcPr>
          <w:p w14:paraId="1801333B" w14:textId="4CACD4E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Description</w:t>
            </w:r>
          </w:p>
        </w:tc>
      </w:tr>
      <w:tr w:rsidR="00B22456" w14:paraId="327E0A30" w14:textId="77777777" w:rsidTr="00B22456">
        <w:tc>
          <w:tcPr>
            <w:tcW w:w="2335" w:type="dxa"/>
          </w:tcPr>
          <w:p w14:paraId="3AACE1C4" w14:textId="4D7A1AC9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Viral</w:t>
            </w:r>
          </w:p>
        </w:tc>
        <w:tc>
          <w:tcPr>
            <w:tcW w:w="1800" w:type="dxa"/>
          </w:tcPr>
          <w:p w14:paraId="155DFFDC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22D64BA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</w:rPr>
            </w:pPr>
          </w:p>
        </w:tc>
      </w:tr>
      <w:tr w:rsidR="00B22456" w14:paraId="0883F94F" w14:textId="77777777" w:rsidTr="00B22456">
        <w:tc>
          <w:tcPr>
            <w:tcW w:w="2335" w:type="dxa"/>
          </w:tcPr>
          <w:p w14:paraId="33358651" w14:textId="6AE7726D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45.0</w:t>
            </w:r>
          </w:p>
        </w:tc>
        <w:tc>
          <w:tcPr>
            <w:tcW w:w="1800" w:type="dxa"/>
          </w:tcPr>
          <w:p w14:paraId="276E9EE7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9D2D6B6" w14:textId="4E8F9394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Acute bulbar poliomyelitis</w:t>
            </w:r>
          </w:p>
        </w:tc>
      </w:tr>
      <w:tr w:rsidR="00B22456" w14:paraId="46BD287A" w14:textId="77777777" w:rsidTr="00B22456">
        <w:tc>
          <w:tcPr>
            <w:tcW w:w="2335" w:type="dxa"/>
          </w:tcPr>
          <w:p w14:paraId="4A000279" w14:textId="4C1DA93F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49.8</w:t>
            </w:r>
          </w:p>
        </w:tc>
        <w:tc>
          <w:tcPr>
            <w:tcW w:w="1800" w:type="dxa"/>
          </w:tcPr>
          <w:p w14:paraId="7D6BAD5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26E55366" w14:textId="751D757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Other specified non-arthopodborne viral encephalitis</w:t>
            </w:r>
          </w:p>
        </w:tc>
      </w:tr>
      <w:tr w:rsidR="00B22456" w14:paraId="24818F16" w14:textId="77777777" w:rsidTr="00B22456">
        <w:tc>
          <w:tcPr>
            <w:tcW w:w="2335" w:type="dxa"/>
          </w:tcPr>
          <w:p w14:paraId="61C6A18A" w14:textId="6155F723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58.21, 058.29 (2007)</w:t>
            </w:r>
          </w:p>
        </w:tc>
        <w:tc>
          <w:tcPr>
            <w:tcW w:w="1800" w:type="dxa"/>
          </w:tcPr>
          <w:p w14:paraId="1C302771" w14:textId="01F8BC7D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54.3</w:t>
            </w:r>
          </w:p>
        </w:tc>
        <w:tc>
          <w:tcPr>
            <w:tcW w:w="4495" w:type="dxa"/>
          </w:tcPr>
          <w:p w14:paraId="7E65DAA3" w14:textId="06317616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Herpetic meningoencephalitis</w:t>
            </w:r>
          </w:p>
        </w:tc>
      </w:tr>
      <w:tr w:rsidR="00B22456" w14:paraId="1E806BD1" w14:textId="77777777" w:rsidTr="00B22456">
        <w:tc>
          <w:tcPr>
            <w:tcW w:w="2335" w:type="dxa"/>
          </w:tcPr>
          <w:p w14:paraId="195AF9D0" w14:textId="3E63A95A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56.01</w:t>
            </w:r>
          </w:p>
        </w:tc>
        <w:tc>
          <w:tcPr>
            <w:tcW w:w="1800" w:type="dxa"/>
          </w:tcPr>
          <w:p w14:paraId="522E6A97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9BC0E60" w14:textId="328BE1AA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Encephalitis due to rubella</w:t>
            </w:r>
          </w:p>
        </w:tc>
      </w:tr>
      <w:tr w:rsidR="00B22456" w14:paraId="2F394BB7" w14:textId="77777777" w:rsidTr="00B22456">
        <w:tc>
          <w:tcPr>
            <w:tcW w:w="2335" w:type="dxa"/>
          </w:tcPr>
          <w:p w14:paraId="3FB4FCD4" w14:textId="1064C668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0</w:t>
            </w:r>
          </w:p>
        </w:tc>
        <w:tc>
          <w:tcPr>
            <w:tcW w:w="1800" w:type="dxa"/>
          </w:tcPr>
          <w:p w14:paraId="1D542AEF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40FFC51A" w14:textId="3B5D0F06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Japanese encephalitis</w:t>
            </w:r>
          </w:p>
        </w:tc>
      </w:tr>
      <w:tr w:rsidR="00B22456" w14:paraId="2EB8E7CA" w14:textId="77777777" w:rsidTr="00B22456">
        <w:tc>
          <w:tcPr>
            <w:tcW w:w="2335" w:type="dxa"/>
          </w:tcPr>
          <w:p w14:paraId="441A7A15" w14:textId="051C2CB2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1</w:t>
            </w:r>
          </w:p>
        </w:tc>
        <w:tc>
          <w:tcPr>
            <w:tcW w:w="1800" w:type="dxa"/>
          </w:tcPr>
          <w:p w14:paraId="46CA3FDC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800B8A8" w14:textId="7C1631F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Western equine encephalitis</w:t>
            </w:r>
          </w:p>
        </w:tc>
      </w:tr>
      <w:tr w:rsidR="00B22456" w14:paraId="6F1218AA" w14:textId="77777777" w:rsidTr="00B22456">
        <w:tc>
          <w:tcPr>
            <w:tcW w:w="2335" w:type="dxa"/>
          </w:tcPr>
          <w:p w14:paraId="06A0F34C" w14:textId="24EB62E3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2</w:t>
            </w:r>
          </w:p>
        </w:tc>
        <w:tc>
          <w:tcPr>
            <w:tcW w:w="1800" w:type="dxa"/>
          </w:tcPr>
          <w:p w14:paraId="67A265F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C2E1615" w14:textId="7A87DA4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Eastern equine encephalitis</w:t>
            </w:r>
          </w:p>
        </w:tc>
      </w:tr>
      <w:tr w:rsidR="00B22456" w14:paraId="0A575282" w14:textId="77777777" w:rsidTr="00B22456">
        <w:tc>
          <w:tcPr>
            <w:tcW w:w="2335" w:type="dxa"/>
          </w:tcPr>
          <w:p w14:paraId="24492753" w14:textId="753D571C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3</w:t>
            </w:r>
          </w:p>
        </w:tc>
        <w:tc>
          <w:tcPr>
            <w:tcW w:w="1800" w:type="dxa"/>
          </w:tcPr>
          <w:p w14:paraId="25764E7B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46AD886B" w14:textId="48CE8255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St. Louis encephalitis</w:t>
            </w:r>
          </w:p>
        </w:tc>
      </w:tr>
      <w:tr w:rsidR="00B22456" w14:paraId="23BF05A9" w14:textId="77777777" w:rsidTr="00B22456">
        <w:tc>
          <w:tcPr>
            <w:tcW w:w="2335" w:type="dxa"/>
          </w:tcPr>
          <w:p w14:paraId="5304EC57" w14:textId="4D43B34C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4</w:t>
            </w:r>
          </w:p>
        </w:tc>
        <w:tc>
          <w:tcPr>
            <w:tcW w:w="1800" w:type="dxa"/>
          </w:tcPr>
          <w:p w14:paraId="7EEB9866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2F42763E" w14:textId="356ABFE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Australian encephalitis</w:t>
            </w:r>
          </w:p>
        </w:tc>
      </w:tr>
      <w:tr w:rsidR="00B22456" w14:paraId="7F008BCD" w14:textId="77777777" w:rsidTr="00B22456">
        <w:tc>
          <w:tcPr>
            <w:tcW w:w="2335" w:type="dxa"/>
          </w:tcPr>
          <w:p w14:paraId="7248F5C4" w14:textId="39425AA1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5</w:t>
            </w:r>
          </w:p>
        </w:tc>
        <w:tc>
          <w:tcPr>
            <w:tcW w:w="1800" w:type="dxa"/>
          </w:tcPr>
          <w:p w14:paraId="74094414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2285B86A" w14:textId="5B52117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California virus encephalitis</w:t>
            </w:r>
          </w:p>
        </w:tc>
      </w:tr>
      <w:tr w:rsidR="00B22456" w14:paraId="277D524B" w14:textId="77777777" w:rsidTr="00B22456">
        <w:tc>
          <w:tcPr>
            <w:tcW w:w="2335" w:type="dxa"/>
          </w:tcPr>
          <w:p w14:paraId="53003ABF" w14:textId="419B9B2B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8</w:t>
            </w:r>
          </w:p>
        </w:tc>
        <w:tc>
          <w:tcPr>
            <w:tcW w:w="1800" w:type="dxa"/>
          </w:tcPr>
          <w:p w14:paraId="4ADA9438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3E74F239" w14:textId="76759DD5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Other specified mosquitoborne viral encephalitis</w:t>
            </w:r>
          </w:p>
        </w:tc>
      </w:tr>
      <w:tr w:rsidR="00B22456" w14:paraId="4B25D372" w14:textId="77777777" w:rsidTr="00B22456">
        <w:tc>
          <w:tcPr>
            <w:tcW w:w="2335" w:type="dxa"/>
          </w:tcPr>
          <w:p w14:paraId="0DCADC11" w14:textId="099CA1CF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3.0</w:t>
            </w:r>
          </w:p>
        </w:tc>
        <w:tc>
          <w:tcPr>
            <w:tcW w:w="1800" w:type="dxa"/>
          </w:tcPr>
          <w:p w14:paraId="3A694354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7348CE78" w14:textId="1934E1C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Russian spring-summer encephalitis</w:t>
            </w:r>
          </w:p>
        </w:tc>
      </w:tr>
      <w:tr w:rsidR="00B22456" w14:paraId="063C7C92" w14:textId="77777777" w:rsidTr="00B22456">
        <w:tc>
          <w:tcPr>
            <w:tcW w:w="2335" w:type="dxa"/>
          </w:tcPr>
          <w:p w14:paraId="052D8E04" w14:textId="58F825DD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3.1</w:t>
            </w:r>
          </w:p>
        </w:tc>
        <w:tc>
          <w:tcPr>
            <w:tcW w:w="1800" w:type="dxa"/>
          </w:tcPr>
          <w:p w14:paraId="3FADDB8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BCB02F1" w14:textId="1CC64A44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Louping ill</w:t>
            </w:r>
          </w:p>
        </w:tc>
      </w:tr>
      <w:tr w:rsidR="00B22456" w14:paraId="20CF4233" w14:textId="77777777" w:rsidTr="00B22456">
        <w:tc>
          <w:tcPr>
            <w:tcW w:w="2335" w:type="dxa"/>
          </w:tcPr>
          <w:p w14:paraId="5983962C" w14:textId="42D17ACF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3.2</w:t>
            </w:r>
          </w:p>
        </w:tc>
        <w:tc>
          <w:tcPr>
            <w:tcW w:w="1800" w:type="dxa"/>
          </w:tcPr>
          <w:p w14:paraId="28250B79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3035F39B" w14:textId="7E1BC44D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Central European encephalitis</w:t>
            </w:r>
          </w:p>
        </w:tc>
      </w:tr>
      <w:tr w:rsidR="00B22456" w14:paraId="3FD1DCEC" w14:textId="77777777" w:rsidTr="00B22456">
        <w:tc>
          <w:tcPr>
            <w:tcW w:w="2335" w:type="dxa"/>
          </w:tcPr>
          <w:p w14:paraId="4A2B5D8B" w14:textId="796123C6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3.8</w:t>
            </w:r>
          </w:p>
        </w:tc>
        <w:tc>
          <w:tcPr>
            <w:tcW w:w="1800" w:type="dxa"/>
          </w:tcPr>
          <w:p w14:paraId="7CB06E1E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177D5FD3" w14:textId="0A46C79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Other specified tickborne encephalitis</w:t>
            </w:r>
          </w:p>
        </w:tc>
      </w:tr>
      <w:tr w:rsidR="00B22456" w14:paraId="255DF3E3" w14:textId="77777777" w:rsidTr="00B22456">
        <w:tc>
          <w:tcPr>
            <w:tcW w:w="2335" w:type="dxa"/>
          </w:tcPr>
          <w:p w14:paraId="71151735" w14:textId="1EA65533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6.2</w:t>
            </w:r>
          </w:p>
        </w:tc>
        <w:tc>
          <w:tcPr>
            <w:tcW w:w="1800" w:type="dxa"/>
          </w:tcPr>
          <w:p w14:paraId="5128456A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10FBC269" w14:textId="5864C5C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Venezuelan equine encephalitis</w:t>
            </w:r>
          </w:p>
        </w:tc>
      </w:tr>
      <w:tr w:rsidR="00B22456" w14:paraId="62724422" w14:textId="77777777" w:rsidTr="00B22456">
        <w:tc>
          <w:tcPr>
            <w:tcW w:w="2335" w:type="dxa"/>
          </w:tcPr>
          <w:p w14:paraId="206218B8" w14:textId="6E1F3927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6.41</w:t>
            </w:r>
          </w:p>
        </w:tc>
        <w:tc>
          <w:tcPr>
            <w:tcW w:w="1800" w:type="dxa"/>
          </w:tcPr>
          <w:p w14:paraId="6E5B08BB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356AEF7C" w14:textId="2D05154D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West Nile fever with encephalitis</w:t>
            </w:r>
          </w:p>
        </w:tc>
      </w:tr>
      <w:tr w:rsidR="00B22456" w14:paraId="34D7AB3E" w14:textId="77777777" w:rsidTr="00B22456">
        <w:tc>
          <w:tcPr>
            <w:tcW w:w="2335" w:type="dxa"/>
          </w:tcPr>
          <w:p w14:paraId="54ACAF42" w14:textId="3EE06CC7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800" w:type="dxa"/>
          </w:tcPr>
          <w:p w14:paraId="7FCC47D2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AEC431E" w14:textId="370EFDEB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Rabies</w:t>
            </w:r>
          </w:p>
        </w:tc>
      </w:tr>
      <w:tr w:rsidR="00B22456" w14:paraId="0C8D58DD" w14:textId="77777777" w:rsidTr="00B22456">
        <w:tc>
          <w:tcPr>
            <w:tcW w:w="2335" w:type="dxa"/>
          </w:tcPr>
          <w:p w14:paraId="50D13F17" w14:textId="42B9DF71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72.2</w:t>
            </w:r>
          </w:p>
        </w:tc>
        <w:tc>
          <w:tcPr>
            <w:tcW w:w="1800" w:type="dxa"/>
          </w:tcPr>
          <w:p w14:paraId="066E3FD5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4E938620" w14:textId="552FFD22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Mumps encephalitis</w:t>
            </w:r>
          </w:p>
        </w:tc>
      </w:tr>
      <w:tr w:rsidR="00B22456" w14:paraId="6BE6E66A" w14:textId="77777777" w:rsidTr="00B22456">
        <w:tc>
          <w:tcPr>
            <w:tcW w:w="2335" w:type="dxa"/>
          </w:tcPr>
          <w:p w14:paraId="2596C498" w14:textId="03D0E7A2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01 (2006)</w:t>
            </w:r>
          </w:p>
        </w:tc>
        <w:tc>
          <w:tcPr>
            <w:tcW w:w="1800" w:type="dxa"/>
          </w:tcPr>
          <w:p w14:paraId="2400B870" w14:textId="5DA2EE40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495" w:type="dxa"/>
          </w:tcPr>
          <w:p w14:paraId="4AB06386" w14:textId="2D0ED63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Encephalitis in viral diseases classified elsewhere</w:t>
            </w:r>
          </w:p>
        </w:tc>
      </w:tr>
      <w:tr w:rsidR="00B22456" w14:paraId="35651F7D" w14:textId="77777777" w:rsidTr="00B22456">
        <w:tc>
          <w:tcPr>
            <w:tcW w:w="2335" w:type="dxa"/>
          </w:tcPr>
          <w:p w14:paraId="14226F70" w14:textId="4D30ECC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Other Infections</w:t>
            </w:r>
          </w:p>
        </w:tc>
        <w:tc>
          <w:tcPr>
            <w:tcW w:w="1800" w:type="dxa"/>
          </w:tcPr>
          <w:p w14:paraId="0819EA24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6538215F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</w:tr>
      <w:tr w:rsidR="00B22456" w14:paraId="1CAA9AF4" w14:textId="77777777" w:rsidTr="00B22456">
        <w:tc>
          <w:tcPr>
            <w:tcW w:w="2335" w:type="dxa"/>
          </w:tcPr>
          <w:p w14:paraId="0375E06C" w14:textId="4E9AFCD1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13.6</w:t>
            </w:r>
          </w:p>
        </w:tc>
        <w:tc>
          <w:tcPr>
            <w:tcW w:w="1800" w:type="dxa"/>
          </w:tcPr>
          <w:p w14:paraId="5C2F32D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19BDAD35" w14:textId="2D3E0102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Tuberculous encephalitis</w:t>
            </w:r>
          </w:p>
        </w:tc>
      </w:tr>
      <w:tr w:rsidR="00B22456" w14:paraId="56034B46" w14:textId="77777777" w:rsidTr="00B22456">
        <w:tc>
          <w:tcPr>
            <w:tcW w:w="2335" w:type="dxa"/>
          </w:tcPr>
          <w:p w14:paraId="58074E2B" w14:textId="2AE1C986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36.1</w:t>
            </w:r>
          </w:p>
        </w:tc>
        <w:tc>
          <w:tcPr>
            <w:tcW w:w="1800" w:type="dxa"/>
          </w:tcPr>
          <w:p w14:paraId="2B4EA50F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31EF756" w14:textId="3EB98690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Meningococcal encephalitis</w:t>
            </w:r>
          </w:p>
        </w:tc>
      </w:tr>
      <w:tr w:rsidR="00B22456" w14:paraId="0653B09F" w14:textId="77777777" w:rsidTr="00B22456">
        <w:tc>
          <w:tcPr>
            <w:tcW w:w="2335" w:type="dxa"/>
          </w:tcPr>
          <w:p w14:paraId="576B9CA4" w14:textId="32FCED3A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90.41</w:t>
            </w:r>
          </w:p>
        </w:tc>
        <w:tc>
          <w:tcPr>
            <w:tcW w:w="1800" w:type="dxa"/>
          </w:tcPr>
          <w:p w14:paraId="566512BF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7E8D1B0D" w14:textId="6E6C1E2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Congenital syphilitic encephalitis</w:t>
            </w:r>
          </w:p>
        </w:tc>
      </w:tr>
      <w:tr w:rsidR="00B22456" w14:paraId="6EB9A605" w14:textId="77777777" w:rsidTr="00B22456">
        <w:tc>
          <w:tcPr>
            <w:tcW w:w="2335" w:type="dxa"/>
          </w:tcPr>
          <w:p w14:paraId="53AB70A5" w14:textId="2C2591DA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94.81</w:t>
            </w:r>
          </w:p>
        </w:tc>
        <w:tc>
          <w:tcPr>
            <w:tcW w:w="1800" w:type="dxa"/>
          </w:tcPr>
          <w:p w14:paraId="730D3C36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DCBCE63" w14:textId="44CE7259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Syphilitic encephalitis</w:t>
            </w:r>
          </w:p>
        </w:tc>
      </w:tr>
      <w:tr w:rsidR="00B22456" w14:paraId="3D8A2E8C" w14:textId="77777777" w:rsidTr="00B22456">
        <w:tc>
          <w:tcPr>
            <w:tcW w:w="2335" w:type="dxa"/>
          </w:tcPr>
          <w:p w14:paraId="632309E5" w14:textId="3859327C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130.0</w:t>
            </w:r>
          </w:p>
        </w:tc>
        <w:tc>
          <w:tcPr>
            <w:tcW w:w="1800" w:type="dxa"/>
          </w:tcPr>
          <w:p w14:paraId="523F8E9A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6B4E7FD0" w14:textId="3F059D9E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Toxoplasma encephalitis</w:t>
            </w:r>
          </w:p>
        </w:tc>
      </w:tr>
      <w:tr w:rsidR="00B22456" w14:paraId="7F92083F" w14:textId="77777777" w:rsidTr="00B22456">
        <w:tc>
          <w:tcPr>
            <w:tcW w:w="2335" w:type="dxa"/>
          </w:tcPr>
          <w:p w14:paraId="79287E8F" w14:textId="4658D739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136.29 (2008)</w:t>
            </w:r>
          </w:p>
        </w:tc>
        <w:tc>
          <w:tcPr>
            <w:tcW w:w="1800" w:type="dxa"/>
          </w:tcPr>
          <w:p w14:paraId="218C1BA7" w14:textId="052AF64A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136.2</w:t>
            </w:r>
          </w:p>
        </w:tc>
        <w:tc>
          <w:tcPr>
            <w:tcW w:w="4495" w:type="dxa"/>
          </w:tcPr>
          <w:p w14:paraId="170D9822" w14:textId="557C95B5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Meningoencephalitis due to Naegleria</w:t>
            </w:r>
          </w:p>
        </w:tc>
      </w:tr>
      <w:tr w:rsidR="00B22456" w14:paraId="3FEBC770" w14:textId="77777777" w:rsidTr="00B22456">
        <w:tc>
          <w:tcPr>
            <w:tcW w:w="2335" w:type="dxa"/>
          </w:tcPr>
          <w:p w14:paraId="2053460F" w14:textId="5C371EFE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1</w:t>
            </w:r>
          </w:p>
        </w:tc>
        <w:tc>
          <w:tcPr>
            <w:tcW w:w="1800" w:type="dxa"/>
          </w:tcPr>
          <w:p w14:paraId="35B379F4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415A4A93" w14:textId="27881C65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Encephalitis in rickettsial diseases classified elsewhere</w:t>
            </w:r>
          </w:p>
        </w:tc>
      </w:tr>
      <w:tr w:rsidR="00B22456" w14:paraId="754BC2FA" w14:textId="77777777" w:rsidTr="00B22456">
        <w:tc>
          <w:tcPr>
            <w:tcW w:w="2335" w:type="dxa"/>
          </w:tcPr>
          <w:p w14:paraId="534EEBF4" w14:textId="49ACD342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2</w:t>
            </w:r>
          </w:p>
        </w:tc>
        <w:tc>
          <w:tcPr>
            <w:tcW w:w="1800" w:type="dxa"/>
          </w:tcPr>
          <w:p w14:paraId="15BEC86F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31C072A" w14:textId="2BB607CA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Encephalitis in protozoal diseases classified elsewhere</w:t>
            </w:r>
          </w:p>
        </w:tc>
      </w:tr>
      <w:tr w:rsidR="00B22456" w14:paraId="217CD6C0" w14:textId="77777777" w:rsidTr="00B22456">
        <w:tc>
          <w:tcPr>
            <w:tcW w:w="2335" w:type="dxa"/>
          </w:tcPr>
          <w:p w14:paraId="7683E029" w14:textId="1ECFC241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41 (2006)</w:t>
            </w:r>
          </w:p>
        </w:tc>
        <w:tc>
          <w:tcPr>
            <w:tcW w:w="1800" w:type="dxa"/>
          </w:tcPr>
          <w:p w14:paraId="3C3B821A" w14:textId="3259BC0D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4</w:t>
            </w:r>
          </w:p>
        </w:tc>
        <w:tc>
          <w:tcPr>
            <w:tcW w:w="4495" w:type="dxa"/>
          </w:tcPr>
          <w:p w14:paraId="51FAE700" w14:textId="01559399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Other encephalitis due to infection classified elsewhere</w:t>
            </w:r>
          </w:p>
        </w:tc>
      </w:tr>
      <w:tr w:rsidR="00B22456" w14:paraId="08EC946B" w14:textId="77777777" w:rsidTr="00B22456">
        <w:tc>
          <w:tcPr>
            <w:tcW w:w="2335" w:type="dxa"/>
          </w:tcPr>
          <w:p w14:paraId="4D473EDE" w14:textId="4CAF7DAE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Postimmunization</w:t>
            </w:r>
          </w:p>
        </w:tc>
        <w:tc>
          <w:tcPr>
            <w:tcW w:w="1800" w:type="dxa"/>
          </w:tcPr>
          <w:p w14:paraId="4143B08D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CD8EC42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</w:tr>
      <w:tr w:rsidR="00B22456" w14:paraId="7A118151" w14:textId="77777777" w:rsidTr="00B22456">
        <w:tc>
          <w:tcPr>
            <w:tcW w:w="2335" w:type="dxa"/>
          </w:tcPr>
          <w:p w14:paraId="77068AAF" w14:textId="7C99FB8C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lastRenderedPageBreak/>
              <w:t>323.51 (2006)</w:t>
            </w:r>
          </w:p>
        </w:tc>
        <w:tc>
          <w:tcPr>
            <w:tcW w:w="1800" w:type="dxa"/>
          </w:tcPr>
          <w:p w14:paraId="51035628" w14:textId="2EA936D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5</w:t>
            </w:r>
          </w:p>
        </w:tc>
        <w:tc>
          <w:tcPr>
            <w:tcW w:w="4495" w:type="dxa"/>
          </w:tcPr>
          <w:p w14:paraId="080D1CAB" w14:textId="4B0C056F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Encephalitis following immunization procedures</w:t>
            </w:r>
          </w:p>
        </w:tc>
      </w:tr>
      <w:tr w:rsidR="00B22456" w14:paraId="714DCCFC" w14:textId="77777777" w:rsidTr="00B22456">
        <w:tc>
          <w:tcPr>
            <w:tcW w:w="2335" w:type="dxa"/>
          </w:tcPr>
          <w:p w14:paraId="0C9AFF48" w14:textId="70900AB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Postinfectious</w:t>
            </w:r>
          </w:p>
        </w:tc>
        <w:tc>
          <w:tcPr>
            <w:tcW w:w="1800" w:type="dxa"/>
          </w:tcPr>
          <w:p w14:paraId="31403490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72D5620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</w:tr>
      <w:tr w:rsidR="00B22456" w14:paraId="61E054EE" w14:textId="77777777" w:rsidTr="00B22456">
        <w:tc>
          <w:tcPr>
            <w:tcW w:w="2335" w:type="dxa"/>
          </w:tcPr>
          <w:p w14:paraId="50BDC4B3" w14:textId="2CAAE5ED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52.0</w:t>
            </w:r>
          </w:p>
        </w:tc>
        <w:tc>
          <w:tcPr>
            <w:tcW w:w="1800" w:type="dxa"/>
          </w:tcPr>
          <w:p w14:paraId="1B2FE94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181467D7" w14:textId="27395DA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 xml:space="preserve">Postvaricella encephalitis </w:t>
            </w:r>
          </w:p>
        </w:tc>
      </w:tr>
      <w:tr w:rsidR="00B22456" w14:paraId="4EA14F18" w14:textId="77777777" w:rsidTr="00B22456">
        <w:tc>
          <w:tcPr>
            <w:tcW w:w="2335" w:type="dxa"/>
          </w:tcPr>
          <w:p w14:paraId="762726A5" w14:textId="33437191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55.0</w:t>
            </w:r>
          </w:p>
        </w:tc>
        <w:tc>
          <w:tcPr>
            <w:tcW w:w="1800" w:type="dxa"/>
          </w:tcPr>
          <w:p w14:paraId="57026F44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13737021" w14:textId="5ECA84F1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Postmeasles encephalitis</w:t>
            </w:r>
          </w:p>
        </w:tc>
      </w:tr>
      <w:tr w:rsidR="00B22456" w14:paraId="1A66737D" w14:textId="77777777" w:rsidTr="00B22456">
        <w:tc>
          <w:tcPr>
            <w:tcW w:w="2335" w:type="dxa"/>
          </w:tcPr>
          <w:p w14:paraId="1D6432E6" w14:textId="1BE0B964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61, 323.62 (2006)</w:t>
            </w:r>
          </w:p>
        </w:tc>
        <w:tc>
          <w:tcPr>
            <w:tcW w:w="1800" w:type="dxa"/>
          </w:tcPr>
          <w:p w14:paraId="2801599A" w14:textId="6FA4D22B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6</w:t>
            </w:r>
          </w:p>
        </w:tc>
        <w:tc>
          <w:tcPr>
            <w:tcW w:w="4495" w:type="dxa"/>
          </w:tcPr>
          <w:p w14:paraId="56D73DB0" w14:textId="45306515" w:rsidR="00B22456" w:rsidRPr="00B22456" w:rsidRDefault="00B22456" w:rsidP="0000769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 xml:space="preserve">Postinfectious encephalitis (including infectious </w:t>
            </w:r>
            <w:r w:rsidR="00007690">
              <w:rPr>
                <w:rFonts w:ascii="Times New Roman" w:hAnsi="Times New Roman" w:cs="Times New Roman"/>
              </w:rPr>
              <w:t>a</w:t>
            </w:r>
            <w:r w:rsidR="00007690" w:rsidRPr="00007690">
              <w:rPr>
                <w:rFonts w:ascii="Times New Roman" w:hAnsi="Times New Roman" w:cs="Times New Roman"/>
              </w:rPr>
              <w:t>cute disseminated encephalomyelitis</w:t>
            </w:r>
            <w:r w:rsidRPr="00B22456">
              <w:rPr>
                <w:rFonts w:ascii="Times New Roman" w:hAnsi="Times New Roman" w:cs="Times New Roman"/>
              </w:rPr>
              <w:t>)</w:t>
            </w:r>
          </w:p>
        </w:tc>
      </w:tr>
      <w:tr w:rsidR="00B22456" w14:paraId="0A249F74" w14:textId="77777777" w:rsidTr="00B22456">
        <w:tc>
          <w:tcPr>
            <w:tcW w:w="2335" w:type="dxa"/>
          </w:tcPr>
          <w:p w14:paraId="67694120" w14:textId="45894E1C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Toxic</w:t>
            </w:r>
          </w:p>
        </w:tc>
        <w:tc>
          <w:tcPr>
            <w:tcW w:w="1800" w:type="dxa"/>
          </w:tcPr>
          <w:p w14:paraId="4BF443BD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74D77EB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</w:tr>
      <w:tr w:rsidR="00B22456" w14:paraId="1B7A98E7" w14:textId="77777777" w:rsidTr="00B22456">
        <w:tc>
          <w:tcPr>
            <w:tcW w:w="2335" w:type="dxa"/>
          </w:tcPr>
          <w:p w14:paraId="3A05D386" w14:textId="39EDE3CB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71 (2006)</w:t>
            </w:r>
          </w:p>
        </w:tc>
        <w:tc>
          <w:tcPr>
            <w:tcW w:w="1800" w:type="dxa"/>
          </w:tcPr>
          <w:p w14:paraId="0C907FDE" w14:textId="58B4C7FD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7</w:t>
            </w:r>
          </w:p>
        </w:tc>
        <w:tc>
          <w:tcPr>
            <w:tcW w:w="4495" w:type="dxa"/>
          </w:tcPr>
          <w:p w14:paraId="1E86265E" w14:textId="2DDCC34D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Toxic encephalitis</w:t>
            </w:r>
          </w:p>
        </w:tc>
      </w:tr>
      <w:tr w:rsidR="00B22456" w14:paraId="1719C5AC" w14:textId="77777777" w:rsidTr="00B22456">
        <w:tc>
          <w:tcPr>
            <w:tcW w:w="2335" w:type="dxa"/>
          </w:tcPr>
          <w:p w14:paraId="49488499" w14:textId="133D12DA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Other Spec</w:t>
            </w:r>
            <w:r w:rsidR="00D53F86">
              <w:rPr>
                <w:rStyle w:val="Hyperlink1"/>
                <w:rFonts w:ascii="Times New Roman" w:hAnsi="Times New Roman" w:cs="Times New Roman"/>
              </w:rPr>
              <w:t>i</w:t>
            </w:r>
            <w:r w:rsidRPr="00B22456">
              <w:rPr>
                <w:rStyle w:val="Hyperlink1"/>
                <w:rFonts w:ascii="Times New Roman" w:hAnsi="Times New Roman" w:cs="Times New Roman"/>
              </w:rPr>
              <w:t>fied</w:t>
            </w:r>
          </w:p>
        </w:tc>
        <w:tc>
          <w:tcPr>
            <w:tcW w:w="1800" w:type="dxa"/>
          </w:tcPr>
          <w:p w14:paraId="7E13C1A3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56F8852C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</w:tr>
      <w:tr w:rsidR="00B22456" w14:paraId="617F39FB" w14:textId="77777777" w:rsidTr="00B22456">
        <w:tc>
          <w:tcPr>
            <w:tcW w:w="2335" w:type="dxa"/>
          </w:tcPr>
          <w:p w14:paraId="52C12569" w14:textId="0FB03232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81 (2006)</w:t>
            </w:r>
          </w:p>
        </w:tc>
        <w:tc>
          <w:tcPr>
            <w:tcW w:w="1800" w:type="dxa"/>
          </w:tcPr>
          <w:p w14:paraId="56C50363" w14:textId="1C78C123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8</w:t>
            </w:r>
          </w:p>
        </w:tc>
        <w:tc>
          <w:tcPr>
            <w:tcW w:w="4495" w:type="dxa"/>
          </w:tcPr>
          <w:p w14:paraId="5F1FC96D" w14:textId="4AE9A9EE" w:rsidR="00B22456" w:rsidRPr="00B22456" w:rsidRDefault="00B22456" w:rsidP="0000769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 xml:space="preserve">Other causes of encephalitis (including noninfectious </w:t>
            </w:r>
            <w:r w:rsidR="00007690">
              <w:rPr>
                <w:rFonts w:ascii="Times New Roman" w:hAnsi="Times New Roman" w:cs="Times New Roman"/>
              </w:rPr>
              <w:t>a</w:t>
            </w:r>
            <w:r w:rsidR="00007690" w:rsidRPr="00007690">
              <w:rPr>
                <w:rFonts w:ascii="Times New Roman" w:hAnsi="Times New Roman" w:cs="Times New Roman"/>
              </w:rPr>
              <w:t>cute disseminated encephalomyelitis</w:t>
            </w:r>
            <w:r w:rsidRPr="00B22456">
              <w:rPr>
                <w:rFonts w:ascii="Times New Roman" w:hAnsi="Times New Roman" w:cs="Times New Roman"/>
              </w:rPr>
              <w:t>)</w:t>
            </w:r>
          </w:p>
        </w:tc>
      </w:tr>
      <w:tr w:rsidR="00B22456" w14:paraId="17C56F98" w14:textId="77777777" w:rsidTr="00B22456">
        <w:tc>
          <w:tcPr>
            <w:tcW w:w="2335" w:type="dxa"/>
          </w:tcPr>
          <w:p w14:paraId="68E034C9" w14:textId="063B5FF5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Style w:val="Hyperlink1"/>
                <w:rFonts w:ascii="Times New Roman" w:hAnsi="Times New Roman" w:cs="Times New Roman"/>
              </w:rPr>
              <w:t>Unspecified Etiology</w:t>
            </w:r>
          </w:p>
        </w:tc>
        <w:tc>
          <w:tcPr>
            <w:tcW w:w="1800" w:type="dxa"/>
          </w:tcPr>
          <w:p w14:paraId="7C5604B8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AFFF0CC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</w:tr>
      <w:tr w:rsidR="00B22456" w14:paraId="76555AA3" w14:textId="77777777" w:rsidTr="00B22456">
        <w:tc>
          <w:tcPr>
            <w:tcW w:w="2335" w:type="dxa"/>
          </w:tcPr>
          <w:p w14:paraId="0C56D783" w14:textId="5F962D3C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323.9</w:t>
            </w:r>
          </w:p>
        </w:tc>
        <w:tc>
          <w:tcPr>
            <w:tcW w:w="1800" w:type="dxa"/>
          </w:tcPr>
          <w:p w14:paraId="7A968664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7BAEA74E" w14:textId="0CA173C4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Unspecified cause of encephalitis</w:t>
            </w:r>
          </w:p>
        </w:tc>
      </w:tr>
      <w:tr w:rsidR="00B22456" w14:paraId="5C213207" w14:textId="77777777" w:rsidTr="00B22456">
        <w:tc>
          <w:tcPr>
            <w:tcW w:w="2335" w:type="dxa"/>
          </w:tcPr>
          <w:p w14:paraId="4383106E" w14:textId="1F52489E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49.9</w:t>
            </w:r>
          </w:p>
        </w:tc>
        <w:tc>
          <w:tcPr>
            <w:tcW w:w="1800" w:type="dxa"/>
          </w:tcPr>
          <w:p w14:paraId="161A377C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6CF5CA1" w14:textId="28E2D004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Unspecified viral encephalitis</w:t>
            </w:r>
          </w:p>
        </w:tc>
      </w:tr>
      <w:tr w:rsidR="00B22456" w14:paraId="09B97939" w14:textId="77777777" w:rsidTr="00B22456">
        <w:tc>
          <w:tcPr>
            <w:tcW w:w="2335" w:type="dxa"/>
          </w:tcPr>
          <w:p w14:paraId="00891076" w14:textId="32B88581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2.9</w:t>
            </w:r>
          </w:p>
        </w:tc>
        <w:tc>
          <w:tcPr>
            <w:tcW w:w="1800" w:type="dxa"/>
          </w:tcPr>
          <w:p w14:paraId="25493125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3EF2DB7" w14:textId="2052EA91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Unspecified mosquitoborne encephalitis</w:t>
            </w:r>
          </w:p>
        </w:tc>
      </w:tr>
      <w:tr w:rsidR="00B22456" w14:paraId="58BD938C" w14:textId="77777777" w:rsidTr="00B22456">
        <w:tc>
          <w:tcPr>
            <w:tcW w:w="2335" w:type="dxa"/>
          </w:tcPr>
          <w:p w14:paraId="2B6C303A" w14:textId="6BE670DD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3.9</w:t>
            </w:r>
          </w:p>
        </w:tc>
        <w:tc>
          <w:tcPr>
            <w:tcW w:w="1800" w:type="dxa"/>
          </w:tcPr>
          <w:p w14:paraId="7082D8DA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66C61918" w14:textId="27FD9099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Unspecified tickborne viral encephalitis</w:t>
            </w:r>
          </w:p>
        </w:tc>
      </w:tr>
      <w:tr w:rsidR="00B22456" w14:paraId="1A83FE5B" w14:textId="77777777" w:rsidTr="00B22456">
        <w:tc>
          <w:tcPr>
            <w:tcW w:w="2335" w:type="dxa"/>
          </w:tcPr>
          <w:p w14:paraId="7BD235ED" w14:textId="0284C7AC" w:rsidR="00B22456" w:rsidRPr="00B22456" w:rsidRDefault="00B22456" w:rsidP="00D53F8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50"/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1800" w:type="dxa"/>
          </w:tcPr>
          <w:p w14:paraId="4A6BBDA8" w14:textId="7777777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2257B9EA" w14:textId="45A101D7" w:rsidR="00B22456" w:rsidRPr="00B22456" w:rsidRDefault="00B22456" w:rsidP="00B224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1"/>
                <w:rFonts w:ascii="Times New Roman" w:hAnsi="Times New Roman" w:cs="Times New Roman"/>
              </w:rPr>
            </w:pPr>
            <w:r w:rsidRPr="00B22456">
              <w:rPr>
                <w:rFonts w:ascii="Times New Roman" w:hAnsi="Times New Roman" w:cs="Times New Roman"/>
              </w:rPr>
              <w:t>Viral encephalitis transmitted by other and unspecified arthropods</w:t>
            </w:r>
          </w:p>
        </w:tc>
      </w:tr>
    </w:tbl>
    <w:p w14:paraId="65D9029A" w14:textId="1B9911DD" w:rsidR="00007690" w:rsidRDefault="00007690" w:rsidP="00007690">
      <w:pPr>
        <w:pStyle w:val="Body"/>
        <w:numPr>
          <w:ilvl w:val="0"/>
          <w:numId w:val="35"/>
        </w:numPr>
        <w:ind w:left="360"/>
        <w:rPr>
          <w:rStyle w:val="Hyperlink1"/>
          <w:rFonts w:ascii="Times New Roman" w:hAnsi="Times New Roman" w:cs="Times New Roman"/>
        </w:rPr>
      </w:pPr>
      <w:r>
        <w:rPr>
          <w:rStyle w:val="Hyperlink1"/>
          <w:rFonts w:ascii="Times New Roman" w:hAnsi="Times New Roman" w:cs="Times New Roman"/>
        </w:rPr>
        <w:t>I</w:t>
      </w:r>
      <w:r w:rsidRPr="00007690">
        <w:rPr>
          <w:rStyle w:val="Hyperlink1"/>
          <w:rFonts w:ascii="Times New Roman" w:hAnsi="Times New Roman" w:cs="Times New Roman"/>
        </w:rPr>
        <w:t>nclu</w:t>
      </w:r>
      <w:r>
        <w:rPr>
          <w:rStyle w:val="Hyperlink1"/>
          <w:rFonts w:ascii="Times New Roman" w:hAnsi="Times New Roman" w:cs="Times New Roman"/>
        </w:rPr>
        <w:t>des year code began, if revised.</w:t>
      </w:r>
    </w:p>
    <w:p w14:paraId="07591525" w14:textId="721A7B91" w:rsidR="00B22456" w:rsidRDefault="00B22456" w:rsidP="00B74B22">
      <w:pPr>
        <w:pStyle w:val="Body"/>
        <w:rPr>
          <w:rStyle w:val="Hyperlink1"/>
          <w:rFonts w:ascii="Times New Roman" w:hAnsi="Times New Roman" w:cs="Times New Roman"/>
        </w:rPr>
      </w:pPr>
      <w:r>
        <w:rPr>
          <w:rStyle w:val="Hyperlink1"/>
          <w:rFonts w:ascii="Times New Roman" w:hAnsi="Times New Roman" w:cs="Times New Roman"/>
        </w:rPr>
        <w:t>Source: Vora et al. (2014)</w:t>
      </w:r>
      <w:r w:rsidR="007D68F9">
        <w:rPr>
          <w:rStyle w:val="Hyperlink1"/>
          <w:rFonts w:ascii="Times New Roman" w:hAnsi="Times New Roman" w:cs="Times New Roman"/>
        </w:rPr>
        <w:fldChar w:fldCharType="begin"/>
      </w:r>
      <w:r w:rsidR="007D68F9">
        <w:rPr>
          <w:rStyle w:val="Hyperlink1"/>
          <w:rFonts w:ascii="Times New Roman" w:hAnsi="Times New Roman" w:cs="Times New Roman"/>
        </w:rPr>
        <w:instrText xml:space="preserve"> ADDIN EN.CITE &lt;EndNote&gt;&lt;Cite&gt;&lt;Author&gt;Vora&lt;/Author&gt;&lt;Year&gt;2014&lt;/Year&gt;&lt;RecNum&gt;281&lt;/RecNum&gt;&lt;DisplayText&gt;&lt;style face="superscript"&gt;4&lt;/style&gt;&lt;/DisplayText&gt;&lt;record&gt;&lt;rec-number&gt;281&lt;/rec-number&gt;&lt;foreign-keys&gt;&lt;key app="EN" db-id="tsxs0tzane55vfearrrvpf2maxsas5tadar5" timestamp="1449260471"&gt;281&lt;/key&gt;&lt;/foreign-keys&gt;&lt;ref-type name="Journal Article"&gt;17&lt;/ref-type&gt;&lt;contributors&gt;&lt;authors&gt;&lt;author&gt;Vora, Neil M.&lt;/author&gt;&lt;author&gt;Holman, Robert C.&lt;/author&gt;&lt;author&gt;Mehal, Jason M.&lt;/author&gt;&lt;author&gt;Steiner, Claudia A.&lt;/author&gt;&lt;author&gt;Blanton, Jesse&lt;/author&gt;&lt;author&gt;Sejvar, James&lt;/author&gt;&lt;/authors&gt;&lt;/contributors&gt;&lt;titles&gt;&lt;title&gt;Burden of Encephalitis-Associated Hospitalizations in the United States, 1998–2010&lt;/title&gt;&lt;secondary-title&gt;Neurology&lt;/secondary-title&gt;&lt;/titles&gt;&lt;periodical&gt;&lt;full-title&gt;Neurology&lt;/full-title&gt;&lt;abbr-1&gt;Neurology&lt;/abbr-1&gt;&lt;abbr-2&gt;Neurology&lt;/abbr-2&gt;&lt;/periodical&gt;&lt;pages&gt;443-451&lt;/pages&gt;&lt;volume&gt;82&lt;/volume&gt;&lt;number&gt;5&lt;/number&gt;&lt;dates&gt;&lt;year&gt;2014&lt;/year&gt;&lt;pub-dates&gt;&lt;date&gt;February 4, 2014&lt;/date&gt;&lt;/pub-dates&gt;&lt;/dates&gt;&lt;urls&gt;&lt;related-urls&gt;&lt;url&gt;http://www.neurology.org/content/82/5/443.abstract&lt;/url&gt;&lt;/related-urls&gt;&lt;/urls&gt;&lt;/record&gt;&lt;/Cite&gt;&lt;/EndNote&gt;</w:instrText>
      </w:r>
      <w:r w:rsidR="007D68F9">
        <w:rPr>
          <w:rStyle w:val="Hyperlink1"/>
          <w:rFonts w:ascii="Times New Roman" w:hAnsi="Times New Roman" w:cs="Times New Roman"/>
        </w:rPr>
        <w:fldChar w:fldCharType="separate"/>
      </w:r>
      <w:r w:rsidR="007D68F9" w:rsidRPr="007D68F9">
        <w:rPr>
          <w:rStyle w:val="Hyperlink1"/>
          <w:rFonts w:ascii="Times New Roman" w:hAnsi="Times New Roman" w:cs="Times New Roman"/>
          <w:noProof/>
          <w:vertAlign w:val="superscript"/>
        </w:rPr>
        <w:t>4</w:t>
      </w:r>
      <w:r w:rsidR="007D68F9">
        <w:rPr>
          <w:rStyle w:val="Hyperlink1"/>
          <w:rFonts w:ascii="Times New Roman" w:hAnsi="Times New Roman" w:cs="Times New Roman"/>
        </w:rPr>
        <w:fldChar w:fldCharType="end"/>
      </w:r>
    </w:p>
    <w:p w14:paraId="3604CCAF" w14:textId="77777777" w:rsidR="00D21C73" w:rsidRDefault="00D21C73" w:rsidP="00B74B22">
      <w:pPr>
        <w:pStyle w:val="Body"/>
        <w:rPr>
          <w:rStyle w:val="Hyperlink1"/>
          <w:rFonts w:ascii="Times New Roman" w:hAnsi="Times New Roman" w:cs="Times New Roman"/>
        </w:rPr>
      </w:pPr>
    </w:p>
    <w:p w14:paraId="6EAB2798" w14:textId="4AA6A87F" w:rsidR="00B22456" w:rsidRDefault="00B22456" w:rsidP="00B74B22">
      <w:pPr>
        <w:pStyle w:val="Body"/>
        <w:rPr>
          <w:rStyle w:val="Hyperlink1"/>
          <w:rFonts w:ascii="Times New Roman" w:hAnsi="Times New Roman" w:cs="Times New Roman"/>
        </w:rPr>
      </w:pPr>
    </w:p>
    <w:p w14:paraId="6C700587" w14:textId="56B97ED2" w:rsidR="00E73986" w:rsidRDefault="00E73986">
      <w:pPr>
        <w:rPr>
          <w:rFonts w:eastAsia="Times New Roman"/>
          <w:color w:val="000000"/>
          <w:sz w:val="22"/>
          <w:szCs w:val="22"/>
          <w:u w:color="000000"/>
        </w:rPr>
      </w:pPr>
      <w:r>
        <w:rPr>
          <w:rFonts w:eastAsia="Times New Roman"/>
          <w:sz w:val="22"/>
          <w:szCs w:val="22"/>
        </w:rPr>
        <w:br w:type="page"/>
      </w:r>
    </w:p>
    <w:p w14:paraId="1A735ED7" w14:textId="405AECC5" w:rsidR="005954B9" w:rsidRDefault="00980F7B" w:rsidP="005954B9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5954B9">
        <w:rPr>
          <w:rFonts w:ascii="Times New Roman" w:hAnsi="Times New Roman" w:cs="Times New Roman"/>
        </w:rPr>
        <w:t xml:space="preserve"> </w:t>
      </w:r>
      <w:r w:rsidR="004A0B18">
        <w:rPr>
          <w:rFonts w:ascii="Times New Roman" w:hAnsi="Times New Roman" w:cs="Times New Roman"/>
        </w:rPr>
        <w:t xml:space="preserve">C </w:t>
      </w:r>
      <w:r w:rsidR="005954B9">
        <w:rPr>
          <w:rFonts w:ascii="Times New Roman" w:hAnsi="Times New Roman" w:cs="Times New Roman"/>
        </w:rPr>
        <w:t>list</w:t>
      </w:r>
      <w:r w:rsidR="00C00066">
        <w:rPr>
          <w:rFonts w:ascii="Times New Roman" w:hAnsi="Times New Roman" w:cs="Times New Roman"/>
        </w:rPr>
        <w:t>s</w:t>
      </w:r>
      <w:r w:rsidR="005954B9">
        <w:rPr>
          <w:rFonts w:ascii="Times New Roman" w:hAnsi="Times New Roman" w:cs="Times New Roman"/>
        </w:rPr>
        <w:t xml:space="preserve"> the CPT codes we used to identify</w:t>
      </w:r>
      <w:r w:rsidR="00DD6AE8">
        <w:rPr>
          <w:rFonts w:ascii="Times New Roman" w:hAnsi="Times New Roman" w:cs="Times New Roman"/>
        </w:rPr>
        <w:t xml:space="preserve"> </w:t>
      </w:r>
      <w:r w:rsidR="00917044">
        <w:rPr>
          <w:rFonts w:ascii="Times New Roman" w:hAnsi="Times New Roman" w:cs="Times New Roman"/>
        </w:rPr>
        <w:t xml:space="preserve">the 1,233 </w:t>
      </w:r>
      <w:r w:rsidR="00DD6AE8">
        <w:rPr>
          <w:rFonts w:ascii="Times New Roman" w:hAnsi="Times New Roman" w:cs="Times New Roman"/>
        </w:rPr>
        <w:t xml:space="preserve">patients </w:t>
      </w:r>
      <w:r w:rsidR="00917044">
        <w:rPr>
          <w:rFonts w:ascii="Times New Roman" w:hAnsi="Times New Roman" w:cs="Times New Roman"/>
        </w:rPr>
        <w:t xml:space="preserve">with meningitis </w:t>
      </w:r>
      <w:r w:rsidR="00DD6AE8">
        <w:rPr>
          <w:rFonts w:ascii="Times New Roman" w:hAnsi="Times New Roman" w:cs="Times New Roman"/>
        </w:rPr>
        <w:t xml:space="preserve">who had a </w:t>
      </w:r>
      <w:r w:rsidR="00DD6AE8" w:rsidRPr="00DD6AE8">
        <w:rPr>
          <w:rFonts w:ascii="Times New Roman" w:hAnsi="Times New Roman" w:cs="Times New Roman"/>
        </w:rPr>
        <w:t>neurosurgical procedure</w:t>
      </w:r>
      <w:r w:rsidR="00FD4D50">
        <w:rPr>
          <w:rFonts w:ascii="Times New Roman" w:hAnsi="Times New Roman" w:cs="Times New Roman"/>
        </w:rPr>
        <w:t xml:space="preserve">, </w:t>
      </w:r>
      <w:r w:rsidR="00FD4D50" w:rsidRPr="00FD4D50">
        <w:rPr>
          <w:rFonts w:ascii="Times New Roman" w:hAnsi="Times New Roman" w:cs="Times New Roman"/>
        </w:rPr>
        <w:t>most commonly related to neuromonitoring and shunting</w:t>
      </w:r>
      <w:r w:rsidR="005954B9" w:rsidRPr="00FD4D50">
        <w:rPr>
          <w:rFonts w:ascii="Times New Roman" w:hAnsi="Times New Roman" w:cs="Times New Roman"/>
        </w:rPr>
        <w:t>.</w:t>
      </w:r>
      <w:r w:rsidR="005954B9">
        <w:rPr>
          <w:rFonts w:ascii="Times New Roman" w:hAnsi="Times New Roman" w:cs="Times New Roman"/>
        </w:rPr>
        <w:t xml:space="preserve"> </w:t>
      </w:r>
      <w:r w:rsidR="00917044">
        <w:rPr>
          <w:rFonts w:ascii="Times New Roman" w:hAnsi="Times New Roman" w:cs="Times New Roman"/>
        </w:rPr>
        <w:t xml:space="preserve">Some of these patients had more than one neurosurgical procedure so the table includes the counts of each patient’s first procedure as well as the counts of all their </w:t>
      </w:r>
      <w:r w:rsidR="0040079C" w:rsidRPr="00DD6AE8">
        <w:rPr>
          <w:rFonts w:ascii="Times New Roman" w:hAnsi="Times New Roman" w:cs="Times New Roman"/>
        </w:rPr>
        <w:t xml:space="preserve">neurosurgical </w:t>
      </w:r>
      <w:r w:rsidR="00917044">
        <w:rPr>
          <w:rFonts w:ascii="Times New Roman" w:hAnsi="Times New Roman" w:cs="Times New Roman"/>
        </w:rPr>
        <w:t xml:space="preserve">procedures. </w:t>
      </w:r>
      <w:r w:rsidR="005954B9">
        <w:rPr>
          <w:rFonts w:ascii="Times New Roman" w:hAnsi="Times New Roman" w:cs="Times New Roman"/>
        </w:rPr>
        <w:t>The codes were selected based on analyzing the Truven data and authors’ expertise</w:t>
      </w:r>
      <w:r w:rsidR="00FD4D50">
        <w:rPr>
          <w:rFonts w:ascii="Times New Roman" w:hAnsi="Times New Roman" w:cs="Times New Roman"/>
        </w:rPr>
        <w:t>, but the patient count for some codes was zero</w:t>
      </w:r>
      <w:r w:rsidR="005954B9">
        <w:rPr>
          <w:rFonts w:ascii="Times New Roman" w:hAnsi="Times New Roman" w:cs="Times New Roman"/>
        </w:rPr>
        <w:t xml:space="preserve">. </w:t>
      </w:r>
    </w:p>
    <w:p w14:paraId="570A2F70" w14:textId="77777777" w:rsidR="005954B9" w:rsidRPr="00C66102" w:rsidRDefault="005954B9" w:rsidP="005954B9">
      <w:pPr>
        <w:pStyle w:val="Body"/>
        <w:rPr>
          <w:rFonts w:ascii="Times New Roman" w:hAnsi="Times New Roman" w:cs="Times New Roman"/>
        </w:rPr>
      </w:pPr>
    </w:p>
    <w:p w14:paraId="3CCACF44" w14:textId="7AF1228E" w:rsidR="005954B9" w:rsidRDefault="00E40D6B" w:rsidP="005954B9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4A0B18">
        <w:rPr>
          <w:rFonts w:ascii="Times New Roman" w:hAnsi="Times New Roman" w:cs="Times New Roman"/>
        </w:rPr>
        <w:t xml:space="preserve"> C</w:t>
      </w:r>
      <w:r w:rsidR="005954B9" w:rsidRPr="00C66102">
        <w:rPr>
          <w:rFonts w:ascii="Times New Roman" w:hAnsi="Times New Roman" w:cs="Times New Roman"/>
        </w:rPr>
        <w:t xml:space="preserve">: </w:t>
      </w:r>
      <w:r w:rsidR="00DD6AE8">
        <w:rPr>
          <w:rFonts w:ascii="Times New Roman" w:hAnsi="Times New Roman" w:cs="Times New Roman"/>
        </w:rPr>
        <w:t>Neurosurgical P</w:t>
      </w:r>
      <w:r w:rsidR="00DD6AE8" w:rsidRPr="00DD6AE8">
        <w:rPr>
          <w:rFonts w:ascii="Times New Roman" w:hAnsi="Times New Roman" w:cs="Times New Roman"/>
        </w:rPr>
        <w:t>rocedure</w:t>
      </w:r>
      <w:r w:rsidR="005954B9" w:rsidRPr="00C66102">
        <w:rPr>
          <w:rFonts w:ascii="Times New Roman" w:hAnsi="Times New Roman" w:cs="Times New Roman"/>
        </w:rPr>
        <w:t xml:space="preserve"> </w:t>
      </w:r>
      <w:r w:rsidR="005954B9">
        <w:rPr>
          <w:rFonts w:ascii="Times New Roman" w:hAnsi="Times New Roman" w:cs="Times New Roman"/>
        </w:rPr>
        <w:t>CPT</w:t>
      </w:r>
      <w:r w:rsidR="005954B9" w:rsidRPr="00C66102">
        <w:rPr>
          <w:rFonts w:ascii="Times New Roman" w:hAnsi="Times New Roman" w:cs="Times New Roman"/>
        </w:rPr>
        <w:t xml:space="preserve"> Codes</w:t>
      </w:r>
      <w:r w:rsidR="00490BDC">
        <w:rPr>
          <w:rFonts w:ascii="Times New Roman" w:hAnsi="Times New Roman" w:cs="Times New Roman"/>
        </w:rPr>
        <w:t xml:space="preserve"> for Patients with Meningitis </w:t>
      </w:r>
    </w:p>
    <w:tbl>
      <w:tblPr>
        <w:tblStyle w:val="TableGrid"/>
        <w:tblW w:w="8339" w:type="dxa"/>
        <w:tblLook w:val="04A0" w:firstRow="1" w:lastRow="0" w:firstColumn="1" w:lastColumn="0" w:noHBand="0" w:noVBand="1"/>
      </w:tblPr>
      <w:tblGrid>
        <w:gridCol w:w="551"/>
        <w:gridCol w:w="1047"/>
        <w:gridCol w:w="3069"/>
        <w:gridCol w:w="1200"/>
        <w:gridCol w:w="1229"/>
        <w:gridCol w:w="1243"/>
      </w:tblGrid>
      <w:tr w:rsidR="00FD4D50" w14:paraId="76B712B7" w14:textId="77777777" w:rsidTr="00FD4D50">
        <w:tc>
          <w:tcPr>
            <w:tcW w:w="551" w:type="dxa"/>
          </w:tcPr>
          <w:p w14:paraId="2E8C14F8" w14:textId="2B68162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1047" w:type="dxa"/>
          </w:tcPr>
          <w:p w14:paraId="4F0D32A7" w14:textId="318241A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PT </w:t>
            </w: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3069" w:type="dxa"/>
          </w:tcPr>
          <w:p w14:paraId="485D1239" w14:textId="1D975D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200" w:type="dxa"/>
          </w:tcPr>
          <w:p w14:paraId="3079AF1E" w14:textId="26B29C4C" w:rsidR="00FD4D50" w:rsidRPr="00917044" w:rsidRDefault="00FD4D50" w:rsidP="00490B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17044">
              <w:rPr>
                <w:color w:val="000000"/>
                <w:sz w:val="22"/>
                <w:szCs w:val="22"/>
              </w:rPr>
              <w:t>First Procedure Count</w:t>
            </w:r>
          </w:p>
          <w:p w14:paraId="16F661AF" w14:textId="473FE6F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N=1,233</w:t>
            </w:r>
          </w:p>
        </w:tc>
        <w:tc>
          <w:tcPr>
            <w:tcW w:w="1229" w:type="dxa"/>
          </w:tcPr>
          <w:p w14:paraId="7977B443" w14:textId="549B6FE6" w:rsidR="00FD4D50" w:rsidRPr="00917044" w:rsidRDefault="00FD4D50" w:rsidP="00490B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917044">
              <w:rPr>
                <w:color w:val="000000"/>
                <w:sz w:val="22"/>
                <w:szCs w:val="22"/>
              </w:rPr>
              <w:t>All Procedures Count</w:t>
            </w:r>
          </w:p>
          <w:p w14:paraId="050E4507" w14:textId="004B71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N=4,315</w:t>
            </w:r>
          </w:p>
        </w:tc>
        <w:tc>
          <w:tcPr>
            <w:tcW w:w="1243" w:type="dxa"/>
          </w:tcPr>
          <w:p w14:paraId="0F7AD7D7" w14:textId="6949D75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umulative Percent (first procedure)</w:t>
            </w:r>
          </w:p>
        </w:tc>
      </w:tr>
      <w:tr w:rsidR="00FD4D50" w14:paraId="444A0B61" w14:textId="77777777" w:rsidTr="00FD4D50">
        <w:tc>
          <w:tcPr>
            <w:tcW w:w="551" w:type="dxa"/>
          </w:tcPr>
          <w:p w14:paraId="6855FED9" w14:textId="50D68EB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47" w:type="dxa"/>
          </w:tcPr>
          <w:p w14:paraId="461EBB26" w14:textId="522E5C4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210</w:t>
            </w:r>
          </w:p>
        </w:tc>
        <w:tc>
          <w:tcPr>
            <w:tcW w:w="3069" w:type="dxa"/>
          </w:tcPr>
          <w:p w14:paraId="23FE855C" w14:textId="5797AA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implant device</w:t>
            </w:r>
          </w:p>
        </w:tc>
        <w:tc>
          <w:tcPr>
            <w:tcW w:w="1200" w:type="dxa"/>
          </w:tcPr>
          <w:p w14:paraId="4C9ECFCA" w14:textId="7077908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1229" w:type="dxa"/>
          </w:tcPr>
          <w:p w14:paraId="039655D3" w14:textId="35EFB38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18</w:t>
            </w:r>
          </w:p>
        </w:tc>
        <w:tc>
          <w:tcPr>
            <w:tcW w:w="1243" w:type="dxa"/>
          </w:tcPr>
          <w:p w14:paraId="3967202C" w14:textId="47C715E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</w:tr>
      <w:tr w:rsidR="00FD4D50" w14:paraId="677204E4" w14:textId="77777777" w:rsidTr="00FD4D50">
        <w:tc>
          <w:tcPr>
            <w:tcW w:w="551" w:type="dxa"/>
          </w:tcPr>
          <w:p w14:paraId="67A36872" w14:textId="3B9F891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47" w:type="dxa"/>
          </w:tcPr>
          <w:p w14:paraId="02EABFF3" w14:textId="725C34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07</w:t>
            </w:r>
          </w:p>
        </w:tc>
        <w:tc>
          <w:tcPr>
            <w:tcW w:w="3069" w:type="dxa"/>
          </w:tcPr>
          <w:p w14:paraId="02D27B4A" w14:textId="564646C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rill skull for implantation</w:t>
            </w:r>
          </w:p>
        </w:tc>
        <w:tc>
          <w:tcPr>
            <w:tcW w:w="1200" w:type="dxa"/>
          </w:tcPr>
          <w:p w14:paraId="59150663" w14:textId="6116B2A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229" w:type="dxa"/>
          </w:tcPr>
          <w:p w14:paraId="16A2F2DD" w14:textId="3ED1D4B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1243" w:type="dxa"/>
          </w:tcPr>
          <w:p w14:paraId="044BB52C" w14:textId="12DA54F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</w:tr>
      <w:tr w:rsidR="00FD4D50" w14:paraId="40402176" w14:textId="77777777" w:rsidTr="00FD4D50">
        <w:tc>
          <w:tcPr>
            <w:tcW w:w="551" w:type="dxa"/>
          </w:tcPr>
          <w:p w14:paraId="1C32899A" w14:textId="5CFA2B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47" w:type="dxa"/>
          </w:tcPr>
          <w:p w14:paraId="59D5AC90" w14:textId="04542DB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70</w:t>
            </w:r>
          </w:p>
        </w:tc>
        <w:tc>
          <w:tcPr>
            <w:tcW w:w="3069" w:type="dxa"/>
          </w:tcPr>
          <w:p w14:paraId="754A056C" w14:textId="2C6B3BF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canal shunt procedure</w:t>
            </w:r>
          </w:p>
        </w:tc>
        <w:tc>
          <w:tcPr>
            <w:tcW w:w="1200" w:type="dxa"/>
          </w:tcPr>
          <w:p w14:paraId="40F3C0D9" w14:textId="28E9700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229" w:type="dxa"/>
          </w:tcPr>
          <w:p w14:paraId="623A0FE9" w14:textId="1E7C17A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93</w:t>
            </w:r>
          </w:p>
        </w:tc>
        <w:tc>
          <w:tcPr>
            <w:tcW w:w="1243" w:type="dxa"/>
          </w:tcPr>
          <w:p w14:paraId="688137A2" w14:textId="19A3803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FD4D50" w14:paraId="62002AFC" w14:textId="77777777" w:rsidTr="00FD4D50">
        <w:tc>
          <w:tcPr>
            <w:tcW w:w="551" w:type="dxa"/>
          </w:tcPr>
          <w:p w14:paraId="77507D03" w14:textId="30797F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47" w:type="dxa"/>
          </w:tcPr>
          <w:p w14:paraId="65D8D16D" w14:textId="401229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24</w:t>
            </w:r>
          </w:p>
        </w:tc>
        <w:tc>
          <w:tcPr>
            <w:tcW w:w="3069" w:type="dxa"/>
          </w:tcPr>
          <w:p w14:paraId="49E72DD2" w14:textId="13C6BA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anscath occlusion cns</w:t>
            </w:r>
          </w:p>
        </w:tc>
        <w:tc>
          <w:tcPr>
            <w:tcW w:w="1200" w:type="dxa"/>
          </w:tcPr>
          <w:p w14:paraId="53A88772" w14:textId="49E2FB5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229" w:type="dxa"/>
          </w:tcPr>
          <w:p w14:paraId="0360F8D5" w14:textId="23D1224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243" w:type="dxa"/>
          </w:tcPr>
          <w:p w14:paraId="3A36C3BE" w14:textId="291BF5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</w:tr>
      <w:tr w:rsidR="00FD4D50" w14:paraId="669D11D3" w14:textId="77777777" w:rsidTr="00FD4D50">
        <w:tc>
          <w:tcPr>
            <w:tcW w:w="551" w:type="dxa"/>
          </w:tcPr>
          <w:p w14:paraId="3B7DF305" w14:textId="30B1795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47" w:type="dxa"/>
          </w:tcPr>
          <w:p w14:paraId="69E0C8C0" w14:textId="2387C2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20</w:t>
            </w:r>
          </w:p>
        </w:tc>
        <w:tc>
          <w:tcPr>
            <w:tcW w:w="3069" w:type="dxa"/>
          </w:tcPr>
          <w:p w14:paraId="6F8267F5" w14:textId="2A41BEA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0574EE5A" w14:textId="373AE5C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229" w:type="dxa"/>
          </w:tcPr>
          <w:p w14:paraId="71E8B0F5" w14:textId="698ED5F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243" w:type="dxa"/>
          </w:tcPr>
          <w:p w14:paraId="06D9A50A" w14:textId="27B3658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</w:tr>
      <w:tr w:rsidR="00FD4D50" w14:paraId="48AEFA88" w14:textId="77777777" w:rsidTr="00FD4D50">
        <w:tc>
          <w:tcPr>
            <w:tcW w:w="551" w:type="dxa"/>
          </w:tcPr>
          <w:p w14:paraId="32C1B766" w14:textId="284AF5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47" w:type="dxa"/>
          </w:tcPr>
          <w:p w14:paraId="4CA5A589" w14:textId="5EB78EA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20</w:t>
            </w:r>
          </w:p>
        </w:tc>
        <w:tc>
          <w:tcPr>
            <w:tcW w:w="3069" w:type="dxa"/>
          </w:tcPr>
          <w:p w14:paraId="09CC5EAD" w14:textId="42E86DE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cavity fluid</w:t>
            </w:r>
          </w:p>
        </w:tc>
        <w:tc>
          <w:tcPr>
            <w:tcW w:w="1200" w:type="dxa"/>
          </w:tcPr>
          <w:p w14:paraId="68EB2DC1" w14:textId="69CC99C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229" w:type="dxa"/>
          </w:tcPr>
          <w:p w14:paraId="2147294C" w14:textId="6934018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1243" w:type="dxa"/>
          </w:tcPr>
          <w:p w14:paraId="420804DA" w14:textId="0B2B14D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FD4D50" w14:paraId="20FE31F3" w14:textId="77777777" w:rsidTr="00FD4D50">
        <w:tc>
          <w:tcPr>
            <w:tcW w:w="551" w:type="dxa"/>
          </w:tcPr>
          <w:p w14:paraId="7BCE1D5A" w14:textId="0ECA9D6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47" w:type="dxa"/>
          </w:tcPr>
          <w:p w14:paraId="2D48FFC1" w14:textId="0E05151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81</w:t>
            </w:r>
          </w:p>
        </w:tc>
        <w:tc>
          <w:tcPr>
            <w:tcW w:w="3069" w:type="dxa"/>
          </w:tcPr>
          <w:p w14:paraId="648864E7" w14:textId="7407E9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Scan proc cranial intra</w:t>
            </w:r>
          </w:p>
        </w:tc>
        <w:tc>
          <w:tcPr>
            <w:tcW w:w="1200" w:type="dxa"/>
          </w:tcPr>
          <w:p w14:paraId="499CC25B" w14:textId="6E8955E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29" w:type="dxa"/>
          </w:tcPr>
          <w:p w14:paraId="1DD8FD6B" w14:textId="25B1C18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1243" w:type="dxa"/>
          </w:tcPr>
          <w:p w14:paraId="287EBBFA" w14:textId="2F59676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</w:tr>
      <w:tr w:rsidR="00FD4D50" w14:paraId="620020B4" w14:textId="77777777" w:rsidTr="00FD4D50">
        <w:tc>
          <w:tcPr>
            <w:tcW w:w="551" w:type="dxa"/>
          </w:tcPr>
          <w:p w14:paraId="52CEFFBB" w14:textId="13E19A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47" w:type="dxa"/>
          </w:tcPr>
          <w:p w14:paraId="6A359B92" w14:textId="50E5ECB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43</w:t>
            </w:r>
          </w:p>
        </w:tc>
        <w:tc>
          <w:tcPr>
            <w:tcW w:w="3069" w:type="dxa"/>
          </w:tcPr>
          <w:p w14:paraId="259E2CCC" w14:textId="1FB8412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(press relief)</w:t>
            </w:r>
          </w:p>
        </w:tc>
        <w:tc>
          <w:tcPr>
            <w:tcW w:w="1200" w:type="dxa"/>
          </w:tcPr>
          <w:p w14:paraId="0C412C96" w14:textId="7AA7CF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229" w:type="dxa"/>
          </w:tcPr>
          <w:p w14:paraId="3B58337C" w14:textId="12C3EE0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243" w:type="dxa"/>
          </w:tcPr>
          <w:p w14:paraId="41BBF057" w14:textId="018F65F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FD4D50" w14:paraId="095C1157" w14:textId="77777777" w:rsidTr="00FD4D50">
        <w:tc>
          <w:tcPr>
            <w:tcW w:w="551" w:type="dxa"/>
          </w:tcPr>
          <w:p w14:paraId="39F39732" w14:textId="7547DCB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47" w:type="dxa"/>
          </w:tcPr>
          <w:p w14:paraId="50FC3207" w14:textId="60EB61D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18</w:t>
            </w:r>
          </w:p>
        </w:tc>
        <w:tc>
          <w:tcPr>
            <w:tcW w:w="3069" w:type="dxa"/>
          </w:tcPr>
          <w:p w14:paraId="761820B7" w14:textId="4114BF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dura</w:t>
            </w:r>
          </w:p>
        </w:tc>
        <w:tc>
          <w:tcPr>
            <w:tcW w:w="1200" w:type="dxa"/>
          </w:tcPr>
          <w:p w14:paraId="5DE5EFFB" w14:textId="53F363E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29" w:type="dxa"/>
          </w:tcPr>
          <w:p w14:paraId="593469B7" w14:textId="3B4C04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243" w:type="dxa"/>
          </w:tcPr>
          <w:p w14:paraId="4AC88325" w14:textId="6E61510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</w:tr>
      <w:tr w:rsidR="00FD4D50" w14:paraId="0707D4CA" w14:textId="77777777" w:rsidTr="00FD4D50">
        <w:tc>
          <w:tcPr>
            <w:tcW w:w="551" w:type="dxa"/>
          </w:tcPr>
          <w:p w14:paraId="2C11E37D" w14:textId="266DDBC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47" w:type="dxa"/>
          </w:tcPr>
          <w:p w14:paraId="455104AE" w14:textId="5F95F6C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82</w:t>
            </w:r>
          </w:p>
        </w:tc>
        <w:tc>
          <w:tcPr>
            <w:tcW w:w="3069" w:type="dxa"/>
          </w:tcPr>
          <w:p w14:paraId="502D71FC" w14:textId="1728153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Scan proc cranial extra</w:t>
            </w:r>
          </w:p>
        </w:tc>
        <w:tc>
          <w:tcPr>
            <w:tcW w:w="1200" w:type="dxa"/>
          </w:tcPr>
          <w:p w14:paraId="4DF8D45F" w14:textId="77C1D2C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29" w:type="dxa"/>
          </w:tcPr>
          <w:p w14:paraId="5DF816C1" w14:textId="61C06EF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243" w:type="dxa"/>
          </w:tcPr>
          <w:p w14:paraId="118DC694" w14:textId="2E6ED76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</w:tr>
      <w:tr w:rsidR="00FD4D50" w14:paraId="0A38D776" w14:textId="77777777" w:rsidTr="00FD4D50">
        <w:tc>
          <w:tcPr>
            <w:tcW w:w="551" w:type="dxa"/>
          </w:tcPr>
          <w:p w14:paraId="527B05A0" w14:textId="6D4B19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47" w:type="dxa"/>
          </w:tcPr>
          <w:p w14:paraId="5493A676" w14:textId="7512F1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215</w:t>
            </w:r>
          </w:p>
        </w:tc>
        <w:tc>
          <w:tcPr>
            <w:tcW w:w="3069" w:type="dxa"/>
          </w:tcPr>
          <w:p w14:paraId="3F65E6D1" w14:textId="72C0ECB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sert brain-fluid device</w:t>
            </w:r>
          </w:p>
        </w:tc>
        <w:tc>
          <w:tcPr>
            <w:tcW w:w="1200" w:type="dxa"/>
          </w:tcPr>
          <w:p w14:paraId="237BB07B" w14:textId="6E463A8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29" w:type="dxa"/>
          </w:tcPr>
          <w:p w14:paraId="5B2E30BB" w14:textId="173FB48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43" w:type="dxa"/>
          </w:tcPr>
          <w:p w14:paraId="16104BCE" w14:textId="01FE033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</w:tr>
      <w:tr w:rsidR="00FD4D50" w14:paraId="0EF38329" w14:textId="77777777" w:rsidTr="00FD4D50">
        <w:tc>
          <w:tcPr>
            <w:tcW w:w="551" w:type="dxa"/>
          </w:tcPr>
          <w:p w14:paraId="41AE7121" w14:textId="08CD990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47" w:type="dxa"/>
          </w:tcPr>
          <w:p w14:paraId="5C36DFB8" w14:textId="5274E2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12</w:t>
            </w:r>
          </w:p>
        </w:tc>
        <w:tc>
          <w:tcPr>
            <w:tcW w:w="3069" w:type="dxa"/>
          </w:tcPr>
          <w:p w14:paraId="403182CA" w14:textId="6921955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52CDEA65" w14:textId="486A0CA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29" w:type="dxa"/>
          </w:tcPr>
          <w:p w14:paraId="40A605B9" w14:textId="277466C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243" w:type="dxa"/>
          </w:tcPr>
          <w:p w14:paraId="3C366CAA" w14:textId="37974FF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</w:tr>
      <w:tr w:rsidR="00FD4D50" w14:paraId="71D95774" w14:textId="77777777" w:rsidTr="00FD4D50">
        <w:tc>
          <w:tcPr>
            <w:tcW w:w="551" w:type="dxa"/>
          </w:tcPr>
          <w:p w14:paraId="2EFB87B9" w14:textId="42E3534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47" w:type="dxa"/>
          </w:tcPr>
          <w:p w14:paraId="02929728" w14:textId="25FEAC8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0</w:t>
            </w:r>
          </w:p>
        </w:tc>
        <w:tc>
          <w:tcPr>
            <w:tcW w:w="3069" w:type="dxa"/>
          </w:tcPr>
          <w:p w14:paraId="4CBD8FEE" w14:textId="362C7E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12FAF630" w14:textId="640ED89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29" w:type="dxa"/>
          </w:tcPr>
          <w:p w14:paraId="40C33CD8" w14:textId="2897E80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243" w:type="dxa"/>
          </w:tcPr>
          <w:p w14:paraId="1D020728" w14:textId="66AE3A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</w:tr>
      <w:tr w:rsidR="00FD4D50" w14:paraId="5A037178" w14:textId="77777777" w:rsidTr="00FD4D50">
        <w:tc>
          <w:tcPr>
            <w:tcW w:w="551" w:type="dxa"/>
          </w:tcPr>
          <w:p w14:paraId="39FCF9BF" w14:textId="450EC82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47" w:type="dxa"/>
          </w:tcPr>
          <w:p w14:paraId="3905F0ED" w14:textId="63218C4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2</w:t>
            </w:r>
          </w:p>
        </w:tc>
        <w:tc>
          <w:tcPr>
            <w:tcW w:w="3069" w:type="dxa"/>
          </w:tcPr>
          <w:p w14:paraId="33F87416" w14:textId="190F99A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lining lesion</w:t>
            </w:r>
          </w:p>
        </w:tc>
        <w:tc>
          <w:tcPr>
            <w:tcW w:w="1200" w:type="dxa"/>
          </w:tcPr>
          <w:p w14:paraId="1DF17A09" w14:textId="06853F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29" w:type="dxa"/>
          </w:tcPr>
          <w:p w14:paraId="53E36B55" w14:textId="40D1C5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243" w:type="dxa"/>
          </w:tcPr>
          <w:p w14:paraId="56998155" w14:textId="4A9A18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</w:tr>
      <w:tr w:rsidR="00FD4D50" w14:paraId="1BEEDD36" w14:textId="77777777" w:rsidTr="00FD4D50">
        <w:tc>
          <w:tcPr>
            <w:tcW w:w="551" w:type="dxa"/>
          </w:tcPr>
          <w:p w14:paraId="5124EF65" w14:textId="14BB1F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47" w:type="dxa"/>
          </w:tcPr>
          <w:p w14:paraId="1100D7A0" w14:textId="69A41A1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97</w:t>
            </w:r>
          </w:p>
        </w:tc>
        <w:tc>
          <w:tcPr>
            <w:tcW w:w="3069" w:type="dxa"/>
          </w:tcPr>
          <w:p w14:paraId="685CD81C" w14:textId="57896CF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aneurysm repr complx</w:t>
            </w:r>
          </w:p>
        </w:tc>
        <w:tc>
          <w:tcPr>
            <w:tcW w:w="1200" w:type="dxa"/>
          </w:tcPr>
          <w:p w14:paraId="1E9D5F28" w14:textId="4E2662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29" w:type="dxa"/>
          </w:tcPr>
          <w:p w14:paraId="16585095" w14:textId="318B6AA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43" w:type="dxa"/>
          </w:tcPr>
          <w:p w14:paraId="55182FCE" w14:textId="4C8766C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</w:tr>
      <w:tr w:rsidR="00FD4D50" w14:paraId="056E3120" w14:textId="77777777" w:rsidTr="00FD4D50">
        <w:tc>
          <w:tcPr>
            <w:tcW w:w="551" w:type="dxa"/>
          </w:tcPr>
          <w:p w14:paraId="35A91F42" w14:textId="017EBF8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47" w:type="dxa"/>
          </w:tcPr>
          <w:p w14:paraId="3420FB1F" w14:textId="768672B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04</w:t>
            </w:r>
          </w:p>
        </w:tc>
        <w:tc>
          <w:tcPr>
            <w:tcW w:w="3069" w:type="dxa"/>
          </w:tcPr>
          <w:p w14:paraId="704EAD6C" w14:textId="1EEB93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exploration</w:t>
            </w:r>
          </w:p>
        </w:tc>
        <w:tc>
          <w:tcPr>
            <w:tcW w:w="1200" w:type="dxa"/>
          </w:tcPr>
          <w:p w14:paraId="2110B859" w14:textId="4E8E087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29" w:type="dxa"/>
          </w:tcPr>
          <w:p w14:paraId="197D0028" w14:textId="39E810F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43" w:type="dxa"/>
          </w:tcPr>
          <w:p w14:paraId="6B7BBF7E" w14:textId="16E02C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FD4D50" w14:paraId="124314E3" w14:textId="77777777" w:rsidTr="00FD4D50">
        <w:tc>
          <w:tcPr>
            <w:tcW w:w="551" w:type="dxa"/>
          </w:tcPr>
          <w:p w14:paraId="6F5F3EE9" w14:textId="3123701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47" w:type="dxa"/>
          </w:tcPr>
          <w:p w14:paraId="33FD69E1" w14:textId="3790F8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8</w:t>
            </w:r>
          </w:p>
        </w:tc>
        <w:tc>
          <w:tcPr>
            <w:tcW w:w="3069" w:type="dxa"/>
          </w:tcPr>
          <w:p w14:paraId="1BD3B2AF" w14:textId="4FA7A7C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pituitary gland</w:t>
            </w:r>
          </w:p>
        </w:tc>
        <w:tc>
          <w:tcPr>
            <w:tcW w:w="1200" w:type="dxa"/>
          </w:tcPr>
          <w:p w14:paraId="32F8A8C3" w14:textId="6DDB417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29" w:type="dxa"/>
          </w:tcPr>
          <w:p w14:paraId="086F21F3" w14:textId="0F6AA44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243" w:type="dxa"/>
          </w:tcPr>
          <w:p w14:paraId="2A762A57" w14:textId="092E21C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</w:tr>
      <w:tr w:rsidR="00FD4D50" w14:paraId="1AC0FC1B" w14:textId="77777777" w:rsidTr="00FD4D50">
        <w:tc>
          <w:tcPr>
            <w:tcW w:w="551" w:type="dxa"/>
          </w:tcPr>
          <w:p w14:paraId="328514AB" w14:textId="49D26FD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47" w:type="dxa"/>
          </w:tcPr>
          <w:p w14:paraId="3676B38C" w14:textId="291851F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54</w:t>
            </w:r>
          </w:p>
        </w:tc>
        <w:tc>
          <w:tcPr>
            <w:tcW w:w="3069" w:type="dxa"/>
          </w:tcPr>
          <w:p w14:paraId="02D2CA05" w14:textId="250D04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&amp; remove clot</w:t>
            </w:r>
          </w:p>
        </w:tc>
        <w:tc>
          <w:tcPr>
            <w:tcW w:w="1200" w:type="dxa"/>
          </w:tcPr>
          <w:p w14:paraId="7A399538" w14:textId="7F676E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29" w:type="dxa"/>
          </w:tcPr>
          <w:p w14:paraId="0E1E8540" w14:textId="3DF97C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243" w:type="dxa"/>
          </w:tcPr>
          <w:p w14:paraId="43EA9E20" w14:textId="271D92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</w:tr>
      <w:tr w:rsidR="00FD4D50" w14:paraId="0CBE14F4" w14:textId="77777777" w:rsidTr="00FD4D50">
        <w:tc>
          <w:tcPr>
            <w:tcW w:w="551" w:type="dxa"/>
          </w:tcPr>
          <w:p w14:paraId="78946069" w14:textId="347EB62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47" w:type="dxa"/>
          </w:tcPr>
          <w:p w14:paraId="6F439CB8" w14:textId="7C1EA0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4</w:t>
            </w:r>
          </w:p>
        </w:tc>
        <w:tc>
          <w:tcPr>
            <w:tcW w:w="3069" w:type="dxa"/>
          </w:tcPr>
          <w:p w14:paraId="0FE0335C" w14:textId="3E0BBF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abscess</w:t>
            </w:r>
          </w:p>
        </w:tc>
        <w:tc>
          <w:tcPr>
            <w:tcW w:w="1200" w:type="dxa"/>
          </w:tcPr>
          <w:p w14:paraId="6E804238" w14:textId="63CCC1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29" w:type="dxa"/>
          </w:tcPr>
          <w:p w14:paraId="49796118" w14:textId="41217BE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243" w:type="dxa"/>
          </w:tcPr>
          <w:p w14:paraId="508EAE35" w14:textId="3C9AEB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</w:tr>
      <w:tr w:rsidR="00FD4D50" w14:paraId="5B5CBB3C" w14:textId="77777777" w:rsidTr="00FD4D50">
        <w:tc>
          <w:tcPr>
            <w:tcW w:w="551" w:type="dxa"/>
          </w:tcPr>
          <w:p w14:paraId="7336851E" w14:textId="1E5757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47" w:type="dxa"/>
          </w:tcPr>
          <w:p w14:paraId="0D9DBDBF" w14:textId="17D017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40</w:t>
            </w:r>
          </w:p>
        </w:tc>
        <w:tc>
          <w:tcPr>
            <w:tcW w:w="3069" w:type="dxa"/>
          </w:tcPr>
          <w:p w14:paraId="778506F3" w14:textId="25144E0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for biopsy</w:t>
            </w:r>
          </w:p>
        </w:tc>
        <w:tc>
          <w:tcPr>
            <w:tcW w:w="1200" w:type="dxa"/>
          </w:tcPr>
          <w:p w14:paraId="56C8AE5C" w14:textId="3957E2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29" w:type="dxa"/>
          </w:tcPr>
          <w:p w14:paraId="6BD5ECAA" w14:textId="7B8B77C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43" w:type="dxa"/>
          </w:tcPr>
          <w:p w14:paraId="08E52F85" w14:textId="307F4BC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FD4D50" w14:paraId="3AABF2DB" w14:textId="77777777" w:rsidTr="00FD4D50">
        <w:tc>
          <w:tcPr>
            <w:tcW w:w="551" w:type="dxa"/>
          </w:tcPr>
          <w:p w14:paraId="0F87D64D" w14:textId="1E8A47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47" w:type="dxa"/>
          </w:tcPr>
          <w:p w14:paraId="6934F1DB" w14:textId="39E5637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51</w:t>
            </w:r>
          </w:p>
        </w:tc>
        <w:tc>
          <w:tcPr>
            <w:tcW w:w="3069" w:type="dxa"/>
          </w:tcPr>
          <w:p w14:paraId="2F2F4D01" w14:textId="3025E35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biopsy w/ct/mr guide</w:t>
            </w:r>
          </w:p>
        </w:tc>
        <w:tc>
          <w:tcPr>
            <w:tcW w:w="1200" w:type="dxa"/>
          </w:tcPr>
          <w:p w14:paraId="4648E2E4" w14:textId="3890286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29" w:type="dxa"/>
          </w:tcPr>
          <w:p w14:paraId="75352D5A" w14:textId="0D6B959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43" w:type="dxa"/>
          </w:tcPr>
          <w:p w14:paraId="1419BE73" w14:textId="7355CFD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</w:tr>
      <w:tr w:rsidR="00FD4D50" w14:paraId="4A8163C1" w14:textId="77777777" w:rsidTr="00FD4D50">
        <w:tc>
          <w:tcPr>
            <w:tcW w:w="551" w:type="dxa"/>
          </w:tcPr>
          <w:p w14:paraId="7190946C" w14:textId="3E124D3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47" w:type="dxa"/>
          </w:tcPr>
          <w:p w14:paraId="529ADD68" w14:textId="5F29B53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50</w:t>
            </w:r>
          </w:p>
        </w:tc>
        <w:tc>
          <w:tcPr>
            <w:tcW w:w="3069" w:type="dxa"/>
          </w:tcPr>
          <w:p w14:paraId="1A2CC775" w14:textId="5E19BE3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canal fluid</w:t>
            </w:r>
          </w:p>
        </w:tc>
        <w:tc>
          <w:tcPr>
            <w:tcW w:w="1200" w:type="dxa"/>
          </w:tcPr>
          <w:p w14:paraId="0B55CB12" w14:textId="1CA34F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29" w:type="dxa"/>
          </w:tcPr>
          <w:p w14:paraId="755C16DA" w14:textId="403BFC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43" w:type="dxa"/>
          </w:tcPr>
          <w:p w14:paraId="68E59491" w14:textId="58554FB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</w:tr>
      <w:tr w:rsidR="00FD4D50" w14:paraId="77B1C550" w14:textId="77777777" w:rsidTr="00FD4D50">
        <w:tc>
          <w:tcPr>
            <w:tcW w:w="551" w:type="dxa"/>
          </w:tcPr>
          <w:p w14:paraId="60DCBE39" w14:textId="5BE0282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47" w:type="dxa"/>
          </w:tcPr>
          <w:p w14:paraId="0F7A8C1E" w14:textId="41711FA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8</w:t>
            </w:r>
          </w:p>
        </w:tc>
        <w:tc>
          <w:tcPr>
            <w:tcW w:w="3069" w:type="dxa"/>
          </w:tcPr>
          <w:p w14:paraId="6B5E1497" w14:textId="2BD75DE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6DBF0B3F" w14:textId="003AF8E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29" w:type="dxa"/>
          </w:tcPr>
          <w:p w14:paraId="551F642D" w14:textId="716CA64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43" w:type="dxa"/>
          </w:tcPr>
          <w:p w14:paraId="3052E897" w14:textId="7033567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</w:tr>
      <w:tr w:rsidR="00FD4D50" w14:paraId="072CD45C" w14:textId="77777777" w:rsidTr="00FD4D50">
        <w:tc>
          <w:tcPr>
            <w:tcW w:w="551" w:type="dxa"/>
          </w:tcPr>
          <w:p w14:paraId="79EB93CE" w14:textId="7C88303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47" w:type="dxa"/>
          </w:tcPr>
          <w:p w14:paraId="5D924EE1" w14:textId="0FAFE33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95</w:t>
            </w:r>
          </w:p>
        </w:tc>
        <w:tc>
          <w:tcPr>
            <w:tcW w:w="3069" w:type="dxa"/>
          </w:tcPr>
          <w:p w14:paraId="50E8F01E" w14:textId="69AB7D7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surgery using computer</w:t>
            </w:r>
          </w:p>
        </w:tc>
        <w:tc>
          <w:tcPr>
            <w:tcW w:w="1200" w:type="dxa"/>
          </w:tcPr>
          <w:p w14:paraId="1671CB9E" w14:textId="72F9B7B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29" w:type="dxa"/>
          </w:tcPr>
          <w:p w14:paraId="269D189C" w14:textId="710AC8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43" w:type="dxa"/>
          </w:tcPr>
          <w:p w14:paraId="73C5D297" w14:textId="45BF321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</w:tr>
      <w:tr w:rsidR="00FD4D50" w14:paraId="0AE2441F" w14:textId="77777777" w:rsidTr="00FD4D50">
        <w:tc>
          <w:tcPr>
            <w:tcW w:w="551" w:type="dxa"/>
          </w:tcPr>
          <w:p w14:paraId="5DDB774E" w14:textId="52F143F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47" w:type="dxa"/>
          </w:tcPr>
          <w:p w14:paraId="477CD9C8" w14:textId="0CCA447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3</w:t>
            </w:r>
          </w:p>
        </w:tc>
        <w:tc>
          <w:tcPr>
            <w:tcW w:w="3069" w:type="dxa"/>
          </w:tcPr>
          <w:p w14:paraId="1BBB9D75" w14:textId="46B2216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60B9653D" w14:textId="3AB7B2B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29" w:type="dxa"/>
          </w:tcPr>
          <w:p w14:paraId="436DBDE9" w14:textId="3450424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43" w:type="dxa"/>
          </w:tcPr>
          <w:p w14:paraId="641B6AEF" w14:textId="060BFD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</w:tr>
      <w:tr w:rsidR="00FD4D50" w14:paraId="70EDABF2" w14:textId="77777777" w:rsidTr="00FD4D50">
        <w:tc>
          <w:tcPr>
            <w:tcW w:w="551" w:type="dxa"/>
          </w:tcPr>
          <w:p w14:paraId="255BFEF4" w14:textId="151B4B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47" w:type="dxa"/>
          </w:tcPr>
          <w:p w14:paraId="55509821" w14:textId="5331BB0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00</w:t>
            </w:r>
          </w:p>
        </w:tc>
        <w:tc>
          <w:tcPr>
            <w:tcW w:w="3069" w:type="dxa"/>
          </w:tcPr>
          <w:p w14:paraId="0FE8FA64" w14:textId="35E0DD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cranial cavity fluid</w:t>
            </w:r>
          </w:p>
        </w:tc>
        <w:tc>
          <w:tcPr>
            <w:tcW w:w="1200" w:type="dxa"/>
          </w:tcPr>
          <w:p w14:paraId="141FF41B" w14:textId="0E97949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</w:tcPr>
          <w:p w14:paraId="28E47545" w14:textId="682B49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43" w:type="dxa"/>
          </w:tcPr>
          <w:p w14:paraId="5F739A27" w14:textId="5FA52C0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</w:tr>
      <w:tr w:rsidR="00FD4D50" w14:paraId="438DEE80" w14:textId="77777777" w:rsidTr="00FD4D50">
        <w:tc>
          <w:tcPr>
            <w:tcW w:w="551" w:type="dxa"/>
          </w:tcPr>
          <w:p w14:paraId="68EA64B0" w14:textId="5E961ED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47" w:type="dxa"/>
          </w:tcPr>
          <w:p w14:paraId="0325A4DC" w14:textId="40292CD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50</w:t>
            </w:r>
          </w:p>
        </w:tc>
        <w:tc>
          <w:tcPr>
            <w:tcW w:w="3069" w:type="dxa"/>
          </w:tcPr>
          <w:p w14:paraId="56323522" w14:textId="06A90F3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for drainage</w:t>
            </w:r>
          </w:p>
        </w:tc>
        <w:tc>
          <w:tcPr>
            <w:tcW w:w="1200" w:type="dxa"/>
          </w:tcPr>
          <w:p w14:paraId="63820DF1" w14:textId="1EB8864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</w:tcPr>
          <w:p w14:paraId="0F5DB51D" w14:textId="2804CDA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43" w:type="dxa"/>
          </w:tcPr>
          <w:p w14:paraId="18F9D5DB" w14:textId="5B515FE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</w:tr>
      <w:tr w:rsidR="00FD4D50" w14:paraId="7582773C" w14:textId="77777777" w:rsidTr="00FD4D50">
        <w:tc>
          <w:tcPr>
            <w:tcW w:w="551" w:type="dxa"/>
          </w:tcPr>
          <w:p w14:paraId="37038A54" w14:textId="5BD9B0A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47" w:type="dxa"/>
          </w:tcPr>
          <w:p w14:paraId="1DDE8C96" w14:textId="495BFC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3</w:t>
            </w:r>
          </w:p>
        </w:tc>
        <w:tc>
          <w:tcPr>
            <w:tcW w:w="3069" w:type="dxa"/>
          </w:tcPr>
          <w:p w14:paraId="7DC428AF" w14:textId="68E4F7B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brain electrodes</w:t>
            </w:r>
          </w:p>
        </w:tc>
        <w:tc>
          <w:tcPr>
            <w:tcW w:w="1200" w:type="dxa"/>
          </w:tcPr>
          <w:p w14:paraId="34EA0FC4" w14:textId="33005DB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</w:tcPr>
          <w:p w14:paraId="126BA095" w14:textId="3017B90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43" w:type="dxa"/>
          </w:tcPr>
          <w:p w14:paraId="45FC2774" w14:textId="1921237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</w:tr>
      <w:tr w:rsidR="00FD4D50" w14:paraId="219A94A9" w14:textId="77777777" w:rsidTr="00FD4D50">
        <w:tc>
          <w:tcPr>
            <w:tcW w:w="551" w:type="dxa"/>
          </w:tcPr>
          <w:p w14:paraId="292540CB" w14:textId="27599C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47" w:type="dxa"/>
          </w:tcPr>
          <w:p w14:paraId="1533794D" w14:textId="33CAAE9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19</w:t>
            </w:r>
          </w:p>
        </w:tc>
        <w:tc>
          <w:tcPr>
            <w:tcW w:w="3069" w:type="dxa"/>
          </w:tcPr>
          <w:p w14:paraId="72C1325F" w14:textId="0199A59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dura</w:t>
            </w:r>
          </w:p>
        </w:tc>
        <w:tc>
          <w:tcPr>
            <w:tcW w:w="1200" w:type="dxa"/>
          </w:tcPr>
          <w:p w14:paraId="064AA65B" w14:textId="7E7147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</w:tcPr>
          <w:p w14:paraId="78DC9F96" w14:textId="5AD8755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43" w:type="dxa"/>
          </w:tcPr>
          <w:p w14:paraId="42E335FA" w14:textId="3D19A15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3%</w:t>
            </w:r>
          </w:p>
        </w:tc>
      </w:tr>
      <w:tr w:rsidR="00FD4D50" w14:paraId="646BDF9F" w14:textId="77777777" w:rsidTr="00FD4D50">
        <w:tc>
          <w:tcPr>
            <w:tcW w:w="551" w:type="dxa"/>
          </w:tcPr>
          <w:p w14:paraId="4245CCE5" w14:textId="1B4F0B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47" w:type="dxa"/>
          </w:tcPr>
          <w:p w14:paraId="0AD23B32" w14:textId="428679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00</w:t>
            </w:r>
          </w:p>
        </w:tc>
        <w:tc>
          <w:tcPr>
            <w:tcW w:w="3069" w:type="dxa"/>
          </w:tcPr>
          <w:p w14:paraId="3E35A403" w14:textId="3BE071D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aneurysm repr simple</w:t>
            </w:r>
          </w:p>
        </w:tc>
        <w:tc>
          <w:tcPr>
            <w:tcW w:w="1200" w:type="dxa"/>
          </w:tcPr>
          <w:p w14:paraId="36455EB8" w14:textId="2C7B78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</w:tcPr>
          <w:p w14:paraId="1E4F97EE" w14:textId="17DA1A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43" w:type="dxa"/>
          </w:tcPr>
          <w:p w14:paraId="6E844C31" w14:textId="252AE5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3%</w:t>
            </w:r>
          </w:p>
        </w:tc>
      </w:tr>
      <w:tr w:rsidR="00FD4D50" w14:paraId="078494F8" w14:textId="77777777" w:rsidTr="00FD4D50">
        <w:tc>
          <w:tcPr>
            <w:tcW w:w="551" w:type="dxa"/>
          </w:tcPr>
          <w:p w14:paraId="196EBF4A" w14:textId="79A6A4F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47" w:type="dxa"/>
          </w:tcPr>
          <w:p w14:paraId="48AD3C45" w14:textId="0914A69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50</w:t>
            </w:r>
          </w:p>
        </w:tc>
        <w:tc>
          <w:tcPr>
            <w:tcW w:w="3069" w:type="dxa"/>
          </w:tcPr>
          <w:p w14:paraId="38EDFA5C" w14:textId="78472A7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/brain biopsy</w:t>
            </w:r>
          </w:p>
        </w:tc>
        <w:tc>
          <w:tcPr>
            <w:tcW w:w="1200" w:type="dxa"/>
          </w:tcPr>
          <w:p w14:paraId="502556BF" w14:textId="3740F1B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29" w:type="dxa"/>
          </w:tcPr>
          <w:p w14:paraId="437DC53D" w14:textId="51854A9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43" w:type="dxa"/>
          </w:tcPr>
          <w:p w14:paraId="4B04858F" w14:textId="018ACE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</w:tr>
      <w:tr w:rsidR="00FD4D50" w14:paraId="431183D9" w14:textId="77777777" w:rsidTr="00FD4D50">
        <w:tc>
          <w:tcPr>
            <w:tcW w:w="551" w:type="dxa"/>
          </w:tcPr>
          <w:p w14:paraId="0453B5A7" w14:textId="45201FC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47" w:type="dxa"/>
          </w:tcPr>
          <w:p w14:paraId="1A6C8D0E" w14:textId="7C70AA2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20</w:t>
            </w:r>
          </w:p>
        </w:tc>
        <w:tc>
          <w:tcPr>
            <w:tcW w:w="3069" w:type="dxa"/>
          </w:tcPr>
          <w:p w14:paraId="516C0D34" w14:textId="093C85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urr hole for puncture</w:t>
            </w:r>
          </w:p>
        </w:tc>
        <w:tc>
          <w:tcPr>
            <w:tcW w:w="1200" w:type="dxa"/>
          </w:tcPr>
          <w:p w14:paraId="6A3E6BC8" w14:textId="71E1A3F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29" w:type="dxa"/>
          </w:tcPr>
          <w:p w14:paraId="77B9CC17" w14:textId="785B9A8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43" w:type="dxa"/>
          </w:tcPr>
          <w:p w14:paraId="2DD798E6" w14:textId="6D43698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</w:tr>
      <w:tr w:rsidR="00FD4D50" w14:paraId="5C44D7C6" w14:textId="77777777" w:rsidTr="00FD4D50">
        <w:tc>
          <w:tcPr>
            <w:tcW w:w="551" w:type="dxa"/>
          </w:tcPr>
          <w:p w14:paraId="11FC02F0" w14:textId="4E346D6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47" w:type="dxa"/>
          </w:tcPr>
          <w:p w14:paraId="0C096245" w14:textId="4C570BD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13</w:t>
            </w:r>
          </w:p>
        </w:tc>
        <w:tc>
          <w:tcPr>
            <w:tcW w:w="3069" w:type="dxa"/>
          </w:tcPr>
          <w:p w14:paraId="5F0BA391" w14:textId="426F4DF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6F94FC6E" w14:textId="430EE26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29" w:type="dxa"/>
          </w:tcPr>
          <w:p w14:paraId="41A4F7AE" w14:textId="2D109C4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243" w:type="dxa"/>
          </w:tcPr>
          <w:p w14:paraId="70BEA174" w14:textId="71482A3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</w:tr>
      <w:tr w:rsidR="00FD4D50" w14:paraId="5F81E246" w14:textId="77777777" w:rsidTr="00FD4D50">
        <w:tc>
          <w:tcPr>
            <w:tcW w:w="551" w:type="dxa"/>
          </w:tcPr>
          <w:p w14:paraId="5816B1DA" w14:textId="7888FC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047" w:type="dxa"/>
          </w:tcPr>
          <w:p w14:paraId="79B1D9C0" w14:textId="3A4B265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22</w:t>
            </w:r>
          </w:p>
        </w:tc>
        <w:tc>
          <w:tcPr>
            <w:tcW w:w="3069" w:type="dxa"/>
          </w:tcPr>
          <w:p w14:paraId="36FB879F" w14:textId="700ADD3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ecompressive craniotomy</w:t>
            </w:r>
          </w:p>
        </w:tc>
        <w:tc>
          <w:tcPr>
            <w:tcW w:w="1200" w:type="dxa"/>
          </w:tcPr>
          <w:p w14:paraId="7FDF8287" w14:textId="6BD4E88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29" w:type="dxa"/>
          </w:tcPr>
          <w:p w14:paraId="3C9F77F1" w14:textId="61EA99A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43" w:type="dxa"/>
          </w:tcPr>
          <w:p w14:paraId="4CC93EFA" w14:textId="001679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</w:tr>
      <w:tr w:rsidR="00FD4D50" w14:paraId="6A6A1FC7" w14:textId="77777777" w:rsidTr="00FD4D50">
        <w:tc>
          <w:tcPr>
            <w:tcW w:w="551" w:type="dxa"/>
          </w:tcPr>
          <w:p w14:paraId="14D26F06" w14:textId="792F0DE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47" w:type="dxa"/>
          </w:tcPr>
          <w:p w14:paraId="67F9F99E" w14:textId="1D359F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20</w:t>
            </w:r>
          </w:p>
        </w:tc>
        <w:tc>
          <w:tcPr>
            <w:tcW w:w="3069" w:type="dxa"/>
          </w:tcPr>
          <w:p w14:paraId="7BEA0454" w14:textId="2D29633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47FC4E1C" w14:textId="27D0CA5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29" w:type="dxa"/>
          </w:tcPr>
          <w:p w14:paraId="354D666F" w14:textId="0FF03C4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43" w:type="dxa"/>
          </w:tcPr>
          <w:p w14:paraId="755F7721" w14:textId="0E448E1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</w:tr>
      <w:tr w:rsidR="00FD4D50" w14:paraId="7B4D4451" w14:textId="77777777" w:rsidTr="00FD4D50">
        <w:tc>
          <w:tcPr>
            <w:tcW w:w="551" w:type="dxa"/>
          </w:tcPr>
          <w:p w14:paraId="0451F9A0" w14:textId="770BC13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47" w:type="dxa"/>
          </w:tcPr>
          <w:p w14:paraId="57E22AEB" w14:textId="1900A2B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26</w:t>
            </w:r>
          </w:p>
        </w:tc>
        <w:tc>
          <w:tcPr>
            <w:tcW w:w="3069" w:type="dxa"/>
          </w:tcPr>
          <w:p w14:paraId="1A955144" w14:textId="4870106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jection into brain canal</w:t>
            </w:r>
          </w:p>
        </w:tc>
        <w:tc>
          <w:tcPr>
            <w:tcW w:w="1200" w:type="dxa"/>
          </w:tcPr>
          <w:p w14:paraId="63A4FF1D" w14:textId="0E319D1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4BDBE675" w14:textId="2064C0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243" w:type="dxa"/>
          </w:tcPr>
          <w:p w14:paraId="4E24F80F" w14:textId="544AB6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</w:tr>
      <w:tr w:rsidR="00FD4D50" w14:paraId="635F84D0" w14:textId="77777777" w:rsidTr="00FD4D50">
        <w:tc>
          <w:tcPr>
            <w:tcW w:w="551" w:type="dxa"/>
          </w:tcPr>
          <w:p w14:paraId="5E42D4B4" w14:textId="515629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7</w:t>
            </w:r>
          </w:p>
        </w:tc>
        <w:tc>
          <w:tcPr>
            <w:tcW w:w="1047" w:type="dxa"/>
          </w:tcPr>
          <w:p w14:paraId="44E6F234" w14:textId="7192792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05</w:t>
            </w:r>
          </w:p>
        </w:tc>
        <w:tc>
          <w:tcPr>
            <w:tcW w:w="3069" w:type="dxa"/>
          </w:tcPr>
          <w:p w14:paraId="6AE6958C" w14:textId="1B3EBF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wist drill hole</w:t>
            </w:r>
          </w:p>
        </w:tc>
        <w:tc>
          <w:tcPr>
            <w:tcW w:w="1200" w:type="dxa"/>
          </w:tcPr>
          <w:p w14:paraId="53C750D3" w14:textId="51375FD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20747F94" w14:textId="5464381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304F0AD6" w14:textId="23C959D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</w:tr>
      <w:tr w:rsidR="00FD4D50" w14:paraId="2DF097C8" w14:textId="77777777" w:rsidTr="00FD4D50">
        <w:tc>
          <w:tcPr>
            <w:tcW w:w="551" w:type="dxa"/>
          </w:tcPr>
          <w:p w14:paraId="62770DEE" w14:textId="7E87AA5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47" w:type="dxa"/>
          </w:tcPr>
          <w:p w14:paraId="0C5E52A8" w14:textId="359F091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0</w:t>
            </w:r>
          </w:p>
        </w:tc>
        <w:tc>
          <w:tcPr>
            <w:tcW w:w="3069" w:type="dxa"/>
          </w:tcPr>
          <w:p w14:paraId="1995BFCA" w14:textId="312CEC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0254DFE6" w14:textId="236C9FD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0D1E19BA" w14:textId="193C9E6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43" w:type="dxa"/>
          </w:tcPr>
          <w:p w14:paraId="56CDBDA0" w14:textId="459577B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</w:tr>
      <w:tr w:rsidR="00FD4D50" w14:paraId="0C32E81A" w14:textId="77777777" w:rsidTr="00FD4D50">
        <w:tc>
          <w:tcPr>
            <w:tcW w:w="551" w:type="dxa"/>
          </w:tcPr>
          <w:p w14:paraId="01FB9719" w14:textId="121F487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47" w:type="dxa"/>
          </w:tcPr>
          <w:p w14:paraId="2BE0397B" w14:textId="552C60B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4</w:t>
            </w:r>
          </w:p>
        </w:tc>
        <w:tc>
          <w:tcPr>
            <w:tcW w:w="3069" w:type="dxa"/>
          </w:tcPr>
          <w:p w14:paraId="5409DB48" w14:textId="228711A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rbitocranial approach/skull</w:t>
            </w:r>
          </w:p>
        </w:tc>
        <w:tc>
          <w:tcPr>
            <w:tcW w:w="1200" w:type="dxa"/>
          </w:tcPr>
          <w:p w14:paraId="1E91F95A" w14:textId="32BC8D2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6117AEFC" w14:textId="0680037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43" w:type="dxa"/>
          </w:tcPr>
          <w:p w14:paraId="64A0E9B6" w14:textId="7810933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</w:tr>
      <w:tr w:rsidR="00FD4D50" w14:paraId="368559B0" w14:textId="77777777" w:rsidTr="00FD4D50">
        <w:tc>
          <w:tcPr>
            <w:tcW w:w="551" w:type="dxa"/>
          </w:tcPr>
          <w:p w14:paraId="17FEE006" w14:textId="2EED63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47" w:type="dxa"/>
          </w:tcPr>
          <w:p w14:paraId="27E510F6" w14:textId="641A84D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1</w:t>
            </w:r>
          </w:p>
        </w:tc>
        <w:tc>
          <w:tcPr>
            <w:tcW w:w="3069" w:type="dxa"/>
          </w:tcPr>
          <w:p w14:paraId="19C86B7C" w14:textId="68661B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fratemporal approach/skull</w:t>
            </w:r>
          </w:p>
        </w:tc>
        <w:tc>
          <w:tcPr>
            <w:tcW w:w="1200" w:type="dxa"/>
          </w:tcPr>
          <w:p w14:paraId="27DECAF2" w14:textId="30399B3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291C5C9D" w14:textId="2D059E0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43" w:type="dxa"/>
          </w:tcPr>
          <w:p w14:paraId="4019BD70" w14:textId="4B8B1ED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FD4D50" w14:paraId="4DBEAB7C" w14:textId="77777777" w:rsidTr="00FD4D50">
        <w:tc>
          <w:tcPr>
            <w:tcW w:w="551" w:type="dxa"/>
          </w:tcPr>
          <w:p w14:paraId="34CE9346" w14:textId="332C25A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47" w:type="dxa"/>
          </w:tcPr>
          <w:p w14:paraId="73F4B234" w14:textId="3FAE67C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5</w:t>
            </w:r>
          </w:p>
        </w:tc>
        <w:tc>
          <w:tcPr>
            <w:tcW w:w="3069" w:type="dxa"/>
          </w:tcPr>
          <w:p w14:paraId="0D656390" w14:textId="20D0999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anstemporal approach/skull</w:t>
            </w:r>
          </w:p>
        </w:tc>
        <w:tc>
          <w:tcPr>
            <w:tcW w:w="1200" w:type="dxa"/>
          </w:tcPr>
          <w:p w14:paraId="4A7E4A2C" w14:textId="7DA0C3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69F05F83" w14:textId="1B86F4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43" w:type="dxa"/>
          </w:tcPr>
          <w:p w14:paraId="458D0326" w14:textId="2353B06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FD4D50" w14:paraId="6D593256" w14:textId="77777777" w:rsidTr="00FD4D50">
        <w:tc>
          <w:tcPr>
            <w:tcW w:w="551" w:type="dxa"/>
          </w:tcPr>
          <w:p w14:paraId="26C5965B" w14:textId="5CA44C9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47" w:type="dxa"/>
          </w:tcPr>
          <w:p w14:paraId="0525E087" w14:textId="261C2F6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0</w:t>
            </w:r>
          </w:p>
        </w:tc>
        <w:tc>
          <w:tcPr>
            <w:tcW w:w="3069" w:type="dxa"/>
          </w:tcPr>
          <w:p w14:paraId="192348C0" w14:textId="225257E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fratemporal approach/skull</w:t>
            </w:r>
          </w:p>
        </w:tc>
        <w:tc>
          <w:tcPr>
            <w:tcW w:w="1200" w:type="dxa"/>
          </w:tcPr>
          <w:p w14:paraId="26928AB8" w14:textId="4C02430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29" w:type="dxa"/>
          </w:tcPr>
          <w:p w14:paraId="5EE08C95" w14:textId="0DD354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43" w:type="dxa"/>
          </w:tcPr>
          <w:p w14:paraId="677E24DD" w14:textId="7F62E84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FD4D50" w14:paraId="78EAA9BC" w14:textId="77777777" w:rsidTr="00FD4D50">
        <w:tc>
          <w:tcPr>
            <w:tcW w:w="551" w:type="dxa"/>
          </w:tcPr>
          <w:p w14:paraId="11ECF758" w14:textId="1075B7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047" w:type="dxa"/>
          </w:tcPr>
          <w:p w14:paraId="4AD9A63D" w14:textId="0F06A2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67</w:t>
            </w:r>
          </w:p>
        </w:tc>
        <w:tc>
          <w:tcPr>
            <w:tcW w:w="3069" w:type="dxa"/>
          </w:tcPr>
          <w:p w14:paraId="1ACB3FA3" w14:textId="0C8A51F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neuroelectrode</w:t>
            </w:r>
          </w:p>
        </w:tc>
        <w:tc>
          <w:tcPr>
            <w:tcW w:w="1200" w:type="dxa"/>
          </w:tcPr>
          <w:p w14:paraId="172CF8EB" w14:textId="3176D10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29" w:type="dxa"/>
          </w:tcPr>
          <w:p w14:paraId="33560626" w14:textId="363E267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43" w:type="dxa"/>
          </w:tcPr>
          <w:p w14:paraId="0636A1D2" w14:textId="0956F8D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FD4D50" w14:paraId="1B41036C" w14:textId="77777777" w:rsidTr="00FD4D50">
        <w:tc>
          <w:tcPr>
            <w:tcW w:w="551" w:type="dxa"/>
          </w:tcPr>
          <w:p w14:paraId="5D7E9731" w14:textId="6895979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047" w:type="dxa"/>
          </w:tcPr>
          <w:p w14:paraId="5C7B236B" w14:textId="4DE45D6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08</w:t>
            </w:r>
          </w:p>
        </w:tc>
        <w:tc>
          <w:tcPr>
            <w:tcW w:w="3069" w:type="dxa"/>
          </w:tcPr>
          <w:p w14:paraId="7B0A99EE" w14:textId="4CDF4BE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rill skull for drainage</w:t>
            </w:r>
          </w:p>
        </w:tc>
        <w:tc>
          <w:tcPr>
            <w:tcW w:w="1200" w:type="dxa"/>
          </w:tcPr>
          <w:p w14:paraId="4C3FD885" w14:textId="2D7075F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48623CA2" w14:textId="4E6AB81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43" w:type="dxa"/>
          </w:tcPr>
          <w:p w14:paraId="7BBCF647" w14:textId="6F25DE2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FD4D50" w14:paraId="634795CC" w14:textId="77777777" w:rsidTr="00FD4D50">
        <w:tc>
          <w:tcPr>
            <w:tcW w:w="551" w:type="dxa"/>
          </w:tcPr>
          <w:p w14:paraId="282D0301" w14:textId="1AC8E2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47" w:type="dxa"/>
          </w:tcPr>
          <w:p w14:paraId="61D8FCC0" w14:textId="27B386C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05</w:t>
            </w:r>
          </w:p>
        </w:tc>
        <w:tc>
          <w:tcPr>
            <w:tcW w:w="3069" w:type="dxa"/>
          </w:tcPr>
          <w:p w14:paraId="5C654537" w14:textId="2D4597D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exploration</w:t>
            </w:r>
          </w:p>
        </w:tc>
        <w:tc>
          <w:tcPr>
            <w:tcW w:w="1200" w:type="dxa"/>
          </w:tcPr>
          <w:p w14:paraId="5D2CB80A" w14:textId="61DF0B5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179D32E6" w14:textId="44C3DD1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04B65E2D" w14:textId="290530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FD4D50" w14:paraId="78035557" w14:textId="77777777" w:rsidTr="00FD4D50">
        <w:tc>
          <w:tcPr>
            <w:tcW w:w="551" w:type="dxa"/>
          </w:tcPr>
          <w:p w14:paraId="4C4AAED1" w14:textId="47221EA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47" w:type="dxa"/>
          </w:tcPr>
          <w:p w14:paraId="68215D7E" w14:textId="02FEAE1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21</w:t>
            </w:r>
          </w:p>
        </w:tc>
        <w:tc>
          <w:tcPr>
            <w:tcW w:w="3069" w:type="dxa"/>
          </w:tcPr>
          <w:p w14:paraId="630C953F" w14:textId="7F69250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7BC368DE" w14:textId="7FBF8A9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129B07C2" w14:textId="7234A10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43" w:type="dxa"/>
          </w:tcPr>
          <w:p w14:paraId="608561BC" w14:textId="6812E2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FD4D50" w14:paraId="582B6676" w14:textId="77777777" w:rsidTr="00FD4D50">
        <w:tc>
          <w:tcPr>
            <w:tcW w:w="551" w:type="dxa"/>
          </w:tcPr>
          <w:p w14:paraId="32EDE7F6" w14:textId="3797DC3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47" w:type="dxa"/>
          </w:tcPr>
          <w:p w14:paraId="6BE89DDC" w14:textId="57E8D09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01</w:t>
            </w:r>
          </w:p>
        </w:tc>
        <w:tc>
          <w:tcPr>
            <w:tcW w:w="3069" w:type="dxa"/>
          </w:tcPr>
          <w:p w14:paraId="55FCE46D" w14:textId="19975F8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infected skull bone</w:t>
            </w:r>
          </w:p>
        </w:tc>
        <w:tc>
          <w:tcPr>
            <w:tcW w:w="1200" w:type="dxa"/>
          </w:tcPr>
          <w:p w14:paraId="1ED6A2E1" w14:textId="5F380D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2B334391" w14:textId="047B98D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68B3E37F" w14:textId="14A4269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FD4D50" w14:paraId="4A9C3D42" w14:textId="77777777" w:rsidTr="00FD4D50">
        <w:tc>
          <w:tcPr>
            <w:tcW w:w="551" w:type="dxa"/>
          </w:tcPr>
          <w:p w14:paraId="1406A937" w14:textId="7869FDB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47" w:type="dxa"/>
          </w:tcPr>
          <w:p w14:paraId="5E966F7B" w14:textId="15376DE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26</w:t>
            </w:r>
          </w:p>
        </w:tc>
        <w:tc>
          <w:tcPr>
            <w:tcW w:w="3069" w:type="dxa"/>
          </w:tcPr>
          <w:p w14:paraId="4C3FACFB" w14:textId="0A7F62A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2EA7F79C" w14:textId="53F760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7CD2F475" w14:textId="5445A54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43F93613" w14:textId="0EE3082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</w:tr>
      <w:tr w:rsidR="00FD4D50" w14:paraId="70BB4C42" w14:textId="77777777" w:rsidTr="00FD4D50">
        <w:tc>
          <w:tcPr>
            <w:tcW w:w="551" w:type="dxa"/>
          </w:tcPr>
          <w:p w14:paraId="66E6FC51" w14:textId="36BCE58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7" w:type="dxa"/>
          </w:tcPr>
          <w:p w14:paraId="466AAC7B" w14:textId="07BE8E0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8</w:t>
            </w:r>
          </w:p>
        </w:tc>
        <w:tc>
          <w:tcPr>
            <w:tcW w:w="3069" w:type="dxa"/>
          </w:tcPr>
          <w:p w14:paraId="0567CA99" w14:textId="345BE43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52A6493A" w14:textId="444F9A0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505422CA" w14:textId="3CD4DC4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43" w:type="dxa"/>
          </w:tcPr>
          <w:p w14:paraId="46C78EBA" w14:textId="4D13728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</w:tr>
      <w:tr w:rsidR="00FD4D50" w14:paraId="321B99F4" w14:textId="77777777" w:rsidTr="00FD4D50">
        <w:tc>
          <w:tcPr>
            <w:tcW w:w="551" w:type="dxa"/>
          </w:tcPr>
          <w:p w14:paraId="5C69863F" w14:textId="7E1E4E2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7" w:type="dxa"/>
          </w:tcPr>
          <w:p w14:paraId="57500BE8" w14:textId="6BA8500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2</w:t>
            </w:r>
          </w:p>
        </w:tc>
        <w:tc>
          <w:tcPr>
            <w:tcW w:w="3069" w:type="dxa"/>
          </w:tcPr>
          <w:p w14:paraId="34E5A823" w14:textId="331423E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0AAC9B25" w14:textId="26B1D6F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1AC89304" w14:textId="0F8FB1B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1BBCB940" w14:textId="16A1B55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</w:tr>
      <w:tr w:rsidR="00FD4D50" w14:paraId="61CA1583" w14:textId="77777777" w:rsidTr="00FD4D50">
        <w:tc>
          <w:tcPr>
            <w:tcW w:w="551" w:type="dxa"/>
          </w:tcPr>
          <w:p w14:paraId="67EDE6FA" w14:textId="54B687B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7" w:type="dxa"/>
          </w:tcPr>
          <w:p w14:paraId="2CC2EDA6" w14:textId="79828C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2</w:t>
            </w:r>
          </w:p>
        </w:tc>
        <w:tc>
          <w:tcPr>
            <w:tcW w:w="3069" w:type="dxa"/>
          </w:tcPr>
          <w:p w14:paraId="4D23B133" w14:textId="2059684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rbitocranial approach/skull</w:t>
            </w:r>
          </w:p>
        </w:tc>
        <w:tc>
          <w:tcPr>
            <w:tcW w:w="1200" w:type="dxa"/>
          </w:tcPr>
          <w:p w14:paraId="78D94573" w14:textId="2101845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424A5778" w14:textId="523DF72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43" w:type="dxa"/>
          </w:tcPr>
          <w:p w14:paraId="390A78D3" w14:textId="2E40A5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FD4D50" w14:paraId="541A7F6F" w14:textId="77777777" w:rsidTr="00FD4D50">
        <w:tc>
          <w:tcPr>
            <w:tcW w:w="551" w:type="dxa"/>
          </w:tcPr>
          <w:p w14:paraId="20A81AC8" w14:textId="010CDCA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047" w:type="dxa"/>
          </w:tcPr>
          <w:p w14:paraId="6C183C7A" w14:textId="6578D1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01</w:t>
            </w:r>
          </w:p>
        </w:tc>
        <w:tc>
          <w:tcPr>
            <w:tcW w:w="3069" w:type="dxa"/>
          </w:tcPr>
          <w:p w14:paraId="78D4FBA5" w14:textId="671B195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6FF42454" w14:textId="15A8F20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042298AA" w14:textId="0D59F04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243" w:type="dxa"/>
          </w:tcPr>
          <w:p w14:paraId="3E4765D5" w14:textId="4E649A2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FD4D50" w14:paraId="3C88C6C7" w14:textId="77777777" w:rsidTr="00FD4D50">
        <w:tc>
          <w:tcPr>
            <w:tcW w:w="551" w:type="dxa"/>
          </w:tcPr>
          <w:p w14:paraId="1797A41C" w14:textId="047BB93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47" w:type="dxa"/>
          </w:tcPr>
          <w:p w14:paraId="2F7F9765" w14:textId="197E53E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83</w:t>
            </w:r>
          </w:p>
        </w:tc>
        <w:tc>
          <w:tcPr>
            <w:tcW w:w="3069" w:type="dxa"/>
          </w:tcPr>
          <w:p w14:paraId="4CDFD3A2" w14:textId="1E653FE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Scan proc spinal</w:t>
            </w:r>
          </w:p>
        </w:tc>
        <w:tc>
          <w:tcPr>
            <w:tcW w:w="1200" w:type="dxa"/>
          </w:tcPr>
          <w:p w14:paraId="03DEAC58" w14:textId="2D512D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108666B7" w14:textId="1E59C39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0F1F3D8B" w14:textId="74B244A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FD4D50" w14:paraId="347E6044" w14:textId="77777777" w:rsidTr="00FD4D50">
        <w:tc>
          <w:tcPr>
            <w:tcW w:w="551" w:type="dxa"/>
          </w:tcPr>
          <w:p w14:paraId="663E8C7E" w14:textId="7601E7E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047" w:type="dxa"/>
          </w:tcPr>
          <w:p w14:paraId="08A0B390" w14:textId="422B872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55</w:t>
            </w:r>
          </w:p>
        </w:tc>
        <w:tc>
          <w:tcPr>
            <w:tcW w:w="3069" w:type="dxa"/>
          </w:tcPr>
          <w:p w14:paraId="18156379" w14:textId="1AEBC59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jection into brain canal</w:t>
            </w:r>
          </w:p>
        </w:tc>
        <w:tc>
          <w:tcPr>
            <w:tcW w:w="1200" w:type="dxa"/>
          </w:tcPr>
          <w:p w14:paraId="185AB54D" w14:textId="6208326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6AEA0D82" w14:textId="6F839A7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30151975" w14:textId="26C9FF1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14:paraId="35E52804" w14:textId="77777777" w:rsidTr="00FD4D50">
        <w:tc>
          <w:tcPr>
            <w:tcW w:w="551" w:type="dxa"/>
          </w:tcPr>
          <w:p w14:paraId="6F3FE478" w14:textId="2E4C7F0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47" w:type="dxa"/>
          </w:tcPr>
          <w:p w14:paraId="012CD2A6" w14:textId="47B32A8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250</w:t>
            </w:r>
          </w:p>
        </w:tc>
        <w:tc>
          <w:tcPr>
            <w:tcW w:w="3069" w:type="dxa"/>
          </w:tcPr>
          <w:p w14:paraId="2F99D1F1" w14:textId="3F7373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&amp; explore</w:t>
            </w:r>
          </w:p>
        </w:tc>
        <w:tc>
          <w:tcPr>
            <w:tcW w:w="1200" w:type="dxa"/>
          </w:tcPr>
          <w:p w14:paraId="1F2307AF" w14:textId="4B177CE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1DEA8CA8" w14:textId="5F1EF8F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4A22D8D4" w14:textId="4242EAA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14:paraId="60A37BDB" w14:textId="77777777" w:rsidTr="00FD4D50">
        <w:tc>
          <w:tcPr>
            <w:tcW w:w="551" w:type="dxa"/>
          </w:tcPr>
          <w:p w14:paraId="333CE39E" w14:textId="1C312CB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47" w:type="dxa"/>
          </w:tcPr>
          <w:p w14:paraId="41F4E6C9" w14:textId="258C26D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15</w:t>
            </w:r>
          </w:p>
        </w:tc>
        <w:tc>
          <w:tcPr>
            <w:tcW w:w="3069" w:type="dxa"/>
          </w:tcPr>
          <w:p w14:paraId="6B46844F" w14:textId="0CBBDEB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668ECB53" w14:textId="1E5B60E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0F1B1702" w14:textId="32A068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43" w:type="dxa"/>
          </w:tcPr>
          <w:p w14:paraId="1D4E51C4" w14:textId="4EC7DCB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14:paraId="54619F0D" w14:textId="77777777" w:rsidTr="00FD4D50">
        <w:tc>
          <w:tcPr>
            <w:tcW w:w="551" w:type="dxa"/>
          </w:tcPr>
          <w:p w14:paraId="7AD36E7A" w14:textId="646BDF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47" w:type="dxa"/>
          </w:tcPr>
          <w:p w14:paraId="1C422A12" w14:textId="197799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6</w:t>
            </w:r>
          </w:p>
        </w:tc>
        <w:tc>
          <w:tcPr>
            <w:tcW w:w="3069" w:type="dxa"/>
          </w:tcPr>
          <w:p w14:paraId="3154AFCF" w14:textId="1C59940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4CEE70A5" w14:textId="3390DC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726438C3" w14:textId="5773CC3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43" w:type="dxa"/>
          </w:tcPr>
          <w:p w14:paraId="09E29458" w14:textId="106F0E3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14:paraId="40BAB9C3" w14:textId="77777777" w:rsidTr="00FD4D50">
        <w:tc>
          <w:tcPr>
            <w:tcW w:w="551" w:type="dxa"/>
          </w:tcPr>
          <w:p w14:paraId="401FA092" w14:textId="0F81F7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47" w:type="dxa"/>
          </w:tcPr>
          <w:p w14:paraId="185FDBA1" w14:textId="0813060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21</w:t>
            </w:r>
          </w:p>
        </w:tc>
        <w:tc>
          <w:tcPr>
            <w:tcW w:w="3069" w:type="dxa"/>
          </w:tcPr>
          <w:p w14:paraId="30797A1E" w14:textId="5CDB8DC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477A6C06" w14:textId="6DDA73C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3E8EF114" w14:textId="7097FEB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0CC37060" w14:textId="1212BA1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14:paraId="1930A4FE" w14:textId="77777777" w:rsidTr="00FD4D50">
        <w:tc>
          <w:tcPr>
            <w:tcW w:w="551" w:type="dxa"/>
          </w:tcPr>
          <w:p w14:paraId="56755218" w14:textId="7379226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47" w:type="dxa"/>
          </w:tcPr>
          <w:p w14:paraId="6DDB3DE7" w14:textId="092A79E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3</w:t>
            </w:r>
          </w:p>
        </w:tc>
        <w:tc>
          <w:tcPr>
            <w:tcW w:w="3069" w:type="dxa"/>
          </w:tcPr>
          <w:p w14:paraId="0EE2C94C" w14:textId="3D945A2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1BFFC60C" w14:textId="7F52867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3E5D6D16" w14:textId="1BFC90D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212EBDB6" w14:textId="434C6DD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14:paraId="7FF58C36" w14:textId="77777777" w:rsidTr="00FD4D50">
        <w:tc>
          <w:tcPr>
            <w:tcW w:w="551" w:type="dxa"/>
          </w:tcPr>
          <w:p w14:paraId="7A366EC0" w14:textId="661E37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047" w:type="dxa"/>
          </w:tcPr>
          <w:p w14:paraId="1543AAB9" w14:textId="30547E1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4</w:t>
            </w:r>
          </w:p>
        </w:tc>
        <w:tc>
          <w:tcPr>
            <w:tcW w:w="3069" w:type="dxa"/>
          </w:tcPr>
          <w:p w14:paraId="5FF92F21" w14:textId="347680B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&amp; treat brain lesion</w:t>
            </w:r>
          </w:p>
        </w:tc>
        <w:tc>
          <w:tcPr>
            <w:tcW w:w="1200" w:type="dxa"/>
          </w:tcPr>
          <w:p w14:paraId="7D28E29E" w14:textId="4134BB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248ABE50" w14:textId="1EF9DC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43" w:type="dxa"/>
          </w:tcPr>
          <w:p w14:paraId="79B3C0BA" w14:textId="729AC1A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14:paraId="66A720B7" w14:textId="77777777" w:rsidTr="00FD4D50">
        <w:tc>
          <w:tcPr>
            <w:tcW w:w="551" w:type="dxa"/>
          </w:tcPr>
          <w:p w14:paraId="0A110282" w14:textId="36042CC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47" w:type="dxa"/>
          </w:tcPr>
          <w:p w14:paraId="4999F7B0" w14:textId="5937047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5</w:t>
            </w:r>
          </w:p>
        </w:tc>
        <w:tc>
          <w:tcPr>
            <w:tcW w:w="3069" w:type="dxa"/>
          </w:tcPr>
          <w:p w14:paraId="32BFF933" w14:textId="2EB252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xcision of brain tumor</w:t>
            </w:r>
          </w:p>
        </w:tc>
        <w:tc>
          <w:tcPr>
            <w:tcW w:w="1200" w:type="dxa"/>
          </w:tcPr>
          <w:p w14:paraId="53F60FAB" w14:textId="0A1B42D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21C3F774" w14:textId="52E10E1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43" w:type="dxa"/>
          </w:tcPr>
          <w:p w14:paraId="75F8D8EE" w14:textId="1EE5B7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14:paraId="77215784" w14:textId="77777777" w:rsidTr="00FD4D50">
        <w:tc>
          <w:tcPr>
            <w:tcW w:w="551" w:type="dxa"/>
          </w:tcPr>
          <w:p w14:paraId="349EE8DE" w14:textId="6DAC91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047" w:type="dxa"/>
          </w:tcPr>
          <w:p w14:paraId="4F586510" w14:textId="104BD1D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16</w:t>
            </w:r>
          </w:p>
        </w:tc>
        <w:tc>
          <w:tcPr>
            <w:tcW w:w="3069" w:type="dxa"/>
          </w:tcPr>
          <w:p w14:paraId="0D29FD8B" w14:textId="47BEA78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lesion skull</w:t>
            </w:r>
          </w:p>
        </w:tc>
        <w:tc>
          <w:tcPr>
            <w:tcW w:w="1200" w:type="dxa"/>
          </w:tcPr>
          <w:p w14:paraId="0955F031" w14:textId="782DF89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40EC49BD" w14:textId="16A710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43" w:type="dxa"/>
          </w:tcPr>
          <w:p w14:paraId="43D5AB81" w14:textId="223F2EA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14:paraId="35BEDA4C" w14:textId="77777777" w:rsidTr="00FD4D50">
        <w:tc>
          <w:tcPr>
            <w:tcW w:w="551" w:type="dxa"/>
          </w:tcPr>
          <w:p w14:paraId="5527531F" w14:textId="6CEC946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47" w:type="dxa"/>
          </w:tcPr>
          <w:p w14:paraId="60ACA2F4" w14:textId="4B05286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86</w:t>
            </w:r>
          </w:p>
        </w:tc>
        <w:tc>
          <w:tcPr>
            <w:tcW w:w="3069" w:type="dxa"/>
          </w:tcPr>
          <w:p w14:paraId="59F44A8C" w14:textId="1FECB9B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3039A198" w14:textId="579C517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2DF90A6E" w14:textId="22EEAC8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4611D901" w14:textId="395DB6D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14:paraId="6B1A0749" w14:textId="77777777" w:rsidTr="00FD4D50">
        <w:tc>
          <w:tcPr>
            <w:tcW w:w="551" w:type="dxa"/>
          </w:tcPr>
          <w:p w14:paraId="75C974C4" w14:textId="5B3D5E3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047" w:type="dxa"/>
          </w:tcPr>
          <w:p w14:paraId="4C917744" w14:textId="5C53DEE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23</w:t>
            </w:r>
          </w:p>
        </w:tc>
        <w:tc>
          <w:tcPr>
            <w:tcW w:w="3069" w:type="dxa"/>
          </w:tcPr>
          <w:p w14:paraId="0399537C" w14:textId="189A76D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ecompressive lobectomy</w:t>
            </w:r>
          </w:p>
        </w:tc>
        <w:tc>
          <w:tcPr>
            <w:tcW w:w="1200" w:type="dxa"/>
          </w:tcPr>
          <w:p w14:paraId="0A61B5AD" w14:textId="78CD0D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61837507" w14:textId="6D838FC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43" w:type="dxa"/>
          </w:tcPr>
          <w:p w14:paraId="0B2D7CD1" w14:textId="6B305C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14:paraId="70080F84" w14:textId="77777777" w:rsidTr="00FD4D50">
        <w:tc>
          <w:tcPr>
            <w:tcW w:w="551" w:type="dxa"/>
          </w:tcPr>
          <w:p w14:paraId="60965F8C" w14:textId="396125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047" w:type="dxa"/>
          </w:tcPr>
          <w:p w14:paraId="03DC6A96" w14:textId="5EF7F7E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45</w:t>
            </w:r>
          </w:p>
        </w:tc>
        <w:tc>
          <w:tcPr>
            <w:tcW w:w="3069" w:type="dxa"/>
          </w:tcPr>
          <w:p w14:paraId="39F19F1C" w14:textId="69EDD2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lieve cranial pressure</w:t>
            </w:r>
          </w:p>
        </w:tc>
        <w:tc>
          <w:tcPr>
            <w:tcW w:w="1200" w:type="dxa"/>
          </w:tcPr>
          <w:p w14:paraId="79A6BD31" w14:textId="639F151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0CB4EDD3" w14:textId="68F9A05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43" w:type="dxa"/>
          </w:tcPr>
          <w:p w14:paraId="14147638" w14:textId="4B89539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14:paraId="73328CEE" w14:textId="77777777" w:rsidTr="00FD4D50">
        <w:tc>
          <w:tcPr>
            <w:tcW w:w="551" w:type="dxa"/>
          </w:tcPr>
          <w:p w14:paraId="00483E9B" w14:textId="6E59B3B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47" w:type="dxa"/>
          </w:tcPr>
          <w:p w14:paraId="6E967954" w14:textId="025002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458</w:t>
            </w:r>
          </w:p>
        </w:tc>
        <w:tc>
          <w:tcPr>
            <w:tcW w:w="3069" w:type="dxa"/>
          </w:tcPr>
          <w:p w14:paraId="1DB96E20" w14:textId="527895D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for brain wound</w:t>
            </w:r>
          </w:p>
        </w:tc>
        <w:tc>
          <w:tcPr>
            <w:tcW w:w="1200" w:type="dxa"/>
          </w:tcPr>
          <w:p w14:paraId="5A749CB3" w14:textId="771A09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46AC6142" w14:textId="3CEA045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5E1BFFD6" w14:textId="78B4EC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14:paraId="5CFC82DA" w14:textId="77777777" w:rsidTr="00FD4D50">
        <w:tc>
          <w:tcPr>
            <w:tcW w:w="551" w:type="dxa"/>
          </w:tcPr>
          <w:p w14:paraId="75557EA5" w14:textId="4FD43B4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047" w:type="dxa"/>
          </w:tcPr>
          <w:p w14:paraId="6BE86744" w14:textId="1BF30C1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9</w:t>
            </w:r>
          </w:p>
        </w:tc>
        <w:tc>
          <w:tcPr>
            <w:tcW w:w="3069" w:type="dxa"/>
          </w:tcPr>
          <w:p w14:paraId="4DCE8820" w14:textId="56241E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lining lesion</w:t>
            </w:r>
          </w:p>
        </w:tc>
        <w:tc>
          <w:tcPr>
            <w:tcW w:w="1200" w:type="dxa"/>
          </w:tcPr>
          <w:p w14:paraId="17A4EAC5" w14:textId="42A7AC2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2CCF3B7E" w14:textId="3583FF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252A25E5" w14:textId="23FE03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14:paraId="496A0963" w14:textId="77777777" w:rsidTr="00FD4D50">
        <w:tc>
          <w:tcPr>
            <w:tcW w:w="551" w:type="dxa"/>
          </w:tcPr>
          <w:p w14:paraId="5E34DC08" w14:textId="62E9C3A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047" w:type="dxa"/>
          </w:tcPr>
          <w:p w14:paraId="2CE9FBE5" w14:textId="3D0504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24</w:t>
            </w:r>
          </w:p>
        </w:tc>
        <w:tc>
          <w:tcPr>
            <w:tcW w:w="3069" w:type="dxa"/>
          </w:tcPr>
          <w:p w14:paraId="277143A1" w14:textId="049B486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050677DA" w14:textId="543549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64309121" w14:textId="1B4D877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43" w:type="dxa"/>
          </w:tcPr>
          <w:p w14:paraId="363C7BE6" w14:textId="085225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14:paraId="53B2F3AF" w14:textId="77777777" w:rsidTr="00FD4D50">
        <w:tc>
          <w:tcPr>
            <w:tcW w:w="551" w:type="dxa"/>
          </w:tcPr>
          <w:p w14:paraId="03F6E4D9" w14:textId="5283560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047" w:type="dxa"/>
          </w:tcPr>
          <w:p w14:paraId="31B6100E" w14:textId="1387C34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7</w:t>
            </w:r>
          </w:p>
        </w:tc>
        <w:tc>
          <w:tcPr>
            <w:tcW w:w="3069" w:type="dxa"/>
          </w:tcPr>
          <w:p w14:paraId="3092BDE8" w14:textId="5A5B3CE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065DDB49" w14:textId="793B658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59B234A4" w14:textId="76B27AB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249A6F77" w14:textId="381B227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14:paraId="18839C37" w14:textId="77777777" w:rsidTr="00FD4D50">
        <w:tc>
          <w:tcPr>
            <w:tcW w:w="551" w:type="dxa"/>
          </w:tcPr>
          <w:p w14:paraId="133B570B" w14:textId="0406E5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47" w:type="dxa"/>
          </w:tcPr>
          <w:p w14:paraId="66870BFF" w14:textId="178E4D8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59</w:t>
            </w:r>
          </w:p>
        </w:tc>
        <w:tc>
          <w:tcPr>
            <w:tcW w:w="3069" w:type="dxa"/>
          </w:tcPr>
          <w:p w14:paraId="65E42F05" w14:textId="494064F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xcision of skull/sutures</w:t>
            </w:r>
          </w:p>
        </w:tc>
        <w:tc>
          <w:tcPr>
            <w:tcW w:w="1200" w:type="dxa"/>
          </w:tcPr>
          <w:p w14:paraId="7D23E9A1" w14:textId="466F4C4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65C6BE7F" w14:textId="36CDF7C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1486F577" w14:textId="16A6E7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14:paraId="0FCA3937" w14:textId="77777777" w:rsidTr="00FD4D50">
        <w:tc>
          <w:tcPr>
            <w:tcW w:w="551" w:type="dxa"/>
          </w:tcPr>
          <w:p w14:paraId="0C0CB67C" w14:textId="1C1E50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47" w:type="dxa"/>
          </w:tcPr>
          <w:p w14:paraId="5EC177FB" w14:textId="5202B01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2</w:t>
            </w:r>
          </w:p>
        </w:tc>
        <w:tc>
          <w:tcPr>
            <w:tcW w:w="3069" w:type="dxa"/>
          </w:tcPr>
          <w:p w14:paraId="3F24B638" w14:textId="4C2B272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10F3EB77" w14:textId="2E8A864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789CF125" w14:textId="134DE34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43" w:type="dxa"/>
          </w:tcPr>
          <w:p w14:paraId="37DC0C22" w14:textId="2E13F47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14:paraId="06AFD1B9" w14:textId="77777777" w:rsidTr="00FD4D50">
        <w:tc>
          <w:tcPr>
            <w:tcW w:w="551" w:type="dxa"/>
          </w:tcPr>
          <w:p w14:paraId="5C01A3AF" w14:textId="4E95D6B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47" w:type="dxa"/>
          </w:tcPr>
          <w:p w14:paraId="45F14CF6" w14:textId="655A01E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6</w:t>
            </w:r>
          </w:p>
        </w:tc>
        <w:tc>
          <w:tcPr>
            <w:tcW w:w="3069" w:type="dxa"/>
          </w:tcPr>
          <w:p w14:paraId="552251C8" w14:textId="49076D8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 nasopharynx skull</w:t>
            </w:r>
          </w:p>
        </w:tc>
        <w:tc>
          <w:tcPr>
            <w:tcW w:w="1200" w:type="dxa"/>
          </w:tcPr>
          <w:p w14:paraId="73872690" w14:textId="3D00DA5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22DF4FC9" w14:textId="64C5D5D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6C049407" w14:textId="14AA3B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14:paraId="74CA077D" w14:textId="77777777" w:rsidTr="00FD4D50">
        <w:tc>
          <w:tcPr>
            <w:tcW w:w="551" w:type="dxa"/>
          </w:tcPr>
          <w:p w14:paraId="220D5F61" w14:textId="61CBC49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047" w:type="dxa"/>
          </w:tcPr>
          <w:p w14:paraId="7610D66A" w14:textId="61423F8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7</w:t>
            </w:r>
          </w:p>
        </w:tc>
        <w:tc>
          <w:tcPr>
            <w:tcW w:w="3069" w:type="dxa"/>
          </w:tcPr>
          <w:p w14:paraId="7EFE99F7" w14:textId="458C1A5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anscondylar approach/skull</w:t>
            </w:r>
          </w:p>
        </w:tc>
        <w:tc>
          <w:tcPr>
            <w:tcW w:w="1200" w:type="dxa"/>
          </w:tcPr>
          <w:p w14:paraId="3972BF8F" w14:textId="2ADBAF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022BA6AC" w14:textId="48E04D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5FA5C02A" w14:textId="5FF7C0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14:paraId="3896D3F6" w14:textId="77777777" w:rsidTr="00FD4D50">
        <w:tc>
          <w:tcPr>
            <w:tcW w:w="551" w:type="dxa"/>
          </w:tcPr>
          <w:p w14:paraId="058E3D66" w14:textId="3E9899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047" w:type="dxa"/>
          </w:tcPr>
          <w:p w14:paraId="3CD6369D" w14:textId="7F56A23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8</w:t>
            </w:r>
          </w:p>
        </w:tc>
        <w:tc>
          <w:tcPr>
            <w:tcW w:w="3069" w:type="dxa"/>
          </w:tcPr>
          <w:p w14:paraId="00FA0699" w14:textId="3999245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anspetrosal approach/skull</w:t>
            </w:r>
          </w:p>
        </w:tc>
        <w:tc>
          <w:tcPr>
            <w:tcW w:w="1200" w:type="dxa"/>
          </w:tcPr>
          <w:p w14:paraId="12BDA57E" w14:textId="4314F9A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1082865D" w14:textId="16BA246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7A6966BA" w14:textId="7E14629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68FFA40E" w14:textId="77777777" w:rsidTr="00FD4D50">
        <w:tc>
          <w:tcPr>
            <w:tcW w:w="551" w:type="dxa"/>
          </w:tcPr>
          <w:p w14:paraId="0D4E5345" w14:textId="6F17BB8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47" w:type="dxa"/>
          </w:tcPr>
          <w:p w14:paraId="10DD3BCF" w14:textId="7C83427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05</w:t>
            </w:r>
          </w:p>
        </w:tc>
        <w:tc>
          <w:tcPr>
            <w:tcW w:w="3069" w:type="dxa"/>
          </w:tcPr>
          <w:p w14:paraId="124C4174" w14:textId="529A20F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169BB719" w14:textId="7DEF1A5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6ECBEFBA" w14:textId="58D346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43" w:type="dxa"/>
          </w:tcPr>
          <w:p w14:paraId="20B8B4DF" w14:textId="3C55476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2FDC7277" w14:textId="77777777" w:rsidTr="00FD4D50">
        <w:tc>
          <w:tcPr>
            <w:tcW w:w="551" w:type="dxa"/>
          </w:tcPr>
          <w:p w14:paraId="32458D25" w14:textId="2EA1B2B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047" w:type="dxa"/>
          </w:tcPr>
          <w:p w14:paraId="31449909" w14:textId="0C52882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26</w:t>
            </w:r>
          </w:p>
        </w:tc>
        <w:tc>
          <w:tcPr>
            <w:tcW w:w="3069" w:type="dxa"/>
          </w:tcPr>
          <w:p w14:paraId="2FAFCAE2" w14:textId="553D057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anscath occlusion non-cns</w:t>
            </w:r>
          </w:p>
        </w:tc>
        <w:tc>
          <w:tcPr>
            <w:tcW w:w="1200" w:type="dxa"/>
          </w:tcPr>
          <w:p w14:paraId="56A6A4D0" w14:textId="2106CDB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520D9BA6" w14:textId="1D0FB80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43" w:type="dxa"/>
          </w:tcPr>
          <w:p w14:paraId="6F191235" w14:textId="7F12F1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7456803A" w14:textId="77777777" w:rsidTr="00FD4D50">
        <w:tc>
          <w:tcPr>
            <w:tcW w:w="551" w:type="dxa"/>
          </w:tcPr>
          <w:p w14:paraId="372018C5" w14:textId="14BD295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047" w:type="dxa"/>
          </w:tcPr>
          <w:p w14:paraId="656319BA" w14:textId="37E8D92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60</w:t>
            </w:r>
          </w:p>
        </w:tc>
        <w:tc>
          <w:tcPr>
            <w:tcW w:w="3069" w:type="dxa"/>
          </w:tcPr>
          <w:p w14:paraId="25DEDE72" w14:textId="7AE0B85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brain electrodes</w:t>
            </w:r>
          </w:p>
        </w:tc>
        <w:tc>
          <w:tcPr>
            <w:tcW w:w="1200" w:type="dxa"/>
          </w:tcPr>
          <w:p w14:paraId="4C5BA6EB" w14:textId="1A0CBA6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731F571D" w14:textId="755797F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145DFA42" w14:textId="3C6DF8C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1B2B593B" w14:textId="77777777" w:rsidTr="00FD4D50">
        <w:tc>
          <w:tcPr>
            <w:tcW w:w="551" w:type="dxa"/>
          </w:tcPr>
          <w:p w14:paraId="35823180" w14:textId="61EDFB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047" w:type="dxa"/>
          </w:tcPr>
          <w:p w14:paraId="5EB1BBDD" w14:textId="01E4BD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253</w:t>
            </w:r>
          </w:p>
        </w:tc>
        <w:tc>
          <w:tcPr>
            <w:tcW w:w="3069" w:type="dxa"/>
          </w:tcPr>
          <w:p w14:paraId="6380E83F" w14:textId="3F52643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&amp; explore</w:t>
            </w:r>
          </w:p>
        </w:tc>
        <w:tc>
          <w:tcPr>
            <w:tcW w:w="1200" w:type="dxa"/>
          </w:tcPr>
          <w:p w14:paraId="27ACD95C" w14:textId="56DBB72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2D1B7245" w14:textId="460D1DF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10FB7E5C" w14:textId="00446B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0017B708" w14:textId="77777777" w:rsidTr="00FD4D50">
        <w:tc>
          <w:tcPr>
            <w:tcW w:w="551" w:type="dxa"/>
          </w:tcPr>
          <w:p w14:paraId="690ADCAF" w14:textId="5BD03EE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047" w:type="dxa"/>
          </w:tcPr>
          <w:p w14:paraId="60C124E0" w14:textId="5F0A7F3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16</w:t>
            </w:r>
          </w:p>
        </w:tc>
        <w:tc>
          <w:tcPr>
            <w:tcW w:w="3069" w:type="dxa"/>
          </w:tcPr>
          <w:p w14:paraId="6CB09684" w14:textId="30BFFC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t cran bone flap to abdo</w:t>
            </w:r>
          </w:p>
        </w:tc>
        <w:tc>
          <w:tcPr>
            <w:tcW w:w="1200" w:type="dxa"/>
          </w:tcPr>
          <w:p w14:paraId="6EE7AE20" w14:textId="5035AE6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90FFE9B" w14:textId="367189C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05A75941" w14:textId="3CBF6CA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0AE9A451" w14:textId="77777777" w:rsidTr="00FD4D50">
        <w:tc>
          <w:tcPr>
            <w:tcW w:w="551" w:type="dxa"/>
          </w:tcPr>
          <w:p w14:paraId="28D56C06" w14:textId="16B77EC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47" w:type="dxa"/>
          </w:tcPr>
          <w:p w14:paraId="1E9DEBEA" w14:textId="1887A92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32</w:t>
            </w:r>
          </w:p>
        </w:tc>
        <w:tc>
          <w:tcPr>
            <w:tcW w:w="3069" w:type="dxa"/>
          </w:tcPr>
          <w:p w14:paraId="2B7026EF" w14:textId="2770351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xplore/biopsy eye socket</w:t>
            </w:r>
          </w:p>
        </w:tc>
        <w:tc>
          <w:tcPr>
            <w:tcW w:w="1200" w:type="dxa"/>
          </w:tcPr>
          <w:p w14:paraId="713DFC33" w14:textId="40D0FB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2013659" w14:textId="2C3DAB4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338EDE0F" w14:textId="54E16B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38895ABF" w14:textId="77777777" w:rsidTr="00FD4D50">
        <w:tc>
          <w:tcPr>
            <w:tcW w:w="551" w:type="dxa"/>
          </w:tcPr>
          <w:p w14:paraId="40517A1D" w14:textId="66F1BEE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047" w:type="dxa"/>
          </w:tcPr>
          <w:p w14:paraId="10C67757" w14:textId="6336D5C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460</w:t>
            </w:r>
          </w:p>
        </w:tc>
        <w:tc>
          <w:tcPr>
            <w:tcW w:w="3069" w:type="dxa"/>
          </w:tcPr>
          <w:p w14:paraId="28DCFF0D" w14:textId="49B31B6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for surgery</w:t>
            </w:r>
          </w:p>
        </w:tc>
        <w:tc>
          <w:tcPr>
            <w:tcW w:w="1200" w:type="dxa"/>
          </w:tcPr>
          <w:p w14:paraId="1EBA4E32" w14:textId="772F84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C569EDD" w14:textId="74F093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52198828" w14:textId="4C4F5F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2C7240E1" w14:textId="77777777" w:rsidTr="00FD4D50">
        <w:tc>
          <w:tcPr>
            <w:tcW w:w="551" w:type="dxa"/>
          </w:tcPr>
          <w:p w14:paraId="086B20AA" w14:textId="1C0499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47" w:type="dxa"/>
          </w:tcPr>
          <w:p w14:paraId="10D0D3FB" w14:textId="776F3F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22</w:t>
            </w:r>
          </w:p>
        </w:tc>
        <w:tc>
          <w:tcPr>
            <w:tcW w:w="3069" w:type="dxa"/>
          </w:tcPr>
          <w:p w14:paraId="3660FCD5" w14:textId="01D3386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abscess</w:t>
            </w:r>
          </w:p>
        </w:tc>
        <w:tc>
          <w:tcPr>
            <w:tcW w:w="1200" w:type="dxa"/>
          </w:tcPr>
          <w:p w14:paraId="6BE05005" w14:textId="1F26CCE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176AB7E5" w14:textId="2E8FE1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741D8B34" w14:textId="60BDBC8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14:paraId="46253463" w14:textId="77777777" w:rsidTr="00FD4D50">
        <w:tc>
          <w:tcPr>
            <w:tcW w:w="551" w:type="dxa"/>
          </w:tcPr>
          <w:p w14:paraId="362FBC4C" w14:textId="69F78B8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047" w:type="dxa"/>
          </w:tcPr>
          <w:p w14:paraId="6057912A" w14:textId="58B14C4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0</w:t>
            </w:r>
          </w:p>
        </w:tc>
        <w:tc>
          <w:tcPr>
            <w:tcW w:w="3069" w:type="dxa"/>
          </w:tcPr>
          <w:p w14:paraId="1A68E522" w14:textId="24C8388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1CC207BC" w14:textId="302C783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AAF7197" w14:textId="350DB2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17A593D6" w14:textId="69735F4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6FC0AB9B" w14:textId="77777777" w:rsidTr="00FD4D50">
        <w:tc>
          <w:tcPr>
            <w:tcW w:w="551" w:type="dxa"/>
          </w:tcPr>
          <w:p w14:paraId="1C5783EC" w14:textId="0A1C05F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047" w:type="dxa"/>
          </w:tcPr>
          <w:p w14:paraId="646CB2EC" w14:textId="701E556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6</w:t>
            </w:r>
          </w:p>
        </w:tc>
        <w:tc>
          <w:tcPr>
            <w:tcW w:w="3069" w:type="dxa"/>
          </w:tcPr>
          <w:p w14:paraId="3918FECC" w14:textId="56C068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33D981A7" w14:textId="2E7D921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A4FAA8D" w14:textId="225A47E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1D4EB69F" w14:textId="7C84868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28C034E9" w14:textId="77777777" w:rsidTr="00FD4D50">
        <w:tc>
          <w:tcPr>
            <w:tcW w:w="551" w:type="dxa"/>
          </w:tcPr>
          <w:p w14:paraId="4D843BD7" w14:textId="032A230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47" w:type="dxa"/>
          </w:tcPr>
          <w:p w14:paraId="64F87B8C" w14:textId="028E240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9</w:t>
            </w:r>
          </w:p>
        </w:tc>
        <w:tc>
          <w:tcPr>
            <w:tcW w:w="3069" w:type="dxa"/>
          </w:tcPr>
          <w:p w14:paraId="2BA89EE6" w14:textId="2207DBC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25C441BB" w14:textId="228778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51A5FB3" w14:textId="4237A0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0FD63BC9" w14:textId="6B0E63C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37D351E9" w14:textId="77777777" w:rsidTr="00FD4D50">
        <w:tc>
          <w:tcPr>
            <w:tcW w:w="551" w:type="dxa"/>
          </w:tcPr>
          <w:p w14:paraId="70BA8C88" w14:textId="221671A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6</w:t>
            </w:r>
          </w:p>
        </w:tc>
        <w:tc>
          <w:tcPr>
            <w:tcW w:w="1047" w:type="dxa"/>
          </w:tcPr>
          <w:p w14:paraId="3FAE3EF5" w14:textId="5213F67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1</w:t>
            </w:r>
          </w:p>
        </w:tc>
        <w:tc>
          <w:tcPr>
            <w:tcW w:w="3069" w:type="dxa"/>
          </w:tcPr>
          <w:p w14:paraId="1AB21918" w14:textId="62E29C9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ion of brain tissue</w:t>
            </w:r>
          </w:p>
        </w:tc>
        <w:tc>
          <w:tcPr>
            <w:tcW w:w="1200" w:type="dxa"/>
          </w:tcPr>
          <w:p w14:paraId="75EE5D2F" w14:textId="2A9E9F5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479D3E7" w14:textId="22533C2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60C31A42" w14:textId="6E364C9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6AD8A72C" w14:textId="77777777" w:rsidTr="00FD4D50">
        <w:tc>
          <w:tcPr>
            <w:tcW w:w="551" w:type="dxa"/>
          </w:tcPr>
          <w:p w14:paraId="40FA1BC1" w14:textId="3425738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047" w:type="dxa"/>
          </w:tcPr>
          <w:p w14:paraId="56079939" w14:textId="1BCDFC4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6</w:t>
            </w:r>
          </w:p>
        </w:tc>
        <w:tc>
          <w:tcPr>
            <w:tcW w:w="3069" w:type="dxa"/>
          </w:tcPr>
          <w:p w14:paraId="7C8DFEF0" w14:textId="485306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pituitary gland</w:t>
            </w:r>
          </w:p>
        </w:tc>
        <w:tc>
          <w:tcPr>
            <w:tcW w:w="1200" w:type="dxa"/>
          </w:tcPr>
          <w:p w14:paraId="61CBA012" w14:textId="343CBC1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BC8C9C0" w14:textId="19086E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0F0A437" w14:textId="73882F9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3687E80F" w14:textId="77777777" w:rsidTr="00FD4D50">
        <w:tc>
          <w:tcPr>
            <w:tcW w:w="551" w:type="dxa"/>
          </w:tcPr>
          <w:p w14:paraId="149230FB" w14:textId="4A9764D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47" w:type="dxa"/>
          </w:tcPr>
          <w:p w14:paraId="476DD989" w14:textId="2D03643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66</w:t>
            </w:r>
          </w:p>
        </w:tc>
        <w:tc>
          <w:tcPr>
            <w:tcW w:w="3069" w:type="dxa"/>
          </w:tcPr>
          <w:p w14:paraId="5C3F3A21" w14:textId="762783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78190A37" w14:textId="64EB5A0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3A9E62D" w14:textId="33E88FE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57F03E03" w14:textId="7BE4C1C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5DC40DD4" w14:textId="77777777" w:rsidTr="00FD4D50">
        <w:tc>
          <w:tcPr>
            <w:tcW w:w="551" w:type="dxa"/>
          </w:tcPr>
          <w:p w14:paraId="16DE61AA" w14:textId="11EB69C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047" w:type="dxa"/>
          </w:tcPr>
          <w:p w14:paraId="6C5584E8" w14:textId="0F45D9D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67</w:t>
            </w:r>
          </w:p>
        </w:tc>
        <w:tc>
          <w:tcPr>
            <w:tcW w:w="3069" w:type="dxa"/>
          </w:tcPr>
          <w:p w14:paraId="27D8A36E" w14:textId="05C2480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ion of brain tissue</w:t>
            </w:r>
          </w:p>
        </w:tc>
        <w:tc>
          <w:tcPr>
            <w:tcW w:w="1200" w:type="dxa"/>
          </w:tcPr>
          <w:p w14:paraId="247076B3" w14:textId="0951D5E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098680D4" w14:textId="238738C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080909A7" w14:textId="159A504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1B926312" w14:textId="77777777" w:rsidTr="00FD4D50">
        <w:tc>
          <w:tcPr>
            <w:tcW w:w="551" w:type="dxa"/>
          </w:tcPr>
          <w:p w14:paraId="455366C4" w14:textId="5C05DAA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47" w:type="dxa"/>
          </w:tcPr>
          <w:p w14:paraId="2B9A447F" w14:textId="67A1267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71</w:t>
            </w:r>
          </w:p>
        </w:tc>
        <w:tc>
          <w:tcPr>
            <w:tcW w:w="3069" w:type="dxa"/>
          </w:tcPr>
          <w:p w14:paraId="58428710" w14:textId="2C4E2E4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for brain wound</w:t>
            </w:r>
          </w:p>
        </w:tc>
        <w:tc>
          <w:tcPr>
            <w:tcW w:w="1200" w:type="dxa"/>
          </w:tcPr>
          <w:p w14:paraId="599F8FEB" w14:textId="4E521B5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9612122" w14:textId="3EF0496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E40EB5E" w14:textId="233DAC7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1CF92848" w14:textId="77777777" w:rsidTr="00FD4D50">
        <w:tc>
          <w:tcPr>
            <w:tcW w:w="551" w:type="dxa"/>
          </w:tcPr>
          <w:p w14:paraId="59EF6EFF" w14:textId="100F4C1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047" w:type="dxa"/>
          </w:tcPr>
          <w:p w14:paraId="51821516" w14:textId="35E6106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1</w:t>
            </w:r>
          </w:p>
        </w:tc>
        <w:tc>
          <w:tcPr>
            <w:tcW w:w="3069" w:type="dxa"/>
          </w:tcPr>
          <w:p w14:paraId="066FCEC7" w14:textId="56100C4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1475C386" w14:textId="40B481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04DABB42" w14:textId="67C68C9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564E82B4" w14:textId="470D16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69F9C2EA" w14:textId="77777777" w:rsidTr="00FD4D50">
        <w:tc>
          <w:tcPr>
            <w:tcW w:w="551" w:type="dxa"/>
          </w:tcPr>
          <w:p w14:paraId="1D8B136C" w14:textId="5C30F0B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047" w:type="dxa"/>
          </w:tcPr>
          <w:p w14:paraId="7B74D1B9" w14:textId="5C90984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85</w:t>
            </w:r>
          </w:p>
        </w:tc>
        <w:tc>
          <w:tcPr>
            <w:tcW w:w="3069" w:type="dxa"/>
          </w:tcPr>
          <w:p w14:paraId="4B9EAEF3" w14:textId="322F44F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rbitocranial approach/skull</w:t>
            </w:r>
          </w:p>
        </w:tc>
        <w:tc>
          <w:tcPr>
            <w:tcW w:w="1200" w:type="dxa"/>
          </w:tcPr>
          <w:p w14:paraId="26F5C1B9" w14:textId="5A75C21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D15A4A8" w14:textId="72A50B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025AA1B1" w14:textId="40C6ABA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75CA519C" w14:textId="77777777" w:rsidTr="00FD4D50">
        <w:tc>
          <w:tcPr>
            <w:tcW w:w="551" w:type="dxa"/>
          </w:tcPr>
          <w:p w14:paraId="2DB76D05" w14:textId="20B426E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047" w:type="dxa"/>
          </w:tcPr>
          <w:p w14:paraId="70DE1368" w14:textId="3A45EB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96</w:t>
            </w:r>
          </w:p>
        </w:tc>
        <w:tc>
          <w:tcPr>
            <w:tcW w:w="3069" w:type="dxa"/>
          </w:tcPr>
          <w:p w14:paraId="129B7EA3" w14:textId="2776B66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anscochlear approach/skull</w:t>
            </w:r>
          </w:p>
        </w:tc>
        <w:tc>
          <w:tcPr>
            <w:tcW w:w="1200" w:type="dxa"/>
          </w:tcPr>
          <w:p w14:paraId="6343B432" w14:textId="104193C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764DAE0" w14:textId="3ECFB9E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332D8EC1" w14:textId="421C71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58514593" w14:textId="77777777" w:rsidTr="00FD4D50">
        <w:tc>
          <w:tcPr>
            <w:tcW w:w="551" w:type="dxa"/>
          </w:tcPr>
          <w:p w14:paraId="6DA9C328" w14:textId="582D6D2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047" w:type="dxa"/>
          </w:tcPr>
          <w:p w14:paraId="24B0CE8B" w14:textId="61C28E9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00</w:t>
            </w:r>
          </w:p>
        </w:tc>
        <w:tc>
          <w:tcPr>
            <w:tcW w:w="3069" w:type="dxa"/>
          </w:tcPr>
          <w:p w14:paraId="2DF06B76" w14:textId="7FE64ED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60389EB2" w14:textId="416B693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72CFE09" w14:textId="50B05E6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43" w:type="dxa"/>
          </w:tcPr>
          <w:p w14:paraId="141A8447" w14:textId="1921DC0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14:paraId="37A2EDF7" w14:textId="77777777" w:rsidTr="00FD4D50">
        <w:tc>
          <w:tcPr>
            <w:tcW w:w="551" w:type="dxa"/>
          </w:tcPr>
          <w:p w14:paraId="40E6F191" w14:textId="4302A6C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47" w:type="dxa"/>
          </w:tcPr>
          <w:p w14:paraId="76CE275B" w14:textId="57C4D68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08</w:t>
            </w:r>
          </w:p>
        </w:tc>
        <w:tc>
          <w:tcPr>
            <w:tcW w:w="3069" w:type="dxa"/>
          </w:tcPr>
          <w:p w14:paraId="5DC8CC89" w14:textId="3567597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036F7300" w14:textId="58DF918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59B6665" w14:textId="13DDDDF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43" w:type="dxa"/>
          </w:tcPr>
          <w:p w14:paraId="15B40EA8" w14:textId="4198962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3ED7F51" w14:textId="77777777" w:rsidTr="00FD4D50">
        <w:tc>
          <w:tcPr>
            <w:tcW w:w="551" w:type="dxa"/>
          </w:tcPr>
          <w:p w14:paraId="008FF9A5" w14:textId="15C659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047" w:type="dxa"/>
          </w:tcPr>
          <w:p w14:paraId="2E68EB69" w14:textId="75748C3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23</w:t>
            </w:r>
          </w:p>
        </w:tc>
        <w:tc>
          <w:tcPr>
            <w:tcW w:w="3069" w:type="dxa"/>
          </w:tcPr>
          <w:p w14:paraId="0A1BE507" w14:textId="133355B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ndovasc tempory vessel occl</w:t>
            </w:r>
          </w:p>
        </w:tc>
        <w:tc>
          <w:tcPr>
            <w:tcW w:w="1200" w:type="dxa"/>
          </w:tcPr>
          <w:p w14:paraId="5ECD142B" w14:textId="336C61E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C8BA795" w14:textId="5FF5215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14A909E6" w14:textId="5A0C6CC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1B41836" w14:textId="77777777" w:rsidTr="00FD4D50">
        <w:tc>
          <w:tcPr>
            <w:tcW w:w="551" w:type="dxa"/>
          </w:tcPr>
          <w:p w14:paraId="393A1A32" w14:textId="29B50EC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047" w:type="dxa"/>
          </w:tcPr>
          <w:p w14:paraId="050BCCDB" w14:textId="2204493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82</w:t>
            </w:r>
          </w:p>
        </w:tc>
        <w:tc>
          <w:tcPr>
            <w:tcW w:w="3069" w:type="dxa"/>
          </w:tcPr>
          <w:p w14:paraId="30BE951F" w14:textId="1978F4C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2D5FDD54" w14:textId="5052780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1BA9889" w14:textId="06D3EF0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7E7AA25F" w14:textId="0B84A4E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4681677" w14:textId="77777777" w:rsidTr="00FD4D50">
        <w:tc>
          <w:tcPr>
            <w:tcW w:w="551" w:type="dxa"/>
          </w:tcPr>
          <w:p w14:paraId="3511B9A4" w14:textId="7AB6D3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047" w:type="dxa"/>
          </w:tcPr>
          <w:p w14:paraId="040BA33F" w14:textId="52DC244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98</w:t>
            </w:r>
          </w:p>
        </w:tc>
        <w:tc>
          <w:tcPr>
            <w:tcW w:w="3069" w:type="dxa"/>
          </w:tcPr>
          <w:p w14:paraId="4D82531F" w14:textId="62685E6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aneurysm repr complx</w:t>
            </w:r>
          </w:p>
        </w:tc>
        <w:tc>
          <w:tcPr>
            <w:tcW w:w="1200" w:type="dxa"/>
          </w:tcPr>
          <w:p w14:paraId="07C371ED" w14:textId="58F99D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FF6361C" w14:textId="7B2E91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43" w:type="dxa"/>
          </w:tcPr>
          <w:p w14:paraId="5386C609" w14:textId="449E591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2ABBFBD" w14:textId="77777777" w:rsidTr="00FD4D50">
        <w:tc>
          <w:tcPr>
            <w:tcW w:w="551" w:type="dxa"/>
          </w:tcPr>
          <w:p w14:paraId="5832D335" w14:textId="09CBF19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047" w:type="dxa"/>
          </w:tcPr>
          <w:p w14:paraId="30DD7B63" w14:textId="6FFEFBF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60</w:t>
            </w:r>
          </w:p>
        </w:tc>
        <w:tc>
          <w:tcPr>
            <w:tcW w:w="3069" w:type="dxa"/>
          </w:tcPr>
          <w:p w14:paraId="3BD3445B" w14:textId="2415776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neuroelectrodes</w:t>
            </w:r>
          </w:p>
        </w:tc>
        <w:tc>
          <w:tcPr>
            <w:tcW w:w="1200" w:type="dxa"/>
          </w:tcPr>
          <w:p w14:paraId="0E620F37" w14:textId="6693165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2EE6E0C" w14:textId="33CDED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70009D9F" w14:textId="7E1BB5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8B2F7B8" w14:textId="77777777" w:rsidTr="00FD4D50">
        <w:tc>
          <w:tcPr>
            <w:tcW w:w="551" w:type="dxa"/>
          </w:tcPr>
          <w:p w14:paraId="71E7B3E9" w14:textId="080E4C4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47" w:type="dxa"/>
          </w:tcPr>
          <w:p w14:paraId="60EDF451" w14:textId="2791584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63</w:t>
            </w:r>
          </w:p>
        </w:tc>
        <w:tc>
          <w:tcPr>
            <w:tcW w:w="3069" w:type="dxa"/>
          </w:tcPr>
          <w:p w14:paraId="23C2BF3D" w14:textId="0DF4416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neuroelectrode</w:t>
            </w:r>
          </w:p>
        </w:tc>
        <w:tc>
          <w:tcPr>
            <w:tcW w:w="1200" w:type="dxa"/>
          </w:tcPr>
          <w:p w14:paraId="0E75D388" w14:textId="6E7E13A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940D309" w14:textId="75C5354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26ECE251" w14:textId="2999BA7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42BDD4E" w14:textId="77777777" w:rsidTr="00FD4D50">
        <w:tc>
          <w:tcPr>
            <w:tcW w:w="551" w:type="dxa"/>
          </w:tcPr>
          <w:p w14:paraId="34D633D2" w14:textId="099225D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047" w:type="dxa"/>
          </w:tcPr>
          <w:p w14:paraId="188EE14C" w14:textId="46C28A1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80</w:t>
            </w:r>
          </w:p>
        </w:tc>
        <w:tc>
          <w:tcPr>
            <w:tcW w:w="3069" w:type="dxa"/>
          </w:tcPr>
          <w:p w14:paraId="3C65EA90" w14:textId="3037634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vise/remove neuroelectrode</w:t>
            </w:r>
          </w:p>
        </w:tc>
        <w:tc>
          <w:tcPr>
            <w:tcW w:w="1200" w:type="dxa"/>
          </w:tcPr>
          <w:p w14:paraId="544A6758" w14:textId="57E952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56B8CDC" w14:textId="2D0E9D9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A07B15B" w14:textId="24C080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0E14BC9" w14:textId="77777777" w:rsidTr="00FD4D50">
        <w:tc>
          <w:tcPr>
            <w:tcW w:w="551" w:type="dxa"/>
          </w:tcPr>
          <w:p w14:paraId="41D5CCBB" w14:textId="0807BB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047" w:type="dxa"/>
          </w:tcPr>
          <w:p w14:paraId="421C0224" w14:textId="2BA3C08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001</w:t>
            </w:r>
          </w:p>
        </w:tc>
        <w:tc>
          <w:tcPr>
            <w:tcW w:w="3069" w:type="dxa"/>
          </w:tcPr>
          <w:p w14:paraId="478B019C" w14:textId="441EC4F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cranial cavity fluid</w:t>
            </w:r>
          </w:p>
        </w:tc>
        <w:tc>
          <w:tcPr>
            <w:tcW w:w="1200" w:type="dxa"/>
          </w:tcPr>
          <w:p w14:paraId="61F477B3" w14:textId="6B76956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AA107B5" w14:textId="3F4ED60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43" w:type="dxa"/>
          </w:tcPr>
          <w:p w14:paraId="0EB1AA5C" w14:textId="4E74BDC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78C0B35" w14:textId="77777777" w:rsidTr="00FD4D50">
        <w:tc>
          <w:tcPr>
            <w:tcW w:w="551" w:type="dxa"/>
          </w:tcPr>
          <w:p w14:paraId="6E2538FB" w14:textId="6FA0635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047" w:type="dxa"/>
          </w:tcPr>
          <w:p w14:paraId="2507E2A8" w14:textId="770FCC5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51</w:t>
            </w:r>
          </w:p>
        </w:tc>
        <w:tc>
          <w:tcPr>
            <w:tcW w:w="3069" w:type="dxa"/>
          </w:tcPr>
          <w:p w14:paraId="3A8F090B" w14:textId="341FB17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for drainage</w:t>
            </w:r>
          </w:p>
        </w:tc>
        <w:tc>
          <w:tcPr>
            <w:tcW w:w="1200" w:type="dxa"/>
          </w:tcPr>
          <w:p w14:paraId="616375BB" w14:textId="3EE856E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FA8777A" w14:textId="7259F3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3CFC566B" w14:textId="7FDE147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02E90BF" w14:textId="77777777" w:rsidTr="00FD4D50">
        <w:tc>
          <w:tcPr>
            <w:tcW w:w="551" w:type="dxa"/>
          </w:tcPr>
          <w:p w14:paraId="1296BCE9" w14:textId="05C4EDC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047" w:type="dxa"/>
          </w:tcPr>
          <w:p w14:paraId="3BD9E327" w14:textId="6EE2DA8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156</w:t>
            </w:r>
          </w:p>
        </w:tc>
        <w:tc>
          <w:tcPr>
            <w:tcW w:w="3069" w:type="dxa"/>
          </w:tcPr>
          <w:p w14:paraId="30EC24F6" w14:textId="0FE7960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Pierce skull for drainage</w:t>
            </w:r>
          </w:p>
        </w:tc>
        <w:tc>
          <w:tcPr>
            <w:tcW w:w="1200" w:type="dxa"/>
          </w:tcPr>
          <w:p w14:paraId="792AE358" w14:textId="4273BB4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D60ADC3" w14:textId="6CE53F4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00F7095B" w14:textId="31B888F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51A43DC" w14:textId="77777777" w:rsidTr="00FD4D50">
        <w:tc>
          <w:tcPr>
            <w:tcW w:w="551" w:type="dxa"/>
          </w:tcPr>
          <w:p w14:paraId="3573BB11" w14:textId="0F6C2C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47" w:type="dxa"/>
          </w:tcPr>
          <w:p w14:paraId="33DC4BB0" w14:textId="43FF74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14</w:t>
            </w:r>
          </w:p>
        </w:tc>
        <w:tc>
          <w:tcPr>
            <w:tcW w:w="3069" w:type="dxa"/>
          </w:tcPr>
          <w:p w14:paraId="25506C44" w14:textId="3A2971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1AB83862" w14:textId="62E4793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857BDA0" w14:textId="720A0D9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49127B8A" w14:textId="06B91E7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736E431" w14:textId="77777777" w:rsidTr="00FD4D50">
        <w:tc>
          <w:tcPr>
            <w:tcW w:w="551" w:type="dxa"/>
          </w:tcPr>
          <w:p w14:paraId="3BAA29E3" w14:textId="06D1D0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047" w:type="dxa"/>
          </w:tcPr>
          <w:p w14:paraId="0A15B093" w14:textId="3A2B791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30</w:t>
            </w:r>
          </w:p>
        </w:tc>
        <w:tc>
          <w:tcPr>
            <w:tcW w:w="3069" w:type="dxa"/>
          </w:tcPr>
          <w:p w14:paraId="7D23B956" w14:textId="30D0D95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ecompress eye socket</w:t>
            </w:r>
          </w:p>
        </w:tc>
        <w:tc>
          <w:tcPr>
            <w:tcW w:w="1200" w:type="dxa"/>
          </w:tcPr>
          <w:p w14:paraId="71F2A981" w14:textId="572EE0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55DB101" w14:textId="3C575AA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65C1FA5" w14:textId="7E3E588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5FD82BD" w14:textId="77777777" w:rsidTr="00FD4D50">
        <w:tc>
          <w:tcPr>
            <w:tcW w:w="551" w:type="dxa"/>
          </w:tcPr>
          <w:p w14:paraId="1FDD1155" w14:textId="38D7A11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047" w:type="dxa"/>
          </w:tcPr>
          <w:p w14:paraId="7EEEA212" w14:textId="434BCC0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33</w:t>
            </w:r>
          </w:p>
        </w:tc>
        <w:tc>
          <w:tcPr>
            <w:tcW w:w="3069" w:type="dxa"/>
          </w:tcPr>
          <w:p w14:paraId="23CC9596" w14:textId="4DDF8FE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xplore orbit/remove lesion</w:t>
            </w:r>
          </w:p>
        </w:tc>
        <w:tc>
          <w:tcPr>
            <w:tcW w:w="1200" w:type="dxa"/>
          </w:tcPr>
          <w:p w14:paraId="01910307" w14:textId="14A126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32DCD21" w14:textId="056121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7F233D8F" w14:textId="7A46A68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153A36E" w14:textId="77777777" w:rsidTr="00FD4D50">
        <w:tc>
          <w:tcPr>
            <w:tcW w:w="551" w:type="dxa"/>
          </w:tcPr>
          <w:p w14:paraId="698D3831" w14:textId="036FDEB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047" w:type="dxa"/>
          </w:tcPr>
          <w:p w14:paraId="69B19E18" w14:textId="75C0D3F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340</w:t>
            </w:r>
          </w:p>
        </w:tc>
        <w:tc>
          <w:tcPr>
            <w:tcW w:w="3069" w:type="dxa"/>
          </w:tcPr>
          <w:p w14:paraId="5E0AE6F1" w14:textId="0191C79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Subtemporal decompression</w:t>
            </w:r>
          </w:p>
        </w:tc>
        <w:tc>
          <w:tcPr>
            <w:tcW w:w="1200" w:type="dxa"/>
          </w:tcPr>
          <w:p w14:paraId="40BA9329" w14:textId="50A2995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0AC5553" w14:textId="08E15BE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E522B4A" w14:textId="488F5BD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821D4AC" w14:textId="77777777" w:rsidTr="00FD4D50">
        <w:tc>
          <w:tcPr>
            <w:tcW w:w="551" w:type="dxa"/>
          </w:tcPr>
          <w:p w14:paraId="70B17C03" w14:textId="3EC27C4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047" w:type="dxa"/>
          </w:tcPr>
          <w:p w14:paraId="63EF831D" w14:textId="462591D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440</w:t>
            </w:r>
          </w:p>
        </w:tc>
        <w:tc>
          <w:tcPr>
            <w:tcW w:w="3069" w:type="dxa"/>
          </w:tcPr>
          <w:p w14:paraId="7685CB78" w14:textId="2A58E9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for surgery</w:t>
            </w:r>
          </w:p>
        </w:tc>
        <w:tc>
          <w:tcPr>
            <w:tcW w:w="1200" w:type="dxa"/>
          </w:tcPr>
          <w:p w14:paraId="58DF1E56" w14:textId="2FF752A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29BAFE6" w14:textId="3E2A6D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9B7B830" w14:textId="7CACB8A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8496931" w14:textId="77777777" w:rsidTr="00FD4D50">
        <w:tc>
          <w:tcPr>
            <w:tcW w:w="551" w:type="dxa"/>
          </w:tcPr>
          <w:p w14:paraId="14E87CB0" w14:textId="09360C6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047" w:type="dxa"/>
          </w:tcPr>
          <w:p w14:paraId="36043A3D" w14:textId="7985DA5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490</w:t>
            </w:r>
          </w:p>
        </w:tc>
        <w:tc>
          <w:tcPr>
            <w:tcW w:w="3069" w:type="dxa"/>
          </w:tcPr>
          <w:p w14:paraId="5B3B08E1" w14:textId="1F1684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for surgery</w:t>
            </w:r>
          </w:p>
        </w:tc>
        <w:tc>
          <w:tcPr>
            <w:tcW w:w="1200" w:type="dxa"/>
          </w:tcPr>
          <w:p w14:paraId="15E2D144" w14:textId="3DF3E7E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982C857" w14:textId="5115608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94C89A5" w14:textId="3C25681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25B59D3" w14:textId="77777777" w:rsidTr="00FD4D50">
        <w:tc>
          <w:tcPr>
            <w:tcW w:w="551" w:type="dxa"/>
          </w:tcPr>
          <w:p w14:paraId="73554601" w14:textId="02184C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47" w:type="dxa"/>
          </w:tcPr>
          <w:p w14:paraId="296B7FF6" w14:textId="7949D82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00</w:t>
            </w:r>
          </w:p>
        </w:tc>
        <w:tc>
          <w:tcPr>
            <w:tcW w:w="3069" w:type="dxa"/>
          </w:tcPr>
          <w:p w14:paraId="1C18D3EA" w14:textId="20F66B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skull lesion</w:t>
            </w:r>
          </w:p>
        </w:tc>
        <w:tc>
          <w:tcPr>
            <w:tcW w:w="1200" w:type="dxa"/>
          </w:tcPr>
          <w:p w14:paraId="65E142AB" w14:textId="289525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DC795AE" w14:textId="7CD7F08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CC5FBD8" w14:textId="0332663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2D6D17F" w14:textId="77777777" w:rsidTr="00FD4D50">
        <w:tc>
          <w:tcPr>
            <w:tcW w:w="551" w:type="dxa"/>
          </w:tcPr>
          <w:p w14:paraId="5591AAA6" w14:textId="3F8764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047" w:type="dxa"/>
          </w:tcPr>
          <w:p w14:paraId="504C8895" w14:textId="481C092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17</w:t>
            </w:r>
          </w:p>
        </w:tc>
        <w:tc>
          <w:tcPr>
            <w:tcW w:w="3069" w:type="dxa"/>
          </w:tcPr>
          <w:p w14:paraId="232093A6" w14:textId="76978A4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t brain chemotx add-on</w:t>
            </w:r>
          </w:p>
        </w:tc>
        <w:tc>
          <w:tcPr>
            <w:tcW w:w="1200" w:type="dxa"/>
          </w:tcPr>
          <w:p w14:paraId="5AA391FB" w14:textId="2EA0F50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0243328" w14:textId="6FE5C82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17CB71BB" w14:textId="5D3CE84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BE57ED9" w14:textId="77777777" w:rsidTr="00FD4D50">
        <w:tc>
          <w:tcPr>
            <w:tcW w:w="551" w:type="dxa"/>
          </w:tcPr>
          <w:p w14:paraId="362FE8AD" w14:textId="04A87AF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047" w:type="dxa"/>
          </w:tcPr>
          <w:p w14:paraId="66FE1248" w14:textId="4E81F08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1</w:t>
            </w:r>
          </w:p>
        </w:tc>
        <w:tc>
          <w:tcPr>
            <w:tcW w:w="3069" w:type="dxa"/>
          </w:tcPr>
          <w:p w14:paraId="3C104167" w14:textId="69F6527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brain electrodes</w:t>
            </w:r>
          </w:p>
        </w:tc>
        <w:tc>
          <w:tcPr>
            <w:tcW w:w="1200" w:type="dxa"/>
          </w:tcPr>
          <w:p w14:paraId="4DFC0EC5" w14:textId="29C6D27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9CF7E19" w14:textId="4B84BE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8255974" w14:textId="3E9D5D9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0307F34" w14:textId="77777777" w:rsidTr="00FD4D50">
        <w:tc>
          <w:tcPr>
            <w:tcW w:w="551" w:type="dxa"/>
          </w:tcPr>
          <w:p w14:paraId="4E401E27" w14:textId="361B6A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047" w:type="dxa"/>
          </w:tcPr>
          <w:p w14:paraId="0CD19769" w14:textId="54DF0B9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4</w:t>
            </w:r>
          </w:p>
        </w:tc>
        <w:tc>
          <w:tcPr>
            <w:tcW w:w="3069" w:type="dxa"/>
          </w:tcPr>
          <w:p w14:paraId="5FAA576E" w14:textId="0BCD0E0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1C4A4205" w14:textId="54A0F34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7D37B60" w14:textId="3DA183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37310F9B" w14:textId="7830FD8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E56ACC0" w14:textId="77777777" w:rsidTr="00FD4D50">
        <w:tc>
          <w:tcPr>
            <w:tcW w:w="551" w:type="dxa"/>
          </w:tcPr>
          <w:p w14:paraId="0F8CDC30" w14:textId="0A7C05A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047" w:type="dxa"/>
          </w:tcPr>
          <w:p w14:paraId="29E7DF4D" w14:textId="52F0D19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35</w:t>
            </w:r>
          </w:p>
        </w:tc>
        <w:tc>
          <w:tcPr>
            <w:tcW w:w="3069" w:type="dxa"/>
          </w:tcPr>
          <w:p w14:paraId="3F6E59D9" w14:textId="7BA69C5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electrodes</w:t>
            </w:r>
          </w:p>
        </w:tc>
        <w:tc>
          <w:tcPr>
            <w:tcW w:w="1200" w:type="dxa"/>
          </w:tcPr>
          <w:p w14:paraId="6505471A" w14:textId="41C7F4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6858A96" w14:textId="2F01255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1C2263AD" w14:textId="5A02A52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61E0201" w14:textId="77777777" w:rsidTr="00FD4D50">
        <w:tc>
          <w:tcPr>
            <w:tcW w:w="551" w:type="dxa"/>
          </w:tcPr>
          <w:p w14:paraId="0E2E37D7" w14:textId="32863FC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047" w:type="dxa"/>
          </w:tcPr>
          <w:p w14:paraId="1E20F0C6" w14:textId="634A80A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40</w:t>
            </w:r>
          </w:p>
        </w:tc>
        <w:tc>
          <w:tcPr>
            <w:tcW w:w="3069" w:type="dxa"/>
          </w:tcPr>
          <w:p w14:paraId="70C1A236" w14:textId="3C355C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6A4FC029" w14:textId="661F2E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08BCB66" w14:textId="553B54C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E06CE1C" w14:textId="60304DB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565C648" w14:textId="77777777" w:rsidTr="00FD4D50">
        <w:tc>
          <w:tcPr>
            <w:tcW w:w="551" w:type="dxa"/>
          </w:tcPr>
          <w:p w14:paraId="083FC78B" w14:textId="3822C6F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047" w:type="dxa"/>
          </w:tcPr>
          <w:p w14:paraId="11D6D78C" w14:textId="2936D46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56</w:t>
            </w:r>
          </w:p>
        </w:tc>
        <w:tc>
          <w:tcPr>
            <w:tcW w:w="3069" w:type="dxa"/>
          </w:tcPr>
          <w:p w14:paraId="7A17C43D" w14:textId="377E7C5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/sutures</w:t>
            </w:r>
          </w:p>
        </w:tc>
        <w:tc>
          <w:tcPr>
            <w:tcW w:w="1200" w:type="dxa"/>
          </w:tcPr>
          <w:p w14:paraId="5C9BFEFB" w14:textId="0A75973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791CC4E" w14:textId="5C36B88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F57C678" w14:textId="3A51D89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F5054DD" w14:textId="77777777" w:rsidTr="00FD4D50">
        <w:tc>
          <w:tcPr>
            <w:tcW w:w="551" w:type="dxa"/>
          </w:tcPr>
          <w:p w14:paraId="6C748614" w14:textId="70EE6ED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047" w:type="dxa"/>
          </w:tcPr>
          <w:p w14:paraId="4D48A9DF" w14:textId="061E4BF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57</w:t>
            </w:r>
          </w:p>
        </w:tc>
        <w:tc>
          <w:tcPr>
            <w:tcW w:w="3069" w:type="dxa"/>
          </w:tcPr>
          <w:p w14:paraId="77A9AC8C" w14:textId="5354853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/sutures</w:t>
            </w:r>
          </w:p>
        </w:tc>
        <w:tc>
          <w:tcPr>
            <w:tcW w:w="1200" w:type="dxa"/>
          </w:tcPr>
          <w:p w14:paraId="09FDBF41" w14:textId="6C8763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69EE3E6" w14:textId="21123A5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899CCBD" w14:textId="535600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BB550EF" w14:textId="77777777" w:rsidTr="00FD4D50">
        <w:tc>
          <w:tcPr>
            <w:tcW w:w="551" w:type="dxa"/>
          </w:tcPr>
          <w:p w14:paraId="07D472D6" w14:textId="256EDA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47" w:type="dxa"/>
          </w:tcPr>
          <w:p w14:paraId="7C463954" w14:textId="28BD1B0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58</w:t>
            </w:r>
          </w:p>
        </w:tc>
        <w:tc>
          <w:tcPr>
            <w:tcW w:w="3069" w:type="dxa"/>
          </w:tcPr>
          <w:p w14:paraId="2D12578F" w14:textId="79C38A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xcision of skull/sutures</w:t>
            </w:r>
          </w:p>
        </w:tc>
        <w:tc>
          <w:tcPr>
            <w:tcW w:w="1200" w:type="dxa"/>
          </w:tcPr>
          <w:p w14:paraId="60D912F0" w14:textId="5DACF2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2B86020" w14:textId="4ECFEF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64C646B" w14:textId="1A2827A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E57E98B" w14:textId="77777777" w:rsidTr="00FD4D50">
        <w:tc>
          <w:tcPr>
            <w:tcW w:w="551" w:type="dxa"/>
          </w:tcPr>
          <w:p w14:paraId="25EEDF88" w14:textId="11865F2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47" w:type="dxa"/>
          </w:tcPr>
          <w:p w14:paraId="58021DE0" w14:textId="6AFC3B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70</w:t>
            </w:r>
          </w:p>
        </w:tc>
        <w:tc>
          <w:tcPr>
            <w:tcW w:w="3069" w:type="dxa"/>
          </w:tcPr>
          <w:p w14:paraId="6441006D" w14:textId="69862DE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foreign body brain</w:t>
            </w:r>
          </w:p>
        </w:tc>
        <w:tc>
          <w:tcPr>
            <w:tcW w:w="1200" w:type="dxa"/>
          </w:tcPr>
          <w:p w14:paraId="7FFF533B" w14:textId="5B9CA78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12909BB" w14:textId="23D2C18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1E66F1D3" w14:textId="675629D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C72026F" w14:textId="77777777" w:rsidTr="00FD4D50">
        <w:tc>
          <w:tcPr>
            <w:tcW w:w="551" w:type="dxa"/>
          </w:tcPr>
          <w:p w14:paraId="3DA76030" w14:textId="6F8FC48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047" w:type="dxa"/>
          </w:tcPr>
          <w:p w14:paraId="5921D5D9" w14:textId="7972EA9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575</w:t>
            </w:r>
          </w:p>
        </w:tc>
        <w:tc>
          <w:tcPr>
            <w:tcW w:w="3069" w:type="dxa"/>
          </w:tcPr>
          <w:p w14:paraId="0215B975" w14:textId="489FBA8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Skull base/brainstem surgery</w:t>
            </w:r>
          </w:p>
        </w:tc>
        <w:tc>
          <w:tcPr>
            <w:tcW w:w="1200" w:type="dxa"/>
          </w:tcPr>
          <w:p w14:paraId="23E9B200" w14:textId="32C425D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75E7022" w14:textId="29EB62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D00A2CA" w14:textId="4636211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ADAD295" w14:textId="77777777" w:rsidTr="00FD4D50">
        <w:tc>
          <w:tcPr>
            <w:tcW w:w="551" w:type="dxa"/>
          </w:tcPr>
          <w:p w14:paraId="3CD46179" w14:textId="25A0C58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047" w:type="dxa"/>
          </w:tcPr>
          <w:p w14:paraId="3AAC3041" w14:textId="23C59E4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06</w:t>
            </w:r>
          </w:p>
        </w:tc>
        <w:tc>
          <w:tcPr>
            <w:tcW w:w="3069" w:type="dxa"/>
          </w:tcPr>
          <w:p w14:paraId="7AC40A85" w14:textId="6F5627B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7012008B" w14:textId="573F79F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DABB90C" w14:textId="3936DFC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43" w:type="dxa"/>
          </w:tcPr>
          <w:p w14:paraId="3FE6F892" w14:textId="0932E5F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15CA4BD" w14:textId="77777777" w:rsidTr="00FD4D50">
        <w:tc>
          <w:tcPr>
            <w:tcW w:w="551" w:type="dxa"/>
          </w:tcPr>
          <w:p w14:paraId="57CD53ED" w14:textId="00AC784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047" w:type="dxa"/>
          </w:tcPr>
          <w:p w14:paraId="7B1994F8" w14:textId="738E8C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07</w:t>
            </w:r>
          </w:p>
        </w:tc>
        <w:tc>
          <w:tcPr>
            <w:tcW w:w="3069" w:type="dxa"/>
          </w:tcPr>
          <w:p w14:paraId="1F74E130" w14:textId="3EA306D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41235FAE" w14:textId="0F4A295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51A6F9B" w14:textId="2B1FDF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6238352B" w14:textId="00D380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CC1C41D" w14:textId="77777777" w:rsidTr="00FD4D50">
        <w:tc>
          <w:tcPr>
            <w:tcW w:w="551" w:type="dxa"/>
          </w:tcPr>
          <w:p w14:paraId="7A28B2A2" w14:textId="4D04EE1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047" w:type="dxa"/>
          </w:tcPr>
          <w:p w14:paraId="0659F81A" w14:textId="512ECFD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15</w:t>
            </w:r>
          </w:p>
        </w:tc>
        <w:tc>
          <w:tcPr>
            <w:tcW w:w="3069" w:type="dxa"/>
          </w:tcPr>
          <w:p w14:paraId="448FABAD" w14:textId="0BE7FDC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sect/excise lesion skull</w:t>
            </w:r>
          </w:p>
        </w:tc>
        <w:tc>
          <w:tcPr>
            <w:tcW w:w="1200" w:type="dxa"/>
          </w:tcPr>
          <w:p w14:paraId="3517BDD3" w14:textId="5DFF047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ADA2203" w14:textId="1B5A64C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4D57CF8A" w14:textId="75D803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C8110A2" w14:textId="77777777" w:rsidTr="00FD4D50">
        <w:tc>
          <w:tcPr>
            <w:tcW w:w="551" w:type="dxa"/>
          </w:tcPr>
          <w:p w14:paraId="708D6459" w14:textId="7B12BDB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47" w:type="dxa"/>
          </w:tcPr>
          <w:p w14:paraId="7B4FA609" w14:textId="1905380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30</w:t>
            </w:r>
          </w:p>
        </w:tc>
        <w:tc>
          <w:tcPr>
            <w:tcW w:w="3069" w:type="dxa"/>
          </w:tcPr>
          <w:p w14:paraId="39A1A347" w14:textId="7842311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ial angioplasty</w:t>
            </w:r>
          </w:p>
        </w:tc>
        <w:tc>
          <w:tcPr>
            <w:tcW w:w="1200" w:type="dxa"/>
          </w:tcPr>
          <w:p w14:paraId="1F4815E0" w14:textId="1E62181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B7BE780" w14:textId="344246C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B6CEB06" w14:textId="6DA20AC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3E2684B" w14:textId="77777777" w:rsidTr="00FD4D50">
        <w:tc>
          <w:tcPr>
            <w:tcW w:w="551" w:type="dxa"/>
          </w:tcPr>
          <w:p w14:paraId="6E67ED51" w14:textId="7C84168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047" w:type="dxa"/>
          </w:tcPr>
          <w:p w14:paraId="24082DCB" w14:textId="7261600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35</w:t>
            </w:r>
          </w:p>
        </w:tc>
        <w:tc>
          <w:tcPr>
            <w:tcW w:w="3069" w:type="dxa"/>
          </w:tcPr>
          <w:p w14:paraId="68D197D7" w14:textId="1CAEF4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 angioplsty w/stent</w:t>
            </w:r>
          </w:p>
        </w:tc>
        <w:tc>
          <w:tcPr>
            <w:tcW w:w="1200" w:type="dxa"/>
          </w:tcPr>
          <w:p w14:paraId="5FA7947C" w14:textId="7EEC25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AF85248" w14:textId="446D24A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37969F3" w14:textId="2A22E75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9961055" w14:textId="77777777" w:rsidTr="00FD4D50">
        <w:tc>
          <w:tcPr>
            <w:tcW w:w="551" w:type="dxa"/>
          </w:tcPr>
          <w:p w14:paraId="5FC7D6FE" w14:textId="1812C17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047" w:type="dxa"/>
          </w:tcPr>
          <w:p w14:paraId="108FAEA2" w14:textId="2293B9A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40</w:t>
            </w:r>
          </w:p>
        </w:tc>
        <w:tc>
          <w:tcPr>
            <w:tcW w:w="3069" w:type="dxa"/>
          </w:tcPr>
          <w:p w14:paraId="732B46F4" w14:textId="184739C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ilate ic vasospasm init</w:t>
            </w:r>
          </w:p>
        </w:tc>
        <w:tc>
          <w:tcPr>
            <w:tcW w:w="1200" w:type="dxa"/>
          </w:tcPr>
          <w:p w14:paraId="6F286DCE" w14:textId="7F8155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D096A79" w14:textId="1FB6016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43" w:type="dxa"/>
          </w:tcPr>
          <w:p w14:paraId="6D46A0DC" w14:textId="24615E4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0AE3EEF" w14:textId="77777777" w:rsidTr="00FD4D50">
        <w:tc>
          <w:tcPr>
            <w:tcW w:w="551" w:type="dxa"/>
          </w:tcPr>
          <w:p w14:paraId="1CFD62D3" w14:textId="466AC6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047" w:type="dxa"/>
          </w:tcPr>
          <w:p w14:paraId="3FC4F93E" w14:textId="093BB42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41</w:t>
            </w:r>
          </w:p>
        </w:tc>
        <w:tc>
          <w:tcPr>
            <w:tcW w:w="3069" w:type="dxa"/>
          </w:tcPr>
          <w:p w14:paraId="029A8908" w14:textId="527B7CE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ilate ic vasospasm add-on</w:t>
            </w:r>
          </w:p>
        </w:tc>
        <w:tc>
          <w:tcPr>
            <w:tcW w:w="1200" w:type="dxa"/>
          </w:tcPr>
          <w:p w14:paraId="59DD73BB" w14:textId="6672CAD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FADAD38" w14:textId="5CDC3A5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43" w:type="dxa"/>
          </w:tcPr>
          <w:p w14:paraId="64DB007A" w14:textId="07B6600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360CD7C" w14:textId="77777777" w:rsidTr="00FD4D50">
        <w:tc>
          <w:tcPr>
            <w:tcW w:w="551" w:type="dxa"/>
          </w:tcPr>
          <w:p w14:paraId="77B11EE7" w14:textId="7A8F29F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047" w:type="dxa"/>
          </w:tcPr>
          <w:p w14:paraId="60FB7A14" w14:textId="6149A36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42</w:t>
            </w:r>
          </w:p>
        </w:tc>
        <w:tc>
          <w:tcPr>
            <w:tcW w:w="3069" w:type="dxa"/>
          </w:tcPr>
          <w:p w14:paraId="2A873C57" w14:textId="610E629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ilate ic vasospasm add-on</w:t>
            </w:r>
          </w:p>
        </w:tc>
        <w:tc>
          <w:tcPr>
            <w:tcW w:w="1200" w:type="dxa"/>
          </w:tcPr>
          <w:p w14:paraId="483076ED" w14:textId="7FE8E8D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64F39C5" w14:textId="253A2DF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2867DB9D" w14:textId="44033CA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EB69B18" w14:textId="77777777" w:rsidTr="00FD4D50">
        <w:tc>
          <w:tcPr>
            <w:tcW w:w="551" w:type="dxa"/>
          </w:tcPr>
          <w:p w14:paraId="23B7D169" w14:textId="4B3B4C5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047" w:type="dxa"/>
          </w:tcPr>
          <w:p w14:paraId="5DE967EF" w14:textId="3CEC150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80</w:t>
            </w:r>
          </w:p>
        </w:tc>
        <w:tc>
          <w:tcPr>
            <w:tcW w:w="3069" w:type="dxa"/>
          </w:tcPr>
          <w:p w14:paraId="5E451DE7" w14:textId="47F041B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39289153" w14:textId="67166AA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45BEE39" w14:textId="6205E8E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35CEEF14" w14:textId="17C498C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027054D" w14:textId="77777777" w:rsidTr="00FD4D50">
        <w:tc>
          <w:tcPr>
            <w:tcW w:w="551" w:type="dxa"/>
          </w:tcPr>
          <w:p w14:paraId="1E68D6D7" w14:textId="6C268A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47" w:type="dxa"/>
          </w:tcPr>
          <w:p w14:paraId="3706B7E5" w14:textId="1D983F0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84</w:t>
            </w:r>
          </w:p>
        </w:tc>
        <w:tc>
          <w:tcPr>
            <w:tcW w:w="3069" w:type="dxa"/>
          </w:tcPr>
          <w:p w14:paraId="17C9921A" w14:textId="74B7A1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5589CA3D" w14:textId="43A9521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22063D3" w14:textId="51BE762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4FA24B13" w14:textId="12C7621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6456639" w14:textId="77777777" w:rsidTr="00FD4D50">
        <w:tc>
          <w:tcPr>
            <w:tcW w:w="551" w:type="dxa"/>
          </w:tcPr>
          <w:p w14:paraId="140315F2" w14:textId="060A5DA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047" w:type="dxa"/>
          </w:tcPr>
          <w:p w14:paraId="556D9684" w14:textId="56B889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692</w:t>
            </w:r>
          </w:p>
        </w:tc>
        <w:tc>
          <w:tcPr>
            <w:tcW w:w="3069" w:type="dxa"/>
          </w:tcPr>
          <w:p w14:paraId="6834293B" w14:textId="007E8F5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1857807D" w14:textId="124DF92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FE8EC1C" w14:textId="545B89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5B6F0EC" w14:textId="56ABA54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7A7C783" w14:textId="77777777" w:rsidTr="00FD4D50">
        <w:tc>
          <w:tcPr>
            <w:tcW w:w="551" w:type="dxa"/>
          </w:tcPr>
          <w:p w14:paraId="0F6F8668" w14:textId="11EFC5D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047" w:type="dxa"/>
          </w:tcPr>
          <w:p w14:paraId="4483F443" w14:textId="3684D1E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02</w:t>
            </w:r>
          </w:p>
        </w:tc>
        <w:tc>
          <w:tcPr>
            <w:tcW w:w="3069" w:type="dxa"/>
          </w:tcPr>
          <w:p w14:paraId="153E75D3" w14:textId="2075186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ner skull vessel surgery</w:t>
            </w:r>
          </w:p>
        </w:tc>
        <w:tc>
          <w:tcPr>
            <w:tcW w:w="1200" w:type="dxa"/>
          </w:tcPr>
          <w:p w14:paraId="256617C8" w14:textId="47361BE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8AB12D2" w14:textId="01DA649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5FDE0D9" w14:textId="325284C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48CE910" w14:textId="77777777" w:rsidTr="00FD4D50">
        <w:tc>
          <w:tcPr>
            <w:tcW w:w="551" w:type="dxa"/>
          </w:tcPr>
          <w:p w14:paraId="2A9DCEE6" w14:textId="22BC5A1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047" w:type="dxa"/>
          </w:tcPr>
          <w:p w14:paraId="03170D06" w14:textId="2ED879F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08</w:t>
            </w:r>
          </w:p>
        </w:tc>
        <w:tc>
          <w:tcPr>
            <w:tcW w:w="3069" w:type="dxa"/>
          </w:tcPr>
          <w:p w14:paraId="265B4CE3" w14:textId="41CB1A1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vise circulation to head</w:t>
            </w:r>
          </w:p>
        </w:tc>
        <w:tc>
          <w:tcPr>
            <w:tcW w:w="1200" w:type="dxa"/>
          </w:tcPr>
          <w:p w14:paraId="27B8B834" w14:textId="27B4FB1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47F7190" w14:textId="65124CB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83496E0" w14:textId="0A15153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F215C9F" w14:textId="77777777" w:rsidTr="00FD4D50">
        <w:tc>
          <w:tcPr>
            <w:tcW w:w="551" w:type="dxa"/>
          </w:tcPr>
          <w:p w14:paraId="5CD5F4E9" w14:textId="65DCB76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35</w:t>
            </w:r>
          </w:p>
        </w:tc>
        <w:tc>
          <w:tcPr>
            <w:tcW w:w="1047" w:type="dxa"/>
          </w:tcPr>
          <w:p w14:paraId="17217047" w14:textId="5F75AA8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10</w:t>
            </w:r>
          </w:p>
        </w:tc>
        <w:tc>
          <w:tcPr>
            <w:tcW w:w="3069" w:type="dxa"/>
          </w:tcPr>
          <w:p w14:paraId="78DD2144" w14:textId="401B3C3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vise circulation to head</w:t>
            </w:r>
          </w:p>
        </w:tc>
        <w:tc>
          <w:tcPr>
            <w:tcW w:w="1200" w:type="dxa"/>
          </w:tcPr>
          <w:p w14:paraId="28A9BB30" w14:textId="6FE278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27EDE2E" w14:textId="5E3D5FF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281E57F7" w14:textId="73985B9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7805F8B" w14:textId="77777777" w:rsidTr="00FD4D50">
        <w:tc>
          <w:tcPr>
            <w:tcW w:w="551" w:type="dxa"/>
          </w:tcPr>
          <w:p w14:paraId="2DEB1AF3" w14:textId="36FE217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047" w:type="dxa"/>
          </w:tcPr>
          <w:p w14:paraId="2F75B84A" w14:textId="4E56D7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11</w:t>
            </w:r>
          </w:p>
        </w:tc>
        <w:tc>
          <w:tcPr>
            <w:tcW w:w="3069" w:type="dxa"/>
          </w:tcPr>
          <w:p w14:paraId="522BCAD2" w14:textId="748BB5B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Fusion of skull arteries</w:t>
            </w:r>
          </w:p>
        </w:tc>
        <w:tc>
          <w:tcPr>
            <w:tcW w:w="1200" w:type="dxa"/>
          </w:tcPr>
          <w:p w14:paraId="1C205012" w14:textId="2EC7320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EAC74F8" w14:textId="2AD71CD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59100AEF" w14:textId="19797B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75CE360" w14:textId="77777777" w:rsidTr="00FD4D50">
        <w:tc>
          <w:tcPr>
            <w:tcW w:w="551" w:type="dxa"/>
          </w:tcPr>
          <w:p w14:paraId="72DE46D6" w14:textId="648F6DA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047" w:type="dxa"/>
          </w:tcPr>
          <w:p w14:paraId="54507CCC" w14:textId="6D6F1F2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70</w:t>
            </w:r>
          </w:p>
        </w:tc>
        <w:tc>
          <w:tcPr>
            <w:tcW w:w="3069" w:type="dxa"/>
          </w:tcPr>
          <w:p w14:paraId="2ED07E18" w14:textId="5B0BC3F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for treatment</w:t>
            </w:r>
          </w:p>
        </w:tc>
        <w:tc>
          <w:tcPr>
            <w:tcW w:w="1200" w:type="dxa"/>
          </w:tcPr>
          <w:p w14:paraId="0FEC0CB4" w14:textId="6D697A4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DB01BF8" w14:textId="0284BB5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182DFD58" w14:textId="39134E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2B4EDB7" w14:textId="77777777" w:rsidTr="00FD4D50">
        <w:tc>
          <w:tcPr>
            <w:tcW w:w="551" w:type="dxa"/>
          </w:tcPr>
          <w:p w14:paraId="018B9B84" w14:textId="34BA14B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047" w:type="dxa"/>
          </w:tcPr>
          <w:p w14:paraId="63D9CEEC" w14:textId="61B909D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796</w:t>
            </w:r>
          </w:p>
        </w:tc>
        <w:tc>
          <w:tcPr>
            <w:tcW w:w="3069" w:type="dxa"/>
          </w:tcPr>
          <w:p w14:paraId="35E427E0" w14:textId="12BA7B4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Srs cranial lesion simple</w:t>
            </w:r>
          </w:p>
        </w:tc>
        <w:tc>
          <w:tcPr>
            <w:tcW w:w="1200" w:type="dxa"/>
          </w:tcPr>
          <w:p w14:paraId="37D8B821" w14:textId="17174EC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01C97EB" w14:textId="7435B37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3FCC240" w14:textId="4B326BD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28CA73D" w14:textId="77777777" w:rsidTr="00FD4D50">
        <w:tc>
          <w:tcPr>
            <w:tcW w:w="551" w:type="dxa"/>
          </w:tcPr>
          <w:p w14:paraId="72103E80" w14:textId="685F025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047" w:type="dxa"/>
          </w:tcPr>
          <w:p w14:paraId="743A971B" w14:textId="1FEAE15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00</w:t>
            </w:r>
          </w:p>
        </w:tc>
        <w:tc>
          <w:tcPr>
            <w:tcW w:w="3069" w:type="dxa"/>
          </w:tcPr>
          <w:p w14:paraId="06C3D93A" w14:textId="10D4610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Apply srs headframe add-on</w:t>
            </w:r>
          </w:p>
        </w:tc>
        <w:tc>
          <w:tcPr>
            <w:tcW w:w="1200" w:type="dxa"/>
          </w:tcPr>
          <w:p w14:paraId="6ED5E937" w14:textId="3E9A7AB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F60DB3E" w14:textId="4762BB6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61C7A187" w14:textId="31BB96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88707F1" w14:textId="77777777" w:rsidTr="00FD4D50">
        <w:tc>
          <w:tcPr>
            <w:tcW w:w="551" w:type="dxa"/>
          </w:tcPr>
          <w:p w14:paraId="28F897EB" w14:textId="049A441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047" w:type="dxa"/>
          </w:tcPr>
          <w:p w14:paraId="63E8D428" w14:textId="2D32E41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68</w:t>
            </w:r>
          </w:p>
        </w:tc>
        <w:tc>
          <w:tcPr>
            <w:tcW w:w="3069" w:type="dxa"/>
          </w:tcPr>
          <w:p w14:paraId="761FEECD" w14:textId="1465605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neuroelectrde addl</w:t>
            </w:r>
          </w:p>
        </w:tc>
        <w:tc>
          <w:tcPr>
            <w:tcW w:w="1200" w:type="dxa"/>
          </w:tcPr>
          <w:p w14:paraId="58157791" w14:textId="102D81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A98D356" w14:textId="3CBFD08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63F06607" w14:textId="25B01A2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3EB2F08" w14:textId="77777777" w:rsidTr="00FD4D50">
        <w:tc>
          <w:tcPr>
            <w:tcW w:w="551" w:type="dxa"/>
          </w:tcPr>
          <w:p w14:paraId="0F486386" w14:textId="6FE7D96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47" w:type="dxa"/>
          </w:tcPr>
          <w:p w14:paraId="671EBD48" w14:textId="2C8B333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85</w:t>
            </w:r>
          </w:p>
        </w:tc>
        <w:tc>
          <w:tcPr>
            <w:tcW w:w="3069" w:type="dxa"/>
          </w:tcPr>
          <w:p w14:paraId="21505670" w14:textId="733851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srt/redo neurostim 1 array</w:t>
            </w:r>
          </w:p>
        </w:tc>
        <w:tc>
          <w:tcPr>
            <w:tcW w:w="1200" w:type="dxa"/>
          </w:tcPr>
          <w:p w14:paraId="7AA2624F" w14:textId="529B356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2A26E21" w14:textId="275D6AB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6C67C486" w14:textId="45D4D43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001F427" w14:textId="77777777" w:rsidTr="00FD4D50">
        <w:tc>
          <w:tcPr>
            <w:tcW w:w="551" w:type="dxa"/>
          </w:tcPr>
          <w:p w14:paraId="5078248A" w14:textId="10DD152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047" w:type="dxa"/>
          </w:tcPr>
          <w:p w14:paraId="2C1EABC9" w14:textId="0C801E6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86</w:t>
            </w:r>
          </w:p>
        </w:tc>
        <w:tc>
          <w:tcPr>
            <w:tcW w:w="3069" w:type="dxa"/>
          </w:tcPr>
          <w:p w14:paraId="2FB0F5D8" w14:textId="2A1A3A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mplant neurostim arrays</w:t>
            </w:r>
          </w:p>
        </w:tc>
        <w:tc>
          <w:tcPr>
            <w:tcW w:w="1200" w:type="dxa"/>
          </w:tcPr>
          <w:p w14:paraId="0EC1EA40" w14:textId="4B336FC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04456D7" w14:textId="0F54F77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18C45BC9" w14:textId="49A5A07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4A2F845" w14:textId="77777777" w:rsidTr="00FD4D50">
        <w:tc>
          <w:tcPr>
            <w:tcW w:w="551" w:type="dxa"/>
          </w:tcPr>
          <w:p w14:paraId="2600569C" w14:textId="7208C23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047" w:type="dxa"/>
          </w:tcPr>
          <w:p w14:paraId="76075B5C" w14:textId="5510073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1888</w:t>
            </w:r>
          </w:p>
        </w:tc>
        <w:tc>
          <w:tcPr>
            <w:tcW w:w="3069" w:type="dxa"/>
          </w:tcPr>
          <w:p w14:paraId="1348DD93" w14:textId="62F24C7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vise/remove neuroreceiver</w:t>
            </w:r>
          </w:p>
        </w:tc>
        <w:tc>
          <w:tcPr>
            <w:tcW w:w="1200" w:type="dxa"/>
          </w:tcPr>
          <w:p w14:paraId="6F7EEF27" w14:textId="046BFF2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3A98DFF" w14:textId="3E28E63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AB95FF4" w14:textId="4214C4C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9E9098A" w14:textId="77777777" w:rsidTr="00FD4D50">
        <w:tc>
          <w:tcPr>
            <w:tcW w:w="551" w:type="dxa"/>
          </w:tcPr>
          <w:p w14:paraId="3B1B46BC" w14:textId="31CD658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047" w:type="dxa"/>
          </w:tcPr>
          <w:p w14:paraId="207561B5" w14:textId="2FBD9D9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010</w:t>
            </w:r>
          </w:p>
        </w:tc>
        <w:tc>
          <w:tcPr>
            <w:tcW w:w="3069" w:type="dxa"/>
          </w:tcPr>
          <w:p w14:paraId="52321433" w14:textId="1853EC7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Treatment of head injury</w:t>
            </w:r>
          </w:p>
        </w:tc>
        <w:tc>
          <w:tcPr>
            <w:tcW w:w="1200" w:type="dxa"/>
          </w:tcPr>
          <w:p w14:paraId="6CB7C667" w14:textId="66A2A08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1433F7F" w14:textId="07F5A0C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BE7E27F" w14:textId="7525D98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7C4B187" w14:textId="77777777" w:rsidTr="00FD4D50">
        <w:tc>
          <w:tcPr>
            <w:tcW w:w="551" w:type="dxa"/>
          </w:tcPr>
          <w:p w14:paraId="3C1FC016" w14:textId="48178E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047" w:type="dxa"/>
          </w:tcPr>
          <w:p w14:paraId="2918D460" w14:textId="4AD0F81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00</w:t>
            </w:r>
          </w:p>
        </w:tc>
        <w:tc>
          <w:tcPr>
            <w:tcW w:w="3069" w:type="dxa"/>
          </w:tcPr>
          <w:p w14:paraId="38982C2F" w14:textId="4DC9BC6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brain fluid leakage</w:t>
            </w:r>
          </w:p>
        </w:tc>
        <w:tc>
          <w:tcPr>
            <w:tcW w:w="1200" w:type="dxa"/>
          </w:tcPr>
          <w:p w14:paraId="01522185" w14:textId="4F4EA5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6DC9F9E" w14:textId="172C00F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8E44200" w14:textId="0E2CCA9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C1D473B" w14:textId="77777777" w:rsidTr="00FD4D50">
        <w:tc>
          <w:tcPr>
            <w:tcW w:w="551" w:type="dxa"/>
          </w:tcPr>
          <w:p w14:paraId="1FDB2C03" w14:textId="6764965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047" w:type="dxa"/>
          </w:tcPr>
          <w:p w14:paraId="363429C2" w14:textId="18E843C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15</w:t>
            </w:r>
          </w:p>
        </w:tc>
        <w:tc>
          <w:tcPr>
            <w:tcW w:w="3069" w:type="dxa"/>
          </w:tcPr>
          <w:p w14:paraId="0A32D9F0" w14:textId="217CD74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duction of skull defect</w:t>
            </w:r>
          </w:p>
        </w:tc>
        <w:tc>
          <w:tcPr>
            <w:tcW w:w="1200" w:type="dxa"/>
          </w:tcPr>
          <w:p w14:paraId="265443E6" w14:textId="4D5C6CA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9BDA181" w14:textId="6DC2228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AE98843" w14:textId="4BB394A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AC93EB2" w14:textId="77777777" w:rsidTr="00FD4D50">
        <w:tc>
          <w:tcPr>
            <w:tcW w:w="551" w:type="dxa"/>
          </w:tcPr>
          <w:p w14:paraId="0A429AEC" w14:textId="435A64A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047" w:type="dxa"/>
          </w:tcPr>
          <w:p w14:paraId="383E0635" w14:textId="7DD4CF1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16</w:t>
            </w:r>
          </w:p>
        </w:tc>
        <w:tc>
          <w:tcPr>
            <w:tcW w:w="3069" w:type="dxa"/>
          </w:tcPr>
          <w:p w14:paraId="3E80FB1E" w14:textId="6819461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duction of skull defect</w:t>
            </w:r>
          </w:p>
        </w:tc>
        <w:tc>
          <w:tcPr>
            <w:tcW w:w="1200" w:type="dxa"/>
          </w:tcPr>
          <w:p w14:paraId="135403C5" w14:textId="2CA3157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9214E8C" w14:textId="077B045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DCF0A42" w14:textId="156176F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DCC9C3A" w14:textId="77777777" w:rsidTr="00FD4D50">
        <w:tc>
          <w:tcPr>
            <w:tcW w:w="551" w:type="dxa"/>
          </w:tcPr>
          <w:p w14:paraId="15771FC3" w14:textId="571D858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047" w:type="dxa"/>
          </w:tcPr>
          <w:p w14:paraId="160A414D" w14:textId="22991EF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20</w:t>
            </w:r>
          </w:p>
        </w:tc>
        <w:tc>
          <w:tcPr>
            <w:tcW w:w="3069" w:type="dxa"/>
          </w:tcPr>
          <w:p w14:paraId="2277E910" w14:textId="6745615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skull cavity lesion</w:t>
            </w:r>
          </w:p>
        </w:tc>
        <w:tc>
          <w:tcPr>
            <w:tcW w:w="1200" w:type="dxa"/>
          </w:tcPr>
          <w:p w14:paraId="1CA5A0D9" w14:textId="6BB4134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9186F63" w14:textId="76539DD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975F88A" w14:textId="00DB63C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26344DE" w14:textId="77777777" w:rsidTr="00FD4D50">
        <w:tc>
          <w:tcPr>
            <w:tcW w:w="551" w:type="dxa"/>
          </w:tcPr>
          <w:p w14:paraId="4D922B98" w14:textId="7B8F89F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047" w:type="dxa"/>
          </w:tcPr>
          <w:p w14:paraId="7B9F4DD7" w14:textId="4CAC4C7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21</w:t>
            </w:r>
          </w:p>
        </w:tc>
        <w:tc>
          <w:tcPr>
            <w:tcW w:w="3069" w:type="dxa"/>
          </w:tcPr>
          <w:p w14:paraId="297A3954" w14:textId="08FECCD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cise skull repair</w:t>
            </w:r>
          </w:p>
        </w:tc>
        <w:tc>
          <w:tcPr>
            <w:tcW w:w="1200" w:type="dxa"/>
          </w:tcPr>
          <w:p w14:paraId="099198F2" w14:textId="3205633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1A5439F" w14:textId="13BC32A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C1FFE15" w14:textId="35EF622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CE78682" w14:textId="77777777" w:rsidTr="00FD4D50">
        <w:tc>
          <w:tcPr>
            <w:tcW w:w="551" w:type="dxa"/>
          </w:tcPr>
          <w:p w14:paraId="1555DF4E" w14:textId="3B94F17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047" w:type="dxa"/>
          </w:tcPr>
          <w:p w14:paraId="1A6460F8" w14:textId="5C01569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0</w:t>
            </w:r>
          </w:p>
        </w:tc>
        <w:tc>
          <w:tcPr>
            <w:tcW w:w="3069" w:type="dxa"/>
          </w:tcPr>
          <w:p w14:paraId="17E8D553" w14:textId="3A65088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of skull defect</w:t>
            </w:r>
          </w:p>
        </w:tc>
        <w:tc>
          <w:tcPr>
            <w:tcW w:w="1200" w:type="dxa"/>
          </w:tcPr>
          <w:p w14:paraId="46A54DD9" w14:textId="5104D2B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EA84FBA" w14:textId="4113E49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A0780DE" w14:textId="333513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7EE2A0B" w14:textId="77777777" w:rsidTr="00FD4D50">
        <w:tc>
          <w:tcPr>
            <w:tcW w:w="551" w:type="dxa"/>
          </w:tcPr>
          <w:p w14:paraId="59201C77" w14:textId="164859D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047" w:type="dxa"/>
          </w:tcPr>
          <w:p w14:paraId="3FF0E928" w14:textId="70AC0C7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1</w:t>
            </w:r>
          </w:p>
        </w:tc>
        <w:tc>
          <w:tcPr>
            <w:tcW w:w="3069" w:type="dxa"/>
          </w:tcPr>
          <w:p w14:paraId="182D7AE7" w14:textId="1366E5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of skull defect</w:t>
            </w:r>
          </w:p>
        </w:tc>
        <w:tc>
          <w:tcPr>
            <w:tcW w:w="1200" w:type="dxa"/>
          </w:tcPr>
          <w:p w14:paraId="14E87913" w14:textId="6D8EC36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5798FC4" w14:textId="18EC3E1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38D1F15" w14:textId="3A17886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DA87D00" w14:textId="77777777" w:rsidTr="00FD4D50">
        <w:tc>
          <w:tcPr>
            <w:tcW w:w="551" w:type="dxa"/>
          </w:tcPr>
          <w:p w14:paraId="76CFB16C" w14:textId="33D95F5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047" w:type="dxa"/>
          </w:tcPr>
          <w:p w14:paraId="18D67CBD" w14:textId="352A76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2</w:t>
            </w:r>
          </w:p>
        </w:tc>
        <w:tc>
          <w:tcPr>
            <w:tcW w:w="3069" w:type="dxa"/>
          </w:tcPr>
          <w:p w14:paraId="777C25EA" w14:textId="390653B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skull plate/flap</w:t>
            </w:r>
          </w:p>
        </w:tc>
        <w:tc>
          <w:tcPr>
            <w:tcW w:w="1200" w:type="dxa"/>
          </w:tcPr>
          <w:p w14:paraId="2F5CD4A4" w14:textId="42C608E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75663A2" w14:textId="4250E1C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838FF56" w14:textId="33F1A6C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CC6AA92" w14:textId="77777777" w:rsidTr="00FD4D50">
        <w:tc>
          <w:tcPr>
            <w:tcW w:w="551" w:type="dxa"/>
          </w:tcPr>
          <w:p w14:paraId="73D06561" w14:textId="58979E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047" w:type="dxa"/>
          </w:tcPr>
          <w:p w14:paraId="1CCE2829" w14:textId="4BA83A3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3</w:t>
            </w:r>
          </w:p>
        </w:tc>
        <w:tc>
          <w:tcPr>
            <w:tcW w:w="3069" w:type="dxa"/>
          </w:tcPr>
          <w:p w14:paraId="2BE7725B" w14:textId="0FCD2B4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lace skull plate/flap</w:t>
            </w:r>
          </w:p>
        </w:tc>
        <w:tc>
          <w:tcPr>
            <w:tcW w:w="1200" w:type="dxa"/>
          </w:tcPr>
          <w:p w14:paraId="4489A039" w14:textId="4D02864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ED4861E" w14:textId="74E64E2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A2A1DD0" w14:textId="4251DB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87B3F80" w14:textId="77777777" w:rsidTr="00FD4D50">
        <w:tc>
          <w:tcPr>
            <w:tcW w:w="551" w:type="dxa"/>
          </w:tcPr>
          <w:p w14:paraId="1C8AA677" w14:textId="596E18B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047" w:type="dxa"/>
          </w:tcPr>
          <w:p w14:paraId="0E20EDCA" w14:textId="6FB7F31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5</w:t>
            </w:r>
          </w:p>
        </w:tc>
        <w:tc>
          <w:tcPr>
            <w:tcW w:w="3069" w:type="dxa"/>
          </w:tcPr>
          <w:p w14:paraId="204F0798" w14:textId="7EF65AF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of skull &amp; brain</w:t>
            </w:r>
          </w:p>
        </w:tc>
        <w:tc>
          <w:tcPr>
            <w:tcW w:w="1200" w:type="dxa"/>
          </w:tcPr>
          <w:p w14:paraId="2F8E5397" w14:textId="4C0C1E2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229891F" w14:textId="07ECA99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E7E25C2" w14:textId="1D32B1E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DE4FF3A" w14:textId="77777777" w:rsidTr="00FD4D50">
        <w:tc>
          <w:tcPr>
            <w:tcW w:w="551" w:type="dxa"/>
          </w:tcPr>
          <w:p w14:paraId="4B3FC892" w14:textId="3CE0305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047" w:type="dxa"/>
          </w:tcPr>
          <w:p w14:paraId="68FE7648" w14:textId="7FABDE6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6</w:t>
            </w:r>
          </w:p>
        </w:tc>
        <w:tc>
          <w:tcPr>
            <w:tcW w:w="3069" w:type="dxa"/>
          </w:tcPr>
          <w:p w14:paraId="050CA1EB" w14:textId="7F813E2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of skull with graft</w:t>
            </w:r>
          </w:p>
        </w:tc>
        <w:tc>
          <w:tcPr>
            <w:tcW w:w="1200" w:type="dxa"/>
          </w:tcPr>
          <w:p w14:paraId="020D1684" w14:textId="1C3B86A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B2573F5" w14:textId="32A8F4E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6DE6C13" w14:textId="16C82C0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168625C" w14:textId="77777777" w:rsidTr="00FD4D50">
        <w:tc>
          <w:tcPr>
            <w:tcW w:w="551" w:type="dxa"/>
          </w:tcPr>
          <w:p w14:paraId="65202451" w14:textId="184D771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1047" w:type="dxa"/>
          </w:tcPr>
          <w:p w14:paraId="1D1E25DF" w14:textId="6EDE54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7</w:t>
            </w:r>
          </w:p>
        </w:tc>
        <w:tc>
          <w:tcPr>
            <w:tcW w:w="3069" w:type="dxa"/>
          </w:tcPr>
          <w:p w14:paraId="289FABD0" w14:textId="625B526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air of skull with graft</w:t>
            </w:r>
          </w:p>
        </w:tc>
        <w:tc>
          <w:tcPr>
            <w:tcW w:w="1200" w:type="dxa"/>
          </w:tcPr>
          <w:p w14:paraId="5B46D9B0" w14:textId="647495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81A1DB0" w14:textId="678DB62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CF1C03B" w14:textId="4292A99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B6C6FC2" w14:textId="77777777" w:rsidTr="00FD4D50">
        <w:tc>
          <w:tcPr>
            <w:tcW w:w="551" w:type="dxa"/>
          </w:tcPr>
          <w:p w14:paraId="2C9255D7" w14:textId="0F8136D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047" w:type="dxa"/>
          </w:tcPr>
          <w:p w14:paraId="04F3DA99" w14:textId="6B218A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48</w:t>
            </w:r>
          </w:p>
        </w:tc>
        <w:tc>
          <w:tcPr>
            <w:tcW w:w="3069" w:type="dxa"/>
          </w:tcPr>
          <w:p w14:paraId="1A15C99F" w14:textId="00DBA87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tr bone flap to fix skull</w:t>
            </w:r>
          </w:p>
        </w:tc>
        <w:tc>
          <w:tcPr>
            <w:tcW w:w="1200" w:type="dxa"/>
          </w:tcPr>
          <w:p w14:paraId="6A52386D" w14:textId="05DB05E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F4B9958" w14:textId="3E7DF7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246A673" w14:textId="017FC4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D3F733F" w14:textId="77777777" w:rsidTr="00FD4D50">
        <w:tc>
          <w:tcPr>
            <w:tcW w:w="551" w:type="dxa"/>
          </w:tcPr>
          <w:p w14:paraId="7A08211E" w14:textId="1DA1827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1047" w:type="dxa"/>
          </w:tcPr>
          <w:p w14:paraId="24EB6C38" w14:textId="581608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60</w:t>
            </w:r>
          </w:p>
        </w:tc>
        <w:tc>
          <w:tcPr>
            <w:tcW w:w="3069" w:type="dxa"/>
          </w:tcPr>
          <w:p w14:paraId="76A35E9B" w14:textId="6042F8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Neuroendoscopy add-on</w:t>
            </w:r>
          </w:p>
        </w:tc>
        <w:tc>
          <w:tcPr>
            <w:tcW w:w="1200" w:type="dxa"/>
          </w:tcPr>
          <w:p w14:paraId="3C3CF72A" w14:textId="0455565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9E2CBB8" w14:textId="58DE668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CAE13EE" w14:textId="67102CD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CB53E4B" w14:textId="77777777" w:rsidTr="00FD4D50">
        <w:tc>
          <w:tcPr>
            <w:tcW w:w="551" w:type="dxa"/>
          </w:tcPr>
          <w:p w14:paraId="2634ECF0" w14:textId="729558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047" w:type="dxa"/>
          </w:tcPr>
          <w:p w14:paraId="57727DBD" w14:textId="6673CDC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61</w:t>
            </w:r>
          </w:p>
        </w:tc>
        <w:tc>
          <w:tcPr>
            <w:tcW w:w="3069" w:type="dxa"/>
          </w:tcPr>
          <w:p w14:paraId="5E4EB199" w14:textId="03AA252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issect brain w/scope</w:t>
            </w:r>
          </w:p>
        </w:tc>
        <w:tc>
          <w:tcPr>
            <w:tcW w:w="1200" w:type="dxa"/>
          </w:tcPr>
          <w:p w14:paraId="798C8B5F" w14:textId="315F5B0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FCBA324" w14:textId="3233CE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23E57A5" w14:textId="0888854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A1BC05A" w14:textId="77777777" w:rsidTr="00FD4D50">
        <w:tc>
          <w:tcPr>
            <w:tcW w:w="551" w:type="dxa"/>
          </w:tcPr>
          <w:p w14:paraId="2023858F" w14:textId="786D4D7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47" w:type="dxa"/>
          </w:tcPr>
          <w:p w14:paraId="0DC78F47" w14:textId="14414D7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62</w:t>
            </w:r>
          </w:p>
        </w:tc>
        <w:tc>
          <w:tcPr>
            <w:tcW w:w="3069" w:type="dxa"/>
          </w:tcPr>
          <w:p w14:paraId="3BD03F7B" w14:textId="284648B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colloid cyst w/scope</w:t>
            </w:r>
          </w:p>
        </w:tc>
        <w:tc>
          <w:tcPr>
            <w:tcW w:w="1200" w:type="dxa"/>
          </w:tcPr>
          <w:p w14:paraId="4E133DCB" w14:textId="2B6076F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33679C0" w14:textId="2EBFA29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BE98EE4" w14:textId="08CD46B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B579F03" w14:textId="77777777" w:rsidTr="00FD4D50">
        <w:tc>
          <w:tcPr>
            <w:tcW w:w="551" w:type="dxa"/>
          </w:tcPr>
          <w:p w14:paraId="15AF42E5" w14:textId="461D7A8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047" w:type="dxa"/>
          </w:tcPr>
          <w:p w14:paraId="7FA60AF4" w14:textId="73F21D1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63</w:t>
            </w:r>
          </w:p>
        </w:tc>
        <w:tc>
          <w:tcPr>
            <w:tcW w:w="3069" w:type="dxa"/>
          </w:tcPr>
          <w:p w14:paraId="1FFF2296" w14:textId="2A525D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Zneuroendoscopy w/fb removal</w:t>
            </w:r>
          </w:p>
        </w:tc>
        <w:tc>
          <w:tcPr>
            <w:tcW w:w="1200" w:type="dxa"/>
          </w:tcPr>
          <w:p w14:paraId="0B3AEDF0" w14:textId="34CCC0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EC6D199" w14:textId="2DF2162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C63CA60" w14:textId="3B48FAA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64B257EB" w14:textId="77777777" w:rsidTr="00FD4D50">
        <w:tc>
          <w:tcPr>
            <w:tcW w:w="551" w:type="dxa"/>
          </w:tcPr>
          <w:p w14:paraId="6B7C23A2" w14:textId="79C40D9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047" w:type="dxa"/>
          </w:tcPr>
          <w:p w14:paraId="146FED46" w14:textId="714A338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64</w:t>
            </w:r>
          </w:p>
        </w:tc>
        <w:tc>
          <w:tcPr>
            <w:tcW w:w="3069" w:type="dxa"/>
          </w:tcPr>
          <w:p w14:paraId="24EE4DCE" w14:textId="46A845A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tumor w/scope</w:t>
            </w:r>
          </w:p>
        </w:tc>
        <w:tc>
          <w:tcPr>
            <w:tcW w:w="1200" w:type="dxa"/>
          </w:tcPr>
          <w:p w14:paraId="53E25E58" w14:textId="408599C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E4A37AD" w14:textId="6069F76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046BC4A" w14:textId="5C462C5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A8EFEF9" w14:textId="77777777" w:rsidTr="00FD4D50">
        <w:tc>
          <w:tcPr>
            <w:tcW w:w="551" w:type="dxa"/>
          </w:tcPr>
          <w:p w14:paraId="28E3C816" w14:textId="0B212A8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1047" w:type="dxa"/>
          </w:tcPr>
          <w:p w14:paraId="457FB52E" w14:textId="126A4E9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65</w:t>
            </w:r>
          </w:p>
        </w:tc>
        <w:tc>
          <w:tcPr>
            <w:tcW w:w="3069" w:type="dxa"/>
          </w:tcPr>
          <w:p w14:paraId="4F568099" w14:textId="135602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pituit tumor w/scope</w:t>
            </w:r>
          </w:p>
        </w:tc>
        <w:tc>
          <w:tcPr>
            <w:tcW w:w="1200" w:type="dxa"/>
          </w:tcPr>
          <w:p w14:paraId="6FF6960C" w14:textId="65A018D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1E74431" w14:textId="49E63C5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02FF322" w14:textId="20A6751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902B90F" w14:textId="77777777" w:rsidTr="00FD4D50">
        <w:tc>
          <w:tcPr>
            <w:tcW w:w="551" w:type="dxa"/>
          </w:tcPr>
          <w:p w14:paraId="6AD862F5" w14:textId="2CE764E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047" w:type="dxa"/>
          </w:tcPr>
          <w:p w14:paraId="0A594AB1" w14:textId="4417A2F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80</w:t>
            </w:r>
          </w:p>
        </w:tc>
        <w:tc>
          <w:tcPr>
            <w:tcW w:w="3069" w:type="dxa"/>
          </w:tcPr>
          <w:p w14:paraId="1E931B2E" w14:textId="59D32FB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1D1CF7FF" w14:textId="15DAB82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B62BCDD" w14:textId="02D88CB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5F45237" w14:textId="489BE1D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1FDA77B" w14:textId="77777777" w:rsidTr="00FD4D50">
        <w:tc>
          <w:tcPr>
            <w:tcW w:w="551" w:type="dxa"/>
          </w:tcPr>
          <w:p w14:paraId="58824D50" w14:textId="1F33AAE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047" w:type="dxa"/>
          </w:tcPr>
          <w:p w14:paraId="19DCE03D" w14:textId="1C3060C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90</w:t>
            </w:r>
          </w:p>
        </w:tc>
        <w:tc>
          <w:tcPr>
            <w:tcW w:w="3069" w:type="dxa"/>
          </w:tcPr>
          <w:p w14:paraId="49934666" w14:textId="06FE35C6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584B0F50" w14:textId="6161A1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29761BA" w14:textId="7973260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48D0B78" w14:textId="5186D35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7059AD6" w14:textId="77777777" w:rsidTr="00FD4D50">
        <w:tc>
          <w:tcPr>
            <w:tcW w:w="551" w:type="dxa"/>
          </w:tcPr>
          <w:p w14:paraId="7B0EC597" w14:textId="3C660FD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47" w:type="dxa"/>
          </w:tcPr>
          <w:p w14:paraId="00BF1CA3" w14:textId="327B5CA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92</w:t>
            </w:r>
          </w:p>
        </w:tc>
        <w:tc>
          <w:tcPr>
            <w:tcW w:w="3069" w:type="dxa"/>
          </w:tcPr>
          <w:p w14:paraId="3EBA371D" w14:textId="419EB54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3E915BCD" w14:textId="009C741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97B94DF" w14:textId="0D1EDC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50B2134" w14:textId="73EE459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B2FDBE0" w14:textId="77777777" w:rsidTr="00FD4D50">
        <w:tc>
          <w:tcPr>
            <w:tcW w:w="551" w:type="dxa"/>
          </w:tcPr>
          <w:p w14:paraId="0D11E082" w14:textId="16F13C3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1047" w:type="dxa"/>
          </w:tcPr>
          <w:p w14:paraId="01DE89C3" w14:textId="3F9EDCD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194</w:t>
            </w:r>
          </w:p>
        </w:tc>
        <w:tc>
          <w:tcPr>
            <w:tcW w:w="3069" w:type="dxa"/>
          </w:tcPr>
          <w:p w14:paraId="5157A999" w14:textId="4C8A46E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lace/irrigate catheter</w:t>
            </w:r>
          </w:p>
        </w:tc>
        <w:tc>
          <w:tcPr>
            <w:tcW w:w="1200" w:type="dxa"/>
          </w:tcPr>
          <w:p w14:paraId="73B20EBC" w14:textId="6FCE9A8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0EC2D99" w14:textId="640B16F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F9DFE41" w14:textId="187DE21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172F13B0" w14:textId="77777777" w:rsidTr="00FD4D50">
        <w:tc>
          <w:tcPr>
            <w:tcW w:w="551" w:type="dxa"/>
          </w:tcPr>
          <w:p w14:paraId="76131F86" w14:textId="30587C8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047" w:type="dxa"/>
          </w:tcPr>
          <w:p w14:paraId="56AD6152" w14:textId="4DAF1D6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00</w:t>
            </w:r>
          </w:p>
        </w:tc>
        <w:tc>
          <w:tcPr>
            <w:tcW w:w="3069" w:type="dxa"/>
          </w:tcPr>
          <w:p w14:paraId="547B7A8D" w14:textId="52075BF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09546675" w14:textId="7F5F2BD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5EB4CE8" w14:textId="01223B5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EF20ED0" w14:textId="194B36E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74387306" w14:textId="77777777" w:rsidTr="00FD4D50">
        <w:tc>
          <w:tcPr>
            <w:tcW w:w="551" w:type="dxa"/>
          </w:tcPr>
          <w:p w14:paraId="0412FD6A" w14:textId="7584E0A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047" w:type="dxa"/>
          </w:tcPr>
          <w:p w14:paraId="67908101" w14:textId="05AC461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01</w:t>
            </w:r>
          </w:p>
        </w:tc>
        <w:tc>
          <w:tcPr>
            <w:tcW w:w="3069" w:type="dxa"/>
          </w:tcPr>
          <w:p w14:paraId="2DB1F7BA" w14:textId="3D0AD97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Brain cavity shunt w/scope</w:t>
            </w:r>
          </w:p>
        </w:tc>
        <w:tc>
          <w:tcPr>
            <w:tcW w:w="1200" w:type="dxa"/>
          </w:tcPr>
          <w:p w14:paraId="11F50C00" w14:textId="6445B20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0DA1566" w14:textId="60CA88E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973A2C6" w14:textId="54F417F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E6B4299" w14:textId="77777777" w:rsidTr="00FD4D50">
        <w:tc>
          <w:tcPr>
            <w:tcW w:w="551" w:type="dxa"/>
          </w:tcPr>
          <w:p w14:paraId="34A1A477" w14:textId="3348EC4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47" w:type="dxa"/>
          </w:tcPr>
          <w:p w14:paraId="382F49AA" w14:textId="0F9C149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20</w:t>
            </w:r>
          </w:p>
        </w:tc>
        <w:tc>
          <w:tcPr>
            <w:tcW w:w="3069" w:type="dxa"/>
          </w:tcPr>
          <w:p w14:paraId="0929CFD5" w14:textId="71CEA75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1D912CCC" w14:textId="1FF5ACB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57056DD" w14:textId="2EEEA2E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1C14470" w14:textId="13EC058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DF65141" w14:textId="77777777" w:rsidTr="00FD4D50">
        <w:tc>
          <w:tcPr>
            <w:tcW w:w="551" w:type="dxa"/>
          </w:tcPr>
          <w:p w14:paraId="43E6AD1E" w14:textId="609DF4A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047" w:type="dxa"/>
          </w:tcPr>
          <w:p w14:paraId="038C20F5" w14:textId="26C04D6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23</w:t>
            </w:r>
          </w:p>
        </w:tc>
        <w:tc>
          <w:tcPr>
            <w:tcW w:w="3069" w:type="dxa"/>
          </w:tcPr>
          <w:p w14:paraId="31D90E4D" w14:textId="3A65C6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66C6AEDF" w14:textId="6D7085C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F2F8257" w14:textId="10CA51C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CA841F0" w14:textId="3CAF472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50F22C76" w14:textId="77777777" w:rsidTr="00FD4D50">
        <w:tc>
          <w:tcPr>
            <w:tcW w:w="551" w:type="dxa"/>
          </w:tcPr>
          <w:p w14:paraId="5D9805E0" w14:textId="2B4AA96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047" w:type="dxa"/>
          </w:tcPr>
          <w:p w14:paraId="2C26455B" w14:textId="6A5160E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25</w:t>
            </w:r>
          </w:p>
        </w:tc>
        <w:tc>
          <w:tcPr>
            <w:tcW w:w="3069" w:type="dxa"/>
          </w:tcPr>
          <w:p w14:paraId="533F8BE0" w14:textId="4F00711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lace/irrigate catheter</w:t>
            </w:r>
          </w:p>
        </w:tc>
        <w:tc>
          <w:tcPr>
            <w:tcW w:w="1200" w:type="dxa"/>
          </w:tcPr>
          <w:p w14:paraId="59AA9969" w14:textId="5F00398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0CC3B9F" w14:textId="26ABE1A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617FA82" w14:textId="2AFBEBC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75F38E8" w14:textId="77777777" w:rsidTr="00FD4D50">
        <w:tc>
          <w:tcPr>
            <w:tcW w:w="551" w:type="dxa"/>
          </w:tcPr>
          <w:p w14:paraId="75A08AFF" w14:textId="1D9108A9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047" w:type="dxa"/>
          </w:tcPr>
          <w:p w14:paraId="2B015A90" w14:textId="60060D4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30</w:t>
            </w:r>
          </w:p>
        </w:tc>
        <w:tc>
          <w:tcPr>
            <w:tcW w:w="3069" w:type="dxa"/>
          </w:tcPr>
          <w:p w14:paraId="6DFC1EF3" w14:textId="6338BE2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lace/revise brain shunt</w:t>
            </w:r>
          </w:p>
        </w:tc>
        <w:tc>
          <w:tcPr>
            <w:tcW w:w="1200" w:type="dxa"/>
          </w:tcPr>
          <w:p w14:paraId="3038F865" w14:textId="12E4AC9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49E10F0" w14:textId="69BD504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EFC7D4A" w14:textId="1EBD9B92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D1501A3" w14:textId="77777777" w:rsidTr="00FD4D50">
        <w:tc>
          <w:tcPr>
            <w:tcW w:w="551" w:type="dxa"/>
          </w:tcPr>
          <w:p w14:paraId="6B16D885" w14:textId="6B05F9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047" w:type="dxa"/>
          </w:tcPr>
          <w:p w14:paraId="667D6804" w14:textId="5F404ABB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52</w:t>
            </w:r>
          </w:p>
        </w:tc>
        <w:tc>
          <w:tcPr>
            <w:tcW w:w="3069" w:type="dxa"/>
          </w:tcPr>
          <w:p w14:paraId="740C4B79" w14:textId="407FD58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Csf shunt reprogram</w:t>
            </w:r>
          </w:p>
        </w:tc>
        <w:tc>
          <w:tcPr>
            <w:tcW w:w="1200" w:type="dxa"/>
          </w:tcPr>
          <w:p w14:paraId="3A93D24B" w14:textId="0330787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3F7679A" w14:textId="758A127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54E6F69" w14:textId="4CF36A0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4FC53E65" w14:textId="77777777" w:rsidTr="00FD4D50">
        <w:tc>
          <w:tcPr>
            <w:tcW w:w="551" w:type="dxa"/>
          </w:tcPr>
          <w:p w14:paraId="69EC92AB" w14:textId="31365BD7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047" w:type="dxa"/>
          </w:tcPr>
          <w:p w14:paraId="33C39CC3" w14:textId="0D6E18C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56</w:t>
            </w:r>
          </w:p>
        </w:tc>
        <w:tc>
          <w:tcPr>
            <w:tcW w:w="3069" w:type="dxa"/>
          </w:tcPr>
          <w:p w14:paraId="7261BB3B" w14:textId="53B963A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move brain cavity shunt</w:t>
            </w:r>
          </w:p>
        </w:tc>
        <w:tc>
          <w:tcPr>
            <w:tcW w:w="1200" w:type="dxa"/>
          </w:tcPr>
          <w:p w14:paraId="2784B286" w14:textId="0A31FEC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8C17BAC" w14:textId="3B08CA3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1B249C8" w14:textId="5B42DF0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05903D07" w14:textId="77777777" w:rsidTr="00FD4D50">
        <w:tc>
          <w:tcPr>
            <w:tcW w:w="551" w:type="dxa"/>
          </w:tcPr>
          <w:p w14:paraId="5CF78022" w14:textId="2F73B03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047" w:type="dxa"/>
          </w:tcPr>
          <w:p w14:paraId="1DFB7138" w14:textId="043D0F0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58</w:t>
            </w:r>
          </w:p>
        </w:tc>
        <w:tc>
          <w:tcPr>
            <w:tcW w:w="3069" w:type="dxa"/>
          </w:tcPr>
          <w:p w14:paraId="52333527" w14:textId="3576EEA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Replace brain cavity shunt</w:t>
            </w:r>
          </w:p>
        </w:tc>
        <w:tc>
          <w:tcPr>
            <w:tcW w:w="1200" w:type="dxa"/>
          </w:tcPr>
          <w:p w14:paraId="1CCFABEC" w14:textId="2EADD4A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6034FE7" w14:textId="5DC40B0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81D4296" w14:textId="44E79E6D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3AA32453" w14:textId="77777777" w:rsidTr="00FD4D50">
        <w:tc>
          <w:tcPr>
            <w:tcW w:w="551" w:type="dxa"/>
          </w:tcPr>
          <w:p w14:paraId="0981E26E" w14:textId="04B58CC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047" w:type="dxa"/>
          </w:tcPr>
          <w:p w14:paraId="56D841DE" w14:textId="43E54A5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67</w:t>
            </w:r>
          </w:p>
        </w:tc>
        <w:tc>
          <w:tcPr>
            <w:tcW w:w="3069" w:type="dxa"/>
          </w:tcPr>
          <w:p w14:paraId="4163CC6C" w14:textId="4E62967E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Interdiscal perq aspir dx</w:t>
            </w:r>
          </w:p>
        </w:tc>
        <w:tc>
          <w:tcPr>
            <w:tcW w:w="1200" w:type="dxa"/>
          </w:tcPr>
          <w:p w14:paraId="7BFA864E" w14:textId="37344F45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4FF5ADE" w14:textId="6CD1C854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34DCC4A" w14:textId="46FF3C8C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14:paraId="2EF19F17" w14:textId="77777777" w:rsidTr="00FD4D50">
        <w:tc>
          <w:tcPr>
            <w:tcW w:w="551" w:type="dxa"/>
          </w:tcPr>
          <w:p w14:paraId="1FB55E25" w14:textId="48C28E6A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1047" w:type="dxa"/>
          </w:tcPr>
          <w:p w14:paraId="0BE96AB1" w14:textId="6ADE6441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62272</w:t>
            </w:r>
          </w:p>
        </w:tc>
        <w:tc>
          <w:tcPr>
            <w:tcW w:w="3069" w:type="dxa"/>
          </w:tcPr>
          <w:p w14:paraId="14AEB316" w14:textId="70B8F318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Drain cerebro spinal fluid</w:t>
            </w:r>
          </w:p>
        </w:tc>
        <w:tc>
          <w:tcPr>
            <w:tcW w:w="1200" w:type="dxa"/>
          </w:tcPr>
          <w:p w14:paraId="1838EBCE" w14:textId="0252C5B3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ABB06F7" w14:textId="3C771FBF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407165C" w14:textId="4109B350" w:rsidR="00FD4D50" w:rsidRPr="00917044" w:rsidRDefault="00FD4D50" w:rsidP="00490BD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917044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</w:tbl>
    <w:p w14:paraId="43374440" w14:textId="4CEDE9C7" w:rsidR="005954B9" w:rsidRDefault="005954B9" w:rsidP="005954B9">
      <w:pPr>
        <w:pStyle w:val="Body"/>
        <w:rPr>
          <w:rFonts w:ascii="Times New Roman" w:hAnsi="Times New Roman" w:cs="Times New Roman"/>
        </w:rPr>
      </w:pPr>
      <w:r w:rsidRPr="00C66102">
        <w:rPr>
          <w:rFonts w:ascii="Times New Roman" w:hAnsi="Times New Roman" w:cs="Times New Roman"/>
        </w:rPr>
        <w:t xml:space="preserve">Source: Authors’ Analysis of 2010 to 2014 </w:t>
      </w:r>
      <w:r w:rsidR="006F7482">
        <w:rPr>
          <w:rFonts w:ascii="Times New Roman" w:hAnsi="Times New Roman" w:cs="Times New Roman"/>
        </w:rPr>
        <w:t>Truven Health</w:t>
      </w:r>
      <w:r w:rsidRPr="00C66102">
        <w:rPr>
          <w:rFonts w:ascii="Times New Roman" w:hAnsi="Times New Roman" w:cs="Times New Roman"/>
        </w:rPr>
        <w:t xml:space="preserve"> MarketScan Commercial Claims and Encounters Database</w:t>
      </w:r>
    </w:p>
    <w:p w14:paraId="1F3DE482" w14:textId="77777777" w:rsidR="0040079C" w:rsidRDefault="0040079C">
      <w:pPr>
        <w:rPr>
          <w:rFonts w:eastAsia="Cambria"/>
          <w:color w:val="000000"/>
          <w:u w:color="000000"/>
        </w:rPr>
      </w:pPr>
      <w:r>
        <w:br w:type="page"/>
      </w:r>
    </w:p>
    <w:p w14:paraId="1DC801AD" w14:textId="0020CD86" w:rsidR="00917044" w:rsidRDefault="00980F7B" w:rsidP="00917044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917044">
        <w:rPr>
          <w:rFonts w:ascii="Times New Roman" w:hAnsi="Times New Roman" w:cs="Times New Roman"/>
        </w:rPr>
        <w:t xml:space="preserve"> </w:t>
      </w:r>
      <w:r w:rsidR="004A0B18">
        <w:rPr>
          <w:rFonts w:ascii="Times New Roman" w:hAnsi="Times New Roman" w:cs="Times New Roman"/>
        </w:rPr>
        <w:t xml:space="preserve">D </w:t>
      </w:r>
      <w:r w:rsidR="00917044">
        <w:rPr>
          <w:rFonts w:ascii="Times New Roman" w:hAnsi="Times New Roman" w:cs="Times New Roman"/>
        </w:rPr>
        <w:t xml:space="preserve">lists the CPT codes we used to identify the 535 patients with encephalitis who had a </w:t>
      </w:r>
      <w:r w:rsidR="00917044" w:rsidRPr="00DD6AE8">
        <w:rPr>
          <w:rFonts w:ascii="Times New Roman" w:hAnsi="Times New Roman" w:cs="Times New Roman"/>
        </w:rPr>
        <w:t>neurosurgical procedure</w:t>
      </w:r>
      <w:r w:rsidR="00917044">
        <w:rPr>
          <w:rFonts w:ascii="Times New Roman" w:hAnsi="Times New Roman" w:cs="Times New Roman"/>
        </w:rPr>
        <w:t>,</w:t>
      </w:r>
      <w:r w:rsidR="00FD4D50">
        <w:rPr>
          <w:rFonts w:ascii="Times New Roman" w:hAnsi="Times New Roman" w:cs="Times New Roman"/>
        </w:rPr>
        <w:t xml:space="preserve"> most commonly related to </w:t>
      </w:r>
      <w:r w:rsidR="00FD4D50" w:rsidRPr="00FD4D50">
        <w:rPr>
          <w:rFonts w:ascii="Times New Roman" w:hAnsi="Times New Roman" w:cs="Times New Roman"/>
        </w:rPr>
        <w:t>neuromonitoring and biopsy</w:t>
      </w:r>
      <w:r w:rsidR="00917044" w:rsidRPr="00FD4D50">
        <w:rPr>
          <w:rFonts w:ascii="Times New Roman" w:hAnsi="Times New Roman" w:cs="Times New Roman"/>
        </w:rPr>
        <w:t>.</w:t>
      </w:r>
      <w:r w:rsidR="00917044">
        <w:rPr>
          <w:rFonts w:ascii="Times New Roman" w:hAnsi="Times New Roman" w:cs="Times New Roman"/>
        </w:rPr>
        <w:t xml:space="preserve"> Some of these patients had more than one neurosurgical procedure so the table includes the counts of each patient’s first procedure as well as the counts of all their </w:t>
      </w:r>
      <w:r w:rsidR="0040079C" w:rsidRPr="00DD6AE8">
        <w:rPr>
          <w:rFonts w:ascii="Times New Roman" w:hAnsi="Times New Roman" w:cs="Times New Roman"/>
        </w:rPr>
        <w:t xml:space="preserve">neurosurgical </w:t>
      </w:r>
      <w:r w:rsidR="00917044">
        <w:rPr>
          <w:rFonts w:ascii="Times New Roman" w:hAnsi="Times New Roman" w:cs="Times New Roman"/>
        </w:rPr>
        <w:t>procedures. The codes were selected based on analyzing the Truv</w:t>
      </w:r>
      <w:r w:rsidR="00FD4D50">
        <w:rPr>
          <w:rFonts w:ascii="Times New Roman" w:hAnsi="Times New Roman" w:cs="Times New Roman"/>
        </w:rPr>
        <w:t>en data and authors’ expertise, but the patient count for some codes was zero.</w:t>
      </w:r>
    </w:p>
    <w:p w14:paraId="1CF51381" w14:textId="77777777" w:rsidR="00917044" w:rsidRPr="00C66102" w:rsidRDefault="00917044" w:rsidP="00917044">
      <w:pPr>
        <w:pStyle w:val="Body"/>
        <w:rPr>
          <w:rFonts w:ascii="Times New Roman" w:hAnsi="Times New Roman" w:cs="Times New Roman"/>
        </w:rPr>
      </w:pPr>
    </w:p>
    <w:p w14:paraId="00FA048C" w14:textId="6BF8775F" w:rsidR="00917044" w:rsidRDefault="00E40D6B" w:rsidP="00917044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4A0B18">
        <w:rPr>
          <w:rFonts w:ascii="Times New Roman" w:hAnsi="Times New Roman" w:cs="Times New Roman"/>
        </w:rPr>
        <w:t xml:space="preserve"> D</w:t>
      </w:r>
      <w:r w:rsidR="00917044" w:rsidRPr="00C66102">
        <w:rPr>
          <w:rFonts w:ascii="Times New Roman" w:hAnsi="Times New Roman" w:cs="Times New Roman"/>
        </w:rPr>
        <w:t xml:space="preserve">: </w:t>
      </w:r>
      <w:r w:rsidR="00917044">
        <w:rPr>
          <w:rFonts w:ascii="Times New Roman" w:hAnsi="Times New Roman" w:cs="Times New Roman"/>
        </w:rPr>
        <w:t>Neurosurgical P</w:t>
      </w:r>
      <w:r w:rsidR="00917044" w:rsidRPr="00DD6AE8">
        <w:rPr>
          <w:rFonts w:ascii="Times New Roman" w:hAnsi="Times New Roman" w:cs="Times New Roman"/>
        </w:rPr>
        <w:t>rocedure</w:t>
      </w:r>
      <w:r w:rsidR="00917044" w:rsidRPr="00C66102">
        <w:rPr>
          <w:rFonts w:ascii="Times New Roman" w:hAnsi="Times New Roman" w:cs="Times New Roman"/>
        </w:rPr>
        <w:t xml:space="preserve"> </w:t>
      </w:r>
      <w:r w:rsidR="00917044">
        <w:rPr>
          <w:rFonts w:ascii="Times New Roman" w:hAnsi="Times New Roman" w:cs="Times New Roman"/>
        </w:rPr>
        <w:t>CPT</w:t>
      </w:r>
      <w:r w:rsidR="00917044" w:rsidRPr="00C66102">
        <w:rPr>
          <w:rFonts w:ascii="Times New Roman" w:hAnsi="Times New Roman" w:cs="Times New Roman"/>
        </w:rPr>
        <w:t xml:space="preserve"> Codes</w:t>
      </w:r>
      <w:r w:rsidR="00917044">
        <w:rPr>
          <w:rFonts w:ascii="Times New Roman" w:hAnsi="Times New Roman" w:cs="Times New Roman"/>
        </w:rPr>
        <w:t xml:space="preserve"> for Patients with Encephalitis </w:t>
      </w:r>
    </w:p>
    <w:tbl>
      <w:tblPr>
        <w:tblStyle w:val="TableGrid"/>
        <w:tblW w:w="8339" w:type="dxa"/>
        <w:tblLook w:val="04A0" w:firstRow="1" w:lastRow="0" w:firstColumn="1" w:lastColumn="0" w:noHBand="0" w:noVBand="1"/>
      </w:tblPr>
      <w:tblGrid>
        <w:gridCol w:w="551"/>
        <w:gridCol w:w="1047"/>
        <w:gridCol w:w="3069"/>
        <w:gridCol w:w="1200"/>
        <w:gridCol w:w="1229"/>
        <w:gridCol w:w="1243"/>
      </w:tblGrid>
      <w:tr w:rsidR="00FD4D50" w:rsidRPr="00FD4D50" w14:paraId="4F9DBC85" w14:textId="77777777" w:rsidTr="00FD4D50">
        <w:tc>
          <w:tcPr>
            <w:tcW w:w="551" w:type="dxa"/>
          </w:tcPr>
          <w:p w14:paraId="18A433F9" w14:textId="77777777" w:rsidR="00FD4D50" w:rsidRPr="00FD4D50" w:rsidRDefault="00FD4D50" w:rsidP="00516A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1047" w:type="dxa"/>
          </w:tcPr>
          <w:p w14:paraId="6E6A9CEA" w14:textId="4CB2D3CC" w:rsidR="00FD4D50" w:rsidRPr="00FD4D50" w:rsidRDefault="00FD4D50" w:rsidP="00516A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PT Code</w:t>
            </w:r>
          </w:p>
        </w:tc>
        <w:tc>
          <w:tcPr>
            <w:tcW w:w="3069" w:type="dxa"/>
          </w:tcPr>
          <w:p w14:paraId="0B12A576" w14:textId="77777777" w:rsidR="00FD4D50" w:rsidRPr="00FD4D50" w:rsidRDefault="00FD4D50" w:rsidP="00516A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1200" w:type="dxa"/>
          </w:tcPr>
          <w:p w14:paraId="095A9AAD" w14:textId="77777777" w:rsidR="00FD4D50" w:rsidRPr="00FD4D50" w:rsidRDefault="00FD4D50" w:rsidP="00516A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D4D50">
              <w:rPr>
                <w:color w:val="000000"/>
                <w:sz w:val="22"/>
                <w:szCs w:val="22"/>
              </w:rPr>
              <w:t>First Procedure Count</w:t>
            </w:r>
          </w:p>
          <w:p w14:paraId="73ECA128" w14:textId="4BE16C7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N=535</w:t>
            </w:r>
          </w:p>
        </w:tc>
        <w:tc>
          <w:tcPr>
            <w:tcW w:w="1229" w:type="dxa"/>
          </w:tcPr>
          <w:p w14:paraId="57EF7237" w14:textId="77777777" w:rsidR="00FD4D50" w:rsidRPr="00FD4D50" w:rsidRDefault="00FD4D50" w:rsidP="00516A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FD4D50">
              <w:rPr>
                <w:color w:val="000000"/>
                <w:sz w:val="22"/>
                <w:szCs w:val="22"/>
              </w:rPr>
              <w:t>All Procedures Count</w:t>
            </w:r>
          </w:p>
          <w:p w14:paraId="17FD9D65" w14:textId="6FC909D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N=1,314</w:t>
            </w:r>
          </w:p>
        </w:tc>
        <w:tc>
          <w:tcPr>
            <w:tcW w:w="1243" w:type="dxa"/>
          </w:tcPr>
          <w:p w14:paraId="778BF75E" w14:textId="77777777" w:rsidR="00FD4D50" w:rsidRPr="00FD4D50" w:rsidRDefault="00FD4D50" w:rsidP="00516AA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umulative Percent (first procedure)</w:t>
            </w:r>
          </w:p>
        </w:tc>
      </w:tr>
      <w:tr w:rsidR="00FD4D50" w:rsidRPr="00FD4D50" w14:paraId="2D677F27" w14:textId="77777777" w:rsidTr="00FD4D50">
        <w:tc>
          <w:tcPr>
            <w:tcW w:w="551" w:type="dxa"/>
          </w:tcPr>
          <w:p w14:paraId="71561F64" w14:textId="51E7F5B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47" w:type="dxa"/>
          </w:tcPr>
          <w:p w14:paraId="0FFF40CF" w14:textId="4AC9804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0</w:t>
            </w:r>
          </w:p>
        </w:tc>
        <w:tc>
          <w:tcPr>
            <w:tcW w:w="3069" w:type="dxa"/>
          </w:tcPr>
          <w:p w14:paraId="4E65F3E1" w14:textId="2F4C3DF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04F50CB5" w14:textId="1AF178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29" w:type="dxa"/>
          </w:tcPr>
          <w:p w14:paraId="47F53200" w14:textId="3CAE95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243" w:type="dxa"/>
          </w:tcPr>
          <w:p w14:paraId="248C1753" w14:textId="10B012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</w:tr>
      <w:tr w:rsidR="00FD4D50" w:rsidRPr="00FD4D50" w14:paraId="7E7C8842" w14:textId="77777777" w:rsidTr="00FD4D50">
        <w:tc>
          <w:tcPr>
            <w:tcW w:w="551" w:type="dxa"/>
          </w:tcPr>
          <w:p w14:paraId="7685D740" w14:textId="4DC60C6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47" w:type="dxa"/>
          </w:tcPr>
          <w:p w14:paraId="079FBB86" w14:textId="41D7050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07</w:t>
            </w:r>
          </w:p>
        </w:tc>
        <w:tc>
          <w:tcPr>
            <w:tcW w:w="3069" w:type="dxa"/>
          </w:tcPr>
          <w:p w14:paraId="15E9AE2B" w14:textId="70E8415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rill skull for implantation</w:t>
            </w:r>
          </w:p>
        </w:tc>
        <w:tc>
          <w:tcPr>
            <w:tcW w:w="1200" w:type="dxa"/>
          </w:tcPr>
          <w:p w14:paraId="54644066" w14:textId="1920A7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229" w:type="dxa"/>
          </w:tcPr>
          <w:p w14:paraId="2507770D" w14:textId="14D8691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243" w:type="dxa"/>
          </w:tcPr>
          <w:p w14:paraId="2A6EFA14" w14:textId="4D44D10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FD4D50" w:rsidRPr="00FD4D50" w14:paraId="64FC7D00" w14:textId="77777777" w:rsidTr="00FD4D50">
        <w:tc>
          <w:tcPr>
            <w:tcW w:w="551" w:type="dxa"/>
          </w:tcPr>
          <w:p w14:paraId="0A84589F" w14:textId="6413D76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47" w:type="dxa"/>
          </w:tcPr>
          <w:p w14:paraId="12487CFE" w14:textId="683C614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20</w:t>
            </w:r>
          </w:p>
        </w:tc>
        <w:tc>
          <w:tcPr>
            <w:tcW w:w="3069" w:type="dxa"/>
          </w:tcPr>
          <w:p w14:paraId="01EFDCB7" w14:textId="6F6D34E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2D54F9B6" w14:textId="4B93D77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29" w:type="dxa"/>
          </w:tcPr>
          <w:p w14:paraId="2FFC946F" w14:textId="01BDBDC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43" w:type="dxa"/>
          </w:tcPr>
          <w:p w14:paraId="07D72D96" w14:textId="67267B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</w:tr>
      <w:tr w:rsidR="00FD4D50" w:rsidRPr="00FD4D50" w14:paraId="4EB18349" w14:textId="77777777" w:rsidTr="00FD4D50">
        <w:tc>
          <w:tcPr>
            <w:tcW w:w="551" w:type="dxa"/>
          </w:tcPr>
          <w:p w14:paraId="45545AF7" w14:textId="4A59A8F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47" w:type="dxa"/>
          </w:tcPr>
          <w:p w14:paraId="50329A22" w14:textId="6CB2F3B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51</w:t>
            </w:r>
          </w:p>
        </w:tc>
        <w:tc>
          <w:tcPr>
            <w:tcW w:w="3069" w:type="dxa"/>
          </w:tcPr>
          <w:p w14:paraId="404FF37A" w14:textId="283C052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biopsy w/ct/mr guide</w:t>
            </w:r>
          </w:p>
        </w:tc>
        <w:tc>
          <w:tcPr>
            <w:tcW w:w="1200" w:type="dxa"/>
          </w:tcPr>
          <w:p w14:paraId="65B2460A" w14:textId="219F5F9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29" w:type="dxa"/>
          </w:tcPr>
          <w:p w14:paraId="0335E1ED" w14:textId="7A2338A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243" w:type="dxa"/>
          </w:tcPr>
          <w:p w14:paraId="4528F0FA" w14:textId="3441A18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</w:tr>
      <w:tr w:rsidR="00FD4D50" w:rsidRPr="00FD4D50" w14:paraId="3A7C1107" w14:textId="77777777" w:rsidTr="00FD4D50">
        <w:tc>
          <w:tcPr>
            <w:tcW w:w="551" w:type="dxa"/>
          </w:tcPr>
          <w:p w14:paraId="0B06578C" w14:textId="54DFAF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47" w:type="dxa"/>
          </w:tcPr>
          <w:p w14:paraId="0D59490A" w14:textId="2462AF8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50</w:t>
            </w:r>
          </w:p>
        </w:tc>
        <w:tc>
          <w:tcPr>
            <w:tcW w:w="3069" w:type="dxa"/>
          </w:tcPr>
          <w:p w14:paraId="3553BA6F" w14:textId="78F48C4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/brain biopsy</w:t>
            </w:r>
          </w:p>
        </w:tc>
        <w:tc>
          <w:tcPr>
            <w:tcW w:w="1200" w:type="dxa"/>
          </w:tcPr>
          <w:p w14:paraId="46E79978" w14:textId="1443FFB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229" w:type="dxa"/>
          </w:tcPr>
          <w:p w14:paraId="3DF76A6F" w14:textId="0FB5882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243" w:type="dxa"/>
          </w:tcPr>
          <w:p w14:paraId="57BAF5FF" w14:textId="4234883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</w:tr>
      <w:tr w:rsidR="00FD4D50" w:rsidRPr="00FD4D50" w14:paraId="1DA00976" w14:textId="77777777" w:rsidTr="00FD4D50">
        <w:tc>
          <w:tcPr>
            <w:tcW w:w="551" w:type="dxa"/>
          </w:tcPr>
          <w:p w14:paraId="44A607C5" w14:textId="7459CC1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47" w:type="dxa"/>
          </w:tcPr>
          <w:p w14:paraId="3084DC52" w14:textId="33F6833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04</w:t>
            </w:r>
          </w:p>
        </w:tc>
        <w:tc>
          <w:tcPr>
            <w:tcW w:w="3069" w:type="dxa"/>
          </w:tcPr>
          <w:p w14:paraId="740501C3" w14:textId="1314A32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exploration</w:t>
            </w:r>
          </w:p>
        </w:tc>
        <w:tc>
          <w:tcPr>
            <w:tcW w:w="1200" w:type="dxa"/>
          </w:tcPr>
          <w:p w14:paraId="47942996" w14:textId="19C3142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29" w:type="dxa"/>
          </w:tcPr>
          <w:p w14:paraId="1A0C3C2E" w14:textId="6BE852D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243" w:type="dxa"/>
          </w:tcPr>
          <w:p w14:paraId="626D7EA2" w14:textId="4ABDD61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</w:tr>
      <w:tr w:rsidR="00FD4D50" w:rsidRPr="00FD4D50" w14:paraId="21B687DE" w14:textId="77777777" w:rsidTr="00FD4D50">
        <w:tc>
          <w:tcPr>
            <w:tcW w:w="551" w:type="dxa"/>
          </w:tcPr>
          <w:p w14:paraId="1F97A9F8" w14:textId="6FCA489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47" w:type="dxa"/>
          </w:tcPr>
          <w:p w14:paraId="1860481E" w14:textId="3E4F400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210</w:t>
            </w:r>
          </w:p>
        </w:tc>
        <w:tc>
          <w:tcPr>
            <w:tcW w:w="3069" w:type="dxa"/>
          </w:tcPr>
          <w:p w14:paraId="40BB6324" w14:textId="0157A2D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implant device</w:t>
            </w:r>
          </w:p>
        </w:tc>
        <w:tc>
          <w:tcPr>
            <w:tcW w:w="1200" w:type="dxa"/>
          </w:tcPr>
          <w:p w14:paraId="2E75C775" w14:textId="1A0DB25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29" w:type="dxa"/>
          </w:tcPr>
          <w:p w14:paraId="7771A758" w14:textId="1A80B1D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43" w:type="dxa"/>
          </w:tcPr>
          <w:p w14:paraId="5E2DE4FC" w14:textId="563272F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FD4D50" w:rsidRPr="00FD4D50" w14:paraId="3D6893D5" w14:textId="77777777" w:rsidTr="00FD4D50">
        <w:tc>
          <w:tcPr>
            <w:tcW w:w="551" w:type="dxa"/>
          </w:tcPr>
          <w:p w14:paraId="72870DD6" w14:textId="687102E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47" w:type="dxa"/>
          </w:tcPr>
          <w:p w14:paraId="422AC1CE" w14:textId="5289044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4</w:t>
            </w:r>
          </w:p>
        </w:tc>
        <w:tc>
          <w:tcPr>
            <w:tcW w:w="3069" w:type="dxa"/>
          </w:tcPr>
          <w:p w14:paraId="7D59C76F" w14:textId="6D75DFA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abscess</w:t>
            </w:r>
          </w:p>
        </w:tc>
        <w:tc>
          <w:tcPr>
            <w:tcW w:w="1200" w:type="dxa"/>
          </w:tcPr>
          <w:p w14:paraId="08EE737C" w14:textId="5E11C48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29" w:type="dxa"/>
          </w:tcPr>
          <w:p w14:paraId="3ED10987" w14:textId="6AAE997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243" w:type="dxa"/>
          </w:tcPr>
          <w:p w14:paraId="746763B2" w14:textId="474212D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</w:tr>
      <w:tr w:rsidR="00FD4D50" w:rsidRPr="00FD4D50" w14:paraId="254B57A3" w14:textId="77777777" w:rsidTr="00FD4D50">
        <w:tc>
          <w:tcPr>
            <w:tcW w:w="551" w:type="dxa"/>
          </w:tcPr>
          <w:p w14:paraId="6FFC2911" w14:textId="4CD9AD2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47" w:type="dxa"/>
          </w:tcPr>
          <w:p w14:paraId="37C07773" w14:textId="55D586D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40</w:t>
            </w:r>
          </w:p>
        </w:tc>
        <w:tc>
          <w:tcPr>
            <w:tcW w:w="3069" w:type="dxa"/>
          </w:tcPr>
          <w:p w14:paraId="6DB33D6F" w14:textId="7BA2CAB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for biopsy</w:t>
            </w:r>
          </w:p>
        </w:tc>
        <w:tc>
          <w:tcPr>
            <w:tcW w:w="1200" w:type="dxa"/>
          </w:tcPr>
          <w:p w14:paraId="4F9B9B11" w14:textId="077C7C4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29" w:type="dxa"/>
          </w:tcPr>
          <w:p w14:paraId="1F98CA86" w14:textId="4DB8E8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243" w:type="dxa"/>
          </w:tcPr>
          <w:p w14:paraId="439E2702" w14:textId="49B35A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</w:tr>
      <w:tr w:rsidR="00FD4D50" w:rsidRPr="00FD4D50" w14:paraId="0F091E3E" w14:textId="77777777" w:rsidTr="00FD4D50">
        <w:tc>
          <w:tcPr>
            <w:tcW w:w="551" w:type="dxa"/>
          </w:tcPr>
          <w:p w14:paraId="566DCEDF" w14:textId="0097A2F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47" w:type="dxa"/>
          </w:tcPr>
          <w:p w14:paraId="4DA625DD" w14:textId="54542BD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70</w:t>
            </w:r>
          </w:p>
        </w:tc>
        <w:tc>
          <w:tcPr>
            <w:tcW w:w="3069" w:type="dxa"/>
          </w:tcPr>
          <w:p w14:paraId="7A077BDA" w14:textId="3C2365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canal shunt procedure</w:t>
            </w:r>
          </w:p>
        </w:tc>
        <w:tc>
          <w:tcPr>
            <w:tcW w:w="1200" w:type="dxa"/>
          </w:tcPr>
          <w:p w14:paraId="5DE61FAA" w14:textId="34E67A4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29" w:type="dxa"/>
          </w:tcPr>
          <w:p w14:paraId="60599BEA" w14:textId="08EDE85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43" w:type="dxa"/>
          </w:tcPr>
          <w:p w14:paraId="68BF5412" w14:textId="29F7E0D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</w:tr>
      <w:tr w:rsidR="00FD4D50" w:rsidRPr="00FD4D50" w14:paraId="25377FD7" w14:textId="77777777" w:rsidTr="00FD4D50">
        <w:tc>
          <w:tcPr>
            <w:tcW w:w="551" w:type="dxa"/>
          </w:tcPr>
          <w:p w14:paraId="6BD9F2FC" w14:textId="2579ACF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47" w:type="dxa"/>
          </w:tcPr>
          <w:p w14:paraId="234B8BCF" w14:textId="47EE3CA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82</w:t>
            </w:r>
          </w:p>
        </w:tc>
        <w:tc>
          <w:tcPr>
            <w:tcW w:w="3069" w:type="dxa"/>
          </w:tcPr>
          <w:p w14:paraId="243F4B29" w14:textId="199A9FB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Scan proc cranial extra</w:t>
            </w:r>
          </w:p>
        </w:tc>
        <w:tc>
          <w:tcPr>
            <w:tcW w:w="1200" w:type="dxa"/>
          </w:tcPr>
          <w:p w14:paraId="62288847" w14:textId="5BEE65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29" w:type="dxa"/>
          </w:tcPr>
          <w:p w14:paraId="4800EEB3" w14:textId="63A9A20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243" w:type="dxa"/>
          </w:tcPr>
          <w:p w14:paraId="66D219DF" w14:textId="7DBA1C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FD4D50" w:rsidRPr="00FD4D50" w14:paraId="6E271E3C" w14:textId="77777777" w:rsidTr="00FD4D50">
        <w:tc>
          <w:tcPr>
            <w:tcW w:w="551" w:type="dxa"/>
          </w:tcPr>
          <w:p w14:paraId="5D30304C" w14:textId="67DD42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47" w:type="dxa"/>
          </w:tcPr>
          <w:p w14:paraId="1CB9C19B" w14:textId="2E507BB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50</w:t>
            </w:r>
          </w:p>
        </w:tc>
        <w:tc>
          <w:tcPr>
            <w:tcW w:w="3069" w:type="dxa"/>
          </w:tcPr>
          <w:p w14:paraId="1D4523AA" w14:textId="60A7D62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for drainage</w:t>
            </w:r>
          </w:p>
        </w:tc>
        <w:tc>
          <w:tcPr>
            <w:tcW w:w="1200" w:type="dxa"/>
          </w:tcPr>
          <w:p w14:paraId="4648BD64" w14:textId="21D0785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29" w:type="dxa"/>
          </w:tcPr>
          <w:p w14:paraId="6F967CD8" w14:textId="55A6062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43" w:type="dxa"/>
          </w:tcPr>
          <w:p w14:paraId="7B4055C3" w14:textId="5D4646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</w:tr>
      <w:tr w:rsidR="00FD4D50" w:rsidRPr="00FD4D50" w14:paraId="5B790D27" w14:textId="77777777" w:rsidTr="00FD4D50">
        <w:tc>
          <w:tcPr>
            <w:tcW w:w="551" w:type="dxa"/>
          </w:tcPr>
          <w:p w14:paraId="6DBFE280" w14:textId="6C1346F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47" w:type="dxa"/>
          </w:tcPr>
          <w:p w14:paraId="75612855" w14:textId="3A979C2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20</w:t>
            </w:r>
          </w:p>
        </w:tc>
        <w:tc>
          <w:tcPr>
            <w:tcW w:w="3069" w:type="dxa"/>
          </w:tcPr>
          <w:p w14:paraId="2B552B02" w14:textId="654E2CD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cavity fluid</w:t>
            </w:r>
          </w:p>
        </w:tc>
        <w:tc>
          <w:tcPr>
            <w:tcW w:w="1200" w:type="dxa"/>
          </w:tcPr>
          <w:p w14:paraId="5BBE3948" w14:textId="031B993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29" w:type="dxa"/>
          </w:tcPr>
          <w:p w14:paraId="2BA8607D" w14:textId="54D27E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43" w:type="dxa"/>
          </w:tcPr>
          <w:p w14:paraId="758A735F" w14:textId="2A3F1CA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</w:tr>
      <w:tr w:rsidR="00FD4D50" w:rsidRPr="00FD4D50" w14:paraId="4CB049F7" w14:textId="77777777" w:rsidTr="00FD4D50">
        <w:tc>
          <w:tcPr>
            <w:tcW w:w="551" w:type="dxa"/>
          </w:tcPr>
          <w:p w14:paraId="4DFA84EF" w14:textId="523A114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47" w:type="dxa"/>
          </w:tcPr>
          <w:p w14:paraId="1ECA90A7" w14:textId="18B57A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12</w:t>
            </w:r>
          </w:p>
        </w:tc>
        <w:tc>
          <w:tcPr>
            <w:tcW w:w="3069" w:type="dxa"/>
          </w:tcPr>
          <w:p w14:paraId="5C1C299D" w14:textId="052A6D8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11768F02" w14:textId="47B992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29" w:type="dxa"/>
          </w:tcPr>
          <w:p w14:paraId="0C58EB7D" w14:textId="352CFE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43" w:type="dxa"/>
          </w:tcPr>
          <w:p w14:paraId="4A4ED0E2" w14:textId="1A2FB01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FD4D50" w:rsidRPr="00FD4D50" w14:paraId="1E0FA1D5" w14:textId="77777777" w:rsidTr="00FD4D50">
        <w:tc>
          <w:tcPr>
            <w:tcW w:w="551" w:type="dxa"/>
          </w:tcPr>
          <w:p w14:paraId="221256BC" w14:textId="32821B0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47" w:type="dxa"/>
          </w:tcPr>
          <w:p w14:paraId="34962125" w14:textId="44546EE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2</w:t>
            </w:r>
          </w:p>
        </w:tc>
        <w:tc>
          <w:tcPr>
            <w:tcW w:w="3069" w:type="dxa"/>
          </w:tcPr>
          <w:p w14:paraId="7E8260C7" w14:textId="762F820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lining lesion</w:t>
            </w:r>
          </w:p>
        </w:tc>
        <w:tc>
          <w:tcPr>
            <w:tcW w:w="1200" w:type="dxa"/>
          </w:tcPr>
          <w:p w14:paraId="0AFA99BF" w14:textId="179D7A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4AE8E2C4" w14:textId="0F620CA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43" w:type="dxa"/>
          </w:tcPr>
          <w:p w14:paraId="635063C0" w14:textId="3F8BB73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</w:tr>
      <w:tr w:rsidR="00FD4D50" w:rsidRPr="00FD4D50" w14:paraId="66D58736" w14:textId="77777777" w:rsidTr="00FD4D50">
        <w:tc>
          <w:tcPr>
            <w:tcW w:w="551" w:type="dxa"/>
          </w:tcPr>
          <w:p w14:paraId="58C01D21" w14:textId="6E005E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47" w:type="dxa"/>
          </w:tcPr>
          <w:p w14:paraId="5D2A5008" w14:textId="1F482D7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24</w:t>
            </w:r>
          </w:p>
        </w:tc>
        <w:tc>
          <w:tcPr>
            <w:tcW w:w="3069" w:type="dxa"/>
          </w:tcPr>
          <w:p w14:paraId="3B4D22F7" w14:textId="2F04A1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anscath occlusion cns</w:t>
            </w:r>
          </w:p>
        </w:tc>
        <w:tc>
          <w:tcPr>
            <w:tcW w:w="1200" w:type="dxa"/>
          </w:tcPr>
          <w:p w14:paraId="41EE76C4" w14:textId="5FB71D2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744F0428" w14:textId="0EE5529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243" w:type="dxa"/>
          </w:tcPr>
          <w:p w14:paraId="165F7343" w14:textId="0E9DDE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</w:tr>
      <w:tr w:rsidR="00FD4D50" w:rsidRPr="00FD4D50" w14:paraId="2636312E" w14:textId="77777777" w:rsidTr="00FD4D50">
        <w:tc>
          <w:tcPr>
            <w:tcW w:w="551" w:type="dxa"/>
          </w:tcPr>
          <w:p w14:paraId="28B11376" w14:textId="5970429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47" w:type="dxa"/>
          </w:tcPr>
          <w:p w14:paraId="2C445E79" w14:textId="42B81D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8</w:t>
            </w:r>
          </w:p>
        </w:tc>
        <w:tc>
          <w:tcPr>
            <w:tcW w:w="3069" w:type="dxa"/>
          </w:tcPr>
          <w:p w14:paraId="55E9222B" w14:textId="2C569EB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4267C380" w14:textId="1213561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29" w:type="dxa"/>
          </w:tcPr>
          <w:p w14:paraId="21C3D5C0" w14:textId="0ADA0C5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43" w:type="dxa"/>
          </w:tcPr>
          <w:p w14:paraId="70EBEED4" w14:textId="6A174B1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</w:tr>
      <w:tr w:rsidR="00FD4D50" w:rsidRPr="00FD4D50" w14:paraId="043251D0" w14:textId="77777777" w:rsidTr="00FD4D50">
        <w:tc>
          <w:tcPr>
            <w:tcW w:w="551" w:type="dxa"/>
          </w:tcPr>
          <w:p w14:paraId="0809766D" w14:textId="1AA90FD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47" w:type="dxa"/>
          </w:tcPr>
          <w:p w14:paraId="6E10D65D" w14:textId="62D0A9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2</w:t>
            </w:r>
          </w:p>
        </w:tc>
        <w:tc>
          <w:tcPr>
            <w:tcW w:w="3069" w:type="dxa"/>
          </w:tcPr>
          <w:p w14:paraId="16FC926B" w14:textId="7A13E3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2A3A99A0" w14:textId="680F8A7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29" w:type="dxa"/>
          </w:tcPr>
          <w:p w14:paraId="252468F7" w14:textId="374023C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00DB9D68" w14:textId="32A9E27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</w:tr>
      <w:tr w:rsidR="00FD4D50" w:rsidRPr="00FD4D50" w14:paraId="474B52DE" w14:textId="77777777" w:rsidTr="00FD4D50">
        <w:tc>
          <w:tcPr>
            <w:tcW w:w="551" w:type="dxa"/>
          </w:tcPr>
          <w:p w14:paraId="1979406E" w14:textId="3A60A54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47" w:type="dxa"/>
          </w:tcPr>
          <w:p w14:paraId="5BA96CD8" w14:textId="28B240C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81</w:t>
            </w:r>
          </w:p>
        </w:tc>
        <w:tc>
          <w:tcPr>
            <w:tcW w:w="3069" w:type="dxa"/>
          </w:tcPr>
          <w:p w14:paraId="0DC193D6" w14:textId="596D03C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Scan proc cranial intra</w:t>
            </w:r>
          </w:p>
        </w:tc>
        <w:tc>
          <w:tcPr>
            <w:tcW w:w="1200" w:type="dxa"/>
          </w:tcPr>
          <w:p w14:paraId="05C3735F" w14:textId="4636436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29" w:type="dxa"/>
          </w:tcPr>
          <w:p w14:paraId="362DA4EE" w14:textId="2AC3BD8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1243" w:type="dxa"/>
          </w:tcPr>
          <w:p w14:paraId="101D18C1" w14:textId="324A9CF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</w:tr>
      <w:tr w:rsidR="00FD4D50" w:rsidRPr="00FD4D50" w14:paraId="13F6B521" w14:textId="77777777" w:rsidTr="00FD4D50">
        <w:tc>
          <w:tcPr>
            <w:tcW w:w="551" w:type="dxa"/>
          </w:tcPr>
          <w:p w14:paraId="2FB6F5AD" w14:textId="7375718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47" w:type="dxa"/>
          </w:tcPr>
          <w:p w14:paraId="18FBBE53" w14:textId="7B91E7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20</w:t>
            </w:r>
          </w:p>
        </w:tc>
        <w:tc>
          <w:tcPr>
            <w:tcW w:w="3069" w:type="dxa"/>
          </w:tcPr>
          <w:p w14:paraId="0CC12CC7" w14:textId="2763F82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urr hole for puncture</w:t>
            </w:r>
          </w:p>
        </w:tc>
        <w:tc>
          <w:tcPr>
            <w:tcW w:w="1200" w:type="dxa"/>
          </w:tcPr>
          <w:p w14:paraId="40E678B1" w14:textId="4133AF0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64B0FC42" w14:textId="76CEAEF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74CA67A2" w14:textId="721AB9C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</w:tr>
      <w:tr w:rsidR="00FD4D50" w:rsidRPr="00FD4D50" w14:paraId="3998BA1F" w14:textId="77777777" w:rsidTr="00FD4D50">
        <w:tc>
          <w:tcPr>
            <w:tcW w:w="551" w:type="dxa"/>
          </w:tcPr>
          <w:p w14:paraId="7A8F6F74" w14:textId="0656F4B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47" w:type="dxa"/>
          </w:tcPr>
          <w:p w14:paraId="6BB3A562" w14:textId="50F70B7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43</w:t>
            </w:r>
          </w:p>
        </w:tc>
        <w:tc>
          <w:tcPr>
            <w:tcW w:w="3069" w:type="dxa"/>
          </w:tcPr>
          <w:p w14:paraId="65DC7E56" w14:textId="307EA44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(press relief)</w:t>
            </w:r>
          </w:p>
        </w:tc>
        <w:tc>
          <w:tcPr>
            <w:tcW w:w="1200" w:type="dxa"/>
          </w:tcPr>
          <w:p w14:paraId="0BF57EC9" w14:textId="0571E4E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640D9C3D" w14:textId="7D6858D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792FCB57" w14:textId="272472B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3%</w:t>
            </w:r>
          </w:p>
        </w:tc>
      </w:tr>
      <w:tr w:rsidR="00FD4D50" w:rsidRPr="00FD4D50" w14:paraId="03BCDD0D" w14:textId="77777777" w:rsidTr="00FD4D50">
        <w:tc>
          <w:tcPr>
            <w:tcW w:w="551" w:type="dxa"/>
          </w:tcPr>
          <w:p w14:paraId="3329184C" w14:textId="3C529FA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47" w:type="dxa"/>
          </w:tcPr>
          <w:p w14:paraId="4A95D7B4" w14:textId="48C32E6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60</w:t>
            </w:r>
          </w:p>
        </w:tc>
        <w:tc>
          <w:tcPr>
            <w:tcW w:w="3069" w:type="dxa"/>
          </w:tcPr>
          <w:p w14:paraId="7180E1CA" w14:textId="02D7AE0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brain electrodes</w:t>
            </w:r>
          </w:p>
        </w:tc>
        <w:tc>
          <w:tcPr>
            <w:tcW w:w="1200" w:type="dxa"/>
          </w:tcPr>
          <w:p w14:paraId="074D7E5A" w14:textId="273C64D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29" w:type="dxa"/>
          </w:tcPr>
          <w:p w14:paraId="42F4F92B" w14:textId="52F5503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4B07C27C" w14:textId="2813431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</w:tr>
      <w:tr w:rsidR="00FD4D50" w:rsidRPr="00FD4D50" w14:paraId="4D9A9BED" w14:textId="77777777" w:rsidTr="00FD4D50">
        <w:tc>
          <w:tcPr>
            <w:tcW w:w="551" w:type="dxa"/>
          </w:tcPr>
          <w:p w14:paraId="7F78F291" w14:textId="0601C5E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47" w:type="dxa"/>
          </w:tcPr>
          <w:p w14:paraId="5DFEA361" w14:textId="0D116AF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50</w:t>
            </w:r>
          </w:p>
        </w:tc>
        <w:tc>
          <w:tcPr>
            <w:tcW w:w="3069" w:type="dxa"/>
          </w:tcPr>
          <w:p w14:paraId="0CCEA013" w14:textId="70411C8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canal fluid</w:t>
            </w:r>
          </w:p>
        </w:tc>
        <w:tc>
          <w:tcPr>
            <w:tcW w:w="1200" w:type="dxa"/>
          </w:tcPr>
          <w:p w14:paraId="3AB961D5" w14:textId="0CEF897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74EAEE49" w14:textId="5C792C7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73C4526A" w14:textId="2FAAA3D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</w:tr>
      <w:tr w:rsidR="00FD4D50" w:rsidRPr="00FD4D50" w14:paraId="3B5DF6FC" w14:textId="77777777" w:rsidTr="00FD4D50">
        <w:tc>
          <w:tcPr>
            <w:tcW w:w="551" w:type="dxa"/>
          </w:tcPr>
          <w:p w14:paraId="3F5CB0D5" w14:textId="405C89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47" w:type="dxa"/>
          </w:tcPr>
          <w:p w14:paraId="61F8BE22" w14:textId="39150E1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05</w:t>
            </w:r>
          </w:p>
        </w:tc>
        <w:tc>
          <w:tcPr>
            <w:tcW w:w="3069" w:type="dxa"/>
          </w:tcPr>
          <w:p w14:paraId="1EA307A1" w14:textId="77CB0AA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exploration</w:t>
            </w:r>
          </w:p>
        </w:tc>
        <w:tc>
          <w:tcPr>
            <w:tcW w:w="1200" w:type="dxa"/>
          </w:tcPr>
          <w:p w14:paraId="133DCDD3" w14:textId="4363C71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450DE667" w14:textId="65DA6A7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414CD396" w14:textId="07343E2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</w:tr>
      <w:tr w:rsidR="00FD4D50" w:rsidRPr="00FD4D50" w14:paraId="36B67C9C" w14:textId="77777777" w:rsidTr="00FD4D50">
        <w:tc>
          <w:tcPr>
            <w:tcW w:w="551" w:type="dxa"/>
          </w:tcPr>
          <w:p w14:paraId="1ED9050E" w14:textId="7A40A0C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47" w:type="dxa"/>
          </w:tcPr>
          <w:p w14:paraId="06A3A5F5" w14:textId="1C65BB6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22</w:t>
            </w:r>
          </w:p>
        </w:tc>
        <w:tc>
          <w:tcPr>
            <w:tcW w:w="3069" w:type="dxa"/>
          </w:tcPr>
          <w:p w14:paraId="4F226080" w14:textId="05D249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ecompressive craniotomy</w:t>
            </w:r>
          </w:p>
        </w:tc>
        <w:tc>
          <w:tcPr>
            <w:tcW w:w="1200" w:type="dxa"/>
          </w:tcPr>
          <w:p w14:paraId="598AE61F" w14:textId="6F4AAA7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40AB1A97" w14:textId="1E7A1FB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43" w:type="dxa"/>
          </w:tcPr>
          <w:p w14:paraId="7F27D8D6" w14:textId="4E1EDD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</w:tr>
      <w:tr w:rsidR="00FD4D50" w:rsidRPr="00FD4D50" w14:paraId="78D59A87" w14:textId="77777777" w:rsidTr="00FD4D50">
        <w:tc>
          <w:tcPr>
            <w:tcW w:w="551" w:type="dxa"/>
          </w:tcPr>
          <w:p w14:paraId="11D731AF" w14:textId="112D489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47" w:type="dxa"/>
          </w:tcPr>
          <w:p w14:paraId="0799C538" w14:textId="1147AEA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6</w:t>
            </w:r>
          </w:p>
        </w:tc>
        <w:tc>
          <w:tcPr>
            <w:tcW w:w="3069" w:type="dxa"/>
          </w:tcPr>
          <w:p w14:paraId="312FA320" w14:textId="060389D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75A9B410" w14:textId="50CCDDA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0A6DC84C" w14:textId="5E5FCE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30A9B01A" w14:textId="1C752F8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</w:tr>
      <w:tr w:rsidR="00FD4D50" w:rsidRPr="00FD4D50" w14:paraId="21910F32" w14:textId="77777777" w:rsidTr="00FD4D50">
        <w:tc>
          <w:tcPr>
            <w:tcW w:w="551" w:type="dxa"/>
          </w:tcPr>
          <w:p w14:paraId="35961904" w14:textId="56ADE53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47" w:type="dxa"/>
          </w:tcPr>
          <w:p w14:paraId="5A4A7E8D" w14:textId="683FB3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7</w:t>
            </w:r>
          </w:p>
        </w:tc>
        <w:tc>
          <w:tcPr>
            <w:tcW w:w="3069" w:type="dxa"/>
          </w:tcPr>
          <w:p w14:paraId="76E5C7BA" w14:textId="6EE7F90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012CC2C9" w14:textId="5449436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2D3942D5" w14:textId="19ABB9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08C5A67F" w14:textId="6C0129A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</w:tr>
      <w:tr w:rsidR="00FD4D50" w:rsidRPr="00FD4D50" w14:paraId="37C906A6" w14:textId="77777777" w:rsidTr="00FD4D50">
        <w:tc>
          <w:tcPr>
            <w:tcW w:w="551" w:type="dxa"/>
          </w:tcPr>
          <w:p w14:paraId="5500C412" w14:textId="03A8BD8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47" w:type="dxa"/>
          </w:tcPr>
          <w:p w14:paraId="196ED300" w14:textId="7B7B71E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9</w:t>
            </w:r>
          </w:p>
        </w:tc>
        <w:tc>
          <w:tcPr>
            <w:tcW w:w="3069" w:type="dxa"/>
          </w:tcPr>
          <w:p w14:paraId="4BA16ABC" w14:textId="49CD9BE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34066AF0" w14:textId="6FE310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75414BFB" w14:textId="74F0D36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650CD15F" w14:textId="55EB323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</w:tr>
      <w:tr w:rsidR="00FD4D50" w:rsidRPr="00FD4D50" w14:paraId="5E8B4F21" w14:textId="77777777" w:rsidTr="00FD4D50">
        <w:tc>
          <w:tcPr>
            <w:tcW w:w="551" w:type="dxa"/>
          </w:tcPr>
          <w:p w14:paraId="3610DFAE" w14:textId="3AF173E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47" w:type="dxa"/>
          </w:tcPr>
          <w:p w14:paraId="4061D3BA" w14:textId="5BF8CA5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8</w:t>
            </w:r>
          </w:p>
        </w:tc>
        <w:tc>
          <w:tcPr>
            <w:tcW w:w="3069" w:type="dxa"/>
          </w:tcPr>
          <w:p w14:paraId="04046549" w14:textId="7277993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pituitary gland</w:t>
            </w:r>
          </w:p>
        </w:tc>
        <w:tc>
          <w:tcPr>
            <w:tcW w:w="1200" w:type="dxa"/>
          </w:tcPr>
          <w:p w14:paraId="33A9A736" w14:textId="713DA7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0E8082D6" w14:textId="654FAF2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7327F267" w14:textId="3CFEE9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</w:tr>
      <w:tr w:rsidR="00FD4D50" w:rsidRPr="00FD4D50" w14:paraId="58DB0A63" w14:textId="77777777" w:rsidTr="00FD4D50">
        <w:tc>
          <w:tcPr>
            <w:tcW w:w="551" w:type="dxa"/>
          </w:tcPr>
          <w:p w14:paraId="21678C9E" w14:textId="1A544D2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47" w:type="dxa"/>
          </w:tcPr>
          <w:p w14:paraId="1C8A44E5" w14:textId="2F2192D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1</w:t>
            </w:r>
          </w:p>
        </w:tc>
        <w:tc>
          <w:tcPr>
            <w:tcW w:w="3069" w:type="dxa"/>
          </w:tcPr>
          <w:p w14:paraId="7F81C135" w14:textId="360AED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fratemporal approach/skull</w:t>
            </w:r>
          </w:p>
        </w:tc>
        <w:tc>
          <w:tcPr>
            <w:tcW w:w="1200" w:type="dxa"/>
          </w:tcPr>
          <w:p w14:paraId="71F4F1AB" w14:textId="5C3D152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5CE8260E" w14:textId="2E6176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5108C785" w14:textId="6BF8A9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</w:tr>
      <w:tr w:rsidR="00FD4D50" w:rsidRPr="00FD4D50" w14:paraId="0827C680" w14:textId="77777777" w:rsidTr="00FD4D50">
        <w:tc>
          <w:tcPr>
            <w:tcW w:w="551" w:type="dxa"/>
          </w:tcPr>
          <w:p w14:paraId="662A6655" w14:textId="3D785E6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47" w:type="dxa"/>
          </w:tcPr>
          <w:p w14:paraId="03A4BA14" w14:textId="4DC9B95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83</w:t>
            </w:r>
          </w:p>
        </w:tc>
        <w:tc>
          <w:tcPr>
            <w:tcW w:w="3069" w:type="dxa"/>
          </w:tcPr>
          <w:p w14:paraId="618333A8" w14:textId="4ED7C2A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Scan proc spinal</w:t>
            </w:r>
          </w:p>
        </w:tc>
        <w:tc>
          <w:tcPr>
            <w:tcW w:w="1200" w:type="dxa"/>
          </w:tcPr>
          <w:p w14:paraId="18B17CFC" w14:textId="4653532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29" w:type="dxa"/>
          </w:tcPr>
          <w:p w14:paraId="6C149514" w14:textId="05AA4B9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6CA81B2F" w14:textId="71220D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FD4D50" w:rsidRPr="00FD4D50" w14:paraId="67052B2F" w14:textId="77777777" w:rsidTr="00FD4D50">
        <w:tc>
          <w:tcPr>
            <w:tcW w:w="551" w:type="dxa"/>
          </w:tcPr>
          <w:p w14:paraId="78F6C9AE" w14:textId="4272DC4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47" w:type="dxa"/>
          </w:tcPr>
          <w:p w14:paraId="2EA4065B" w14:textId="4B790ED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54</w:t>
            </w:r>
          </w:p>
        </w:tc>
        <w:tc>
          <w:tcPr>
            <w:tcW w:w="3069" w:type="dxa"/>
          </w:tcPr>
          <w:p w14:paraId="6594AB7F" w14:textId="7E3A5A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&amp; remove clot</w:t>
            </w:r>
          </w:p>
        </w:tc>
        <w:tc>
          <w:tcPr>
            <w:tcW w:w="1200" w:type="dxa"/>
          </w:tcPr>
          <w:p w14:paraId="4B87D896" w14:textId="1FA5C3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358CC3B7" w14:textId="354D261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743D196C" w14:textId="6BBAF6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FD4D50" w:rsidRPr="00FD4D50" w14:paraId="772490BA" w14:textId="77777777" w:rsidTr="00FD4D50">
        <w:tc>
          <w:tcPr>
            <w:tcW w:w="551" w:type="dxa"/>
          </w:tcPr>
          <w:p w14:paraId="4C569A17" w14:textId="7E935F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47" w:type="dxa"/>
          </w:tcPr>
          <w:p w14:paraId="31625367" w14:textId="76BA8E2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13</w:t>
            </w:r>
          </w:p>
        </w:tc>
        <w:tc>
          <w:tcPr>
            <w:tcW w:w="3069" w:type="dxa"/>
          </w:tcPr>
          <w:p w14:paraId="2426513D" w14:textId="6DEBDE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4E422BF6" w14:textId="0CB87D1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5B9D4904" w14:textId="1CA362C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43" w:type="dxa"/>
          </w:tcPr>
          <w:p w14:paraId="3C0717B0" w14:textId="43111F1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FD4D50" w:rsidRPr="00FD4D50" w14:paraId="4E3A0C98" w14:textId="77777777" w:rsidTr="00FD4D50">
        <w:tc>
          <w:tcPr>
            <w:tcW w:w="551" w:type="dxa"/>
          </w:tcPr>
          <w:p w14:paraId="50D12EF3" w14:textId="02E2BB6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047" w:type="dxa"/>
          </w:tcPr>
          <w:p w14:paraId="0402F207" w14:textId="4F3C36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14</w:t>
            </w:r>
          </w:p>
        </w:tc>
        <w:tc>
          <w:tcPr>
            <w:tcW w:w="3069" w:type="dxa"/>
          </w:tcPr>
          <w:p w14:paraId="000BB08B" w14:textId="5404F0A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682BB849" w14:textId="5C90063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7049C4F9" w14:textId="1C4B288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59167958" w14:textId="0A5E6D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FD4D50" w:rsidRPr="00FD4D50" w14:paraId="393ED769" w14:textId="77777777" w:rsidTr="00FD4D50">
        <w:tc>
          <w:tcPr>
            <w:tcW w:w="551" w:type="dxa"/>
          </w:tcPr>
          <w:p w14:paraId="24020514" w14:textId="639CAD8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47" w:type="dxa"/>
          </w:tcPr>
          <w:p w14:paraId="7C898C48" w14:textId="0CB9296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16</w:t>
            </w:r>
          </w:p>
        </w:tc>
        <w:tc>
          <w:tcPr>
            <w:tcW w:w="3069" w:type="dxa"/>
          </w:tcPr>
          <w:p w14:paraId="43D792F4" w14:textId="3676DBD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t cran bone flap to abdo</w:t>
            </w:r>
          </w:p>
        </w:tc>
        <w:tc>
          <w:tcPr>
            <w:tcW w:w="1200" w:type="dxa"/>
          </w:tcPr>
          <w:p w14:paraId="295EF56E" w14:textId="08DDA00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3AFA36E2" w14:textId="394FFD5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2C183F3D" w14:textId="4CB798B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FD4D50" w:rsidRPr="00FD4D50" w14:paraId="63883315" w14:textId="77777777" w:rsidTr="00FD4D50">
        <w:tc>
          <w:tcPr>
            <w:tcW w:w="551" w:type="dxa"/>
          </w:tcPr>
          <w:p w14:paraId="3ADA9F3A" w14:textId="3A69E28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47" w:type="dxa"/>
          </w:tcPr>
          <w:p w14:paraId="701B43DE" w14:textId="0B24CE5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21</w:t>
            </w:r>
          </w:p>
        </w:tc>
        <w:tc>
          <w:tcPr>
            <w:tcW w:w="3069" w:type="dxa"/>
          </w:tcPr>
          <w:p w14:paraId="610786A5" w14:textId="1E0C52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44ACCDFB" w14:textId="59C86DA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3466EDA0" w14:textId="792365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6BB6EBFD" w14:textId="5DF9C46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FD4D50" w:rsidRPr="00FD4D50" w14:paraId="42E5FC06" w14:textId="77777777" w:rsidTr="00FD4D50">
        <w:tc>
          <w:tcPr>
            <w:tcW w:w="551" w:type="dxa"/>
          </w:tcPr>
          <w:p w14:paraId="7B1C954D" w14:textId="51F17D3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7</w:t>
            </w:r>
          </w:p>
        </w:tc>
        <w:tc>
          <w:tcPr>
            <w:tcW w:w="1047" w:type="dxa"/>
          </w:tcPr>
          <w:p w14:paraId="1298A1AA" w14:textId="385D64D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23</w:t>
            </w:r>
          </w:p>
        </w:tc>
        <w:tc>
          <w:tcPr>
            <w:tcW w:w="3069" w:type="dxa"/>
          </w:tcPr>
          <w:p w14:paraId="047E9F73" w14:textId="71F39A3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ecompressive lobectomy</w:t>
            </w:r>
          </w:p>
        </w:tc>
        <w:tc>
          <w:tcPr>
            <w:tcW w:w="1200" w:type="dxa"/>
          </w:tcPr>
          <w:p w14:paraId="081EF1BB" w14:textId="296F728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262C5193" w14:textId="3389F41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0D42488D" w14:textId="4E652B8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FD4D50" w:rsidRPr="00FD4D50" w14:paraId="39DCA4D2" w14:textId="77777777" w:rsidTr="00FD4D50">
        <w:tc>
          <w:tcPr>
            <w:tcW w:w="551" w:type="dxa"/>
          </w:tcPr>
          <w:p w14:paraId="0C0251DE" w14:textId="1A42F35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047" w:type="dxa"/>
          </w:tcPr>
          <w:p w14:paraId="500B6366" w14:textId="157D432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01</w:t>
            </w:r>
          </w:p>
        </w:tc>
        <w:tc>
          <w:tcPr>
            <w:tcW w:w="3069" w:type="dxa"/>
          </w:tcPr>
          <w:p w14:paraId="5FF13145" w14:textId="0185985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infected skull bone</w:t>
            </w:r>
          </w:p>
        </w:tc>
        <w:tc>
          <w:tcPr>
            <w:tcW w:w="1200" w:type="dxa"/>
          </w:tcPr>
          <w:p w14:paraId="5AEC008F" w14:textId="7D3125E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2ADE6456" w14:textId="6187FDE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30BC10C8" w14:textId="3923D34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FD4D50" w:rsidRPr="00FD4D50" w14:paraId="4D4EF207" w14:textId="77777777" w:rsidTr="00FD4D50">
        <w:tc>
          <w:tcPr>
            <w:tcW w:w="551" w:type="dxa"/>
          </w:tcPr>
          <w:p w14:paraId="60ABCFCC" w14:textId="2E6DB8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47" w:type="dxa"/>
          </w:tcPr>
          <w:p w14:paraId="3A4FB833" w14:textId="4244CD9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9</w:t>
            </w:r>
          </w:p>
        </w:tc>
        <w:tc>
          <w:tcPr>
            <w:tcW w:w="3069" w:type="dxa"/>
          </w:tcPr>
          <w:p w14:paraId="1F5A565E" w14:textId="6491309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lining lesion</w:t>
            </w:r>
          </w:p>
        </w:tc>
        <w:tc>
          <w:tcPr>
            <w:tcW w:w="1200" w:type="dxa"/>
          </w:tcPr>
          <w:p w14:paraId="6BA7C2AD" w14:textId="310102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1DE45B70" w14:textId="0EC691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5C94A370" w14:textId="72BEF79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</w:tr>
      <w:tr w:rsidR="00FD4D50" w:rsidRPr="00FD4D50" w14:paraId="2BC40238" w14:textId="77777777" w:rsidTr="00FD4D50">
        <w:tc>
          <w:tcPr>
            <w:tcW w:w="551" w:type="dxa"/>
          </w:tcPr>
          <w:p w14:paraId="68A7D76C" w14:textId="232CAC8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47" w:type="dxa"/>
          </w:tcPr>
          <w:p w14:paraId="0A00451F" w14:textId="03E28C2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1</w:t>
            </w:r>
          </w:p>
        </w:tc>
        <w:tc>
          <w:tcPr>
            <w:tcW w:w="3069" w:type="dxa"/>
          </w:tcPr>
          <w:p w14:paraId="4768658B" w14:textId="2526C1D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brain electrodes</w:t>
            </w:r>
          </w:p>
        </w:tc>
        <w:tc>
          <w:tcPr>
            <w:tcW w:w="1200" w:type="dxa"/>
          </w:tcPr>
          <w:p w14:paraId="727BF163" w14:textId="5AE6B4C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17E868F0" w14:textId="5FB35E6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4A0E9056" w14:textId="7F38D91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</w:tr>
      <w:tr w:rsidR="00FD4D50" w:rsidRPr="00FD4D50" w14:paraId="2A0F8DF3" w14:textId="77777777" w:rsidTr="00FD4D50">
        <w:tc>
          <w:tcPr>
            <w:tcW w:w="551" w:type="dxa"/>
          </w:tcPr>
          <w:p w14:paraId="1995E30E" w14:textId="42ED8BD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47" w:type="dxa"/>
          </w:tcPr>
          <w:p w14:paraId="26345938" w14:textId="2E19B4F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3</w:t>
            </w:r>
          </w:p>
        </w:tc>
        <w:tc>
          <w:tcPr>
            <w:tcW w:w="3069" w:type="dxa"/>
          </w:tcPr>
          <w:p w14:paraId="414F779C" w14:textId="2B3FE14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brain electrodes</w:t>
            </w:r>
          </w:p>
        </w:tc>
        <w:tc>
          <w:tcPr>
            <w:tcW w:w="1200" w:type="dxa"/>
          </w:tcPr>
          <w:p w14:paraId="12D19804" w14:textId="4CB295E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0DC188E7" w14:textId="7A2D4D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54ADC947" w14:textId="36EFFEE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2%</w:t>
            </w:r>
          </w:p>
        </w:tc>
      </w:tr>
      <w:tr w:rsidR="00FD4D50" w:rsidRPr="00FD4D50" w14:paraId="5755B93E" w14:textId="77777777" w:rsidTr="00FD4D50">
        <w:tc>
          <w:tcPr>
            <w:tcW w:w="551" w:type="dxa"/>
          </w:tcPr>
          <w:p w14:paraId="31C55EFF" w14:textId="301287C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47" w:type="dxa"/>
          </w:tcPr>
          <w:p w14:paraId="7BDA2D8E" w14:textId="51F0EA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4</w:t>
            </w:r>
          </w:p>
        </w:tc>
        <w:tc>
          <w:tcPr>
            <w:tcW w:w="3069" w:type="dxa"/>
          </w:tcPr>
          <w:p w14:paraId="7C12A761" w14:textId="2257F2E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521733CC" w14:textId="230EEE6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5F2B0B39" w14:textId="0EDC8E6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115A7C0D" w14:textId="3E4FECF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FD4D50" w:rsidRPr="00FD4D50" w14:paraId="2DB4F997" w14:textId="77777777" w:rsidTr="00FD4D50">
        <w:tc>
          <w:tcPr>
            <w:tcW w:w="551" w:type="dxa"/>
          </w:tcPr>
          <w:p w14:paraId="0EB0540C" w14:textId="1B42C0F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047" w:type="dxa"/>
          </w:tcPr>
          <w:p w14:paraId="1D94FFA4" w14:textId="6AF243A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3</w:t>
            </w:r>
          </w:p>
        </w:tc>
        <w:tc>
          <w:tcPr>
            <w:tcW w:w="3069" w:type="dxa"/>
          </w:tcPr>
          <w:p w14:paraId="782001A7" w14:textId="6B1B7C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4DC5F380" w14:textId="189716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3E1B4DB1" w14:textId="773AD0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38805120" w14:textId="266E1BB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FD4D50" w:rsidRPr="00FD4D50" w14:paraId="3064C463" w14:textId="77777777" w:rsidTr="00FD4D50">
        <w:tc>
          <w:tcPr>
            <w:tcW w:w="551" w:type="dxa"/>
          </w:tcPr>
          <w:p w14:paraId="12D7DBD7" w14:textId="692A32F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047" w:type="dxa"/>
          </w:tcPr>
          <w:p w14:paraId="7E19939B" w14:textId="12F309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0</w:t>
            </w:r>
          </w:p>
        </w:tc>
        <w:tc>
          <w:tcPr>
            <w:tcW w:w="3069" w:type="dxa"/>
          </w:tcPr>
          <w:p w14:paraId="36408C9B" w14:textId="10B6A0F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fratemporal approach/skull</w:t>
            </w:r>
          </w:p>
        </w:tc>
        <w:tc>
          <w:tcPr>
            <w:tcW w:w="1200" w:type="dxa"/>
          </w:tcPr>
          <w:p w14:paraId="06D0AC3D" w14:textId="4949C6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0E6C5297" w14:textId="2E50DAC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6CA927B2" w14:textId="6EE568D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FD4D50" w:rsidRPr="00FD4D50" w14:paraId="6E7E2087" w14:textId="77777777" w:rsidTr="00FD4D50">
        <w:tc>
          <w:tcPr>
            <w:tcW w:w="551" w:type="dxa"/>
          </w:tcPr>
          <w:p w14:paraId="24CED306" w14:textId="71F4FA6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47" w:type="dxa"/>
          </w:tcPr>
          <w:p w14:paraId="2D82447A" w14:textId="5E37B8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01</w:t>
            </w:r>
          </w:p>
        </w:tc>
        <w:tc>
          <w:tcPr>
            <w:tcW w:w="3069" w:type="dxa"/>
          </w:tcPr>
          <w:p w14:paraId="7989D81B" w14:textId="1AB7B4E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cranial cavity fluid</w:t>
            </w:r>
          </w:p>
        </w:tc>
        <w:tc>
          <w:tcPr>
            <w:tcW w:w="1200" w:type="dxa"/>
          </w:tcPr>
          <w:p w14:paraId="4EE7B939" w14:textId="14A303B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2AB997AD" w14:textId="4CD347F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2CFC84C4" w14:textId="607DCF6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:rsidRPr="00FD4D50" w14:paraId="3E1A7B2B" w14:textId="77777777" w:rsidTr="00FD4D50">
        <w:tc>
          <w:tcPr>
            <w:tcW w:w="551" w:type="dxa"/>
          </w:tcPr>
          <w:p w14:paraId="77B2C643" w14:textId="558ADDD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47" w:type="dxa"/>
          </w:tcPr>
          <w:p w14:paraId="206CF5D9" w14:textId="4B6C59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55</w:t>
            </w:r>
          </w:p>
        </w:tc>
        <w:tc>
          <w:tcPr>
            <w:tcW w:w="3069" w:type="dxa"/>
          </w:tcPr>
          <w:p w14:paraId="0F2042E7" w14:textId="16A9645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jection into brain canal</w:t>
            </w:r>
          </w:p>
        </w:tc>
        <w:tc>
          <w:tcPr>
            <w:tcW w:w="1200" w:type="dxa"/>
          </w:tcPr>
          <w:p w14:paraId="7096D0E7" w14:textId="7B7B20E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4D92C18" w14:textId="3DA9A90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A7D906C" w14:textId="30C5BE5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:rsidRPr="00FD4D50" w14:paraId="5F9B993B" w14:textId="77777777" w:rsidTr="00FD4D50">
        <w:tc>
          <w:tcPr>
            <w:tcW w:w="551" w:type="dxa"/>
          </w:tcPr>
          <w:p w14:paraId="18F3E4E2" w14:textId="2D24F3A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47" w:type="dxa"/>
          </w:tcPr>
          <w:p w14:paraId="5FA077C9" w14:textId="7DA4A0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05</w:t>
            </w:r>
          </w:p>
        </w:tc>
        <w:tc>
          <w:tcPr>
            <w:tcW w:w="3069" w:type="dxa"/>
          </w:tcPr>
          <w:p w14:paraId="2A203103" w14:textId="2FB1A6E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wist drill hole</w:t>
            </w:r>
          </w:p>
        </w:tc>
        <w:tc>
          <w:tcPr>
            <w:tcW w:w="1200" w:type="dxa"/>
          </w:tcPr>
          <w:p w14:paraId="4E16F8C3" w14:textId="4D5CFB6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2523731" w14:textId="0325988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071C314A" w14:textId="545A35E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:rsidRPr="00FD4D50" w14:paraId="0B758C1F" w14:textId="77777777" w:rsidTr="00FD4D50">
        <w:tc>
          <w:tcPr>
            <w:tcW w:w="551" w:type="dxa"/>
          </w:tcPr>
          <w:p w14:paraId="6F5252DC" w14:textId="23D2F99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47" w:type="dxa"/>
          </w:tcPr>
          <w:p w14:paraId="4441A760" w14:textId="6FBD434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08</w:t>
            </w:r>
          </w:p>
        </w:tc>
        <w:tc>
          <w:tcPr>
            <w:tcW w:w="3069" w:type="dxa"/>
          </w:tcPr>
          <w:p w14:paraId="25BEE59E" w14:textId="4ACB1AE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rill skull for drainage</w:t>
            </w:r>
          </w:p>
        </w:tc>
        <w:tc>
          <w:tcPr>
            <w:tcW w:w="1200" w:type="dxa"/>
          </w:tcPr>
          <w:p w14:paraId="4EA0019E" w14:textId="6CD4634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6B6AF47F" w14:textId="2AF1F76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01328DC6" w14:textId="1FAC3AD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:rsidRPr="00FD4D50" w14:paraId="45608026" w14:textId="77777777" w:rsidTr="00FD4D50">
        <w:tc>
          <w:tcPr>
            <w:tcW w:w="551" w:type="dxa"/>
          </w:tcPr>
          <w:p w14:paraId="378D34AA" w14:textId="2D5A854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47" w:type="dxa"/>
          </w:tcPr>
          <w:p w14:paraId="3F2A33F7" w14:textId="04B7C4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56</w:t>
            </w:r>
          </w:p>
        </w:tc>
        <w:tc>
          <w:tcPr>
            <w:tcW w:w="3069" w:type="dxa"/>
          </w:tcPr>
          <w:p w14:paraId="51185090" w14:textId="18FDBFD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for drainage</w:t>
            </w:r>
          </w:p>
        </w:tc>
        <w:tc>
          <w:tcPr>
            <w:tcW w:w="1200" w:type="dxa"/>
          </w:tcPr>
          <w:p w14:paraId="63B8DCB3" w14:textId="59B5F6B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5F79C50" w14:textId="34C6D9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4734885F" w14:textId="4B96738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</w:tr>
      <w:tr w:rsidR="00FD4D50" w:rsidRPr="00FD4D50" w14:paraId="1658960C" w14:textId="77777777" w:rsidTr="00FD4D50">
        <w:tc>
          <w:tcPr>
            <w:tcW w:w="551" w:type="dxa"/>
          </w:tcPr>
          <w:p w14:paraId="22211144" w14:textId="65DA338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47" w:type="dxa"/>
          </w:tcPr>
          <w:p w14:paraId="69A020E9" w14:textId="7EF7415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215</w:t>
            </w:r>
          </w:p>
        </w:tc>
        <w:tc>
          <w:tcPr>
            <w:tcW w:w="3069" w:type="dxa"/>
          </w:tcPr>
          <w:p w14:paraId="3F1B883A" w14:textId="6E939AF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sert brain-fluid device</w:t>
            </w:r>
          </w:p>
        </w:tc>
        <w:tc>
          <w:tcPr>
            <w:tcW w:w="1200" w:type="dxa"/>
          </w:tcPr>
          <w:p w14:paraId="793D4C14" w14:textId="2FAE1F8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F9C82BE" w14:textId="45FD21E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72508704" w14:textId="1B09EE1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:rsidRPr="00FD4D50" w14:paraId="54FDDF06" w14:textId="77777777" w:rsidTr="00FD4D50">
        <w:tc>
          <w:tcPr>
            <w:tcW w:w="551" w:type="dxa"/>
          </w:tcPr>
          <w:p w14:paraId="5F810BEC" w14:textId="6700908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47" w:type="dxa"/>
          </w:tcPr>
          <w:p w14:paraId="74B33419" w14:textId="1BB625A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15</w:t>
            </w:r>
          </w:p>
        </w:tc>
        <w:tc>
          <w:tcPr>
            <w:tcW w:w="3069" w:type="dxa"/>
          </w:tcPr>
          <w:p w14:paraId="19E29B58" w14:textId="35D0170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pen skull for drainage</w:t>
            </w:r>
          </w:p>
        </w:tc>
        <w:tc>
          <w:tcPr>
            <w:tcW w:w="1200" w:type="dxa"/>
          </w:tcPr>
          <w:p w14:paraId="12A5ADA7" w14:textId="0B0FE5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903A86C" w14:textId="7BD0DDB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1C611F63" w14:textId="16D739A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:rsidRPr="00FD4D50" w14:paraId="4539E57E" w14:textId="77777777" w:rsidTr="00FD4D50">
        <w:tc>
          <w:tcPr>
            <w:tcW w:w="551" w:type="dxa"/>
          </w:tcPr>
          <w:p w14:paraId="2A61BCA7" w14:textId="59CAC88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047" w:type="dxa"/>
          </w:tcPr>
          <w:p w14:paraId="028F137C" w14:textId="537ACF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30</w:t>
            </w:r>
          </w:p>
        </w:tc>
        <w:tc>
          <w:tcPr>
            <w:tcW w:w="3069" w:type="dxa"/>
          </w:tcPr>
          <w:p w14:paraId="45EB3418" w14:textId="298035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ecompress eye socket</w:t>
            </w:r>
          </w:p>
        </w:tc>
        <w:tc>
          <w:tcPr>
            <w:tcW w:w="1200" w:type="dxa"/>
          </w:tcPr>
          <w:p w14:paraId="37541D6B" w14:textId="36818C5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0F96DF6" w14:textId="22F2EA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3" w:type="dxa"/>
          </w:tcPr>
          <w:p w14:paraId="6BFC32E8" w14:textId="5C11C65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:rsidRPr="00FD4D50" w14:paraId="25525598" w14:textId="77777777" w:rsidTr="00FD4D50">
        <w:tc>
          <w:tcPr>
            <w:tcW w:w="551" w:type="dxa"/>
          </w:tcPr>
          <w:p w14:paraId="5925EC50" w14:textId="30F29B5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47" w:type="dxa"/>
          </w:tcPr>
          <w:p w14:paraId="1EE7953A" w14:textId="663E717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40</w:t>
            </w:r>
          </w:p>
        </w:tc>
        <w:tc>
          <w:tcPr>
            <w:tcW w:w="3069" w:type="dxa"/>
          </w:tcPr>
          <w:p w14:paraId="35549595" w14:textId="049384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Subtemporal decompression</w:t>
            </w:r>
          </w:p>
        </w:tc>
        <w:tc>
          <w:tcPr>
            <w:tcW w:w="1200" w:type="dxa"/>
          </w:tcPr>
          <w:p w14:paraId="2A1A4866" w14:textId="2A48306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D5842BA" w14:textId="2E76C25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E04B2F6" w14:textId="1D0AE11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:rsidRPr="00FD4D50" w14:paraId="4D52E622" w14:textId="77777777" w:rsidTr="00FD4D50">
        <w:tc>
          <w:tcPr>
            <w:tcW w:w="551" w:type="dxa"/>
          </w:tcPr>
          <w:p w14:paraId="62AA73F8" w14:textId="456A2CD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047" w:type="dxa"/>
          </w:tcPr>
          <w:p w14:paraId="402FE36F" w14:textId="1547D74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45</w:t>
            </w:r>
          </w:p>
        </w:tc>
        <w:tc>
          <w:tcPr>
            <w:tcW w:w="3069" w:type="dxa"/>
          </w:tcPr>
          <w:p w14:paraId="0834FA36" w14:textId="001A93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lieve cranial pressure</w:t>
            </w:r>
          </w:p>
        </w:tc>
        <w:tc>
          <w:tcPr>
            <w:tcW w:w="1200" w:type="dxa"/>
          </w:tcPr>
          <w:p w14:paraId="1B1E5C93" w14:textId="16899A1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6D23E8D" w14:textId="37E9622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7AB6AE8A" w14:textId="0F67A62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FD4D50" w:rsidRPr="00FD4D50" w14:paraId="5B9425B9" w14:textId="77777777" w:rsidTr="00FD4D50">
        <w:tc>
          <w:tcPr>
            <w:tcW w:w="551" w:type="dxa"/>
          </w:tcPr>
          <w:p w14:paraId="005385E4" w14:textId="165D06E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47" w:type="dxa"/>
          </w:tcPr>
          <w:p w14:paraId="1F441FA5" w14:textId="09DD6C6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458</w:t>
            </w:r>
          </w:p>
        </w:tc>
        <w:tc>
          <w:tcPr>
            <w:tcW w:w="3069" w:type="dxa"/>
          </w:tcPr>
          <w:p w14:paraId="137ED00B" w14:textId="0E94B1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for brain wound</w:t>
            </w:r>
          </w:p>
        </w:tc>
        <w:tc>
          <w:tcPr>
            <w:tcW w:w="1200" w:type="dxa"/>
          </w:tcPr>
          <w:p w14:paraId="2D9B84EB" w14:textId="797D197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246E644" w14:textId="4F45D8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34FCA6B4" w14:textId="458C6F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:rsidRPr="00FD4D50" w14:paraId="6A892E45" w14:textId="77777777" w:rsidTr="00FD4D50">
        <w:tc>
          <w:tcPr>
            <w:tcW w:w="551" w:type="dxa"/>
          </w:tcPr>
          <w:p w14:paraId="5D781E58" w14:textId="378EA69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47" w:type="dxa"/>
          </w:tcPr>
          <w:p w14:paraId="643104A3" w14:textId="769AA60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490</w:t>
            </w:r>
          </w:p>
        </w:tc>
        <w:tc>
          <w:tcPr>
            <w:tcW w:w="3069" w:type="dxa"/>
          </w:tcPr>
          <w:p w14:paraId="478BC5EB" w14:textId="25E0684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for surgery</w:t>
            </w:r>
          </w:p>
        </w:tc>
        <w:tc>
          <w:tcPr>
            <w:tcW w:w="1200" w:type="dxa"/>
          </w:tcPr>
          <w:p w14:paraId="76F7BB02" w14:textId="2D0E6BA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18CE4047" w14:textId="1D44AE0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3B84A3B5" w14:textId="6ED5EE0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:rsidRPr="00FD4D50" w14:paraId="08EAC04B" w14:textId="77777777" w:rsidTr="00FD4D50">
        <w:tc>
          <w:tcPr>
            <w:tcW w:w="551" w:type="dxa"/>
          </w:tcPr>
          <w:p w14:paraId="2BC0ECE7" w14:textId="2019836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47" w:type="dxa"/>
          </w:tcPr>
          <w:p w14:paraId="234D199C" w14:textId="0DD389E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00</w:t>
            </w:r>
          </w:p>
        </w:tc>
        <w:tc>
          <w:tcPr>
            <w:tcW w:w="3069" w:type="dxa"/>
          </w:tcPr>
          <w:p w14:paraId="5FDC3848" w14:textId="075DF0D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skull lesion</w:t>
            </w:r>
          </w:p>
        </w:tc>
        <w:tc>
          <w:tcPr>
            <w:tcW w:w="1200" w:type="dxa"/>
          </w:tcPr>
          <w:p w14:paraId="18FB77A0" w14:textId="39EDD32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0229024E" w14:textId="73CA77F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A4A2141" w14:textId="39689DF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:rsidRPr="00FD4D50" w14:paraId="1A4D2D6D" w14:textId="77777777" w:rsidTr="00FD4D50">
        <w:tc>
          <w:tcPr>
            <w:tcW w:w="551" w:type="dxa"/>
          </w:tcPr>
          <w:p w14:paraId="30DFA33C" w14:textId="7D81BE5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47" w:type="dxa"/>
          </w:tcPr>
          <w:p w14:paraId="0E861229" w14:textId="7570CC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20</w:t>
            </w:r>
          </w:p>
        </w:tc>
        <w:tc>
          <w:tcPr>
            <w:tcW w:w="3069" w:type="dxa"/>
          </w:tcPr>
          <w:p w14:paraId="48736ECF" w14:textId="0358A4C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29969651" w14:textId="7AB5D4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1111611E" w14:textId="2C9BE44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62C77E82" w14:textId="73905F2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:rsidRPr="00FD4D50" w14:paraId="56D0E5F4" w14:textId="77777777" w:rsidTr="00FD4D50">
        <w:tc>
          <w:tcPr>
            <w:tcW w:w="551" w:type="dxa"/>
          </w:tcPr>
          <w:p w14:paraId="1DD46D2A" w14:textId="049FA80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47" w:type="dxa"/>
          </w:tcPr>
          <w:p w14:paraId="796CB16E" w14:textId="7BFDB90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6</w:t>
            </w:r>
          </w:p>
        </w:tc>
        <w:tc>
          <w:tcPr>
            <w:tcW w:w="3069" w:type="dxa"/>
          </w:tcPr>
          <w:p w14:paraId="59DFCC9C" w14:textId="4FB0535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570D67B1" w14:textId="3A7A8FD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84FCCA4" w14:textId="0AEC22E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686A7329" w14:textId="20032FC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:rsidRPr="00FD4D50" w14:paraId="1FE00CEE" w14:textId="77777777" w:rsidTr="00FD4D50">
        <w:tc>
          <w:tcPr>
            <w:tcW w:w="551" w:type="dxa"/>
          </w:tcPr>
          <w:p w14:paraId="2712975C" w14:textId="354C28C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047" w:type="dxa"/>
          </w:tcPr>
          <w:p w14:paraId="0F457679" w14:textId="45C4309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8</w:t>
            </w:r>
          </w:p>
        </w:tc>
        <w:tc>
          <w:tcPr>
            <w:tcW w:w="3069" w:type="dxa"/>
          </w:tcPr>
          <w:p w14:paraId="76DEAF75" w14:textId="12888E0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4B6575E5" w14:textId="1BBCC0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0E68B9E5" w14:textId="332A91E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62B048A7" w14:textId="032B564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</w:tr>
      <w:tr w:rsidR="00FD4D50" w:rsidRPr="00FD4D50" w14:paraId="51B8C441" w14:textId="77777777" w:rsidTr="00FD4D50">
        <w:tc>
          <w:tcPr>
            <w:tcW w:w="551" w:type="dxa"/>
          </w:tcPr>
          <w:p w14:paraId="715CCD44" w14:textId="3098DC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47" w:type="dxa"/>
          </w:tcPr>
          <w:p w14:paraId="103B9C7F" w14:textId="7352A88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1</w:t>
            </w:r>
          </w:p>
        </w:tc>
        <w:tc>
          <w:tcPr>
            <w:tcW w:w="3069" w:type="dxa"/>
          </w:tcPr>
          <w:p w14:paraId="59EF721A" w14:textId="45182B9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ion of brain tissue</w:t>
            </w:r>
          </w:p>
        </w:tc>
        <w:tc>
          <w:tcPr>
            <w:tcW w:w="1200" w:type="dxa"/>
          </w:tcPr>
          <w:p w14:paraId="5FF0B8D6" w14:textId="4B4C428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0EFC60E" w14:textId="47A006C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98DD888" w14:textId="61302DA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:rsidRPr="00FD4D50" w14:paraId="3B1D2EE4" w14:textId="77777777" w:rsidTr="00FD4D50">
        <w:tc>
          <w:tcPr>
            <w:tcW w:w="551" w:type="dxa"/>
          </w:tcPr>
          <w:p w14:paraId="384DCC5A" w14:textId="105405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047" w:type="dxa"/>
          </w:tcPr>
          <w:p w14:paraId="1BA57143" w14:textId="026CBB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3</w:t>
            </w:r>
          </w:p>
        </w:tc>
        <w:tc>
          <w:tcPr>
            <w:tcW w:w="3069" w:type="dxa"/>
          </w:tcPr>
          <w:p w14:paraId="34F6E5A4" w14:textId="2058DB8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3CBD2CD4" w14:textId="0BE96F0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06DA259" w14:textId="155552D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8FA084C" w14:textId="05588A4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:rsidRPr="00FD4D50" w14:paraId="22AC7447" w14:textId="77777777" w:rsidTr="00FD4D50">
        <w:tc>
          <w:tcPr>
            <w:tcW w:w="551" w:type="dxa"/>
          </w:tcPr>
          <w:p w14:paraId="699CAE27" w14:textId="30BE97A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47" w:type="dxa"/>
          </w:tcPr>
          <w:p w14:paraId="3AD1F964" w14:textId="1ACC6F7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71</w:t>
            </w:r>
          </w:p>
        </w:tc>
        <w:tc>
          <w:tcPr>
            <w:tcW w:w="3069" w:type="dxa"/>
          </w:tcPr>
          <w:p w14:paraId="24594866" w14:textId="2FDC9F2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for brain wound</w:t>
            </w:r>
          </w:p>
        </w:tc>
        <w:tc>
          <w:tcPr>
            <w:tcW w:w="1200" w:type="dxa"/>
          </w:tcPr>
          <w:p w14:paraId="485702AE" w14:textId="3DD2E8E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D0EB3F0" w14:textId="5F3E77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4819D926" w14:textId="7A74CA4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:rsidRPr="00FD4D50" w14:paraId="14398B5E" w14:textId="77777777" w:rsidTr="00FD4D50">
        <w:tc>
          <w:tcPr>
            <w:tcW w:w="551" w:type="dxa"/>
          </w:tcPr>
          <w:p w14:paraId="4CF589BB" w14:textId="6D81BE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047" w:type="dxa"/>
          </w:tcPr>
          <w:p w14:paraId="02B19EC8" w14:textId="256F1B3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75</w:t>
            </w:r>
          </w:p>
        </w:tc>
        <w:tc>
          <w:tcPr>
            <w:tcW w:w="3069" w:type="dxa"/>
          </w:tcPr>
          <w:p w14:paraId="73251BF2" w14:textId="3274F01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Skull base/brainstem surgery</w:t>
            </w:r>
          </w:p>
        </w:tc>
        <w:tc>
          <w:tcPr>
            <w:tcW w:w="1200" w:type="dxa"/>
          </w:tcPr>
          <w:p w14:paraId="3BB92A40" w14:textId="4B2A8E2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996A933" w14:textId="3A9C16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33E5DC19" w14:textId="111FDB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:rsidRPr="00FD4D50" w14:paraId="648A209D" w14:textId="77777777" w:rsidTr="00FD4D50">
        <w:tc>
          <w:tcPr>
            <w:tcW w:w="551" w:type="dxa"/>
          </w:tcPr>
          <w:p w14:paraId="7EA45848" w14:textId="0E34646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047" w:type="dxa"/>
          </w:tcPr>
          <w:p w14:paraId="01DBB8C6" w14:textId="0AFC0E3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0</w:t>
            </w:r>
          </w:p>
        </w:tc>
        <w:tc>
          <w:tcPr>
            <w:tcW w:w="3069" w:type="dxa"/>
          </w:tcPr>
          <w:p w14:paraId="654C25B8" w14:textId="02BA558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59424E56" w14:textId="41701E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FC41913" w14:textId="054BCAD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43" w:type="dxa"/>
          </w:tcPr>
          <w:p w14:paraId="0102D3F5" w14:textId="47B0532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</w:tr>
      <w:tr w:rsidR="00FD4D50" w:rsidRPr="00FD4D50" w14:paraId="6FAF55FA" w14:textId="77777777" w:rsidTr="00FD4D50">
        <w:tc>
          <w:tcPr>
            <w:tcW w:w="551" w:type="dxa"/>
          </w:tcPr>
          <w:p w14:paraId="2212133C" w14:textId="52738F0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47" w:type="dxa"/>
          </w:tcPr>
          <w:p w14:paraId="2A78AED4" w14:textId="364219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5</w:t>
            </w:r>
          </w:p>
        </w:tc>
        <w:tc>
          <w:tcPr>
            <w:tcW w:w="3069" w:type="dxa"/>
          </w:tcPr>
          <w:p w14:paraId="72D7C02C" w14:textId="20D021D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rbitocranial approach/skull</w:t>
            </w:r>
          </w:p>
        </w:tc>
        <w:tc>
          <w:tcPr>
            <w:tcW w:w="1200" w:type="dxa"/>
          </w:tcPr>
          <w:p w14:paraId="0BEB3227" w14:textId="6BB0052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8EFC3A7" w14:textId="5AC2C29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3" w:type="dxa"/>
          </w:tcPr>
          <w:p w14:paraId="0131D46F" w14:textId="7CB1279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:rsidRPr="00FD4D50" w14:paraId="58B716CE" w14:textId="77777777" w:rsidTr="00FD4D50">
        <w:tc>
          <w:tcPr>
            <w:tcW w:w="551" w:type="dxa"/>
          </w:tcPr>
          <w:p w14:paraId="348245BE" w14:textId="3349109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047" w:type="dxa"/>
          </w:tcPr>
          <w:p w14:paraId="04BA5B06" w14:textId="150F56F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6</w:t>
            </w:r>
          </w:p>
        </w:tc>
        <w:tc>
          <w:tcPr>
            <w:tcW w:w="3069" w:type="dxa"/>
          </w:tcPr>
          <w:p w14:paraId="7C42B637" w14:textId="0887115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 nasopharynx skull</w:t>
            </w:r>
          </w:p>
        </w:tc>
        <w:tc>
          <w:tcPr>
            <w:tcW w:w="1200" w:type="dxa"/>
          </w:tcPr>
          <w:p w14:paraId="31CFDF11" w14:textId="40B16D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0EAD5B75" w14:textId="71B756F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</w:tcPr>
          <w:p w14:paraId="2B9A4789" w14:textId="2190B50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:rsidRPr="00FD4D50" w14:paraId="567BCAFE" w14:textId="77777777" w:rsidTr="00FD4D50">
        <w:tc>
          <w:tcPr>
            <w:tcW w:w="551" w:type="dxa"/>
          </w:tcPr>
          <w:p w14:paraId="02F2B3FB" w14:textId="477D78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047" w:type="dxa"/>
          </w:tcPr>
          <w:p w14:paraId="33EF612D" w14:textId="3394FC7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2</w:t>
            </w:r>
          </w:p>
        </w:tc>
        <w:tc>
          <w:tcPr>
            <w:tcW w:w="3069" w:type="dxa"/>
          </w:tcPr>
          <w:p w14:paraId="016FCFA6" w14:textId="75A5DE9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rbitocranial approach/skull</w:t>
            </w:r>
          </w:p>
        </w:tc>
        <w:tc>
          <w:tcPr>
            <w:tcW w:w="1200" w:type="dxa"/>
          </w:tcPr>
          <w:p w14:paraId="28EF3BF4" w14:textId="7759D2C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CDBBE6D" w14:textId="4BF8CAE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1525640C" w14:textId="228DD8D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:rsidRPr="00FD4D50" w14:paraId="213BA1DE" w14:textId="77777777" w:rsidTr="00FD4D50">
        <w:tc>
          <w:tcPr>
            <w:tcW w:w="551" w:type="dxa"/>
          </w:tcPr>
          <w:p w14:paraId="662759AC" w14:textId="36C380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047" w:type="dxa"/>
          </w:tcPr>
          <w:p w14:paraId="0EA80ECD" w14:textId="0535C40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00</w:t>
            </w:r>
          </w:p>
        </w:tc>
        <w:tc>
          <w:tcPr>
            <w:tcW w:w="3069" w:type="dxa"/>
          </w:tcPr>
          <w:p w14:paraId="604C96DA" w14:textId="7AAD7E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4FE16329" w14:textId="6CDEE02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14A605EC" w14:textId="3D49AB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43" w:type="dxa"/>
          </w:tcPr>
          <w:p w14:paraId="403DE309" w14:textId="4E39D9E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:rsidRPr="00FD4D50" w14:paraId="3BE9A246" w14:textId="77777777" w:rsidTr="00FD4D50">
        <w:tc>
          <w:tcPr>
            <w:tcW w:w="551" w:type="dxa"/>
          </w:tcPr>
          <w:p w14:paraId="07BD9413" w14:textId="1C6988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47" w:type="dxa"/>
          </w:tcPr>
          <w:p w14:paraId="0EE648E3" w14:textId="179FB95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15</w:t>
            </w:r>
          </w:p>
        </w:tc>
        <w:tc>
          <w:tcPr>
            <w:tcW w:w="3069" w:type="dxa"/>
          </w:tcPr>
          <w:p w14:paraId="3386F7D8" w14:textId="6595E24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lesion skull</w:t>
            </w:r>
          </w:p>
        </w:tc>
        <w:tc>
          <w:tcPr>
            <w:tcW w:w="1200" w:type="dxa"/>
          </w:tcPr>
          <w:p w14:paraId="119C4139" w14:textId="42165C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327ED3FE" w14:textId="6EEAD96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43" w:type="dxa"/>
          </w:tcPr>
          <w:p w14:paraId="46977829" w14:textId="42A4433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</w:tr>
      <w:tr w:rsidR="00FD4D50" w:rsidRPr="00FD4D50" w14:paraId="065F6DAE" w14:textId="77777777" w:rsidTr="00FD4D50">
        <w:tc>
          <w:tcPr>
            <w:tcW w:w="551" w:type="dxa"/>
          </w:tcPr>
          <w:p w14:paraId="0D03280E" w14:textId="32B3E20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47" w:type="dxa"/>
          </w:tcPr>
          <w:p w14:paraId="4D2465A5" w14:textId="39F4390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19</w:t>
            </w:r>
          </w:p>
        </w:tc>
        <w:tc>
          <w:tcPr>
            <w:tcW w:w="3069" w:type="dxa"/>
          </w:tcPr>
          <w:p w14:paraId="085C4C80" w14:textId="693DC5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dura</w:t>
            </w:r>
          </w:p>
        </w:tc>
        <w:tc>
          <w:tcPr>
            <w:tcW w:w="1200" w:type="dxa"/>
          </w:tcPr>
          <w:p w14:paraId="1C9AD0A5" w14:textId="01D24D9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A431863" w14:textId="7BF62B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43" w:type="dxa"/>
          </w:tcPr>
          <w:p w14:paraId="7B0B94FB" w14:textId="2DF5BB8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:rsidRPr="00FD4D50" w14:paraId="331D9707" w14:textId="77777777" w:rsidTr="00FD4D50">
        <w:tc>
          <w:tcPr>
            <w:tcW w:w="551" w:type="dxa"/>
          </w:tcPr>
          <w:p w14:paraId="15FF4F81" w14:textId="4727FF6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47" w:type="dxa"/>
          </w:tcPr>
          <w:p w14:paraId="7E99D08A" w14:textId="647D4E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30</w:t>
            </w:r>
          </w:p>
        </w:tc>
        <w:tc>
          <w:tcPr>
            <w:tcW w:w="3069" w:type="dxa"/>
          </w:tcPr>
          <w:p w14:paraId="6DE245AD" w14:textId="363AA1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ial angioplasty</w:t>
            </w:r>
          </w:p>
        </w:tc>
        <w:tc>
          <w:tcPr>
            <w:tcW w:w="1200" w:type="dxa"/>
          </w:tcPr>
          <w:p w14:paraId="0B9E65A2" w14:textId="026112D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6ADA0E9" w14:textId="611CEE1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5E02F92A" w14:textId="2DE5D6D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:rsidRPr="00FD4D50" w14:paraId="407DF883" w14:textId="77777777" w:rsidTr="00FD4D50">
        <w:tc>
          <w:tcPr>
            <w:tcW w:w="551" w:type="dxa"/>
          </w:tcPr>
          <w:p w14:paraId="1137A80F" w14:textId="6570170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047" w:type="dxa"/>
          </w:tcPr>
          <w:p w14:paraId="1F3709FD" w14:textId="18312DD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80</w:t>
            </w:r>
          </w:p>
        </w:tc>
        <w:tc>
          <w:tcPr>
            <w:tcW w:w="3069" w:type="dxa"/>
          </w:tcPr>
          <w:p w14:paraId="1D86EDC7" w14:textId="31B9061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6A8B42FC" w14:textId="222CAB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B959E5A" w14:textId="26C5D27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35E8D69C" w14:textId="0E27364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:rsidRPr="00FD4D50" w14:paraId="0CC9E704" w14:textId="77777777" w:rsidTr="00FD4D50">
        <w:tc>
          <w:tcPr>
            <w:tcW w:w="551" w:type="dxa"/>
          </w:tcPr>
          <w:p w14:paraId="3BB38B43" w14:textId="1159497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047" w:type="dxa"/>
          </w:tcPr>
          <w:p w14:paraId="71F262BA" w14:textId="2963F24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97</w:t>
            </w:r>
          </w:p>
        </w:tc>
        <w:tc>
          <w:tcPr>
            <w:tcW w:w="3069" w:type="dxa"/>
          </w:tcPr>
          <w:p w14:paraId="7AC26E28" w14:textId="7A5299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aneurysm repr complx</w:t>
            </w:r>
          </w:p>
        </w:tc>
        <w:tc>
          <w:tcPr>
            <w:tcW w:w="1200" w:type="dxa"/>
          </w:tcPr>
          <w:p w14:paraId="40853A5B" w14:textId="4DE18D0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521C9CE9" w14:textId="60EB3DF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2EBC670B" w14:textId="3BB6494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:rsidRPr="00FD4D50" w14:paraId="0B103D66" w14:textId="77777777" w:rsidTr="00FD4D50">
        <w:tc>
          <w:tcPr>
            <w:tcW w:w="551" w:type="dxa"/>
          </w:tcPr>
          <w:p w14:paraId="38B04C03" w14:textId="5B2653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47" w:type="dxa"/>
          </w:tcPr>
          <w:p w14:paraId="5E60D479" w14:textId="686606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98</w:t>
            </w:r>
          </w:p>
        </w:tc>
        <w:tc>
          <w:tcPr>
            <w:tcW w:w="3069" w:type="dxa"/>
          </w:tcPr>
          <w:p w14:paraId="43C40770" w14:textId="2D17C5C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aneurysm repr complx</w:t>
            </w:r>
          </w:p>
        </w:tc>
        <w:tc>
          <w:tcPr>
            <w:tcW w:w="1200" w:type="dxa"/>
          </w:tcPr>
          <w:p w14:paraId="03D430E6" w14:textId="040AD42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E648F43" w14:textId="2E79E83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2D907E1" w14:textId="15CE25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:rsidRPr="00FD4D50" w14:paraId="50BE75F3" w14:textId="77777777" w:rsidTr="00FD4D50">
        <w:tc>
          <w:tcPr>
            <w:tcW w:w="551" w:type="dxa"/>
          </w:tcPr>
          <w:p w14:paraId="091032DF" w14:textId="208B113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047" w:type="dxa"/>
          </w:tcPr>
          <w:p w14:paraId="4D7C4D0F" w14:textId="121F41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00</w:t>
            </w:r>
          </w:p>
        </w:tc>
        <w:tc>
          <w:tcPr>
            <w:tcW w:w="3069" w:type="dxa"/>
          </w:tcPr>
          <w:p w14:paraId="34A50D32" w14:textId="54205D8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aneurysm repr simple</w:t>
            </w:r>
          </w:p>
        </w:tc>
        <w:tc>
          <w:tcPr>
            <w:tcW w:w="1200" w:type="dxa"/>
          </w:tcPr>
          <w:p w14:paraId="56726A69" w14:textId="78B208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7E691941" w14:textId="60F055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20FACE06" w14:textId="7F1D4C1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</w:tr>
      <w:tr w:rsidR="00FD4D50" w:rsidRPr="00FD4D50" w14:paraId="0BE8241A" w14:textId="77777777" w:rsidTr="00FD4D50">
        <w:tc>
          <w:tcPr>
            <w:tcW w:w="551" w:type="dxa"/>
          </w:tcPr>
          <w:p w14:paraId="35BFC6D7" w14:textId="21FE381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047" w:type="dxa"/>
          </w:tcPr>
          <w:p w14:paraId="193BFE99" w14:textId="30BAF43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11</w:t>
            </w:r>
          </w:p>
        </w:tc>
        <w:tc>
          <w:tcPr>
            <w:tcW w:w="3069" w:type="dxa"/>
          </w:tcPr>
          <w:p w14:paraId="2DA2FAEA" w14:textId="0F37D9B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Fusion of skull arteries</w:t>
            </w:r>
          </w:p>
        </w:tc>
        <w:tc>
          <w:tcPr>
            <w:tcW w:w="1200" w:type="dxa"/>
          </w:tcPr>
          <w:p w14:paraId="4566A7AD" w14:textId="6CA8255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0E3B7CA1" w14:textId="09AE192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1B28EBBB" w14:textId="7706F7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F040F1F" w14:textId="77777777" w:rsidTr="00FD4D50">
        <w:tc>
          <w:tcPr>
            <w:tcW w:w="551" w:type="dxa"/>
          </w:tcPr>
          <w:p w14:paraId="63BDB1A4" w14:textId="6155CF5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047" w:type="dxa"/>
          </w:tcPr>
          <w:p w14:paraId="7F54C341" w14:textId="3401563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95</w:t>
            </w:r>
          </w:p>
        </w:tc>
        <w:tc>
          <w:tcPr>
            <w:tcW w:w="3069" w:type="dxa"/>
          </w:tcPr>
          <w:p w14:paraId="71D39D48" w14:textId="32563D2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surgery using computer</w:t>
            </w:r>
          </w:p>
        </w:tc>
        <w:tc>
          <w:tcPr>
            <w:tcW w:w="1200" w:type="dxa"/>
          </w:tcPr>
          <w:p w14:paraId="33D66FB1" w14:textId="3173BB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487B277" w14:textId="3FF5DD3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43" w:type="dxa"/>
          </w:tcPr>
          <w:p w14:paraId="24D65EEA" w14:textId="56351AA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FE8CF8B" w14:textId="77777777" w:rsidTr="00FD4D50">
        <w:tc>
          <w:tcPr>
            <w:tcW w:w="551" w:type="dxa"/>
          </w:tcPr>
          <w:p w14:paraId="69C5097A" w14:textId="4E4BE9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047" w:type="dxa"/>
          </w:tcPr>
          <w:p w14:paraId="470978C4" w14:textId="513F6C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80</w:t>
            </w:r>
          </w:p>
        </w:tc>
        <w:tc>
          <w:tcPr>
            <w:tcW w:w="3069" w:type="dxa"/>
          </w:tcPr>
          <w:p w14:paraId="516AE32D" w14:textId="0936269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vise/remove neuroelectrode</w:t>
            </w:r>
          </w:p>
        </w:tc>
        <w:tc>
          <w:tcPr>
            <w:tcW w:w="1200" w:type="dxa"/>
          </w:tcPr>
          <w:p w14:paraId="0BCCE70E" w14:textId="7D723B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29" w:type="dxa"/>
          </w:tcPr>
          <w:p w14:paraId="4EC8B9E2" w14:textId="2257F76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058FFCFB" w14:textId="23BA9BF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B00CC3E" w14:textId="77777777" w:rsidTr="00FD4D50">
        <w:tc>
          <w:tcPr>
            <w:tcW w:w="551" w:type="dxa"/>
          </w:tcPr>
          <w:p w14:paraId="216F07B3" w14:textId="48FDDDA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47" w:type="dxa"/>
          </w:tcPr>
          <w:p w14:paraId="3B872FC6" w14:textId="4E2DD6E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00</w:t>
            </w:r>
          </w:p>
        </w:tc>
        <w:tc>
          <w:tcPr>
            <w:tcW w:w="3069" w:type="dxa"/>
          </w:tcPr>
          <w:p w14:paraId="4C409F49" w14:textId="4F99C6A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cranial cavity fluid</w:t>
            </w:r>
          </w:p>
        </w:tc>
        <w:tc>
          <w:tcPr>
            <w:tcW w:w="1200" w:type="dxa"/>
          </w:tcPr>
          <w:p w14:paraId="333EED0A" w14:textId="596644F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0186117" w14:textId="436F905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12517BA3" w14:textId="2A013BB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570F290" w14:textId="77777777" w:rsidTr="00FD4D50">
        <w:tc>
          <w:tcPr>
            <w:tcW w:w="551" w:type="dxa"/>
          </w:tcPr>
          <w:p w14:paraId="48A850EC" w14:textId="0C5B9FD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047" w:type="dxa"/>
          </w:tcPr>
          <w:p w14:paraId="7C3544DF" w14:textId="32109B5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026</w:t>
            </w:r>
          </w:p>
        </w:tc>
        <w:tc>
          <w:tcPr>
            <w:tcW w:w="3069" w:type="dxa"/>
          </w:tcPr>
          <w:p w14:paraId="22A028BB" w14:textId="4224C32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jection into brain canal</w:t>
            </w:r>
          </w:p>
        </w:tc>
        <w:tc>
          <w:tcPr>
            <w:tcW w:w="1200" w:type="dxa"/>
          </w:tcPr>
          <w:p w14:paraId="4E95F1EA" w14:textId="175EB75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96E6D5B" w14:textId="27AD0D4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C66239C" w14:textId="34E23F5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E78C0FB" w14:textId="77777777" w:rsidTr="00FD4D50">
        <w:tc>
          <w:tcPr>
            <w:tcW w:w="551" w:type="dxa"/>
          </w:tcPr>
          <w:p w14:paraId="59163E73" w14:textId="66A5E14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47" w:type="dxa"/>
          </w:tcPr>
          <w:p w14:paraId="4566AE33" w14:textId="04C10CE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151</w:t>
            </w:r>
          </w:p>
        </w:tc>
        <w:tc>
          <w:tcPr>
            <w:tcW w:w="3069" w:type="dxa"/>
          </w:tcPr>
          <w:p w14:paraId="0F35AE00" w14:textId="7D17FFA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for drainage</w:t>
            </w:r>
          </w:p>
        </w:tc>
        <w:tc>
          <w:tcPr>
            <w:tcW w:w="1200" w:type="dxa"/>
          </w:tcPr>
          <w:p w14:paraId="37E967F9" w14:textId="1CB6D94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0469034" w14:textId="2DBA09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E16DF12" w14:textId="5516E03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A7A8AE1" w14:textId="77777777" w:rsidTr="00FD4D50">
        <w:tc>
          <w:tcPr>
            <w:tcW w:w="551" w:type="dxa"/>
          </w:tcPr>
          <w:p w14:paraId="09903860" w14:textId="69A4FA5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047" w:type="dxa"/>
          </w:tcPr>
          <w:p w14:paraId="7CCF7085" w14:textId="7924E3A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250</w:t>
            </w:r>
          </w:p>
        </w:tc>
        <w:tc>
          <w:tcPr>
            <w:tcW w:w="3069" w:type="dxa"/>
          </w:tcPr>
          <w:p w14:paraId="3D1CA09E" w14:textId="173F384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&amp; explore</w:t>
            </w:r>
          </w:p>
        </w:tc>
        <w:tc>
          <w:tcPr>
            <w:tcW w:w="1200" w:type="dxa"/>
          </w:tcPr>
          <w:p w14:paraId="6046A91B" w14:textId="6F5F63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1D26BC5" w14:textId="398C03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07D1AD0" w14:textId="4B7ACB7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2FE41EA" w14:textId="77777777" w:rsidTr="00FD4D50">
        <w:tc>
          <w:tcPr>
            <w:tcW w:w="551" w:type="dxa"/>
          </w:tcPr>
          <w:p w14:paraId="7A2EDA76" w14:textId="40DCF8C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047" w:type="dxa"/>
          </w:tcPr>
          <w:p w14:paraId="727FE351" w14:textId="78402AD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253</w:t>
            </w:r>
          </w:p>
        </w:tc>
        <w:tc>
          <w:tcPr>
            <w:tcW w:w="3069" w:type="dxa"/>
          </w:tcPr>
          <w:p w14:paraId="2F407D68" w14:textId="50B7E6A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Pierce skull &amp; explore</w:t>
            </w:r>
          </w:p>
        </w:tc>
        <w:tc>
          <w:tcPr>
            <w:tcW w:w="1200" w:type="dxa"/>
          </w:tcPr>
          <w:p w14:paraId="259360CC" w14:textId="3A17594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1F5438F" w14:textId="2CC8A16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92D896F" w14:textId="27E4D77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82829F7" w14:textId="77777777" w:rsidTr="00FD4D50">
        <w:tc>
          <w:tcPr>
            <w:tcW w:w="551" w:type="dxa"/>
          </w:tcPr>
          <w:p w14:paraId="2F3378A3" w14:textId="112BC5E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47" w:type="dxa"/>
          </w:tcPr>
          <w:p w14:paraId="64A7DBC1" w14:textId="5754138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32</w:t>
            </w:r>
          </w:p>
        </w:tc>
        <w:tc>
          <w:tcPr>
            <w:tcW w:w="3069" w:type="dxa"/>
          </w:tcPr>
          <w:p w14:paraId="16A67373" w14:textId="4F7EB98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xplore/biopsy eye socket</w:t>
            </w:r>
          </w:p>
        </w:tc>
        <w:tc>
          <w:tcPr>
            <w:tcW w:w="1200" w:type="dxa"/>
          </w:tcPr>
          <w:p w14:paraId="6323BDF3" w14:textId="5C7C14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D3B06E4" w14:textId="1F2EA83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C843D16" w14:textId="5BF82B2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26B6BDA" w14:textId="77777777" w:rsidTr="00FD4D50">
        <w:tc>
          <w:tcPr>
            <w:tcW w:w="551" w:type="dxa"/>
          </w:tcPr>
          <w:p w14:paraId="47DED2AE" w14:textId="5A9B996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6</w:t>
            </w:r>
          </w:p>
        </w:tc>
        <w:tc>
          <w:tcPr>
            <w:tcW w:w="1047" w:type="dxa"/>
          </w:tcPr>
          <w:p w14:paraId="4A4530E8" w14:textId="1E5A08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333</w:t>
            </w:r>
          </w:p>
        </w:tc>
        <w:tc>
          <w:tcPr>
            <w:tcW w:w="3069" w:type="dxa"/>
          </w:tcPr>
          <w:p w14:paraId="5B7209FF" w14:textId="7EFB39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xplore orbit/remove lesion</w:t>
            </w:r>
          </w:p>
        </w:tc>
        <w:tc>
          <w:tcPr>
            <w:tcW w:w="1200" w:type="dxa"/>
          </w:tcPr>
          <w:p w14:paraId="49CEC63A" w14:textId="06D2CFD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C977F0E" w14:textId="607D197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AF209B5" w14:textId="3A45DAD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804145A" w14:textId="77777777" w:rsidTr="00FD4D50">
        <w:tc>
          <w:tcPr>
            <w:tcW w:w="551" w:type="dxa"/>
          </w:tcPr>
          <w:p w14:paraId="5E1550DA" w14:textId="24E86A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047" w:type="dxa"/>
          </w:tcPr>
          <w:p w14:paraId="72CBA00C" w14:textId="0356236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440</w:t>
            </w:r>
          </w:p>
        </w:tc>
        <w:tc>
          <w:tcPr>
            <w:tcW w:w="3069" w:type="dxa"/>
          </w:tcPr>
          <w:p w14:paraId="08C7D8EF" w14:textId="1A97D8B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for surgery</w:t>
            </w:r>
          </w:p>
        </w:tc>
        <w:tc>
          <w:tcPr>
            <w:tcW w:w="1200" w:type="dxa"/>
          </w:tcPr>
          <w:p w14:paraId="47D61A74" w14:textId="4E62B3B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BC1AF2D" w14:textId="3B9519E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06A45C9" w14:textId="62102D2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D968663" w14:textId="77777777" w:rsidTr="00FD4D50">
        <w:tc>
          <w:tcPr>
            <w:tcW w:w="551" w:type="dxa"/>
          </w:tcPr>
          <w:p w14:paraId="6F8D7C7C" w14:textId="21A20B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47" w:type="dxa"/>
          </w:tcPr>
          <w:p w14:paraId="21ED9F4E" w14:textId="6096E31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460</w:t>
            </w:r>
          </w:p>
        </w:tc>
        <w:tc>
          <w:tcPr>
            <w:tcW w:w="3069" w:type="dxa"/>
          </w:tcPr>
          <w:p w14:paraId="3405295C" w14:textId="17934D8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for surgery</w:t>
            </w:r>
          </w:p>
        </w:tc>
        <w:tc>
          <w:tcPr>
            <w:tcW w:w="1200" w:type="dxa"/>
          </w:tcPr>
          <w:p w14:paraId="2611A679" w14:textId="091178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E2C248F" w14:textId="7E394B4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E83490E" w14:textId="770A71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F90D159" w14:textId="77777777" w:rsidTr="00FD4D50">
        <w:tc>
          <w:tcPr>
            <w:tcW w:w="551" w:type="dxa"/>
          </w:tcPr>
          <w:p w14:paraId="32AE57D0" w14:textId="66BFCBD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047" w:type="dxa"/>
          </w:tcPr>
          <w:p w14:paraId="656B83DA" w14:textId="66FB976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17</w:t>
            </w:r>
          </w:p>
        </w:tc>
        <w:tc>
          <w:tcPr>
            <w:tcW w:w="3069" w:type="dxa"/>
          </w:tcPr>
          <w:p w14:paraId="68AE325C" w14:textId="5CEC08E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t brain chemotx add-on</w:t>
            </w:r>
          </w:p>
        </w:tc>
        <w:tc>
          <w:tcPr>
            <w:tcW w:w="1200" w:type="dxa"/>
          </w:tcPr>
          <w:p w14:paraId="06E9785D" w14:textId="661E98D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5BB2C46" w14:textId="3EDAC4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389E64E1" w14:textId="69B526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459A93E" w14:textId="77777777" w:rsidTr="00FD4D50">
        <w:tc>
          <w:tcPr>
            <w:tcW w:w="551" w:type="dxa"/>
          </w:tcPr>
          <w:p w14:paraId="61BC135B" w14:textId="65A164E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47" w:type="dxa"/>
          </w:tcPr>
          <w:p w14:paraId="073F639A" w14:textId="7BA8994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21</w:t>
            </w:r>
          </w:p>
        </w:tc>
        <w:tc>
          <w:tcPr>
            <w:tcW w:w="3069" w:type="dxa"/>
          </w:tcPr>
          <w:p w14:paraId="25DCC0BF" w14:textId="0E0C3A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11D69E49" w14:textId="0625F7E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18309FE" w14:textId="79A39DB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B234D4F" w14:textId="14E6AF6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7014886" w14:textId="77777777" w:rsidTr="00FD4D50">
        <w:tc>
          <w:tcPr>
            <w:tcW w:w="551" w:type="dxa"/>
          </w:tcPr>
          <w:p w14:paraId="1EBE6553" w14:textId="70E2E8B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047" w:type="dxa"/>
          </w:tcPr>
          <w:p w14:paraId="0941E4AB" w14:textId="4C0785F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22</w:t>
            </w:r>
          </w:p>
        </w:tc>
        <w:tc>
          <w:tcPr>
            <w:tcW w:w="3069" w:type="dxa"/>
          </w:tcPr>
          <w:p w14:paraId="3FEE1A7C" w14:textId="57AAE60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abscess</w:t>
            </w:r>
          </w:p>
        </w:tc>
        <w:tc>
          <w:tcPr>
            <w:tcW w:w="1200" w:type="dxa"/>
          </w:tcPr>
          <w:p w14:paraId="01123624" w14:textId="5247E5E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2B3B61B" w14:textId="2B4B815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35DF809" w14:textId="0AADF02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B59C13B" w14:textId="77777777" w:rsidTr="00FD4D50">
        <w:tc>
          <w:tcPr>
            <w:tcW w:w="551" w:type="dxa"/>
          </w:tcPr>
          <w:p w14:paraId="4748174E" w14:textId="4DE3B4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047" w:type="dxa"/>
          </w:tcPr>
          <w:p w14:paraId="33B2EC98" w14:textId="33984C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24</w:t>
            </w:r>
          </w:p>
        </w:tc>
        <w:tc>
          <w:tcPr>
            <w:tcW w:w="3069" w:type="dxa"/>
          </w:tcPr>
          <w:p w14:paraId="722B5437" w14:textId="74C49EF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6250E18D" w14:textId="36142FD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3E9CCF8" w14:textId="3F7B51F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4B692268" w14:textId="790395C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4433011" w14:textId="77777777" w:rsidTr="00FD4D50">
        <w:tc>
          <w:tcPr>
            <w:tcW w:w="551" w:type="dxa"/>
          </w:tcPr>
          <w:p w14:paraId="5D56B8EB" w14:textId="19956CC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047" w:type="dxa"/>
          </w:tcPr>
          <w:p w14:paraId="6300E9F5" w14:textId="147AC96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26</w:t>
            </w:r>
          </w:p>
        </w:tc>
        <w:tc>
          <w:tcPr>
            <w:tcW w:w="3069" w:type="dxa"/>
          </w:tcPr>
          <w:p w14:paraId="351C4CFF" w14:textId="458DA70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5BE11BAE" w14:textId="664E526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5EFD779" w14:textId="65BBE12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D2A2110" w14:textId="73B8932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045B036" w14:textId="77777777" w:rsidTr="00FD4D50">
        <w:tc>
          <w:tcPr>
            <w:tcW w:w="551" w:type="dxa"/>
          </w:tcPr>
          <w:p w14:paraId="7097BA10" w14:textId="0AF2ACD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047" w:type="dxa"/>
          </w:tcPr>
          <w:p w14:paraId="07C9F95E" w14:textId="1ADD943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0</w:t>
            </w:r>
          </w:p>
        </w:tc>
        <w:tc>
          <w:tcPr>
            <w:tcW w:w="3069" w:type="dxa"/>
          </w:tcPr>
          <w:p w14:paraId="6A7040DF" w14:textId="418CC3B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lesion</w:t>
            </w:r>
          </w:p>
        </w:tc>
        <w:tc>
          <w:tcPr>
            <w:tcW w:w="1200" w:type="dxa"/>
          </w:tcPr>
          <w:p w14:paraId="0BD24139" w14:textId="503D68B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C1CDAE3" w14:textId="5EE6625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A05EC44" w14:textId="47583A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5E32FD4" w14:textId="77777777" w:rsidTr="00FD4D50">
        <w:tc>
          <w:tcPr>
            <w:tcW w:w="551" w:type="dxa"/>
          </w:tcPr>
          <w:p w14:paraId="3C85FAB5" w14:textId="1EC00A3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47" w:type="dxa"/>
          </w:tcPr>
          <w:p w14:paraId="7AEFCB97" w14:textId="485391D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35</w:t>
            </w:r>
          </w:p>
        </w:tc>
        <w:tc>
          <w:tcPr>
            <w:tcW w:w="3069" w:type="dxa"/>
          </w:tcPr>
          <w:p w14:paraId="5C6257E4" w14:textId="490F3DC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electrodes</w:t>
            </w:r>
          </w:p>
        </w:tc>
        <w:tc>
          <w:tcPr>
            <w:tcW w:w="1200" w:type="dxa"/>
          </w:tcPr>
          <w:p w14:paraId="0238B550" w14:textId="68C2A0A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4908192" w14:textId="0D996BC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6C7B122" w14:textId="51C86D9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F0095D7" w14:textId="77777777" w:rsidTr="00FD4D50">
        <w:tc>
          <w:tcPr>
            <w:tcW w:w="551" w:type="dxa"/>
          </w:tcPr>
          <w:p w14:paraId="27AEC6FC" w14:textId="1121DBF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047" w:type="dxa"/>
          </w:tcPr>
          <w:p w14:paraId="77148BD5" w14:textId="5B00EBA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0</w:t>
            </w:r>
          </w:p>
        </w:tc>
        <w:tc>
          <w:tcPr>
            <w:tcW w:w="3069" w:type="dxa"/>
          </w:tcPr>
          <w:p w14:paraId="6A4565DC" w14:textId="4D5D136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50DC2DC0" w14:textId="06BD1C1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9D3FBBD" w14:textId="1FEAC25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446D4518" w14:textId="0C2E81B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5F23FF9" w14:textId="77777777" w:rsidTr="00FD4D50">
        <w:tc>
          <w:tcPr>
            <w:tcW w:w="551" w:type="dxa"/>
          </w:tcPr>
          <w:p w14:paraId="44813711" w14:textId="6F32F17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047" w:type="dxa"/>
          </w:tcPr>
          <w:p w14:paraId="2C2A5879" w14:textId="1067487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4</w:t>
            </w:r>
          </w:p>
        </w:tc>
        <w:tc>
          <w:tcPr>
            <w:tcW w:w="3069" w:type="dxa"/>
          </w:tcPr>
          <w:p w14:paraId="6F90F6DE" w14:textId="6553C10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&amp; treat brain lesion</w:t>
            </w:r>
          </w:p>
        </w:tc>
        <w:tc>
          <w:tcPr>
            <w:tcW w:w="1200" w:type="dxa"/>
          </w:tcPr>
          <w:p w14:paraId="7D1C89A2" w14:textId="592185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AD916C5" w14:textId="7601182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54B546B" w14:textId="2308635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DD0D768" w14:textId="77777777" w:rsidTr="00FD4D50">
        <w:tc>
          <w:tcPr>
            <w:tcW w:w="551" w:type="dxa"/>
          </w:tcPr>
          <w:p w14:paraId="298D08A7" w14:textId="13D7CC1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047" w:type="dxa"/>
          </w:tcPr>
          <w:p w14:paraId="2291B64D" w14:textId="58BC31E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5</w:t>
            </w:r>
          </w:p>
        </w:tc>
        <w:tc>
          <w:tcPr>
            <w:tcW w:w="3069" w:type="dxa"/>
          </w:tcPr>
          <w:p w14:paraId="4B0B7453" w14:textId="46D3CF6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xcision of brain tumor</w:t>
            </w:r>
          </w:p>
        </w:tc>
        <w:tc>
          <w:tcPr>
            <w:tcW w:w="1200" w:type="dxa"/>
          </w:tcPr>
          <w:p w14:paraId="216194DF" w14:textId="46C768E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798E02A" w14:textId="6B0FFCE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EDC8B16" w14:textId="5F66BA8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F904431" w14:textId="77777777" w:rsidTr="00FD4D50">
        <w:tc>
          <w:tcPr>
            <w:tcW w:w="551" w:type="dxa"/>
          </w:tcPr>
          <w:p w14:paraId="7FE499E7" w14:textId="030DDFE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047" w:type="dxa"/>
          </w:tcPr>
          <w:p w14:paraId="7FF12D1F" w14:textId="465255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46</w:t>
            </w:r>
          </w:p>
        </w:tc>
        <w:tc>
          <w:tcPr>
            <w:tcW w:w="3069" w:type="dxa"/>
          </w:tcPr>
          <w:p w14:paraId="625D085A" w14:textId="5F9DD0B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pituitary gland</w:t>
            </w:r>
          </w:p>
        </w:tc>
        <w:tc>
          <w:tcPr>
            <w:tcW w:w="1200" w:type="dxa"/>
          </w:tcPr>
          <w:p w14:paraId="42D0ACBF" w14:textId="445D0A7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A7FF094" w14:textId="40677F7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93D4BC2" w14:textId="5D91412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DF5232C" w14:textId="77777777" w:rsidTr="00FD4D50">
        <w:tc>
          <w:tcPr>
            <w:tcW w:w="551" w:type="dxa"/>
          </w:tcPr>
          <w:p w14:paraId="1C94E93D" w14:textId="287D88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47" w:type="dxa"/>
          </w:tcPr>
          <w:p w14:paraId="17C4900C" w14:textId="72E3CE7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56</w:t>
            </w:r>
          </w:p>
        </w:tc>
        <w:tc>
          <w:tcPr>
            <w:tcW w:w="3069" w:type="dxa"/>
          </w:tcPr>
          <w:p w14:paraId="6AD6C964" w14:textId="28747D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/sutures</w:t>
            </w:r>
          </w:p>
        </w:tc>
        <w:tc>
          <w:tcPr>
            <w:tcW w:w="1200" w:type="dxa"/>
          </w:tcPr>
          <w:p w14:paraId="02F1274E" w14:textId="180B01E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87D8957" w14:textId="7954F25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030ABCAE" w14:textId="4AE2551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41E59F2" w14:textId="77777777" w:rsidTr="00FD4D50">
        <w:tc>
          <w:tcPr>
            <w:tcW w:w="551" w:type="dxa"/>
          </w:tcPr>
          <w:p w14:paraId="50531F29" w14:textId="67E6361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047" w:type="dxa"/>
          </w:tcPr>
          <w:p w14:paraId="1FDF4003" w14:textId="05B5935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57</w:t>
            </w:r>
          </w:p>
        </w:tc>
        <w:tc>
          <w:tcPr>
            <w:tcW w:w="3069" w:type="dxa"/>
          </w:tcPr>
          <w:p w14:paraId="52A77DF1" w14:textId="21E2C7B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/sutures</w:t>
            </w:r>
          </w:p>
        </w:tc>
        <w:tc>
          <w:tcPr>
            <w:tcW w:w="1200" w:type="dxa"/>
          </w:tcPr>
          <w:p w14:paraId="12FD2F9D" w14:textId="1414F0D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61843C6" w14:textId="0268C39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BECBD13" w14:textId="082392D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0E33BC5" w14:textId="77777777" w:rsidTr="00FD4D50">
        <w:tc>
          <w:tcPr>
            <w:tcW w:w="551" w:type="dxa"/>
          </w:tcPr>
          <w:p w14:paraId="1B6D5CCD" w14:textId="57C594B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047" w:type="dxa"/>
          </w:tcPr>
          <w:p w14:paraId="4D8DEDAD" w14:textId="51E7AB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58</w:t>
            </w:r>
          </w:p>
        </w:tc>
        <w:tc>
          <w:tcPr>
            <w:tcW w:w="3069" w:type="dxa"/>
          </w:tcPr>
          <w:p w14:paraId="58E3F172" w14:textId="3F9C0BE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xcision of skull/sutures</w:t>
            </w:r>
          </w:p>
        </w:tc>
        <w:tc>
          <w:tcPr>
            <w:tcW w:w="1200" w:type="dxa"/>
          </w:tcPr>
          <w:p w14:paraId="48642626" w14:textId="6081F96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5185A18" w14:textId="754AE0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2451FD6" w14:textId="5497668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8E3C48C" w14:textId="77777777" w:rsidTr="00FD4D50">
        <w:tc>
          <w:tcPr>
            <w:tcW w:w="551" w:type="dxa"/>
          </w:tcPr>
          <w:p w14:paraId="6878C50A" w14:textId="4F447F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047" w:type="dxa"/>
          </w:tcPr>
          <w:p w14:paraId="7C2BED9E" w14:textId="11CC647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59</w:t>
            </w:r>
          </w:p>
        </w:tc>
        <w:tc>
          <w:tcPr>
            <w:tcW w:w="3069" w:type="dxa"/>
          </w:tcPr>
          <w:p w14:paraId="3C47B033" w14:textId="693795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xcision of skull/sutures</w:t>
            </w:r>
          </w:p>
        </w:tc>
        <w:tc>
          <w:tcPr>
            <w:tcW w:w="1200" w:type="dxa"/>
          </w:tcPr>
          <w:p w14:paraId="0A77807C" w14:textId="14689EC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588BFFC" w14:textId="0C9FAA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A39DD19" w14:textId="645FE6C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CC9F8F7" w14:textId="77777777" w:rsidTr="00FD4D50">
        <w:tc>
          <w:tcPr>
            <w:tcW w:w="551" w:type="dxa"/>
          </w:tcPr>
          <w:p w14:paraId="04F81F1B" w14:textId="4E243EA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047" w:type="dxa"/>
          </w:tcPr>
          <w:p w14:paraId="3DCE0608" w14:textId="5F852E0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66</w:t>
            </w:r>
          </w:p>
        </w:tc>
        <w:tc>
          <w:tcPr>
            <w:tcW w:w="3069" w:type="dxa"/>
          </w:tcPr>
          <w:p w14:paraId="23CA35BA" w14:textId="1344228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al of brain tissue</w:t>
            </w:r>
          </w:p>
        </w:tc>
        <w:tc>
          <w:tcPr>
            <w:tcW w:w="1200" w:type="dxa"/>
          </w:tcPr>
          <w:p w14:paraId="700EF929" w14:textId="37EC85C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9799BC0" w14:textId="07D5181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1958BFFC" w14:textId="150AA47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061AFC3" w14:textId="77777777" w:rsidTr="00FD4D50">
        <w:tc>
          <w:tcPr>
            <w:tcW w:w="551" w:type="dxa"/>
          </w:tcPr>
          <w:p w14:paraId="6B611470" w14:textId="54544F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47" w:type="dxa"/>
          </w:tcPr>
          <w:p w14:paraId="0659FE82" w14:textId="416F86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67</w:t>
            </w:r>
          </w:p>
        </w:tc>
        <w:tc>
          <w:tcPr>
            <w:tcW w:w="3069" w:type="dxa"/>
          </w:tcPr>
          <w:p w14:paraId="45857168" w14:textId="6E7E824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ion of brain tissue</w:t>
            </w:r>
          </w:p>
        </w:tc>
        <w:tc>
          <w:tcPr>
            <w:tcW w:w="1200" w:type="dxa"/>
          </w:tcPr>
          <w:p w14:paraId="14F7DF04" w14:textId="06595B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4335A33" w14:textId="2D23985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117FD6A" w14:textId="49975B4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2F13FB4" w14:textId="77777777" w:rsidTr="00FD4D50">
        <w:tc>
          <w:tcPr>
            <w:tcW w:w="551" w:type="dxa"/>
          </w:tcPr>
          <w:p w14:paraId="4EA0A707" w14:textId="4E94A1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047" w:type="dxa"/>
          </w:tcPr>
          <w:p w14:paraId="0434938F" w14:textId="371049D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70</w:t>
            </w:r>
          </w:p>
        </w:tc>
        <w:tc>
          <w:tcPr>
            <w:tcW w:w="3069" w:type="dxa"/>
          </w:tcPr>
          <w:p w14:paraId="700D8A85" w14:textId="06ED3C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foreign body brain</w:t>
            </w:r>
          </w:p>
        </w:tc>
        <w:tc>
          <w:tcPr>
            <w:tcW w:w="1200" w:type="dxa"/>
          </w:tcPr>
          <w:p w14:paraId="4833B88B" w14:textId="563FAF4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33B9327" w14:textId="6434B68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F88ECCD" w14:textId="554B0A3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0B9D98E" w14:textId="77777777" w:rsidTr="00FD4D50">
        <w:tc>
          <w:tcPr>
            <w:tcW w:w="551" w:type="dxa"/>
          </w:tcPr>
          <w:p w14:paraId="5C25B4F4" w14:textId="3AD2FFF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047" w:type="dxa"/>
          </w:tcPr>
          <w:p w14:paraId="2D9BE94E" w14:textId="4BB3BFB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1</w:t>
            </w:r>
          </w:p>
        </w:tc>
        <w:tc>
          <w:tcPr>
            <w:tcW w:w="3069" w:type="dxa"/>
          </w:tcPr>
          <w:p w14:paraId="5152280E" w14:textId="49CDABE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03A18499" w14:textId="7248F5D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6688C37" w14:textId="740C1E0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53D80161" w14:textId="0FE90C8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B42A444" w14:textId="77777777" w:rsidTr="00FD4D50">
        <w:tc>
          <w:tcPr>
            <w:tcW w:w="551" w:type="dxa"/>
          </w:tcPr>
          <w:p w14:paraId="14DBE4F8" w14:textId="7A922EA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047" w:type="dxa"/>
          </w:tcPr>
          <w:p w14:paraId="52EBC367" w14:textId="5514521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2</w:t>
            </w:r>
          </w:p>
        </w:tc>
        <w:tc>
          <w:tcPr>
            <w:tcW w:w="3069" w:type="dxa"/>
          </w:tcPr>
          <w:p w14:paraId="39B420EF" w14:textId="079E612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raniofacial approach skull</w:t>
            </w:r>
          </w:p>
        </w:tc>
        <w:tc>
          <w:tcPr>
            <w:tcW w:w="1200" w:type="dxa"/>
          </w:tcPr>
          <w:p w14:paraId="5BCA53B5" w14:textId="6200CC8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BFA3EB6" w14:textId="53B286C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A44C4E7" w14:textId="02EA055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890E3FA" w14:textId="77777777" w:rsidTr="00FD4D50">
        <w:tc>
          <w:tcPr>
            <w:tcW w:w="551" w:type="dxa"/>
          </w:tcPr>
          <w:p w14:paraId="56A49014" w14:textId="66DBD48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047" w:type="dxa"/>
          </w:tcPr>
          <w:p w14:paraId="02384522" w14:textId="1A7493B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84</w:t>
            </w:r>
          </w:p>
        </w:tc>
        <w:tc>
          <w:tcPr>
            <w:tcW w:w="3069" w:type="dxa"/>
          </w:tcPr>
          <w:p w14:paraId="43C0D21D" w14:textId="055484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Orbitocranial approach/skull</w:t>
            </w:r>
          </w:p>
        </w:tc>
        <w:tc>
          <w:tcPr>
            <w:tcW w:w="1200" w:type="dxa"/>
          </w:tcPr>
          <w:p w14:paraId="382163F7" w14:textId="166F60E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404D70A" w14:textId="49E58C2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8BA9271" w14:textId="063DC4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E2033A6" w14:textId="77777777" w:rsidTr="00FD4D50">
        <w:tc>
          <w:tcPr>
            <w:tcW w:w="551" w:type="dxa"/>
          </w:tcPr>
          <w:p w14:paraId="5986A916" w14:textId="0AB1CFC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047" w:type="dxa"/>
          </w:tcPr>
          <w:p w14:paraId="1E11A4D5" w14:textId="627C801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5</w:t>
            </w:r>
          </w:p>
        </w:tc>
        <w:tc>
          <w:tcPr>
            <w:tcW w:w="3069" w:type="dxa"/>
          </w:tcPr>
          <w:p w14:paraId="25ED522D" w14:textId="5D4C110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anstemporal approach/skull</w:t>
            </w:r>
          </w:p>
        </w:tc>
        <w:tc>
          <w:tcPr>
            <w:tcW w:w="1200" w:type="dxa"/>
          </w:tcPr>
          <w:p w14:paraId="02FB1020" w14:textId="4A355B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4A646A2" w14:textId="7BF8E62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29F098BC" w14:textId="16A267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91CB4BE" w14:textId="77777777" w:rsidTr="00FD4D50">
        <w:tc>
          <w:tcPr>
            <w:tcW w:w="551" w:type="dxa"/>
          </w:tcPr>
          <w:p w14:paraId="046A287F" w14:textId="6F6C1A3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47" w:type="dxa"/>
          </w:tcPr>
          <w:p w14:paraId="77A044A9" w14:textId="21358E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6</w:t>
            </w:r>
          </w:p>
        </w:tc>
        <w:tc>
          <w:tcPr>
            <w:tcW w:w="3069" w:type="dxa"/>
          </w:tcPr>
          <w:p w14:paraId="5A76EDE5" w14:textId="1EABE0B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anscochlear approach/skull</w:t>
            </w:r>
          </w:p>
        </w:tc>
        <w:tc>
          <w:tcPr>
            <w:tcW w:w="1200" w:type="dxa"/>
          </w:tcPr>
          <w:p w14:paraId="25B49882" w14:textId="42D9A1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C4B740B" w14:textId="3206589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5AF820C" w14:textId="38821D4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2A129C1" w14:textId="77777777" w:rsidTr="00FD4D50">
        <w:tc>
          <w:tcPr>
            <w:tcW w:w="551" w:type="dxa"/>
          </w:tcPr>
          <w:p w14:paraId="2D4EA136" w14:textId="72AB21D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047" w:type="dxa"/>
          </w:tcPr>
          <w:p w14:paraId="3C8B5355" w14:textId="2A3EDDA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7</w:t>
            </w:r>
          </w:p>
        </w:tc>
        <w:tc>
          <w:tcPr>
            <w:tcW w:w="3069" w:type="dxa"/>
          </w:tcPr>
          <w:p w14:paraId="4808BEFE" w14:textId="48CAE6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anscondylar approach/skull</w:t>
            </w:r>
          </w:p>
        </w:tc>
        <w:tc>
          <w:tcPr>
            <w:tcW w:w="1200" w:type="dxa"/>
          </w:tcPr>
          <w:p w14:paraId="4FB7627C" w14:textId="2B09EA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94A03A4" w14:textId="3687C98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77A8731" w14:textId="124B9B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FA3FA06" w14:textId="77777777" w:rsidTr="00FD4D50">
        <w:tc>
          <w:tcPr>
            <w:tcW w:w="551" w:type="dxa"/>
          </w:tcPr>
          <w:p w14:paraId="2BCBD1D7" w14:textId="79A244A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047" w:type="dxa"/>
          </w:tcPr>
          <w:p w14:paraId="453E0158" w14:textId="61308DD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598</w:t>
            </w:r>
          </w:p>
        </w:tc>
        <w:tc>
          <w:tcPr>
            <w:tcW w:w="3069" w:type="dxa"/>
          </w:tcPr>
          <w:p w14:paraId="76C65772" w14:textId="1EBE3C9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anspetrosal approach/skull</w:t>
            </w:r>
          </w:p>
        </w:tc>
        <w:tc>
          <w:tcPr>
            <w:tcW w:w="1200" w:type="dxa"/>
          </w:tcPr>
          <w:p w14:paraId="02904CE5" w14:textId="0326106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4E29BF2" w14:textId="6650A3D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48579F2" w14:textId="3EAB9B6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0690E65" w14:textId="77777777" w:rsidTr="00FD4D50">
        <w:tc>
          <w:tcPr>
            <w:tcW w:w="551" w:type="dxa"/>
          </w:tcPr>
          <w:p w14:paraId="50BBB276" w14:textId="58756C6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047" w:type="dxa"/>
          </w:tcPr>
          <w:p w14:paraId="4BBA437D" w14:textId="2BCD594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01</w:t>
            </w:r>
          </w:p>
        </w:tc>
        <w:tc>
          <w:tcPr>
            <w:tcW w:w="3069" w:type="dxa"/>
          </w:tcPr>
          <w:p w14:paraId="43BBFE75" w14:textId="7FE7D8A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7262CE8D" w14:textId="7C6F7E4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39AFA1F" w14:textId="5C4C03C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43" w:type="dxa"/>
          </w:tcPr>
          <w:p w14:paraId="7B7A5DAF" w14:textId="6B3A5DC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8600E4D" w14:textId="77777777" w:rsidTr="00FD4D50">
        <w:tc>
          <w:tcPr>
            <w:tcW w:w="551" w:type="dxa"/>
          </w:tcPr>
          <w:p w14:paraId="7959EA11" w14:textId="392CB61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047" w:type="dxa"/>
          </w:tcPr>
          <w:p w14:paraId="097582EB" w14:textId="03529B0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05</w:t>
            </w:r>
          </w:p>
        </w:tc>
        <w:tc>
          <w:tcPr>
            <w:tcW w:w="3069" w:type="dxa"/>
          </w:tcPr>
          <w:p w14:paraId="7C2C24D8" w14:textId="1312FD8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2698B068" w14:textId="5A9488D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AB43B94" w14:textId="0F52B9C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F5E86A3" w14:textId="73AE1C6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F503418" w14:textId="77777777" w:rsidTr="00FD4D50">
        <w:tc>
          <w:tcPr>
            <w:tcW w:w="551" w:type="dxa"/>
          </w:tcPr>
          <w:p w14:paraId="4811A02D" w14:textId="798460B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047" w:type="dxa"/>
          </w:tcPr>
          <w:p w14:paraId="673AB004" w14:textId="667F9A2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06</w:t>
            </w:r>
          </w:p>
        </w:tc>
        <w:tc>
          <w:tcPr>
            <w:tcW w:w="3069" w:type="dxa"/>
          </w:tcPr>
          <w:p w14:paraId="517F8935" w14:textId="4849E19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624A2E6F" w14:textId="556088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2E44AAA" w14:textId="7351CE9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3" w:type="dxa"/>
          </w:tcPr>
          <w:p w14:paraId="1B113CA5" w14:textId="246E86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7C17D6D" w14:textId="77777777" w:rsidTr="00FD4D50">
        <w:tc>
          <w:tcPr>
            <w:tcW w:w="551" w:type="dxa"/>
          </w:tcPr>
          <w:p w14:paraId="42EB78BA" w14:textId="3F238BC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047" w:type="dxa"/>
          </w:tcPr>
          <w:p w14:paraId="5E8342B9" w14:textId="51B6D7B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07</w:t>
            </w:r>
          </w:p>
        </w:tc>
        <w:tc>
          <w:tcPr>
            <w:tcW w:w="3069" w:type="dxa"/>
          </w:tcPr>
          <w:p w14:paraId="6CA39429" w14:textId="6E7D7F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457572FC" w14:textId="5F851EC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5C8FFF8" w14:textId="10FA263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4B109F71" w14:textId="6799AE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B4D49BA" w14:textId="77777777" w:rsidTr="00FD4D50">
        <w:tc>
          <w:tcPr>
            <w:tcW w:w="551" w:type="dxa"/>
          </w:tcPr>
          <w:p w14:paraId="34F5B476" w14:textId="0DBEC10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047" w:type="dxa"/>
          </w:tcPr>
          <w:p w14:paraId="5118E1FE" w14:textId="69FF824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08</w:t>
            </w:r>
          </w:p>
        </w:tc>
        <w:tc>
          <w:tcPr>
            <w:tcW w:w="3069" w:type="dxa"/>
          </w:tcPr>
          <w:p w14:paraId="42A29FEB" w14:textId="0A35D7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cranial lesion</w:t>
            </w:r>
          </w:p>
        </w:tc>
        <w:tc>
          <w:tcPr>
            <w:tcW w:w="1200" w:type="dxa"/>
          </w:tcPr>
          <w:p w14:paraId="22257624" w14:textId="4E89DD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23213C7" w14:textId="19F80F2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62D84D3" w14:textId="5C69F6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EB3CD79" w14:textId="77777777" w:rsidTr="00FD4D50">
        <w:tc>
          <w:tcPr>
            <w:tcW w:w="551" w:type="dxa"/>
          </w:tcPr>
          <w:p w14:paraId="1F122B74" w14:textId="6832BEE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47" w:type="dxa"/>
          </w:tcPr>
          <w:p w14:paraId="1719D48A" w14:textId="7DD3B2A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16</w:t>
            </w:r>
          </w:p>
        </w:tc>
        <w:tc>
          <w:tcPr>
            <w:tcW w:w="3069" w:type="dxa"/>
          </w:tcPr>
          <w:p w14:paraId="54FB6BFA" w14:textId="3D7AD7F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sect/excise lesion skull</w:t>
            </w:r>
          </w:p>
        </w:tc>
        <w:tc>
          <w:tcPr>
            <w:tcW w:w="1200" w:type="dxa"/>
          </w:tcPr>
          <w:p w14:paraId="2200A911" w14:textId="2CBAEF7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E62B8E3" w14:textId="1A81D44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7C5B896B" w14:textId="01B9105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CC2E4EA" w14:textId="77777777" w:rsidTr="00FD4D50">
        <w:tc>
          <w:tcPr>
            <w:tcW w:w="551" w:type="dxa"/>
          </w:tcPr>
          <w:p w14:paraId="32DE81AF" w14:textId="33B4B91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47" w:type="dxa"/>
          </w:tcPr>
          <w:p w14:paraId="1D21F18A" w14:textId="372C846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18</w:t>
            </w:r>
          </w:p>
        </w:tc>
        <w:tc>
          <w:tcPr>
            <w:tcW w:w="3069" w:type="dxa"/>
          </w:tcPr>
          <w:p w14:paraId="3A3C023E" w14:textId="41DFB8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dura</w:t>
            </w:r>
          </w:p>
        </w:tc>
        <w:tc>
          <w:tcPr>
            <w:tcW w:w="1200" w:type="dxa"/>
          </w:tcPr>
          <w:p w14:paraId="3C8070B6" w14:textId="3EA9C45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670D9C6" w14:textId="11DDC1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43" w:type="dxa"/>
          </w:tcPr>
          <w:p w14:paraId="525F4ABC" w14:textId="036395C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21270DE" w14:textId="77777777" w:rsidTr="00FD4D50">
        <w:tc>
          <w:tcPr>
            <w:tcW w:w="551" w:type="dxa"/>
          </w:tcPr>
          <w:p w14:paraId="4BD4BDF3" w14:textId="1E75C03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047" w:type="dxa"/>
          </w:tcPr>
          <w:p w14:paraId="3B87DE0E" w14:textId="265CF94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23</w:t>
            </w:r>
          </w:p>
        </w:tc>
        <w:tc>
          <w:tcPr>
            <w:tcW w:w="3069" w:type="dxa"/>
          </w:tcPr>
          <w:p w14:paraId="665EA390" w14:textId="57D3916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ndovasc tempory vessel occl</w:t>
            </w:r>
          </w:p>
        </w:tc>
        <w:tc>
          <w:tcPr>
            <w:tcW w:w="1200" w:type="dxa"/>
          </w:tcPr>
          <w:p w14:paraId="71E3546D" w14:textId="6A7CEA6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92ADD06" w14:textId="5538C1F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C6DF9BC" w14:textId="7D76E1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603C322" w14:textId="77777777" w:rsidTr="00FD4D50">
        <w:tc>
          <w:tcPr>
            <w:tcW w:w="551" w:type="dxa"/>
          </w:tcPr>
          <w:p w14:paraId="7880F11A" w14:textId="54B896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047" w:type="dxa"/>
          </w:tcPr>
          <w:p w14:paraId="05AE6756" w14:textId="485F50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26</w:t>
            </w:r>
          </w:p>
        </w:tc>
        <w:tc>
          <w:tcPr>
            <w:tcW w:w="3069" w:type="dxa"/>
          </w:tcPr>
          <w:p w14:paraId="0EBF0F82" w14:textId="0B9FF17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anscath occlusion non-cns</w:t>
            </w:r>
          </w:p>
        </w:tc>
        <w:tc>
          <w:tcPr>
            <w:tcW w:w="1200" w:type="dxa"/>
          </w:tcPr>
          <w:p w14:paraId="10F5DA3A" w14:textId="11FEB66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2C1A981" w14:textId="73A836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A9089D0" w14:textId="1750141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4CFE4D0" w14:textId="77777777" w:rsidTr="00FD4D50">
        <w:tc>
          <w:tcPr>
            <w:tcW w:w="551" w:type="dxa"/>
          </w:tcPr>
          <w:p w14:paraId="4961CFA2" w14:textId="761E8E4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047" w:type="dxa"/>
          </w:tcPr>
          <w:p w14:paraId="4867635A" w14:textId="0D459CF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35</w:t>
            </w:r>
          </w:p>
        </w:tc>
        <w:tc>
          <w:tcPr>
            <w:tcW w:w="3069" w:type="dxa"/>
          </w:tcPr>
          <w:p w14:paraId="415B43F2" w14:textId="42A3F27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 angioplsty w/stent</w:t>
            </w:r>
          </w:p>
        </w:tc>
        <w:tc>
          <w:tcPr>
            <w:tcW w:w="1200" w:type="dxa"/>
          </w:tcPr>
          <w:p w14:paraId="71C4A06F" w14:textId="2699C2A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F4BAD53" w14:textId="73CD716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5450B51" w14:textId="2B8597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E5974E0" w14:textId="77777777" w:rsidTr="00FD4D50">
        <w:tc>
          <w:tcPr>
            <w:tcW w:w="551" w:type="dxa"/>
          </w:tcPr>
          <w:p w14:paraId="2689D6DB" w14:textId="3F0B297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047" w:type="dxa"/>
          </w:tcPr>
          <w:p w14:paraId="11045A7D" w14:textId="2A436E3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40</w:t>
            </w:r>
          </w:p>
        </w:tc>
        <w:tc>
          <w:tcPr>
            <w:tcW w:w="3069" w:type="dxa"/>
          </w:tcPr>
          <w:p w14:paraId="6F103976" w14:textId="77E6EFB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ilate ic vasospasm init</w:t>
            </w:r>
          </w:p>
        </w:tc>
        <w:tc>
          <w:tcPr>
            <w:tcW w:w="1200" w:type="dxa"/>
          </w:tcPr>
          <w:p w14:paraId="345AA265" w14:textId="718830B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414BA49" w14:textId="10C22E3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43" w:type="dxa"/>
          </w:tcPr>
          <w:p w14:paraId="7A3B41D5" w14:textId="04736A9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8E174E0" w14:textId="77777777" w:rsidTr="00FD4D50">
        <w:tc>
          <w:tcPr>
            <w:tcW w:w="551" w:type="dxa"/>
          </w:tcPr>
          <w:p w14:paraId="58E58FD0" w14:textId="5ACDEE3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47" w:type="dxa"/>
          </w:tcPr>
          <w:p w14:paraId="79CB019D" w14:textId="2937898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41</w:t>
            </w:r>
          </w:p>
        </w:tc>
        <w:tc>
          <w:tcPr>
            <w:tcW w:w="3069" w:type="dxa"/>
          </w:tcPr>
          <w:p w14:paraId="7C09E92E" w14:textId="52A3843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ilate ic vasospasm add-on</w:t>
            </w:r>
          </w:p>
        </w:tc>
        <w:tc>
          <w:tcPr>
            <w:tcW w:w="1200" w:type="dxa"/>
          </w:tcPr>
          <w:p w14:paraId="6FC6F67F" w14:textId="6614F8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EEB4FF0" w14:textId="4D91B04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4666FF2" w14:textId="6924F5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903E4AF" w14:textId="77777777" w:rsidTr="00FD4D50">
        <w:tc>
          <w:tcPr>
            <w:tcW w:w="551" w:type="dxa"/>
          </w:tcPr>
          <w:p w14:paraId="0C4D86AD" w14:textId="49E1877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047" w:type="dxa"/>
          </w:tcPr>
          <w:p w14:paraId="15345166" w14:textId="6C15E9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42</w:t>
            </w:r>
          </w:p>
        </w:tc>
        <w:tc>
          <w:tcPr>
            <w:tcW w:w="3069" w:type="dxa"/>
          </w:tcPr>
          <w:p w14:paraId="13237286" w14:textId="1F9EFEC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ilate ic vasospasm add-on</w:t>
            </w:r>
          </w:p>
        </w:tc>
        <w:tc>
          <w:tcPr>
            <w:tcW w:w="1200" w:type="dxa"/>
          </w:tcPr>
          <w:p w14:paraId="1705738A" w14:textId="31A0B7F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72E2397" w14:textId="7DBF386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0182302" w14:textId="2BE2C8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3E65BD1" w14:textId="77777777" w:rsidTr="00FD4D50">
        <w:tc>
          <w:tcPr>
            <w:tcW w:w="551" w:type="dxa"/>
          </w:tcPr>
          <w:p w14:paraId="3568E910" w14:textId="362F68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047" w:type="dxa"/>
          </w:tcPr>
          <w:p w14:paraId="14C1DC56" w14:textId="53DBB3F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82</w:t>
            </w:r>
          </w:p>
        </w:tc>
        <w:tc>
          <w:tcPr>
            <w:tcW w:w="3069" w:type="dxa"/>
          </w:tcPr>
          <w:p w14:paraId="6C2E9AB1" w14:textId="2E94B0F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14276482" w14:textId="195625E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64789D2" w14:textId="18F9333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17F18C7" w14:textId="2B2F6B9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4C3500F" w14:textId="77777777" w:rsidTr="00FD4D50">
        <w:tc>
          <w:tcPr>
            <w:tcW w:w="551" w:type="dxa"/>
          </w:tcPr>
          <w:p w14:paraId="775D2C60" w14:textId="553FAE8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047" w:type="dxa"/>
          </w:tcPr>
          <w:p w14:paraId="4C7C5BB5" w14:textId="0716C0F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84</w:t>
            </w:r>
          </w:p>
        </w:tc>
        <w:tc>
          <w:tcPr>
            <w:tcW w:w="3069" w:type="dxa"/>
          </w:tcPr>
          <w:p w14:paraId="59D6F9E8" w14:textId="0EF49FD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148171A7" w14:textId="59A5B19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4F1BED4" w14:textId="449B7CB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9329679" w14:textId="1C0C90E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09F407C" w14:textId="77777777" w:rsidTr="00FD4D50">
        <w:tc>
          <w:tcPr>
            <w:tcW w:w="551" w:type="dxa"/>
          </w:tcPr>
          <w:p w14:paraId="03E340D2" w14:textId="291F197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047" w:type="dxa"/>
          </w:tcPr>
          <w:p w14:paraId="403A6506" w14:textId="29211BF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86</w:t>
            </w:r>
          </w:p>
        </w:tc>
        <w:tc>
          <w:tcPr>
            <w:tcW w:w="3069" w:type="dxa"/>
          </w:tcPr>
          <w:p w14:paraId="1B425B84" w14:textId="763A808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153A442F" w14:textId="3D60FA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7566E80" w14:textId="4C809DF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9DA23E1" w14:textId="7D3832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4442B1E" w14:textId="77777777" w:rsidTr="00FD4D50">
        <w:tc>
          <w:tcPr>
            <w:tcW w:w="551" w:type="dxa"/>
          </w:tcPr>
          <w:p w14:paraId="0879B569" w14:textId="700816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047" w:type="dxa"/>
          </w:tcPr>
          <w:p w14:paraId="403120E3" w14:textId="015BE3A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692</w:t>
            </w:r>
          </w:p>
        </w:tc>
        <w:tc>
          <w:tcPr>
            <w:tcW w:w="3069" w:type="dxa"/>
          </w:tcPr>
          <w:p w14:paraId="37C77098" w14:textId="3D39B65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racranial vessel surgery</w:t>
            </w:r>
          </w:p>
        </w:tc>
        <w:tc>
          <w:tcPr>
            <w:tcW w:w="1200" w:type="dxa"/>
          </w:tcPr>
          <w:p w14:paraId="57929C20" w14:textId="6A16042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E7C4E2B" w14:textId="69AAF0F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1CF9997" w14:textId="5DEBEE0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CD90A4C" w14:textId="77777777" w:rsidTr="00FD4D50">
        <w:tc>
          <w:tcPr>
            <w:tcW w:w="551" w:type="dxa"/>
          </w:tcPr>
          <w:p w14:paraId="06370215" w14:textId="3F1868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47" w:type="dxa"/>
          </w:tcPr>
          <w:p w14:paraId="07578D7D" w14:textId="26643EE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02</w:t>
            </w:r>
          </w:p>
        </w:tc>
        <w:tc>
          <w:tcPr>
            <w:tcW w:w="3069" w:type="dxa"/>
          </w:tcPr>
          <w:p w14:paraId="44DBAE2E" w14:textId="6ECF2EF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ner skull vessel surgery</w:t>
            </w:r>
          </w:p>
        </w:tc>
        <w:tc>
          <w:tcPr>
            <w:tcW w:w="1200" w:type="dxa"/>
          </w:tcPr>
          <w:p w14:paraId="71B5B3EB" w14:textId="1D489E6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2C42C10" w14:textId="05F1C0F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ADB5F05" w14:textId="2683AA2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EAA6DB7" w14:textId="77777777" w:rsidTr="00FD4D50">
        <w:tc>
          <w:tcPr>
            <w:tcW w:w="551" w:type="dxa"/>
          </w:tcPr>
          <w:p w14:paraId="5D6CEA63" w14:textId="24227FE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047" w:type="dxa"/>
          </w:tcPr>
          <w:p w14:paraId="3668BDA5" w14:textId="5A9127B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08</w:t>
            </w:r>
          </w:p>
        </w:tc>
        <w:tc>
          <w:tcPr>
            <w:tcW w:w="3069" w:type="dxa"/>
          </w:tcPr>
          <w:p w14:paraId="6B402912" w14:textId="0DAE7CA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vise circulation to head</w:t>
            </w:r>
          </w:p>
        </w:tc>
        <w:tc>
          <w:tcPr>
            <w:tcW w:w="1200" w:type="dxa"/>
          </w:tcPr>
          <w:p w14:paraId="6F0524BC" w14:textId="79F15B0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35F260D" w14:textId="3B3DEA2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4438DF9" w14:textId="514C55B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3B7276A" w14:textId="77777777" w:rsidTr="00FD4D50">
        <w:tc>
          <w:tcPr>
            <w:tcW w:w="551" w:type="dxa"/>
          </w:tcPr>
          <w:p w14:paraId="3B3FBA4E" w14:textId="7882651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047" w:type="dxa"/>
          </w:tcPr>
          <w:p w14:paraId="16DB1E5A" w14:textId="3D6D01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10</w:t>
            </w:r>
          </w:p>
        </w:tc>
        <w:tc>
          <w:tcPr>
            <w:tcW w:w="3069" w:type="dxa"/>
          </w:tcPr>
          <w:p w14:paraId="6F281844" w14:textId="19F230A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vise circulation to head</w:t>
            </w:r>
          </w:p>
        </w:tc>
        <w:tc>
          <w:tcPr>
            <w:tcW w:w="1200" w:type="dxa"/>
          </w:tcPr>
          <w:p w14:paraId="2B340683" w14:textId="7B409C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5EA8FF5" w14:textId="78ADB47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2A15E9B" w14:textId="3AF04A6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3D3FCDE" w14:textId="77777777" w:rsidTr="00FD4D50">
        <w:tc>
          <w:tcPr>
            <w:tcW w:w="551" w:type="dxa"/>
          </w:tcPr>
          <w:p w14:paraId="346FF5CF" w14:textId="2F63859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047" w:type="dxa"/>
          </w:tcPr>
          <w:p w14:paraId="4635DA0B" w14:textId="1809F8A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70</w:t>
            </w:r>
          </w:p>
        </w:tc>
        <w:tc>
          <w:tcPr>
            <w:tcW w:w="3069" w:type="dxa"/>
          </w:tcPr>
          <w:p w14:paraId="1AFABBA7" w14:textId="519615D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for treatment</w:t>
            </w:r>
          </w:p>
        </w:tc>
        <w:tc>
          <w:tcPr>
            <w:tcW w:w="1200" w:type="dxa"/>
          </w:tcPr>
          <w:p w14:paraId="64A75B92" w14:textId="05D0786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370EF59" w14:textId="29A8C4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E9ACDC0" w14:textId="4A8AAA4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A688232" w14:textId="77777777" w:rsidTr="00FD4D50">
        <w:tc>
          <w:tcPr>
            <w:tcW w:w="551" w:type="dxa"/>
          </w:tcPr>
          <w:p w14:paraId="66989A60" w14:textId="44B31B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35</w:t>
            </w:r>
          </w:p>
        </w:tc>
        <w:tc>
          <w:tcPr>
            <w:tcW w:w="1047" w:type="dxa"/>
          </w:tcPr>
          <w:p w14:paraId="07674AE4" w14:textId="2644B91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796</w:t>
            </w:r>
          </w:p>
        </w:tc>
        <w:tc>
          <w:tcPr>
            <w:tcW w:w="3069" w:type="dxa"/>
          </w:tcPr>
          <w:p w14:paraId="20B0C387" w14:textId="357D391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Srs cranial lesion simple</w:t>
            </w:r>
          </w:p>
        </w:tc>
        <w:tc>
          <w:tcPr>
            <w:tcW w:w="1200" w:type="dxa"/>
          </w:tcPr>
          <w:p w14:paraId="049AE96B" w14:textId="2004E94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5F965D8" w14:textId="7774FC5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43" w:type="dxa"/>
          </w:tcPr>
          <w:p w14:paraId="0BC4DD3F" w14:textId="5E006E8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3348FB5" w14:textId="77777777" w:rsidTr="00FD4D50">
        <w:tc>
          <w:tcPr>
            <w:tcW w:w="551" w:type="dxa"/>
          </w:tcPr>
          <w:p w14:paraId="36577681" w14:textId="519C95B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047" w:type="dxa"/>
          </w:tcPr>
          <w:p w14:paraId="546A117F" w14:textId="7F279C0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00</w:t>
            </w:r>
          </w:p>
        </w:tc>
        <w:tc>
          <w:tcPr>
            <w:tcW w:w="3069" w:type="dxa"/>
          </w:tcPr>
          <w:p w14:paraId="042E1ECA" w14:textId="2D9A055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Apply srs headframe add-on</w:t>
            </w:r>
          </w:p>
        </w:tc>
        <w:tc>
          <w:tcPr>
            <w:tcW w:w="1200" w:type="dxa"/>
          </w:tcPr>
          <w:p w14:paraId="119C2819" w14:textId="08CB04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EBAF145" w14:textId="6F8A39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4C6A1A8" w14:textId="24DEA87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331930A" w14:textId="77777777" w:rsidTr="00FD4D50">
        <w:tc>
          <w:tcPr>
            <w:tcW w:w="551" w:type="dxa"/>
          </w:tcPr>
          <w:p w14:paraId="7279FF3F" w14:textId="0CF1170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047" w:type="dxa"/>
          </w:tcPr>
          <w:p w14:paraId="4D4214B0" w14:textId="180D137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60</w:t>
            </w:r>
          </w:p>
        </w:tc>
        <w:tc>
          <w:tcPr>
            <w:tcW w:w="3069" w:type="dxa"/>
          </w:tcPr>
          <w:p w14:paraId="7B208710" w14:textId="48B00D8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neuroelectrodes</w:t>
            </w:r>
          </w:p>
        </w:tc>
        <w:tc>
          <w:tcPr>
            <w:tcW w:w="1200" w:type="dxa"/>
          </w:tcPr>
          <w:p w14:paraId="23C783B7" w14:textId="2504ADD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814C15F" w14:textId="3F8E063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F4B34B4" w14:textId="4691688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426382E" w14:textId="77777777" w:rsidTr="00FD4D50">
        <w:tc>
          <w:tcPr>
            <w:tcW w:w="551" w:type="dxa"/>
          </w:tcPr>
          <w:p w14:paraId="2FE2C292" w14:textId="53633F1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047" w:type="dxa"/>
          </w:tcPr>
          <w:p w14:paraId="294F3002" w14:textId="2177EC2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63</w:t>
            </w:r>
          </w:p>
        </w:tc>
        <w:tc>
          <w:tcPr>
            <w:tcW w:w="3069" w:type="dxa"/>
          </w:tcPr>
          <w:p w14:paraId="5DF195D1" w14:textId="10AAB6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neuroelectrode</w:t>
            </w:r>
          </w:p>
        </w:tc>
        <w:tc>
          <w:tcPr>
            <w:tcW w:w="1200" w:type="dxa"/>
          </w:tcPr>
          <w:p w14:paraId="511BAED0" w14:textId="002B50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E0E5268" w14:textId="18CED21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67C2862" w14:textId="515F014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B9829F8" w14:textId="77777777" w:rsidTr="00FD4D50">
        <w:tc>
          <w:tcPr>
            <w:tcW w:w="551" w:type="dxa"/>
          </w:tcPr>
          <w:p w14:paraId="19460ADD" w14:textId="44C0836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047" w:type="dxa"/>
          </w:tcPr>
          <w:p w14:paraId="2F1B8512" w14:textId="287DA91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67</w:t>
            </w:r>
          </w:p>
        </w:tc>
        <w:tc>
          <w:tcPr>
            <w:tcW w:w="3069" w:type="dxa"/>
          </w:tcPr>
          <w:p w14:paraId="4DCCD3A3" w14:textId="77CD74D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neuroelectrode</w:t>
            </w:r>
          </w:p>
        </w:tc>
        <w:tc>
          <w:tcPr>
            <w:tcW w:w="1200" w:type="dxa"/>
          </w:tcPr>
          <w:p w14:paraId="3BBC3540" w14:textId="2007EB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E539C23" w14:textId="6AD597B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899B3EC" w14:textId="1F2AA2D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FE64C79" w14:textId="77777777" w:rsidTr="00FD4D50">
        <w:tc>
          <w:tcPr>
            <w:tcW w:w="551" w:type="dxa"/>
          </w:tcPr>
          <w:p w14:paraId="078EE2A4" w14:textId="41B718D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047" w:type="dxa"/>
          </w:tcPr>
          <w:p w14:paraId="0F99755D" w14:textId="28416D3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68</w:t>
            </w:r>
          </w:p>
        </w:tc>
        <w:tc>
          <w:tcPr>
            <w:tcW w:w="3069" w:type="dxa"/>
          </w:tcPr>
          <w:p w14:paraId="0D3824B7" w14:textId="7107A0C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neuroelectrde addl</w:t>
            </w:r>
          </w:p>
        </w:tc>
        <w:tc>
          <w:tcPr>
            <w:tcW w:w="1200" w:type="dxa"/>
          </w:tcPr>
          <w:p w14:paraId="1C51F7D3" w14:textId="4CB015A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F9D2A21" w14:textId="1A3AE72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B65EA9D" w14:textId="60C2B44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B04D782" w14:textId="77777777" w:rsidTr="00FD4D50">
        <w:tc>
          <w:tcPr>
            <w:tcW w:w="551" w:type="dxa"/>
          </w:tcPr>
          <w:p w14:paraId="311083B7" w14:textId="288C1F2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047" w:type="dxa"/>
          </w:tcPr>
          <w:p w14:paraId="6199E170" w14:textId="2294F17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85</w:t>
            </w:r>
          </w:p>
        </w:tc>
        <w:tc>
          <w:tcPr>
            <w:tcW w:w="3069" w:type="dxa"/>
          </w:tcPr>
          <w:p w14:paraId="676A7D59" w14:textId="46FF4BB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srt/redo neurostim 1 array</w:t>
            </w:r>
          </w:p>
        </w:tc>
        <w:tc>
          <w:tcPr>
            <w:tcW w:w="1200" w:type="dxa"/>
          </w:tcPr>
          <w:p w14:paraId="6B11D95A" w14:textId="4B07EF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6CC4204" w14:textId="0A6C0FC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50D51B9" w14:textId="6EA56D7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E755BB3" w14:textId="77777777" w:rsidTr="00FD4D50">
        <w:tc>
          <w:tcPr>
            <w:tcW w:w="551" w:type="dxa"/>
          </w:tcPr>
          <w:p w14:paraId="33CC83FF" w14:textId="5B65BFA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047" w:type="dxa"/>
          </w:tcPr>
          <w:p w14:paraId="47F0AB86" w14:textId="69765D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86</w:t>
            </w:r>
          </w:p>
        </w:tc>
        <w:tc>
          <w:tcPr>
            <w:tcW w:w="3069" w:type="dxa"/>
          </w:tcPr>
          <w:p w14:paraId="76F0FE01" w14:textId="7CFC765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mplant neurostim arrays</w:t>
            </w:r>
          </w:p>
        </w:tc>
        <w:tc>
          <w:tcPr>
            <w:tcW w:w="1200" w:type="dxa"/>
          </w:tcPr>
          <w:p w14:paraId="345EBC02" w14:textId="7C56217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15F6D19" w14:textId="0F4E64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4E91FCA" w14:textId="4D75BBA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11429F6" w14:textId="77777777" w:rsidTr="00FD4D50">
        <w:tc>
          <w:tcPr>
            <w:tcW w:w="551" w:type="dxa"/>
          </w:tcPr>
          <w:p w14:paraId="274BE1A2" w14:textId="38AD35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047" w:type="dxa"/>
          </w:tcPr>
          <w:p w14:paraId="251BC438" w14:textId="67DE306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1888</w:t>
            </w:r>
          </w:p>
        </w:tc>
        <w:tc>
          <w:tcPr>
            <w:tcW w:w="3069" w:type="dxa"/>
          </w:tcPr>
          <w:p w14:paraId="35434CF2" w14:textId="51F3C19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vise/remove neuroreceiver</w:t>
            </w:r>
          </w:p>
        </w:tc>
        <w:tc>
          <w:tcPr>
            <w:tcW w:w="1200" w:type="dxa"/>
          </w:tcPr>
          <w:p w14:paraId="7873531D" w14:textId="0F55FC4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B4879BD" w14:textId="70BCA58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67351C1" w14:textId="1028306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4B1A4EF" w14:textId="77777777" w:rsidTr="00FD4D50">
        <w:tc>
          <w:tcPr>
            <w:tcW w:w="551" w:type="dxa"/>
          </w:tcPr>
          <w:p w14:paraId="6D9A9BD4" w14:textId="70D57D9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047" w:type="dxa"/>
          </w:tcPr>
          <w:p w14:paraId="5F590F92" w14:textId="4940D19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010</w:t>
            </w:r>
          </w:p>
        </w:tc>
        <w:tc>
          <w:tcPr>
            <w:tcW w:w="3069" w:type="dxa"/>
          </w:tcPr>
          <w:p w14:paraId="76B7421B" w14:textId="56B57AE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Treatment of head injury</w:t>
            </w:r>
          </w:p>
        </w:tc>
        <w:tc>
          <w:tcPr>
            <w:tcW w:w="1200" w:type="dxa"/>
          </w:tcPr>
          <w:p w14:paraId="36A95E04" w14:textId="0B37C8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A887FD2" w14:textId="760945A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19C4FE5" w14:textId="5CC185F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8E8FD25" w14:textId="77777777" w:rsidTr="00FD4D50">
        <w:tc>
          <w:tcPr>
            <w:tcW w:w="551" w:type="dxa"/>
          </w:tcPr>
          <w:p w14:paraId="0E114D21" w14:textId="073DF37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047" w:type="dxa"/>
          </w:tcPr>
          <w:p w14:paraId="48C8A3EF" w14:textId="6EB294D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00</w:t>
            </w:r>
          </w:p>
        </w:tc>
        <w:tc>
          <w:tcPr>
            <w:tcW w:w="3069" w:type="dxa"/>
          </w:tcPr>
          <w:p w14:paraId="5445E376" w14:textId="5404F0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brain fluid leakage</w:t>
            </w:r>
          </w:p>
        </w:tc>
        <w:tc>
          <w:tcPr>
            <w:tcW w:w="1200" w:type="dxa"/>
          </w:tcPr>
          <w:p w14:paraId="1EBD2ABB" w14:textId="5C7E896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A1CF8C9" w14:textId="7D69D77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4812158" w14:textId="607C8A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1AE73B6" w14:textId="77777777" w:rsidTr="00FD4D50">
        <w:tc>
          <w:tcPr>
            <w:tcW w:w="551" w:type="dxa"/>
          </w:tcPr>
          <w:p w14:paraId="6D44358D" w14:textId="24CE1AB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047" w:type="dxa"/>
          </w:tcPr>
          <w:p w14:paraId="6CC75C81" w14:textId="11E2EE8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15</w:t>
            </w:r>
          </w:p>
        </w:tc>
        <w:tc>
          <w:tcPr>
            <w:tcW w:w="3069" w:type="dxa"/>
          </w:tcPr>
          <w:p w14:paraId="3734AB7D" w14:textId="49E5EF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duction of skull defect</w:t>
            </w:r>
          </w:p>
        </w:tc>
        <w:tc>
          <w:tcPr>
            <w:tcW w:w="1200" w:type="dxa"/>
          </w:tcPr>
          <w:p w14:paraId="72446F94" w14:textId="152AE3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6797893" w14:textId="296E332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D138A53" w14:textId="03AD32F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2897457" w14:textId="77777777" w:rsidTr="00FD4D50">
        <w:tc>
          <w:tcPr>
            <w:tcW w:w="551" w:type="dxa"/>
          </w:tcPr>
          <w:p w14:paraId="0C99D3A1" w14:textId="2687FDE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047" w:type="dxa"/>
          </w:tcPr>
          <w:p w14:paraId="0458780C" w14:textId="4A23484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16</w:t>
            </w:r>
          </w:p>
        </w:tc>
        <w:tc>
          <w:tcPr>
            <w:tcW w:w="3069" w:type="dxa"/>
          </w:tcPr>
          <w:p w14:paraId="51020C72" w14:textId="4699883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duction of skull defect</w:t>
            </w:r>
          </w:p>
        </w:tc>
        <w:tc>
          <w:tcPr>
            <w:tcW w:w="1200" w:type="dxa"/>
          </w:tcPr>
          <w:p w14:paraId="78ED6283" w14:textId="0B0B827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5E943F6" w14:textId="5398086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0E0FE53" w14:textId="0A886CE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68B07DE" w14:textId="77777777" w:rsidTr="00FD4D50">
        <w:tc>
          <w:tcPr>
            <w:tcW w:w="551" w:type="dxa"/>
          </w:tcPr>
          <w:p w14:paraId="1E4124AB" w14:textId="2EC7C1C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047" w:type="dxa"/>
          </w:tcPr>
          <w:p w14:paraId="44287FB9" w14:textId="4062990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20</w:t>
            </w:r>
          </w:p>
        </w:tc>
        <w:tc>
          <w:tcPr>
            <w:tcW w:w="3069" w:type="dxa"/>
          </w:tcPr>
          <w:p w14:paraId="60B8C09C" w14:textId="2196A82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skull cavity lesion</w:t>
            </w:r>
          </w:p>
        </w:tc>
        <w:tc>
          <w:tcPr>
            <w:tcW w:w="1200" w:type="dxa"/>
          </w:tcPr>
          <w:p w14:paraId="70FEAAE0" w14:textId="2BBD692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4EE566C" w14:textId="1C781BF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6766198" w14:textId="46D4C2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080A3F8" w14:textId="77777777" w:rsidTr="00FD4D50">
        <w:tc>
          <w:tcPr>
            <w:tcW w:w="551" w:type="dxa"/>
          </w:tcPr>
          <w:p w14:paraId="0EB9AF09" w14:textId="6B3362D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047" w:type="dxa"/>
          </w:tcPr>
          <w:p w14:paraId="047CA884" w14:textId="2D64393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21</w:t>
            </w:r>
          </w:p>
        </w:tc>
        <w:tc>
          <w:tcPr>
            <w:tcW w:w="3069" w:type="dxa"/>
          </w:tcPr>
          <w:p w14:paraId="3D5984EE" w14:textId="78F2A0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cise skull repair</w:t>
            </w:r>
          </w:p>
        </w:tc>
        <w:tc>
          <w:tcPr>
            <w:tcW w:w="1200" w:type="dxa"/>
          </w:tcPr>
          <w:p w14:paraId="69B73A0D" w14:textId="0F0FEBC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53B00CE" w14:textId="70D535B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339AB0E2" w14:textId="3E799F9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9CDC81D" w14:textId="77777777" w:rsidTr="00FD4D50">
        <w:tc>
          <w:tcPr>
            <w:tcW w:w="551" w:type="dxa"/>
          </w:tcPr>
          <w:p w14:paraId="721F4113" w14:textId="5AEB569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047" w:type="dxa"/>
          </w:tcPr>
          <w:p w14:paraId="341069E4" w14:textId="1166B62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0</w:t>
            </w:r>
          </w:p>
        </w:tc>
        <w:tc>
          <w:tcPr>
            <w:tcW w:w="3069" w:type="dxa"/>
          </w:tcPr>
          <w:p w14:paraId="74BB308F" w14:textId="2C67C0D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of skull defect</w:t>
            </w:r>
          </w:p>
        </w:tc>
        <w:tc>
          <w:tcPr>
            <w:tcW w:w="1200" w:type="dxa"/>
          </w:tcPr>
          <w:p w14:paraId="396E913A" w14:textId="235D4EB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1C63656" w14:textId="4DA2C50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C1F5A09" w14:textId="786DC75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EC4EEA5" w14:textId="77777777" w:rsidTr="00FD4D50">
        <w:tc>
          <w:tcPr>
            <w:tcW w:w="551" w:type="dxa"/>
          </w:tcPr>
          <w:p w14:paraId="5682C6E4" w14:textId="2684D24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047" w:type="dxa"/>
          </w:tcPr>
          <w:p w14:paraId="7215082B" w14:textId="5083FC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1</w:t>
            </w:r>
          </w:p>
        </w:tc>
        <w:tc>
          <w:tcPr>
            <w:tcW w:w="3069" w:type="dxa"/>
          </w:tcPr>
          <w:p w14:paraId="2BE756AE" w14:textId="727048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of skull defect</w:t>
            </w:r>
          </w:p>
        </w:tc>
        <w:tc>
          <w:tcPr>
            <w:tcW w:w="1200" w:type="dxa"/>
          </w:tcPr>
          <w:p w14:paraId="27AD5B02" w14:textId="58A3445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0891619" w14:textId="0A80A0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62183AA" w14:textId="038DECD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79CDFE1" w14:textId="77777777" w:rsidTr="00FD4D50">
        <w:tc>
          <w:tcPr>
            <w:tcW w:w="551" w:type="dxa"/>
          </w:tcPr>
          <w:p w14:paraId="5403FA45" w14:textId="76C4A03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047" w:type="dxa"/>
          </w:tcPr>
          <w:p w14:paraId="37A50A19" w14:textId="704263B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2</w:t>
            </w:r>
          </w:p>
        </w:tc>
        <w:tc>
          <w:tcPr>
            <w:tcW w:w="3069" w:type="dxa"/>
          </w:tcPr>
          <w:p w14:paraId="51814389" w14:textId="3DF7931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skull plate/flap</w:t>
            </w:r>
          </w:p>
        </w:tc>
        <w:tc>
          <w:tcPr>
            <w:tcW w:w="1200" w:type="dxa"/>
          </w:tcPr>
          <w:p w14:paraId="58819D99" w14:textId="5DD26A5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F87C986" w14:textId="6C47548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74B1CCF" w14:textId="07831B6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4941A2B" w14:textId="77777777" w:rsidTr="00FD4D50">
        <w:tc>
          <w:tcPr>
            <w:tcW w:w="551" w:type="dxa"/>
          </w:tcPr>
          <w:p w14:paraId="18459ACD" w14:textId="4BBF469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047" w:type="dxa"/>
          </w:tcPr>
          <w:p w14:paraId="415058B4" w14:textId="0402DDB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3</w:t>
            </w:r>
          </w:p>
        </w:tc>
        <w:tc>
          <w:tcPr>
            <w:tcW w:w="3069" w:type="dxa"/>
          </w:tcPr>
          <w:p w14:paraId="4267CE01" w14:textId="7D00F31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lace skull plate/flap</w:t>
            </w:r>
          </w:p>
        </w:tc>
        <w:tc>
          <w:tcPr>
            <w:tcW w:w="1200" w:type="dxa"/>
          </w:tcPr>
          <w:p w14:paraId="528FFB27" w14:textId="287BE23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8A2E340" w14:textId="33A194C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BF51785" w14:textId="58D5260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23AE8D8" w14:textId="77777777" w:rsidTr="00FD4D50">
        <w:tc>
          <w:tcPr>
            <w:tcW w:w="551" w:type="dxa"/>
          </w:tcPr>
          <w:p w14:paraId="60BC96B8" w14:textId="0420B9E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047" w:type="dxa"/>
          </w:tcPr>
          <w:p w14:paraId="3DEF0C67" w14:textId="76899BB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5</w:t>
            </w:r>
          </w:p>
        </w:tc>
        <w:tc>
          <w:tcPr>
            <w:tcW w:w="3069" w:type="dxa"/>
          </w:tcPr>
          <w:p w14:paraId="16BB930D" w14:textId="182723B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of skull &amp; brain</w:t>
            </w:r>
          </w:p>
        </w:tc>
        <w:tc>
          <w:tcPr>
            <w:tcW w:w="1200" w:type="dxa"/>
          </w:tcPr>
          <w:p w14:paraId="21928444" w14:textId="309280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CE8E49F" w14:textId="7F5C21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D9758EA" w14:textId="0C8CACB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E5999A2" w14:textId="77777777" w:rsidTr="00FD4D50">
        <w:tc>
          <w:tcPr>
            <w:tcW w:w="551" w:type="dxa"/>
          </w:tcPr>
          <w:p w14:paraId="79036628" w14:textId="0BCA218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047" w:type="dxa"/>
          </w:tcPr>
          <w:p w14:paraId="1272F582" w14:textId="6474EA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6</w:t>
            </w:r>
          </w:p>
        </w:tc>
        <w:tc>
          <w:tcPr>
            <w:tcW w:w="3069" w:type="dxa"/>
          </w:tcPr>
          <w:p w14:paraId="5F414222" w14:textId="7467FFE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of skull with graft</w:t>
            </w:r>
          </w:p>
        </w:tc>
        <w:tc>
          <w:tcPr>
            <w:tcW w:w="1200" w:type="dxa"/>
          </w:tcPr>
          <w:p w14:paraId="5330A64E" w14:textId="54D0C41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C68DC00" w14:textId="67FE8B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DCCA16D" w14:textId="2B4AF57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E95ED6B" w14:textId="77777777" w:rsidTr="00FD4D50">
        <w:tc>
          <w:tcPr>
            <w:tcW w:w="551" w:type="dxa"/>
          </w:tcPr>
          <w:p w14:paraId="6E6796D1" w14:textId="75B6AA9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1047" w:type="dxa"/>
          </w:tcPr>
          <w:p w14:paraId="1711CE42" w14:textId="7BBA778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7</w:t>
            </w:r>
          </w:p>
        </w:tc>
        <w:tc>
          <w:tcPr>
            <w:tcW w:w="3069" w:type="dxa"/>
          </w:tcPr>
          <w:p w14:paraId="2122770C" w14:textId="3B897E9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air of skull with graft</w:t>
            </w:r>
          </w:p>
        </w:tc>
        <w:tc>
          <w:tcPr>
            <w:tcW w:w="1200" w:type="dxa"/>
          </w:tcPr>
          <w:p w14:paraId="556C12F5" w14:textId="24CA586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E2018D2" w14:textId="01AD157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06505A2" w14:textId="681D781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71EF256" w14:textId="77777777" w:rsidTr="00FD4D50">
        <w:tc>
          <w:tcPr>
            <w:tcW w:w="551" w:type="dxa"/>
          </w:tcPr>
          <w:p w14:paraId="38C20C58" w14:textId="4D948F2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047" w:type="dxa"/>
          </w:tcPr>
          <w:p w14:paraId="07606A15" w14:textId="5744AD9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48</w:t>
            </w:r>
          </w:p>
        </w:tc>
        <w:tc>
          <w:tcPr>
            <w:tcW w:w="3069" w:type="dxa"/>
          </w:tcPr>
          <w:p w14:paraId="18D26081" w14:textId="00C5A0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tr bone flap to fix skull</w:t>
            </w:r>
          </w:p>
        </w:tc>
        <w:tc>
          <w:tcPr>
            <w:tcW w:w="1200" w:type="dxa"/>
          </w:tcPr>
          <w:p w14:paraId="2433CC34" w14:textId="38AC26D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22DA9B9" w14:textId="3F5C0BF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CD51F4F" w14:textId="49439E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E002E8D" w14:textId="77777777" w:rsidTr="00FD4D50">
        <w:tc>
          <w:tcPr>
            <w:tcW w:w="551" w:type="dxa"/>
          </w:tcPr>
          <w:p w14:paraId="7943C8DF" w14:textId="421A0A4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1047" w:type="dxa"/>
          </w:tcPr>
          <w:p w14:paraId="387E0820" w14:textId="7C0A607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60</w:t>
            </w:r>
          </w:p>
        </w:tc>
        <w:tc>
          <w:tcPr>
            <w:tcW w:w="3069" w:type="dxa"/>
          </w:tcPr>
          <w:p w14:paraId="560A89DE" w14:textId="3523F1C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Neuroendoscopy add-on</w:t>
            </w:r>
          </w:p>
        </w:tc>
        <w:tc>
          <w:tcPr>
            <w:tcW w:w="1200" w:type="dxa"/>
          </w:tcPr>
          <w:p w14:paraId="60239F8E" w14:textId="3EFE2CE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1ACED44" w14:textId="380CEE0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2172C02" w14:textId="6313B1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CE7E658" w14:textId="77777777" w:rsidTr="00FD4D50">
        <w:tc>
          <w:tcPr>
            <w:tcW w:w="551" w:type="dxa"/>
          </w:tcPr>
          <w:p w14:paraId="6806D1BA" w14:textId="05A0535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047" w:type="dxa"/>
          </w:tcPr>
          <w:p w14:paraId="68A8CC2C" w14:textId="72AAD47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61</w:t>
            </w:r>
          </w:p>
        </w:tc>
        <w:tc>
          <w:tcPr>
            <w:tcW w:w="3069" w:type="dxa"/>
          </w:tcPr>
          <w:p w14:paraId="2EAD9AA3" w14:textId="1EA52C6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issect brain w/scope</w:t>
            </w:r>
          </w:p>
        </w:tc>
        <w:tc>
          <w:tcPr>
            <w:tcW w:w="1200" w:type="dxa"/>
          </w:tcPr>
          <w:p w14:paraId="364369D9" w14:textId="41A613C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3406B65" w14:textId="1B50E23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964D90E" w14:textId="0903A25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43BCA57" w14:textId="77777777" w:rsidTr="00FD4D50">
        <w:tc>
          <w:tcPr>
            <w:tcW w:w="551" w:type="dxa"/>
          </w:tcPr>
          <w:p w14:paraId="477CAC43" w14:textId="6B7894B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047" w:type="dxa"/>
          </w:tcPr>
          <w:p w14:paraId="14E96E91" w14:textId="0BEDFC8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62</w:t>
            </w:r>
          </w:p>
        </w:tc>
        <w:tc>
          <w:tcPr>
            <w:tcW w:w="3069" w:type="dxa"/>
          </w:tcPr>
          <w:p w14:paraId="5A437D8D" w14:textId="43FDD55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colloid cyst w/scope</w:t>
            </w:r>
          </w:p>
        </w:tc>
        <w:tc>
          <w:tcPr>
            <w:tcW w:w="1200" w:type="dxa"/>
          </w:tcPr>
          <w:p w14:paraId="7906336D" w14:textId="7BEDF53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DEFDD19" w14:textId="72E643C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7601F5B3" w14:textId="06C33E0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B693523" w14:textId="77777777" w:rsidTr="00FD4D50">
        <w:tc>
          <w:tcPr>
            <w:tcW w:w="551" w:type="dxa"/>
          </w:tcPr>
          <w:p w14:paraId="44CE3E40" w14:textId="0B2F5B7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047" w:type="dxa"/>
          </w:tcPr>
          <w:p w14:paraId="37370481" w14:textId="32D41A8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63</w:t>
            </w:r>
          </w:p>
        </w:tc>
        <w:tc>
          <w:tcPr>
            <w:tcW w:w="3069" w:type="dxa"/>
          </w:tcPr>
          <w:p w14:paraId="54B487E1" w14:textId="0E09848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Zneuroendoscopy w/fb removal</w:t>
            </w:r>
          </w:p>
        </w:tc>
        <w:tc>
          <w:tcPr>
            <w:tcW w:w="1200" w:type="dxa"/>
          </w:tcPr>
          <w:p w14:paraId="659B1B58" w14:textId="1E2E1BB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A74E087" w14:textId="69E9174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0D6618D" w14:textId="2E3032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5024488" w14:textId="77777777" w:rsidTr="00FD4D50">
        <w:tc>
          <w:tcPr>
            <w:tcW w:w="551" w:type="dxa"/>
          </w:tcPr>
          <w:p w14:paraId="0E287488" w14:textId="0A1C9AE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047" w:type="dxa"/>
          </w:tcPr>
          <w:p w14:paraId="410B3FC7" w14:textId="066FA6D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64</w:t>
            </w:r>
          </w:p>
        </w:tc>
        <w:tc>
          <w:tcPr>
            <w:tcW w:w="3069" w:type="dxa"/>
          </w:tcPr>
          <w:p w14:paraId="679A7BE0" w14:textId="045FBFC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tumor w/scope</w:t>
            </w:r>
          </w:p>
        </w:tc>
        <w:tc>
          <w:tcPr>
            <w:tcW w:w="1200" w:type="dxa"/>
          </w:tcPr>
          <w:p w14:paraId="0988BAAC" w14:textId="684BED1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D6E1327" w14:textId="43D331A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62E1A19F" w14:textId="182459D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B7220D3" w14:textId="77777777" w:rsidTr="00FD4D50">
        <w:tc>
          <w:tcPr>
            <w:tcW w:w="551" w:type="dxa"/>
          </w:tcPr>
          <w:p w14:paraId="430BBADF" w14:textId="4596565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1047" w:type="dxa"/>
          </w:tcPr>
          <w:p w14:paraId="340CCFF5" w14:textId="337BBA1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65</w:t>
            </w:r>
          </w:p>
        </w:tc>
        <w:tc>
          <w:tcPr>
            <w:tcW w:w="3069" w:type="dxa"/>
          </w:tcPr>
          <w:p w14:paraId="6A92C6C3" w14:textId="2C9E3CA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pituit tumor w/scope</w:t>
            </w:r>
          </w:p>
        </w:tc>
        <w:tc>
          <w:tcPr>
            <w:tcW w:w="1200" w:type="dxa"/>
          </w:tcPr>
          <w:p w14:paraId="0088EB35" w14:textId="4D898CA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FB406BB" w14:textId="30E61FD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872E96F" w14:textId="07612D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DE0CA44" w14:textId="77777777" w:rsidTr="00FD4D50">
        <w:tc>
          <w:tcPr>
            <w:tcW w:w="551" w:type="dxa"/>
          </w:tcPr>
          <w:p w14:paraId="74622A8C" w14:textId="361803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047" w:type="dxa"/>
          </w:tcPr>
          <w:p w14:paraId="75072C46" w14:textId="525CE70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80</w:t>
            </w:r>
          </w:p>
        </w:tc>
        <w:tc>
          <w:tcPr>
            <w:tcW w:w="3069" w:type="dxa"/>
          </w:tcPr>
          <w:p w14:paraId="2F3A7D88" w14:textId="51170E1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66B90941" w14:textId="7C857F4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3A4E059" w14:textId="28715DC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73F9916" w14:textId="2026722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FD4C69A" w14:textId="77777777" w:rsidTr="00FD4D50">
        <w:tc>
          <w:tcPr>
            <w:tcW w:w="551" w:type="dxa"/>
          </w:tcPr>
          <w:p w14:paraId="63BC7468" w14:textId="7DF729F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047" w:type="dxa"/>
          </w:tcPr>
          <w:p w14:paraId="4FCAB497" w14:textId="0E12187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90</w:t>
            </w:r>
          </w:p>
        </w:tc>
        <w:tc>
          <w:tcPr>
            <w:tcW w:w="3069" w:type="dxa"/>
          </w:tcPr>
          <w:p w14:paraId="2E7ED388" w14:textId="6740589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73AD2EEC" w14:textId="2A93021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5EDF6DD" w14:textId="64C38AB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524621D" w14:textId="3CAD52F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3D3F9FC" w14:textId="77777777" w:rsidTr="00FD4D50">
        <w:tc>
          <w:tcPr>
            <w:tcW w:w="551" w:type="dxa"/>
          </w:tcPr>
          <w:p w14:paraId="20D3FA82" w14:textId="6054A85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047" w:type="dxa"/>
          </w:tcPr>
          <w:p w14:paraId="7F3E0ABD" w14:textId="2ACA1C6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92</w:t>
            </w:r>
          </w:p>
        </w:tc>
        <w:tc>
          <w:tcPr>
            <w:tcW w:w="3069" w:type="dxa"/>
          </w:tcPr>
          <w:p w14:paraId="0A2EF9BD" w14:textId="26B10B6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013DDA4A" w14:textId="710FB37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3CEC0919" w14:textId="026544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625D11C" w14:textId="0204EC5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47A7D50F" w14:textId="77777777" w:rsidTr="00FD4D50">
        <w:tc>
          <w:tcPr>
            <w:tcW w:w="551" w:type="dxa"/>
          </w:tcPr>
          <w:p w14:paraId="662A1814" w14:textId="11EA66E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1047" w:type="dxa"/>
          </w:tcPr>
          <w:p w14:paraId="77EAA7CE" w14:textId="687B3C8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194</w:t>
            </w:r>
          </w:p>
        </w:tc>
        <w:tc>
          <w:tcPr>
            <w:tcW w:w="3069" w:type="dxa"/>
          </w:tcPr>
          <w:p w14:paraId="0034834D" w14:textId="5ACCEBB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lace/irrigate catheter</w:t>
            </w:r>
          </w:p>
        </w:tc>
        <w:tc>
          <w:tcPr>
            <w:tcW w:w="1200" w:type="dxa"/>
          </w:tcPr>
          <w:p w14:paraId="33B5F670" w14:textId="027C6EE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6BC03D2" w14:textId="7AB6709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5EB8706" w14:textId="4409922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23AF37B" w14:textId="77777777" w:rsidTr="00FD4D50">
        <w:tc>
          <w:tcPr>
            <w:tcW w:w="551" w:type="dxa"/>
          </w:tcPr>
          <w:p w14:paraId="0CA57F29" w14:textId="3E385EA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047" w:type="dxa"/>
          </w:tcPr>
          <w:p w14:paraId="440C1226" w14:textId="1393CB8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00</w:t>
            </w:r>
          </w:p>
        </w:tc>
        <w:tc>
          <w:tcPr>
            <w:tcW w:w="3069" w:type="dxa"/>
          </w:tcPr>
          <w:p w14:paraId="1E2115DF" w14:textId="27F440A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14B79A19" w14:textId="60621A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29F806E" w14:textId="2EB25C9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C0EE384" w14:textId="0B95D56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39ED90D" w14:textId="77777777" w:rsidTr="00FD4D50">
        <w:tc>
          <w:tcPr>
            <w:tcW w:w="551" w:type="dxa"/>
          </w:tcPr>
          <w:p w14:paraId="2A9B75D3" w14:textId="0E29C3F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1047" w:type="dxa"/>
          </w:tcPr>
          <w:p w14:paraId="2903E5B7" w14:textId="7350916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01</w:t>
            </w:r>
          </w:p>
        </w:tc>
        <w:tc>
          <w:tcPr>
            <w:tcW w:w="3069" w:type="dxa"/>
          </w:tcPr>
          <w:p w14:paraId="15906198" w14:textId="74E6399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Brain cavity shunt w/scope</w:t>
            </w:r>
          </w:p>
        </w:tc>
        <w:tc>
          <w:tcPr>
            <w:tcW w:w="1200" w:type="dxa"/>
          </w:tcPr>
          <w:p w14:paraId="20C3D1F7" w14:textId="3F3C195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35AC567" w14:textId="7FA5F7F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C53BDA3" w14:textId="1D26061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15A2D0AB" w14:textId="77777777" w:rsidTr="00FD4D50">
        <w:tc>
          <w:tcPr>
            <w:tcW w:w="551" w:type="dxa"/>
          </w:tcPr>
          <w:p w14:paraId="0FF9A277" w14:textId="56C4478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047" w:type="dxa"/>
          </w:tcPr>
          <w:p w14:paraId="76DA616E" w14:textId="42F979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20</w:t>
            </w:r>
          </w:p>
        </w:tc>
        <w:tc>
          <w:tcPr>
            <w:tcW w:w="3069" w:type="dxa"/>
          </w:tcPr>
          <w:p w14:paraId="32D8ADA0" w14:textId="77ADCA0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64AF1D8F" w14:textId="612CE581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D0DD416" w14:textId="126D7A1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68E215E" w14:textId="0CF1208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F43D7D5" w14:textId="77777777" w:rsidTr="00FD4D50">
        <w:tc>
          <w:tcPr>
            <w:tcW w:w="551" w:type="dxa"/>
          </w:tcPr>
          <w:p w14:paraId="222BE878" w14:textId="197A2EB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1047" w:type="dxa"/>
          </w:tcPr>
          <w:p w14:paraId="09820DDA" w14:textId="7F5F017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23</w:t>
            </w:r>
          </w:p>
        </w:tc>
        <w:tc>
          <w:tcPr>
            <w:tcW w:w="3069" w:type="dxa"/>
          </w:tcPr>
          <w:p w14:paraId="5D5A17E5" w14:textId="7AC8FE8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Establish brain cavity shunt</w:t>
            </w:r>
          </w:p>
        </w:tc>
        <w:tc>
          <w:tcPr>
            <w:tcW w:w="1200" w:type="dxa"/>
          </w:tcPr>
          <w:p w14:paraId="75325C97" w14:textId="0BD9BDC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28170292" w14:textId="3B52B72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5CA5C4E" w14:textId="6F48A1D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5D2C02AE" w14:textId="77777777" w:rsidTr="00FD4D50">
        <w:tc>
          <w:tcPr>
            <w:tcW w:w="551" w:type="dxa"/>
          </w:tcPr>
          <w:p w14:paraId="38BBC266" w14:textId="5076878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047" w:type="dxa"/>
          </w:tcPr>
          <w:p w14:paraId="161D897D" w14:textId="6E3B3E8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25</w:t>
            </w:r>
          </w:p>
        </w:tc>
        <w:tc>
          <w:tcPr>
            <w:tcW w:w="3069" w:type="dxa"/>
          </w:tcPr>
          <w:p w14:paraId="0630505D" w14:textId="71DBC3F8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lace/irrigate catheter</w:t>
            </w:r>
          </w:p>
        </w:tc>
        <w:tc>
          <w:tcPr>
            <w:tcW w:w="1200" w:type="dxa"/>
          </w:tcPr>
          <w:p w14:paraId="1DDE0F8F" w14:textId="16FA010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6B07A415" w14:textId="100512E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F2EB03E" w14:textId="2DB1E5D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62097588" w14:textId="77777777" w:rsidTr="00FD4D50">
        <w:tc>
          <w:tcPr>
            <w:tcW w:w="551" w:type="dxa"/>
          </w:tcPr>
          <w:p w14:paraId="7C6FA3F9" w14:textId="1CCBCB2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047" w:type="dxa"/>
          </w:tcPr>
          <w:p w14:paraId="61F294B2" w14:textId="513DE47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30</w:t>
            </w:r>
          </w:p>
        </w:tc>
        <w:tc>
          <w:tcPr>
            <w:tcW w:w="3069" w:type="dxa"/>
          </w:tcPr>
          <w:p w14:paraId="323F59A4" w14:textId="4E72C4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lace/revise brain shunt</w:t>
            </w:r>
          </w:p>
        </w:tc>
        <w:tc>
          <w:tcPr>
            <w:tcW w:w="1200" w:type="dxa"/>
          </w:tcPr>
          <w:p w14:paraId="2255D713" w14:textId="23DA2AF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228C114" w14:textId="03AEC91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083F98E" w14:textId="6365CAF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3FC1D82" w14:textId="77777777" w:rsidTr="00FD4D50">
        <w:tc>
          <w:tcPr>
            <w:tcW w:w="551" w:type="dxa"/>
          </w:tcPr>
          <w:p w14:paraId="1FEEBE0C" w14:textId="5327CAA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047" w:type="dxa"/>
          </w:tcPr>
          <w:p w14:paraId="24FD96EC" w14:textId="38975F7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52</w:t>
            </w:r>
          </w:p>
        </w:tc>
        <w:tc>
          <w:tcPr>
            <w:tcW w:w="3069" w:type="dxa"/>
          </w:tcPr>
          <w:p w14:paraId="2F9396EE" w14:textId="2235FB1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Csf shunt reprogram</w:t>
            </w:r>
          </w:p>
        </w:tc>
        <w:tc>
          <w:tcPr>
            <w:tcW w:w="1200" w:type="dxa"/>
          </w:tcPr>
          <w:p w14:paraId="67097702" w14:textId="0BEDCD2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71277C89" w14:textId="3CE38B43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12E19ACB" w14:textId="0062512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3051AE9F" w14:textId="77777777" w:rsidTr="00FD4D50">
        <w:tc>
          <w:tcPr>
            <w:tcW w:w="551" w:type="dxa"/>
          </w:tcPr>
          <w:p w14:paraId="2A04F42C" w14:textId="56CEEC8D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1047" w:type="dxa"/>
          </w:tcPr>
          <w:p w14:paraId="1B17FDD9" w14:textId="5B55B25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56</w:t>
            </w:r>
          </w:p>
        </w:tc>
        <w:tc>
          <w:tcPr>
            <w:tcW w:w="3069" w:type="dxa"/>
          </w:tcPr>
          <w:p w14:paraId="02723AB6" w14:textId="01A7A90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move brain cavity shunt</w:t>
            </w:r>
          </w:p>
        </w:tc>
        <w:tc>
          <w:tcPr>
            <w:tcW w:w="1200" w:type="dxa"/>
          </w:tcPr>
          <w:p w14:paraId="70373FD6" w14:textId="180BF07F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1298E5F6" w14:textId="1D15FD2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0EBAD388" w14:textId="6F9D64F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027D667F" w14:textId="77777777" w:rsidTr="00FD4D50">
        <w:tc>
          <w:tcPr>
            <w:tcW w:w="551" w:type="dxa"/>
          </w:tcPr>
          <w:p w14:paraId="48A4D5AA" w14:textId="04367AB6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047" w:type="dxa"/>
          </w:tcPr>
          <w:p w14:paraId="76A5B4AB" w14:textId="390E4B7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58</w:t>
            </w:r>
          </w:p>
        </w:tc>
        <w:tc>
          <w:tcPr>
            <w:tcW w:w="3069" w:type="dxa"/>
          </w:tcPr>
          <w:p w14:paraId="4E110320" w14:textId="7471182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Replace brain cavity shunt</w:t>
            </w:r>
          </w:p>
        </w:tc>
        <w:tc>
          <w:tcPr>
            <w:tcW w:w="1200" w:type="dxa"/>
          </w:tcPr>
          <w:p w14:paraId="25EB7AAA" w14:textId="31B84B7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55CD9004" w14:textId="0632D53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4A1AD580" w14:textId="672B5EE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2CE84BD7" w14:textId="77777777" w:rsidTr="00FD4D50">
        <w:tc>
          <w:tcPr>
            <w:tcW w:w="551" w:type="dxa"/>
          </w:tcPr>
          <w:p w14:paraId="1FD1C532" w14:textId="05E574CE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047" w:type="dxa"/>
          </w:tcPr>
          <w:p w14:paraId="4D86C557" w14:textId="4EBEB9FC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67</w:t>
            </w:r>
          </w:p>
        </w:tc>
        <w:tc>
          <w:tcPr>
            <w:tcW w:w="3069" w:type="dxa"/>
          </w:tcPr>
          <w:p w14:paraId="464D7199" w14:textId="05F1C66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Interdiscal perq aspir dx</w:t>
            </w:r>
          </w:p>
        </w:tc>
        <w:tc>
          <w:tcPr>
            <w:tcW w:w="1200" w:type="dxa"/>
          </w:tcPr>
          <w:p w14:paraId="74376C89" w14:textId="2755065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0D4BAA20" w14:textId="03E0A51A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2ACA45E6" w14:textId="5C2A8F17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FD4D50" w:rsidRPr="00FD4D50" w14:paraId="7861F68E" w14:textId="77777777" w:rsidTr="00FD4D50">
        <w:tc>
          <w:tcPr>
            <w:tcW w:w="551" w:type="dxa"/>
          </w:tcPr>
          <w:p w14:paraId="66B2554A" w14:textId="67C04B7B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1047" w:type="dxa"/>
          </w:tcPr>
          <w:p w14:paraId="627EDE15" w14:textId="571C9DA0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62272</w:t>
            </w:r>
          </w:p>
        </w:tc>
        <w:tc>
          <w:tcPr>
            <w:tcW w:w="3069" w:type="dxa"/>
          </w:tcPr>
          <w:p w14:paraId="381AC28A" w14:textId="7FD7EB32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Drain cerebro spinal fluid</w:t>
            </w:r>
          </w:p>
        </w:tc>
        <w:tc>
          <w:tcPr>
            <w:tcW w:w="1200" w:type="dxa"/>
          </w:tcPr>
          <w:p w14:paraId="7E2A8DAB" w14:textId="1966E8D5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</w:tcPr>
          <w:p w14:paraId="4189C5B1" w14:textId="1BFEFD09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3" w:type="dxa"/>
          </w:tcPr>
          <w:p w14:paraId="5D71F8C8" w14:textId="203E0AF4" w:rsidR="00FD4D50" w:rsidRPr="00FD4D50" w:rsidRDefault="00FD4D50" w:rsidP="009170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2"/>
                <w:szCs w:val="22"/>
              </w:rPr>
            </w:pPr>
            <w:r w:rsidRPr="00FD4D5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</w:tbl>
    <w:p w14:paraId="7577EA41" w14:textId="77777777" w:rsidR="00917044" w:rsidRDefault="00917044" w:rsidP="00917044">
      <w:pPr>
        <w:pStyle w:val="Body"/>
        <w:rPr>
          <w:rFonts w:ascii="Times New Roman" w:hAnsi="Times New Roman" w:cs="Times New Roman"/>
        </w:rPr>
      </w:pPr>
      <w:r w:rsidRPr="00C66102">
        <w:rPr>
          <w:rFonts w:ascii="Times New Roman" w:hAnsi="Times New Roman" w:cs="Times New Roman"/>
        </w:rPr>
        <w:t xml:space="preserve">Source: Authors’ Analysis of 2010 to 2014 </w:t>
      </w:r>
      <w:r>
        <w:rPr>
          <w:rFonts w:ascii="Times New Roman" w:hAnsi="Times New Roman" w:cs="Times New Roman"/>
        </w:rPr>
        <w:t>Truven Health</w:t>
      </w:r>
      <w:r w:rsidRPr="00C66102">
        <w:rPr>
          <w:rFonts w:ascii="Times New Roman" w:hAnsi="Times New Roman" w:cs="Times New Roman"/>
        </w:rPr>
        <w:t xml:space="preserve"> MarketScan Commercial Claims and Encounters Database</w:t>
      </w:r>
    </w:p>
    <w:p w14:paraId="3103B3B8" w14:textId="77777777" w:rsidR="0040079C" w:rsidRDefault="0040079C">
      <w:pPr>
        <w:rPr>
          <w:rFonts w:eastAsia="Times New Roman"/>
          <w:color w:val="000000"/>
          <w:u w:color="000000"/>
        </w:rPr>
      </w:pPr>
      <w:r>
        <w:rPr>
          <w:rFonts w:eastAsia="Times New Roman"/>
        </w:rPr>
        <w:br w:type="page"/>
      </w:r>
    </w:p>
    <w:p w14:paraId="5E895008" w14:textId="5DE66E61" w:rsidR="00776642" w:rsidRDefault="00980F7B" w:rsidP="00776642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</w:t>
      </w:r>
      <w:r w:rsidR="00776642" w:rsidRPr="00305C91">
        <w:rPr>
          <w:rFonts w:ascii="Times New Roman" w:eastAsia="Times New Roman" w:hAnsi="Times New Roman" w:cs="Times New Roman"/>
        </w:rPr>
        <w:t xml:space="preserve"> </w:t>
      </w:r>
      <w:r w:rsidR="004A0B18">
        <w:rPr>
          <w:rFonts w:ascii="Times New Roman" w:eastAsia="Times New Roman" w:hAnsi="Times New Roman" w:cs="Times New Roman"/>
        </w:rPr>
        <w:t xml:space="preserve">E </w:t>
      </w:r>
      <w:r w:rsidR="00776642" w:rsidRPr="00305C91">
        <w:rPr>
          <w:rFonts w:ascii="Times New Roman" w:eastAsia="Times New Roman" w:hAnsi="Times New Roman" w:cs="Times New Roman"/>
        </w:rPr>
        <w:t>shows the number of patients by combination</w:t>
      </w:r>
      <w:r w:rsidR="00776642">
        <w:rPr>
          <w:rFonts w:ascii="Times New Roman" w:eastAsia="Times New Roman" w:hAnsi="Times New Roman" w:cs="Times New Roman"/>
        </w:rPr>
        <w:t>s of the five patient subgroups:</w:t>
      </w:r>
    </w:p>
    <w:p w14:paraId="54D0394B" w14:textId="77777777" w:rsidR="00776642" w:rsidRDefault="00776642" w:rsidP="00776642">
      <w:pPr>
        <w:pStyle w:val="Body"/>
        <w:rPr>
          <w:rFonts w:ascii="Times New Roman" w:eastAsia="Times New Roman" w:hAnsi="Times New Roman" w:cs="Times New Roman"/>
        </w:rPr>
      </w:pPr>
    </w:p>
    <w:p w14:paraId="5332CBC9" w14:textId="77777777" w:rsidR="00776642" w:rsidRPr="008918F1" w:rsidRDefault="00776642" w:rsidP="00776642">
      <w:pPr>
        <w:pStyle w:val="Body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8918F1">
        <w:rPr>
          <w:rFonts w:ascii="Times New Roman" w:eastAsia="Times New Roman" w:hAnsi="Times New Roman" w:cs="Times New Roman"/>
        </w:rPr>
        <w:t xml:space="preserve">Subgroup </w:t>
      </w:r>
      <w:r>
        <w:rPr>
          <w:rFonts w:ascii="Times New Roman" w:eastAsia="Times New Roman" w:hAnsi="Times New Roman" w:cs="Times New Roman"/>
        </w:rPr>
        <w:t>1: Patients who had a LOS greater</w:t>
      </w:r>
      <w:r w:rsidRPr="008918F1">
        <w:rPr>
          <w:rFonts w:ascii="Times New Roman" w:eastAsia="Times New Roman" w:hAnsi="Times New Roman" w:cs="Times New Roman"/>
        </w:rPr>
        <w:t xml:space="preserve"> than two days (N=16,226 meningitis and N=6,468 encephalitis)</w:t>
      </w:r>
    </w:p>
    <w:p w14:paraId="5EC0BA2E" w14:textId="77777777" w:rsidR="00776642" w:rsidRPr="008918F1" w:rsidRDefault="00776642" w:rsidP="00776642">
      <w:pPr>
        <w:pStyle w:val="Body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8918F1">
        <w:rPr>
          <w:rFonts w:ascii="Times New Roman" w:eastAsia="Times New Roman" w:hAnsi="Times New Roman" w:cs="Times New Roman"/>
        </w:rPr>
        <w:t xml:space="preserve">Subgroup 2: Patients who were admitted to an </w:t>
      </w:r>
      <w:r>
        <w:rPr>
          <w:rFonts w:ascii="Times New Roman" w:eastAsia="Times New Roman" w:hAnsi="Times New Roman" w:cs="Times New Roman"/>
        </w:rPr>
        <w:t>ICU any time during a</w:t>
      </w:r>
      <w:r w:rsidRPr="008918F1">
        <w:rPr>
          <w:rFonts w:ascii="Times New Roman" w:eastAsia="Times New Roman" w:hAnsi="Times New Roman" w:cs="Times New Roman"/>
        </w:rPr>
        <w:t xml:space="preserve"> hospital stay (N=5,894 meningitis and N=3,430 encephalitis)</w:t>
      </w:r>
    </w:p>
    <w:p w14:paraId="22B36096" w14:textId="77777777" w:rsidR="00776642" w:rsidRPr="008918F1" w:rsidRDefault="00776642" w:rsidP="00776642">
      <w:pPr>
        <w:pStyle w:val="Body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8918F1">
        <w:rPr>
          <w:rFonts w:ascii="Times New Roman" w:eastAsia="Times New Roman" w:hAnsi="Times New Roman" w:cs="Times New Roman"/>
        </w:rPr>
        <w:t xml:space="preserve">Subgroup 3: Patients who received a </w:t>
      </w:r>
      <w:r w:rsidRPr="00DD6AE8">
        <w:rPr>
          <w:rFonts w:ascii="Times New Roman" w:eastAsia="Times New Roman" w:hAnsi="Times New Roman" w:cs="Times New Roman"/>
        </w:rPr>
        <w:t xml:space="preserve">neurosurgical procedure </w:t>
      </w:r>
      <w:r w:rsidRPr="008918F1">
        <w:rPr>
          <w:rFonts w:ascii="Times New Roman" w:eastAsia="Times New Roman" w:hAnsi="Times New Roman" w:cs="Times New Roman"/>
        </w:rPr>
        <w:t>(N=1,233 meningitis and N=535 encephalitis)</w:t>
      </w:r>
    </w:p>
    <w:p w14:paraId="568D2738" w14:textId="33638DB1" w:rsidR="00776642" w:rsidRPr="008918F1" w:rsidRDefault="00776642" w:rsidP="00776642">
      <w:pPr>
        <w:pStyle w:val="Body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8918F1">
        <w:rPr>
          <w:rFonts w:ascii="Times New Roman" w:eastAsia="Times New Roman" w:hAnsi="Times New Roman" w:cs="Times New Roman"/>
        </w:rPr>
        <w:t xml:space="preserve">Subgroup 4: Patients </w:t>
      </w:r>
      <w:r w:rsidRPr="00303E14">
        <w:rPr>
          <w:rFonts w:ascii="Times New Roman" w:eastAsia="Times New Roman" w:hAnsi="Times New Roman" w:cs="Times New Roman"/>
        </w:rPr>
        <w:t xml:space="preserve">who had a diagnosis code indicating that they </w:t>
      </w:r>
      <w:r w:rsidR="007A1849">
        <w:rPr>
          <w:rFonts w:ascii="Times New Roman" w:eastAsia="Times New Roman" w:hAnsi="Times New Roman" w:cs="Times New Roman"/>
        </w:rPr>
        <w:t>had</w:t>
      </w:r>
      <w:r w:rsidRPr="00303E14">
        <w:rPr>
          <w:rFonts w:ascii="Times New Roman" w:eastAsia="Times New Roman" w:hAnsi="Times New Roman" w:cs="Times New Roman"/>
        </w:rPr>
        <w:t xml:space="preserve"> HIV-1 infection or a previous organ transplant</w:t>
      </w:r>
      <w:r>
        <w:rPr>
          <w:rFonts w:ascii="Times New Roman" w:eastAsia="Times New Roman" w:hAnsi="Times New Roman" w:cs="Times New Roman"/>
        </w:rPr>
        <w:t xml:space="preserve"> </w:t>
      </w:r>
      <w:r w:rsidRPr="008918F1">
        <w:rPr>
          <w:rFonts w:ascii="Times New Roman" w:eastAsia="Times New Roman" w:hAnsi="Times New Roman" w:cs="Times New Roman"/>
        </w:rPr>
        <w:t>(N=513 meningitis and N=289 encephalitis)</w:t>
      </w:r>
    </w:p>
    <w:p w14:paraId="00266930" w14:textId="77777777" w:rsidR="00776642" w:rsidRPr="00305C91" w:rsidRDefault="00776642" w:rsidP="00776642">
      <w:pPr>
        <w:pStyle w:val="Body"/>
        <w:numPr>
          <w:ilvl w:val="0"/>
          <w:numId w:val="36"/>
        </w:numPr>
        <w:rPr>
          <w:rFonts w:ascii="Times New Roman" w:eastAsia="Times New Roman" w:hAnsi="Times New Roman" w:cs="Times New Roman"/>
        </w:rPr>
      </w:pPr>
      <w:r w:rsidRPr="008918F1">
        <w:rPr>
          <w:rFonts w:ascii="Times New Roman" w:eastAsia="Times New Roman" w:hAnsi="Times New Roman" w:cs="Times New Roman"/>
        </w:rPr>
        <w:t xml:space="preserve">Subgroup 5: Patients who were </w:t>
      </w:r>
      <w:r>
        <w:rPr>
          <w:rFonts w:ascii="Times New Roman" w:eastAsia="Times New Roman" w:hAnsi="Times New Roman" w:cs="Times New Roman"/>
        </w:rPr>
        <w:t>less than</w:t>
      </w:r>
      <w:r w:rsidRPr="008918F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ne </w:t>
      </w:r>
      <w:r w:rsidRPr="008918F1">
        <w:rPr>
          <w:rFonts w:ascii="Times New Roman" w:eastAsia="Times New Roman" w:hAnsi="Times New Roman" w:cs="Times New Roman"/>
        </w:rPr>
        <w:t>year old at the time of admission (N=2,835 meningitis and N=174 encephalitis).</w:t>
      </w:r>
      <w:r w:rsidRPr="00305C91">
        <w:rPr>
          <w:rFonts w:ascii="Times New Roman" w:eastAsia="Times New Roman" w:hAnsi="Times New Roman" w:cs="Times New Roman"/>
        </w:rPr>
        <w:t xml:space="preserve"> </w:t>
      </w:r>
    </w:p>
    <w:p w14:paraId="5C9E01BF" w14:textId="77777777" w:rsidR="00776642" w:rsidRDefault="00776642" w:rsidP="00776642">
      <w:pPr>
        <w:pStyle w:val="Body"/>
        <w:rPr>
          <w:rFonts w:ascii="Times New Roman" w:eastAsia="Times New Roman" w:hAnsi="Times New Roman" w:cs="Times New Roman"/>
          <w:sz w:val="22"/>
          <w:szCs w:val="22"/>
        </w:rPr>
      </w:pPr>
    </w:p>
    <w:p w14:paraId="34B5D5C7" w14:textId="3320A561" w:rsidR="00776642" w:rsidRPr="00305C91" w:rsidRDefault="00E40D6B" w:rsidP="00776642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</w:t>
      </w:r>
      <w:r w:rsidR="004A0B18">
        <w:rPr>
          <w:rFonts w:ascii="Times New Roman" w:eastAsia="Times New Roman" w:hAnsi="Times New Roman" w:cs="Times New Roman"/>
        </w:rPr>
        <w:t xml:space="preserve"> E</w:t>
      </w:r>
      <w:r w:rsidR="00776642" w:rsidRPr="00305C91">
        <w:rPr>
          <w:rFonts w:ascii="Times New Roman" w:eastAsia="Times New Roman" w:hAnsi="Times New Roman" w:cs="Times New Roman"/>
        </w:rPr>
        <w:t xml:space="preserve">: Number of Patients by Patient </w:t>
      </w:r>
      <w:r w:rsidR="00776642">
        <w:rPr>
          <w:rFonts w:ascii="Times New Roman" w:eastAsia="Times New Roman" w:hAnsi="Times New Roman" w:cs="Times New Roman"/>
        </w:rPr>
        <w:t>Subg</w:t>
      </w:r>
      <w:r w:rsidR="00776642" w:rsidRPr="00305C91">
        <w:rPr>
          <w:rFonts w:ascii="Times New Roman" w:eastAsia="Times New Roman" w:hAnsi="Times New Roman" w:cs="Times New Roman"/>
        </w:rPr>
        <w:t>roup 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16"/>
        <w:gridCol w:w="2016"/>
      </w:tblGrid>
      <w:tr w:rsidR="00776642" w14:paraId="77B0A4C3" w14:textId="77777777" w:rsidTr="001E2856">
        <w:tc>
          <w:tcPr>
            <w:tcW w:w="1615" w:type="dxa"/>
          </w:tcPr>
          <w:p w14:paraId="3ED70FE8" w14:textId="77777777" w:rsidR="00776642" w:rsidRPr="00D3687B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D3687B">
              <w:rPr>
                <w:rFonts w:ascii="Times New Roman" w:hAnsi="Times New Roman" w:cs="Times New Roman"/>
              </w:rPr>
              <w:t xml:space="preserve">Patient </w:t>
            </w:r>
            <w:r>
              <w:rPr>
                <w:rFonts w:ascii="Times New Roman" w:hAnsi="Times New Roman" w:cs="Times New Roman"/>
              </w:rPr>
              <w:t>Subg</w:t>
            </w:r>
            <w:r w:rsidRPr="00D3687B">
              <w:rPr>
                <w:rFonts w:ascii="Times New Roman" w:hAnsi="Times New Roman" w:cs="Times New Roman"/>
              </w:rPr>
              <w:t>roup(s)</w:t>
            </w:r>
          </w:p>
        </w:tc>
        <w:tc>
          <w:tcPr>
            <w:tcW w:w="2016" w:type="dxa"/>
          </w:tcPr>
          <w:p w14:paraId="5B89FE3D" w14:textId="77777777" w:rsidR="00776642" w:rsidRPr="00D3687B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Patients Hospitalized with </w:t>
            </w:r>
            <w:r w:rsidRPr="00D3687B">
              <w:rPr>
                <w:rFonts w:ascii="Times New Roman" w:hAnsi="Times New Roman" w:cs="Times New Roman"/>
              </w:rPr>
              <w:t xml:space="preserve">Meningitis </w:t>
            </w:r>
          </w:p>
        </w:tc>
        <w:tc>
          <w:tcPr>
            <w:tcW w:w="2016" w:type="dxa"/>
          </w:tcPr>
          <w:p w14:paraId="57EB4486" w14:textId="77777777" w:rsidR="00776642" w:rsidRPr="00D3687B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Patients Hospitalized with </w:t>
            </w:r>
            <w:r w:rsidRPr="00D3687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ncephalitis</w:t>
            </w:r>
          </w:p>
        </w:tc>
      </w:tr>
      <w:tr w:rsidR="00776642" w14:paraId="3AE5BD80" w14:textId="77777777" w:rsidTr="001E2856">
        <w:tc>
          <w:tcPr>
            <w:tcW w:w="1615" w:type="dxa"/>
          </w:tcPr>
          <w:p w14:paraId="4EADD61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6" w:type="dxa"/>
          </w:tcPr>
          <w:p w14:paraId="7DFBC104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9,246 </w:t>
            </w:r>
          </w:p>
        </w:tc>
        <w:tc>
          <w:tcPr>
            <w:tcW w:w="2016" w:type="dxa"/>
          </w:tcPr>
          <w:p w14:paraId="3E28B648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3,114 </w:t>
            </w:r>
          </w:p>
        </w:tc>
      </w:tr>
      <w:tr w:rsidR="00776642" w14:paraId="40A2CEBE" w14:textId="77777777" w:rsidTr="001E2856">
        <w:tc>
          <w:tcPr>
            <w:tcW w:w="1615" w:type="dxa"/>
          </w:tcPr>
          <w:p w14:paraId="1AA3AD12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2016" w:type="dxa"/>
          </w:tcPr>
          <w:p w14:paraId="14334FA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3,607 </w:t>
            </w:r>
          </w:p>
        </w:tc>
        <w:tc>
          <w:tcPr>
            <w:tcW w:w="2016" w:type="dxa"/>
          </w:tcPr>
          <w:p w14:paraId="0F83716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,470 </w:t>
            </w:r>
          </w:p>
        </w:tc>
      </w:tr>
      <w:tr w:rsidR="00776642" w14:paraId="711A11EC" w14:textId="77777777" w:rsidTr="001E2856">
        <w:tc>
          <w:tcPr>
            <w:tcW w:w="1615" w:type="dxa"/>
          </w:tcPr>
          <w:p w14:paraId="40E223B1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2,3</w:t>
            </w:r>
          </w:p>
        </w:tc>
        <w:tc>
          <w:tcPr>
            <w:tcW w:w="2016" w:type="dxa"/>
          </w:tcPr>
          <w:p w14:paraId="3E8020E2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951 </w:t>
            </w:r>
          </w:p>
        </w:tc>
        <w:tc>
          <w:tcPr>
            <w:tcW w:w="2016" w:type="dxa"/>
          </w:tcPr>
          <w:p w14:paraId="547A40F0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409 </w:t>
            </w:r>
          </w:p>
        </w:tc>
      </w:tr>
      <w:tr w:rsidR="00776642" w14:paraId="6BECF29F" w14:textId="77777777" w:rsidTr="001E2856">
        <w:tc>
          <w:tcPr>
            <w:tcW w:w="1615" w:type="dxa"/>
          </w:tcPr>
          <w:p w14:paraId="102E89A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2,3,4</w:t>
            </w:r>
          </w:p>
        </w:tc>
        <w:tc>
          <w:tcPr>
            <w:tcW w:w="2016" w:type="dxa"/>
          </w:tcPr>
          <w:p w14:paraId="64640D35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2016" w:type="dxa"/>
          </w:tcPr>
          <w:p w14:paraId="6D5B8AE9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4 </w:t>
            </w:r>
          </w:p>
        </w:tc>
      </w:tr>
      <w:tr w:rsidR="00776642" w14:paraId="5E5641AC" w14:textId="77777777" w:rsidTr="001E2856">
        <w:tc>
          <w:tcPr>
            <w:tcW w:w="1615" w:type="dxa"/>
          </w:tcPr>
          <w:p w14:paraId="7C249FD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2,3,5</w:t>
            </w:r>
          </w:p>
        </w:tc>
        <w:tc>
          <w:tcPr>
            <w:tcW w:w="2016" w:type="dxa"/>
          </w:tcPr>
          <w:p w14:paraId="2414F278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45 </w:t>
            </w:r>
          </w:p>
        </w:tc>
        <w:tc>
          <w:tcPr>
            <w:tcW w:w="2016" w:type="dxa"/>
          </w:tcPr>
          <w:p w14:paraId="52A6A6B5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776642" w14:paraId="4EF073B7" w14:textId="77777777" w:rsidTr="001E2856">
        <w:tc>
          <w:tcPr>
            <w:tcW w:w="1615" w:type="dxa"/>
          </w:tcPr>
          <w:p w14:paraId="2E224E1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2,4</w:t>
            </w:r>
          </w:p>
        </w:tc>
        <w:tc>
          <w:tcPr>
            <w:tcW w:w="2016" w:type="dxa"/>
          </w:tcPr>
          <w:p w14:paraId="751B4DDA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49 </w:t>
            </w:r>
          </w:p>
        </w:tc>
        <w:tc>
          <w:tcPr>
            <w:tcW w:w="2016" w:type="dxa"/>
          </w:tcPr>
          <w:p w14:paraId="3386A18D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21 </w:t>
            </w:r>
          </w:p>
        </w:tc>
      </w:tr>
      <w:tr w:rsidR="00776642" w14:paraId="5C86D83A" w14:textId="77777777" w:rsidTr="001E2856">
        <w:tc>
          <w:tcPr>
            <w:tcW w:w="1615" w:type="dxa"/>
          </w:tcPr>
          <w:p w14:paraId="799416F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2,5</w:t>
            </w:r>
          </w:p>
        </w:tc>
        <w:tc>
          <w:tcPr>
            <w:tcW w:w="2016" w:type="dxa"/>
          </w:tcPr>
          <w:p w14:paraId="4142A3C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378 </w:t>
            </w:r>
          </w:p>
        </w:tc>
        <w:tc>
          <w:tcPr>
            <w:tcW w:w="2016" w:type="dxa"/>
          </w:tcPr>
          <w:p w14:paraId="3491E83A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61 </w:t>
            </w:r>
          </w:p>
        </w:tc>
      </w:tr>
      <w:tr w:rsidR="00776642" w14:paraId="697DF91E" w14:textId="77777777" w:rsidTr="001E2856">
        <w:tc>
          <w:tcPr>
            <w:tcW w:w="1615" w:type="dxa"/>
          </w:tcPr>
          <w:p w14:paraId="3C221D23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3</w:t>
            </w:r>
          </w:p>
        </w:tc>
        <w:tc>
          <w:tcPr>
            <w:tcW w:w="2016" w:type="dxa"/>
          </w:tcPr>
          <w:p w14:paraId="03C4890E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29 </w:t>
            </w:r>
          </w:p>
        </w:tc>
        <w:tc>
          <w:tcPr>
            <w:tcW w:w="2016" w:type="dxa"/>
          </w:tcPr>
          <w:p w14:paraId="25CAA08D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54 </w:t>
            </w:r>
          </w:p>
        </w:tc>
      </w:tr>
      <w:tr w:rsidR="00776642" w14:paraId="2C8EBC9B" w14:textId="77777777" w:rsidTr="001E2856">
        <w:tc>
          <w:tcPr>
            <w:tcW w:w="1615" w:type="dxa"/>
          </w:tcPr>
          <w:p w14:paraId="20CAE112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3,4</w:t>
            </w:r>
          </w:p>
        </w:tc>
        <w:tc>
          <w:tcPr>
            <w:tcW w:w="2016" w:type="dxa"/>
          </w:tcPr>
          <w:p w14:paraId="22293BF8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016" w:type="dxa"/>
          </w:tcPr>
          <w:p w14:paraId="22EE5710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776642" w14:paraId="695CA725" w14:textId="77777777" w:rsidTr="001E2856">
        <w:tc>
          <w:tcPr>
            <w:tcW w:w="1615" w:type="dxa"/>
          </w:tcPr>
          <w:p w14:paraId="7AE65E32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3,5</w:t>
            </w:r>
          </w:p>
        </w:tc>
        <w:tc>
          <w:tcPr>
            <w:tcW w:w="2016" w:type="dxa"/>
          </w:tcPr>
          <w:p w14:paraId="72B8A6D6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37 </w:t>
            </w:r>
          </w:p>
        </w:tc>
        <w:tc>
          <w:tcPr>
            <w:tcW w:w="2016" w:type="dxa"/>
          </w:tcPr>
          <w:p w14:paraId="30E5578E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776642" w14:paraId="168B11E5" w14:textId="77777777" w:rsidTr="001E2856">
        <w:tc>
          <w:tcPr>
            <w:tcW w:w="1615" w:type="dxa"/>
          </w:tcPr>
          <w:p w14:paraId="22851800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2016" w:type="dxa"/>
          </w:tcPr>
          <w:p w14:paraId="66F67E81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72 </w:t>
            </w:r>
          </w:p>
        </w:tc>
        <w:tc>
          <w:tcPr>
            <w:tcW w:w="2016" w:type="dxa"/>
          </w:tcPr>
          <w:p w14:paraId="19601825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26 </w:t>
            </w:r>
          </w:p>
        </w:tc>
      </w:tr>
      <w:tr w:rsidR="00776642" w14:paraId="1E322E44" w14:textId="77777777" w:rsidTr="001E2856">
        <w:tc>
          <w:tcPr>
            <w:tcW w:w="1615" w:type="dxa"/>
          </w:tcPr>
          <w:p w14:paraId="703A387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4,5</w:t>
            </w:r>
          </w:p>
        </w:tc>
        <w:tc>
          <w:tcPr>
            <w:tcW w:w="2016" w:type="dxa"/>
          </w:tcPr>
          <w:p w14:paraId="0495D30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016" w:type="dxa"/>
          </w:tcPr>
          <w:p w14:paraId="02CD6F44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776642" w14:paraId="71F3BCC6" w14:textId="77777777" w:rsidTr="001E2856">
        <w:tc>
          <w:tcPr>
            <w:tcW w:w="1615" w:type="dxa"/>
          </w:tcPr>
          <w:p w14:paraId="0625A0C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2016" w:type="dxa"/>
          </w:tcPr>
          <w:p w14:paraId="6C95B401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,390 </w:t>
            </w:r>
          </w:p>
        </w:tc>
        <w:tc>
          <w:tcPr>
            <w:tcW w:w="2016" w:type="dxa"/>
          </w:tcPr>
          <w:p w14:paraId="46276FA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84 </w:t>
            </w:r>
          </w:p>
        </w:tc>
      </w:tr>
      <w:tr w:rsidR="00776642" w14:paraId="2E6CB9C3" w14:textId="77777777" w:rsidTr="001E2856">
        <w:tc>
          <w:tcPr>
            <w:tcW w:w="1615" w:type="dxa"/>
          </w:tcPr>
          <w:p w14:paraId="2E9DE6FA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6" w:type="dxa"/>
          </w:tcPr>
          <w:p w14:paraId="7AB2BFC9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642 </w:t>
            </w:r>
          </w:p>
        </w:tc>
        <w:tc>
          <w:tcPr>
            <w:tcW w:w="2016" w:type="dxa"/>
          </w:tcPr>
          <w:p w14:paraId="36748059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305 </w:t>
            </w:r>
          </w:p>
        </w:tc>
      </w:tr>
      <w:tr w:rsidR="00776642" w14:paraId="4DDD85DA" w14:textId="77777777" w:rsidTr="001E2856">
        <w:tc>
          <w:tcPr>
            <w:tcW w:w="1615" w:type="dxa"/>
          </w:tcPr>
          <w:p w14:paraId="1C1F491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2016" w:type="dxa"/>
          </w:tcPr>
          <w:p w14:paraId="77444D6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2016" w:type="dxa"/>
          </w:tcPr>
          <w:p w14:paraId="125B266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33 </w:t>
            </w:r>
          </w:p>
        </w:tc>
      </w:tr>
      <w:tr w:rsidR="00776642" w14:paraId="16C99639" w14:textId="77777777" w:rsidTr="001E2856">
        <w:tc>
          <w:tcPr>
            <w:tcW w:w="1615" w:type="dxa"/>
          </w:tcPr>
          <w:p w14:paraId="4664D1C3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2,3,4</w:t>
            </w:r>
          </w:p>
        </w:tc>
        <w:tc>
          <w:tcPr>
            <w:tcW w:w="2016" w:type="dxa"/>
          </w:tcPr>
          <w:p w14:paraId="24D01051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2016" w:type="dxa"/>
          </w:tcPr>
          <w:p w14:paraId="5D0EAB2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776642" w14:paraId="7D450286" w14:textId="77777777" w:rsidTr="001E2856">
        <w:tc>
          <w:tcPr>
            <w:tcW w:w="1615" w:type="dxa"/>
          </w:tcPr>
          <w:p w14:paraId="4E94B703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2,4</w:t>
            </w:r>
          </w:p>
        </w:tc>
        <w:tc>
          <w:tcPr>
            <w:tcW w:w="2016" w:type="dxa"/>
          </w:tcPr>
          <w:p w14:paraId="3A3DD1A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2016" w:type="dxa"/>
          </w:tcPr>
          <w:p w14:paraId="70A17651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7 </w:t>
            </w:r>
          </w:p>
        </w:tc>
      </w:tr>
      <w:tr w:rsidR="00776642" w14:paraId="070F3CAA" w14:textId="77777777" w:rsidTr="001E2856">
        <w:tc>
          <w:tcPr>
            <w:tcW w:w="1615" w:type="dxa"/>
          </w:tcPr>
          <w:p w14:paraId="5B7ECDAF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2016" w:type="dxa"/>
          </w:tcPr>
          <w:p w14:paraId="2AA587E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73 </w:t>
            </w:r>
          </w:p>
        </w:tc>
        <w:tc>
          <w:tcPr>
            <w:tcW w:w="2016" w:type="dxa"/>
          </w:tcPr>
          <w:p w14:paraId="2B5C17F1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776642" w14:paraId="6A4BB533" w14:textId="77777777" w:rsidTr="001E2856">
        <w:tc>
          <w:tcPr>
            <w:tcW w:w="1615" w:type="dxa"/>
          </w:tcPr>
          <w:p w14:paraId="6E96FD80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16" w:type="dxa"/>
          </w:tcPr>
          <w:p w14:paraId="31881D19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2016" w:type="dxa"/>
          </w:tcPr>
          <w:p w14:paraId="4DD11CD3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9 </w:t>
            </w:r>
          </w:p>
        </w:tc>
      </w:tr>
      <w:tr w:rsidR="00776642" w14:paraId="3C1FE6DA" w14:textId="77777777" w:rsidTr="001E2856">
        <w:tc>
          <w:tcPr>
            <w:tcW w:w="1615" w:type="dxa"/>
          </w:tcPr>
          <w:p w14:paraId="75734A9A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16" w:type="dxa"/>
          </w:tcPr>
          <w:p w14:paraId="6301F76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60 </w:t>
            </w:r>
          </w:p>
        </w:tc>
        <w:tc>
          <w:tcPr>
            <w:tcW w:w="2016" w:type="dxa"/>
          </w:tcPr>
          <w:p w14:paraId="5D7DBF4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4 </w:t>
            </w:r>
          </w:p>
        </w:tc>
      </w:tr>
      <w:tr w:rsidR="00776642" w14:paraId="4521B495" w14:textId="77777777" w:rsidTr="001E2856">
        <w:tc>
          <w:tcPr>
            <w:tcW w:w="1615" w:type="dxa"/>
          </w:tcPr>
          <w:p w14:paraId="2EE80DCA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16" w:type="dxa"/>
          </w:tcPr>
          <w:p w14:paraId="1765DAFF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911 </w:t>
            </w:r>
          </w:p>
        </w:tc>
        <w:tc>
          <w:tcPr>
            <w:tcW w:w="2016" w:type="dxa"/>
          </w:tcPr>
          <w:p w14:paraId="398F2F98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8 </w:t>
            </w:r>
          </w:p>
        </w:tc>
      </w:tr>
      <w:tr w:rsidR="00776642" w14:paraId="40103B87" w14:textId="77777777" w:rsidTr="001E2856">
        <w:tc>
          <w:tcPr>
            <w:tcW w:w="1615" w:type="dxa"/>
          </w:tcPr>
          <w:p w14:paraId="39199437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No subgroup</w:t>
            </w:r>
          </w:p>
        </w:tc>
        <w:tc>
          <w:tcPr>
            <w:tcW w:w="2016" w:type="dxa"/>
          </w:tcPr>
          <w:p w14:paraId="2557E4E3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5,961 </w:t>
            </w:r>
          </w:p>
        </w:tc>
        <w:tc>
          <w:tcPr>
            <w:tcW w:w="2016" w:type="dxa"/>
          </w:tcPr>
          <w:p w14:paraId="37F4A950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1,001 </w:t>
            </w:r>
          </w:p>
        </w:tc>
      </w:tr>
      <w:tr w:rsidR="00776642" w14:paraId="6CEAF271" w14:textId="77777777" w:rsidTr="001E2856">
        <w:tc>
          <w:tcPr>
            <w:tcW w:w="1615" w:type="dxa"/>
          </w:tcPr>
          <w:p w14:paraId="49C87F3C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16" w:type="dxa"/>
          </w:tcPr>
          <w:p w14:paraId="2BC60ECB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23,933 </w:t>
            </w:r>
          </w:p>
        </w:tc>
        <w:tc>
          <w:tcPr>
            <w:tcW w:w="2016" w:type="dxa"/>
          </w:tcPr>
          <w:p w14:paraId="68324E19" w14:textId="77777777" w:rsidR="00776642" w:rsidRPr="008918F1" w:rsidRDefault="00776642" w:rsidP="001E285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8918F1">
              <w:rPr>
                <w:rFonts w:ascii="Times New Roman" w:hAnsi="Times New Roman" w:cs="Times New Roman"/>
              </w:rPr>
              <w:t xml:space="preserve">7,858 </w:t>
            </w:r>
          </w:p>
        </w:tc>
      </w:tr>
    </w:tbl>
    <w:p w14:paraId="0C63BF55" w14:textId="77777777" w:rsidR="00776642" w:rsidRDefault="00776642" w:rsidP="00776642">
      <w:pPr>
        <w:pStyle w:val="Body"/>
        <w:rPr>
          <w:rFonts w:ascii="Times New Roman" w:eastAsia="Times New Roman" w:hAnsi="Times New Roman" w:cs="Times New Roman"/>
        </w:rPr>
      </w:pPr>
      <w:r w:rsidRPr="00305C91">
        <w:rPr>
          <w:rFonts w:ascii="Times New Roman" w:eastAsia="Times New Roman" w:hAnsi="Times New Roman" w:cs="Times New Roman"/>
        </w:rPr>
        <w:t xml:space="preserve">Source: Authors’ analysis of 2010 to 2014 </w:t>
      </w:r>
      <w:r>
        <w:rPr>
          <w:rFonts w:ascii="Times New Roman" w:eastAsia="Times New Roman" w:hAnsi="Times New Roman" w:cs="Times New Roman"/>
        </w:rPr>
        <w:t>Truven Health</w:t>
      </w:r>
      <w:r w:rsidRPr="00305C91">
        <w:rPr>
          <w:rFonts w:ascii="Times New Roman" w:eastAsia="Times New Roman" w:hAnsi="Times New Roman" w:cs="Times New Roman"/>
        </w:rPr>
        <w:t xml:space="preserve"> MarketScan Commercial Claims and Encounters Database</w:t>
      </w:r>
    </w:p>
    <w:p w14:paraId="04C0C2BA" w14:textId="77777777" w:rsidR="00707CE9" w:rsidRDefault="00707CE9" w:rsidP="005954B9">
      <w:pPr>
        <w:pStyle w:val="Body"/>
        <w:rPr>
          <w:rFonts w:ascii="Times New Roman" w:hAnsi="Times New Roman" w:cs="Times New Roman"/>
        </w:rPr>
      </w:pPr>
    </w:p>
    <w:p w14:paraId="46060A0D" w14:textId="2C6A0262" w:rsidR="00707CE9" w:rsidRDefault="00707CE9" w:rsidP="005954B9">
      <w:pPr>
        <w:pStyle w:val="Body"/>
        <w:rPr>
          <w:rFonts w:ascii="Times New Roman" w:hAnsi="Times New Roman" w:cs="Times New Roman"/>
        </w:rPr>
      </w:pPr>
    </w:p>
    <w:p w14:paraId="56A74CF5" w14:textId="77777777" w:rsidR="00707CE9" w:rsidRPr="00C91A20" w:rsidRDefault="00707CE9" w:rsidP="00707CE9">
      <w:pPr>
        <w:pStyle w:val="Heading"/>
        <w:rPr>
          <w:rFonts w:ascii="Times New Roman" w:hAnsi="Times New Roman" w:cs="Times New Roman"/>
          <w:color w:val="auto"/>
        </w:rPr>
      </w:pPr>
      <w:r w:rsidRPr="00C91A20">
        <w:rPr>
          <w:rFonts w:ascii="Times New Roman" w:hAnsi="Times New Roman" w:cs="Times New Roman"/>
          <w:color w:val="auto"/>
        </w:rPr>
        <w:t>References</w:t>
      </w:r>
    </w:p>
    <w:p w14:paraId="17A4CD46" w14:textId="77777777" w:rsidR="000B2C02" w:rsidRDefault="000B2C02" w:rsidP="001E5EC4">
      <w:pPr>
        <w:pStyle w:val="Body"/>
        <w:rPr>
          <w:rFonts w:ascii="Times New Roman" w:eastAsia="Times New Roman" w:hAnsi="Times New Roman" w:cs="Times New Roman"/>
        </w:rPr>
      </w:pPr>
    </w:p>
    <w:p w14:paraId="5562E3AE" w14:textId="77777777" w:rsidR="0040079C" w:rsidRPr="0040079C" w:rsidRDefault="000B2C02" w:rsidP="0040079C">
      <w:pPr>
        <w:pStyle w:val="EndNoteBibliography"/>
      </w:pP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ADDIN EN.REFLIST </w:instrText>
      </w:r>
      <w:r>
        <w:rPr>
          <w:rFonts w:eastAsia="Times New Roman"/>
        </w:rPr>
        <w:fldChar w:fldCharType="separate"/>
      </w:r>
      <w:r w:rsidR="0040079C" w:rsidRPr="0040079C">
        <w:t>1.</w:t>
      </w:r>
      <w:r w:rsidR="0040079C" w:rsidRPr="0040079C">
        <w:tab/>
        <w:t>Nigrovic LE, Fine AM, Monuteaux MC, Shah SS, Neuman MI. Trends in the Management of Viral Meningitis at United States Children’s Hospitals. Pediatrics. 2013;131(4):670-6.</w:t>
      </w:r>
    </w:p>
    <w:p w14:paraId="10A4EE31" w14:textId="77777777" w:rsidR="0040079C" w:rsidRPr="0040079C" w:rsidRDefault="0040079C" w:rsidP="0040079C">
      <w:pPr>
        <w:pStyle w:val="EndNoteBibliography"/>
      </w:pPr>
      <w:r w:rsidRPr="0040079C">
        <w:t>2.</w:t>
      </w:r>
      <w:r w:rsidRPr="0040079C">
        <w:tab/>
        <w:t>Takhar SS, Ting SA, Camargo CA, Pallin DJ. US Emergency Department Visits for Meningitis, 1993–2008. Acad Emerg Med. 2012;19(6):632-9.</w:t>
      </w:r>
    </w:p>
    <w:p w14:paraId="50A104B3" w14:textId="77777777" w:rsidR="0040079C" w:rsidRPr="0040079C" w:rsidRDefault="0040079C" w:rsidP="0040079C">
      <w:pPr>
        <w:pStyle w:val="EndNoteBibliography"/>
      </w:pPr>
      <w:r w:rsidRPr="0040079C">
        <w:t>3.</w:t>
      </w:r>
      <w:r w:rsidRPr="0040079C">
        <w:tab/>
        <w:t>Holmquist L, Russo CA, Elixhauser A. Meningitis-Related Hospitalizations in the United States.  HCUP Statistical Brief #57. Rockville, MD: Agency for Healthcare Research and Quality; 2008.</w:t>
      </w:r>
    </w:p>
    <w:p w14:paraId="257CCBA3" w14:textId="77777777" w:rsidR="0040079C" w:rsidRPr="0040079C" w:rsidRDefault="0040079C" w:rsidP="0040079C">
      <w:pPr>
        <w:pStyle w:val="EndNoteBibliography"/>
      </w:pPr>
      <w:r w:rsidRPr="0040079C">
        <w:t>4.</w:t>
      </w:r>
      <w:r w:rsidRPr="0040079C">
        <w:tab/>
        <w:t>Vora NM, Holman RC, Mehal JM, Steiner CA, Blanton J, Sejvar J. Burden of Encephalitis-Associated Hospitalizations in the United States, 1998–2010. Neurology. 2014 February 4, 2014;82(5):443-51.</w:t>
      </w:r>
    </w:p>
    <w:p w14:paraId="251A2D08" w14:textId="07460D67" w:rsidR="005954B9" w:rsidRPr="00305C91" w:rsidRDefault="000B2C02" w:rsidP="001E5EC4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fldChar w:fldCharType="end"/>
      </w:r>
    </w:p>
    <w:sectPr w:rsidR="005954B9" w:rsidRPr="00305C91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012EE8" w16cid:durableId="1D717DED"/>
  <w16cid:commentId w16cid:paraId="6ABD0818" w16cid:durableId="1F2925CF"/>
  <w16cid:commentId w16cid:paraId="209D6724" w16cid:durableId="1F292559"/>
  <w16cid:commentId w16cid:paraId="3D4542DB" w16cid:durableId="1F2947C3"/>
  <w16cid:commentId w16cid:paraId="1C516D9F" w16cid:durableId="1F2922BA"/>
  <w16cid:commentId w16cid:paraId="0A44DA7E" w16cid:durableId="1F294741"/>
  <w16cid:commentId w16cid:paraId="1576CBC2" w16cid:durableId="1F292379"/>
  <w16cid:commentId w16cid:paraId="1323F7C9" w16cid:durableId="1F2924A8"/>
  <w16cid:commentId w16cid:paraId="3F01721D" w16cid:durableId="1F28F98A"/>
  <w16cid:commentId w16cid:paraId="5E10DD21" w16cid:durableId="1F28FA22"/>
  <w16cid:commentId w16cid:paraId="595A961F" w16cid:durableId="1F28FA4F"/>
  <w16cid:commentId w16cid:paraId="638F02A8" w16cid:durableId="1F28F75A"/>
  <w16cid:commentId w16cid:paraId="30EB3EF7" w16cid:durableId="1F2948B0"/>
  <w16cid:commentId w16cid:paraId="4816FE5A" w16cid:durableId="1F28F75B"/>
  <w16cid:commentId w16cid:paraId="6B7F77F1" w16cid:durableId="1F28FF51"/>
  <w16cid:commentId w16cid:paraId="36E2F634" w16cid:durableId="1F2948E5"/>
  <w16cid:commentId w16cid:paraId="4F2A8082" w16cid:durableId="1F28F75C"/>
  <w16cid:commentId w16cid:paraId="406C6C03" w16cid:durableId="1F28FE8C"/>
  <w16cid:commentId w16cid:paraId="7E242E19" w16cid:durableId="1F2949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1A3FA" w14:textId="77777777" w:rsidR="008D79E7" w:rsidRDefault="008D79E7">
      <w:r>
        <w:separator/>
      </w:r>
    </w:p>
  </w:endnote>
  <w:endnote w:type="continuationSeparator" w:id="0">
    <w:p w14:paraId="3A9F5792" w14:textId="77777777" w:rsidR="008D79E7" w:rsidRDefault="008D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B061F4" w14:textId="36671B1D" w:rsidR="005115B4" w:rsidRPr="009E0817" w:rsidRDefault="005115B4">
    <w:pPr>
      <w:pStyle w:val="Footer"/>
      <w:tabs>
        <w:tab w:val="clear" w:pos="9360"/>
        <w:tab w:val="right" w:pos="8620"/>
      </w:tabs>
      <w:jc w:val="center"/>
      <w:rPr>
        <w:rFonts w:ascii="Times New Roman" w:hAnsi="Times New Roman" w:cs="Times New Roman"/>
      </w:rPr>
    </w:pPr>
    <w:r w:rsidRPr="009E0817">
      <w:rPr>
        <w:rFonts w:ascii="Times New Roman" w:hAnsi="Times New Roman" w:cs="Times New Roman"/>
      </w:rPr>
      <w:fldChar w:fldCharType="begin"/>
    </w:r>
    <w:r w:rsidRPr="009E0817">
      <w:rPr>
        <w:rFonts w:ascii="Times New Roman" w:hAnsi="Times New Roman" w:cs="Times New Roman"/>
      </w:rPr>
      <w:instrText xml:space="preserve"> PAGE </w:instrText>
    </w:r>
    <w:r w:rsidRPr="009E0817">
      <w:rPr>
        <w:rFonts w:ascii="Times New Roman" w:hAnsi="Times New Roman" w:cs="Times New Roman"/>
      </w:rPr>
      <w:fldChar w:fldCharType="separate"/>
    </w:r>
    <w:r w:rsidR="008A797B">
      <w:rPr>
        <w:rFonts w:ascii="Times New Roman" w:hAnsi="Times New Roman" w:cs="Times New Roman"/>
        <w:noProof/>
      </w:rPr>
      <w:t>2</w:t>
    </w:r>
    <w:r w:rsidRPr="009E0817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EDD79" w14:textId="77777777" w:rsidR="008D79E7" w:rsidRDefault="008D79E7">
      <w:r>
        <w:separator/>
      </w:r>
    </w:p>
  </w:footnote>
  <w:footnote w:type="continuationSeparator" w:id="0">
    <w:p w14:paraId="7E90571D" w14:textId="77777777" w:rsidR="008D79E7" w:rsidRDefault="008D79E7">
      <w:r>
        <w:continuationSeparator/>
      </w:r>
    </w:p>
  </w:footnote>
  <w:footnote w:type="continuationNotice" w:id="1">
    <w:p w14:paraId="5DAD990B" w14:textId="77777777" w:rsidR="008D79E7" w:rsidRDefault="008D79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124E4"/>
    <w:multiLevelType w:val="hybridMultilevel"/>
    <w:tmpl w:val="90CC766E"/>
    <w:numStyleLink w:val="ImportedStyle7"/>
  </w:abstractNum>
  <w:abstractNum w:abstractNumId="1" w15:restartNumberingAfterBreak="0">
    <w:nsid w:val="0417211C"/>
    <w:multiLevelType w:val="hybridMultilevel"/>
    <w:tmpl w:val="E89088C0"/>
    <w:styleLink w:val="ImportedStyle6"/>
    <w:lvl w:ilvl="0" w:tplc="A0020B1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CA7C2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202EF0C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A8656A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5EC8AD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8117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DCE23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0F6D58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C750E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97D2D5A"/>
    <w:multiLevelType w:val="hybridMultilevel"/>
    <w:tmpl w:val="13529B50"/>
    <w:styleLink w:val="ImportedStyle2"/>
    <w:lvl w:ilvl="0" w:tplc="C80059DC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FC746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3F2028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F439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E02E8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7A9FBE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744C3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9CF0B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F902AB2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C0F42BB"/>
    <w:multiLevelType w:val="hybridMultilevel"/>
    <w:tmpl w:val="90CC766E"/>
    <w:styleLink w:val="ImportedStyle7"/>
    <w:lvl w:ilvl="0" w:tplc="FF0CFAD0">
      <w:start w:val="1"/>
      <w:numFmt w:val="upperRoman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990B1A6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B728C98">
      <w:start w:val="1"/>
      <w:numFmt w:val="lowerRoman"/>
      <w:lvlText w:val="%3."/>
      <w:lvlJc w:val="left"/>
      <w:pPr>
        <w:ind w:left="1800" w:hanging="31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B022072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2AE4F4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B2A2F70">
      <w:start w:val="1"/>
      <w:numFmt w:val="lowerRoman"/>
      <w:lvlText w:val="%6."/>
      <w:lvlJc w:val="left"/>
      <w:pPr>
        <w:ind w:left="3960" w:hanging="31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3A43942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424D314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2C23904">
      <w:start w:val="1"/>
      <w:numFmt w:val="lowerRoman"/>
      <w:lvlText w:val="%9."/>
      <w:lvlJc w:val="left"/>
      <w:pPr>
        <w:ind w:left="6120" w:hanging="31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CA263A9"/>
    <w:multiLevelType w:val="hybridMultilevel"/>
    <w:tmpl w:val="13480EAA"/>
    <w:styleLink w:val="ImportedStyle3"/>
    <w:lvl w:ilvl="0" w:tplc="DB3E5960">
      <w:start w:val="1"/>
      <w:numFmt w:val="upperRoman"/>
      <w:lvlText w:val="%1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024D23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C2A45F8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EBE8BE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3CEE7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F4C6CE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50E33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40CDD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7202F8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CB6491D"/>
    <w:multiLevelType w:val="hybridMultilevel"/>
    <w:tmpl w:val="5590C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843CD3"/>
    <w:multiLevelType w:val="hybridMultilevel"/>
    <w:tmpl w:val="6890B8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6F1116"/>
    <w:multiLevelType w:val="hybridMultilevel"/>
    <w:tmpl w:val="6854BE7A"/>
    <w:numStyleLink w:val="ImportedStyle1"/>
  </w:abstractNum>
  <w:abstractNum w:abstractNumId="8" w15:restartNumberingAfterBreak="0">
    <w:nsid w:val="12197C7B"/>
    <w:multiLevelType w:val="hybridMultilevel"/>
    <w:tmpl w:val="A58C7B90"/>
    <w:lvl w:ilvl="0" w:tplc="7B480B4C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100EE4"/>
    <w:multiLevelType w:val="hybridMultilevel"/>
    <w:tmpl w:val="50149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F24BC7"/>
    <w:multiLevelType w:val="hybridMultilevel"/>
    <w:tmpl w:val="A8346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8F27F3"/>
    <w:multiLevelType w:val="hybridMultilevel"/>
    <w:tmpl w:val="4ED4A1F2"/>
    <w:numStyleLink w:val="ImportedStyle4"/>
  </w:abstractNum>
  <w:abstractNum w:abstractNumId="12" w15:restartNumberingAfterBreak="0">
    <w:nsid w:val="16D5165B"/>
    <w:multiLevelType w:val="hybridMultilevel"/>
    <w:tmpl w:val="AB6E0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A13F07"/>
    <w:multiLevelType w:val="hybridMultilevel"/>
    <w:tmpl w:val="725C8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A763B6"/>
    <w:multiLevelType w:val="hybridMultilevel"/>
    <w:tmpl w:val="776E20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B24585C"/>
    <w:multiLevelType w:val="hybridMultilevel"/>
    <w:tmpl w:val="E89088C0"/>
    <w:numStyleLink w:val="ImportedStyle6"/>
  </w:abstractNum>
  <w:abstractNum w:abstractNumId="16" w15:restartNumberingAfterBreak="0">
    <w:nsid w:val="1BD91B1F"/>
    <w:multiLevelType w:val="hybridMultilevel"/>
    <w:tmpl w:val="B4C6C844"/>
    <w:lvl w:ilvl="0" w:tplc="3D9034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3D7F44"/>
    <w:multiLevelType w:val="hybridMultilevel"/>
    <w:tmpl w:val="4ED4A1F2"/>
    <w:styleLink w:val="ImportedStyle4"/>
    <w:lvl w:ilvl="0" w:tplc="4BFA166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64A3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C76EF8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84894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544554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416FC4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5EC92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5A4445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45C906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239A0DDE"/>
    <w:multiLevelType w:val="hybridMultilevel"/>
    <w:tmpl w:val="82E88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4CF6175"/>
    <w:multiLevelType w:val="hybridMultilevel"/>
    <w:tmpl w:val="13529B50"/>
    <w:numStyleLink w:val="ImportedStyle2"/>
  </w:abstractNum>
  <w:abstractNum w:abstractNumId="20" w15:restartNumberingAfterBreak="0">
    <w:nsid w:val="28447146"/>
    <w:multiLevelType w:val="hybridMultilevel"/>
    <w:tmpl w:val="42648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45022A"/>
    <w:multiLevelType w:val="hybridMultilevel"/>
    <w:tmpl w:val="3E0EF384"/>
    <w:numStyleLink w:val="ImportedStyle5"/>
  </w:abstractNum>
  <w:abstractNum w:abstractNumId="22" w15:restartNumberingAfterBreak="0">
    <w:nsid w:val="2B657A0C"/>
    <w:multiLevelType w:val="hybridMultilevel"/>
    <w:tmpl w:val="A8425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231284"/>
    <w:multiLevelType w:val="multilevel"/>
    <w:tmpl w:val="2F821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67B3B89"/>
    <w:multiLevelType w:val="hybridMultilevel"/>
    <w:tmpl w:val="13480EAA"/>
    <w:numStyleLink w:val="ImportedStyle3"/>
  </w:abstractNum>
  <w:abstractNum w:abstractNumId="25" w15:restartNumberingAfterBreak="0">
    <w:nsid w:val="395660DC"/>
    <w:multiLevelType w:val="hybridMultilevel"/>
    <w:tmpl w:val="3E0EF384"/>
    <w:styleLink w:val="ImportedStyle5"/>
    <w:lvl w:ilvl="0" w:tplc="A746C54A">
      <w:start w:val="1"/>
      <w:numFmt w:val="upperRoman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7DEED6C">
      <w:start w:val="1"/>
      <w:numFmt w:val="lowerLetter"/>
      <w:lvlText w:val="%2.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F28E6D6">
      <w:start w:val="1"/>
      <w:numFmt w:val="lowerRoman"/>
      <w:lvlText w:val="%3."/>
      <w:lvlJc w:val="left"/>
      <w:pPr>
        <w:ind w:left="1800" w:hanging="31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F3AA16C">
      <w:start w:val="1"/>
      <w:numFmt w:val="decimal"/>
      <w:lvlText w:val="%4.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4EA9E54">
      <w:start w:val="1"/>
      <w:numFmt w:val="lowerLetter"/>
      <w:lvlText w:val="%5.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80E038">
      <w:start w:val="1"/>
      <w:numFmt w:val="lowerRoman"/>
      <w:lvlText w:val="%6."/>
      <w:lvlJc w:val="left"/>
      <w:pPr>
        <w:ind w:left="3960" w:hanging="31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546C530">
      <w:start w:val="1"/>
      <w:numFmt w:val="decimal"/>
      <w:lvlText w:val="%7.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94374E">
      <w:start w:val="1"/>
      <w:numFmt w:val="lowerLetter"/>
      <w:lvlText w:val="%8.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AF0E290">
      <w:start w:val="1"/>
      <w:numFmt w:val="lowerRoman"/>
      <w:lvlText w:val="%9."/>
      <w:lvlJc w:val="left"/>
      <w:pPr>
        <w:ind w:left="6120" w:hanging="31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3A7F516C"/>
    <w:multiLevelType w:val="hybridMultilevel"/>
    <w:tmpl w:val="22CE8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6E4749"/>
    <w:multiLevelType w:val="hybridMultilevel"/>
    <w:tmpl w:val="41282AA4"/>
    <w:lvl w:ilvl="0" w:tplc="9B105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0C4E4C"/>
    <w:multiLevelType w:val="hybridMultilevel"/>
    <w:tmpl w:val="5C4A0B92"/>
    <w:lvl w:ilvl="0" w:tplc="280A4B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AC3D46"/>
    <w:multiLevelType w:val="hybridMultilevel"/>
    <w:tmpl w:val="A906E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81232F"/>
    <w:multiLevelType w:val="hybridMultilevel"/>
    <w:tmpl w:val="45DED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F4C61"/>
    <w:multiLevelType w:val="hybridMultilevel"/>
    <w:tmpl w:val="965C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0E220E"/>
    <w:multiLevelType w:val="hybridMultilevel"/>
    <w:tmpl w:val="6854BE7A"/>
    <w:styleLink w:val="ImportedStyle1"/>
    <w:lvl w:ilvl="0" w:tplc="C62405F6">
      <w:start w:val="1"/>
      <w:numFmt w:val="upperRoman"/>
      <w:lvlText w:val="%1."/>
      <w:lvlJc w:val="left"/>
      <w:pPr>
        <w:ind w:left="10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5A962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34B46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0EC2A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2C5A0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C86414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A27A3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EC2F9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CE202CA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7D26614B"/>
    <w:multiLevelType w:val="hybridMultilevel"/>
    <w:tmpl w:val="85661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7"/>
  </w:num>
  <w:num w:numId="3">
    <w:abstractNumId w:val="2"/>
  </w:num>
  <w:num w:numId="4">
    <w:abstractNumId w:val="19"/>
  </w:num>
  <w:num w:numId="5">
    <w:abstractNumId w:val="4"/>
  </w:num>
  <w:num w:numId="6">
    <w:abstractNumId w:val="24"/>
  </w:num>
  <w:num w:numId="7">
    <w:abstractNumId w:val="17"/>
  </w:num>
  <w:num w:numId="8">
    <w:abstractNumId w:val="11"/>
  </w:num>
  <w:num w:numId="9">
    <w:abstractNumId w:val="25"/>
  </w:num>
  <w:num w:numId="10">
    <w:abstractNumId w:val="21"/>
  </w:num>
  <w:num w:numId="11">
    <w:abstractNumId w:val="1"/>
  </w:num>
  <w:num w:numId="12">
    <w:abstractNumId w:val="15"/>
  </w:num>
  <w:num w:numId="13">
    <w:abstractNumId w:val="3"/>
  </w:num>
  <w:num w:numId="14">
    <w:abstractNumId w:val="0"/>
  </w:num>
  <w:num w:numId="15">
    <w:abstractNumId w:val="0"/>
    <w:lvlOverride w:ilvl="0">
      <w:startOverride w:val="3"/>
    </w:lvlOverride>
  </w:num>
  <w:num w:numId="16">
    <w:abstractNumId w:val="0"/>
    <w:lvlOverride w:ilvl="0">
      <w:startOverride w:val="4"/>
    </w:lvlOverride>
  </w:num>
  <w:num w:numId="17">
    <w:abstractNumId w:val="33"/>
  </w:num>
  <w:num w:numId="18">
    <w:abstractNumId w:val="29"/>
  </w:num>
  <w:num w:numId="19">
    <w:abstractNumId w:val="10"/>
  </w:num>
  <w:num w:numId="20">
    <w:abstractNumId w:val="6"/>
  </w:num>
  <w:num w:numId="21">
    <w:abstractNumId w:val="31"/>
  </w:num>
  <w:num w:numId="22">
    <w:abstractNumId w:val="28"/>
  </w:num>
  <w:num w:numId="23">
    <w:abstractNumId w:val="8"/>
  </w:num>
  <w:num w:numId="24">
    <w:abstractNumId w:val="18"/>
  </w:num>
  <w:num w:numId="25">
    <w:abstractNumId w:val="13"/>
  </w:num>
  <w:num w:numId="26">
    <w:abstractNumId w:val="5"/>
  </w:num>
  <w:num w:numId="27">
    <w:abstractNumId w:val="14"/>
  </w:num>
  <w:num w:numId="28">
    <w:abstractNumId w:val="9"/>
  </w:num>
  <w:num w:numId="29">
    <w:abstractNumId w:val="26"/>
  </w:num>
  <w:num w:numId="30">
    <w:abstractNumId w:val="20"/>
  </w:num>
  <w:num w:numId="31">
    <w:abstractNumId w:val="22"/>
  </w:num>
  <w:num w:numId="32">
    <w:abstractNumId w:val="16"/>
  </w:num>
  <w:num w:numId="33">
    <w:abstractNumId w:val="30"/>
  </w:num>
  <w:num w:numId="34">
    <w:abstractNumId w:val="23"/>
  </w:num>
  <w:num w:numId="35">
    <w:abstractNumId w:val="27"/>
  </w:num>
  <w:num w:numId="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s0tzane55vfearrrvpf2maxsas5tadar5&quot;&gt;EndnoteLibrary1-26-2014&lt;record-ids&gt;&lt;item&gt;281&lt;/item&gt;&lt;item&gt;296&lt;/item&gt;&lt;item&gt;1015&lt;/item&gt;&lt;item&gt;1016&lt;/item&gt;&lt;/record-ids&gt;&lt;/item&gt;&lt;/Libraries&gt;"/>
  </w:docVars>
  <w:rsids>
    <w:rsidRoot w:val="00020413"/>
    <w:rsid w:val="00000EC9"/>
    <w:rsid w:val="0000106E"/>
    <w:rsid w:val="000015E8"/>
    <w:rsid w:val="00003B3C"/>
    <w:rsid w:val="00004E37"/>
    <w:rsid w:val="00007578"/>
    <w:rsid w:val="00007690"/>
    <w:rsid w:val="00007BCE"/>
    <w:rsid w:val="00007C9F"/>
    <w:rsid w:val="00010E22"/>
    <w:rsid w:val="00011224"/>
    <w:rsid w:val="000134FE"/>
    <w:rsid w:val="000136B7"/>
    <w:rsid w:val="00014B80"/>
    <w:rsid w:val="0001522F"/>
    <w:rsid w:val="000163FE"/>
    <w:rsid w:val="00017D3D"/>
    <w:rsid w:val="00020413"/>
    <w:rsid w:val="00021CCA"/>
    <w:rsid w:val="000228D5"/>
    <w:rsid w:val="00023A4F"/>
    <w:rsid w:val="00024353"/>
    <w:rsid w:val="00025018"/>
    <w:rsid w:val="00025FAE"/>
    <w:rsid w:val="0002659C"/>
    <w:rsid w:val="00027C33"/>
    <w:rsid w:val="00027EDF"/>
    <w:rsid w:val="000307BD"/>
    <w:rsid w:val="00033EE9"/>
    <w:rsid w:val="00034580"/>
    <w:rsid w:val="00034AE2"/>
    <w:rsid w:val="00034E25"/>
    <w:rsid w:val="00035BCC"/>
    <w:rsid w:val="00035E17"/>
    <w:rsid w:val="00036A94"/>
    <w:rsid w:val="00040252"/>
    <w:rsid w:val="0004180D"/>
    <w:rsid w:val="00042A18"/>
    <w:rsid w:val="00042DC2"/>
    <w:rsid w:val="000433C6"/>
    <w:rsid w:val="00044A38"/>
    <w:rsid w:val="000454CB"/>
    <w:rsid w:val="00045817"/>
    <w:rsid w:val="000511EB"/>
    <w:rsid w:val="00052E5D"/>
    <w:rsid w:val="00055294"/>
    <w:rsid w:val="00056665"/>
    <w:rsid w:val="00057755"/>
    <w:rsid w:val="00057EDB"/>
    <w:rsid w:val="00060A4B"/>
    <w:rsid w:val="00060B95"/>
    <w:rsid w:val="00060FCB"/>
    <w:rsid w:val="00062ACE"/>
    <w:rsid w:val="00063F99"/>
    <w:rsid w:val="00064826"/>
    <w:rsid w:val="0006592D"/>
    <w:rsid w:val="00065D00"/>
    <w:rsid w:val="000703EA"/>
    <w:rsid w:val="000720A8"/>
    <w:rsid w:val="00074AEF"/>
    <w:rsid w:val="0007545F"/>
    <w:rsid w:val="00075A72"/>
    <w:rsid w:val="00075BD9"/>
    <w:rsid w:val="00077300"/>
    <w:rsid w:val="0007740B"/>
    <w:rsid w:val="000810DD"/>
    <w:rsid w:val="0008457B"/>
    <w:rsid w:val="00085A52"/>
    <w:rsid w:val="00085BA7"/>
    <w:rsid w:val="0008617C"/>
    <w:rsid w:val="00086618"/>
    <w:rsid w:val="00086B1C"/>
    <w:rsid w:val="0009504E"/>
    <w:rsid w:val="00095CDB"/>
    <w:rsid w:val="000A11CC"/>
    <w:rsid w:val="000A2185"/>
    <w:rsid w:val="000A3285"/>
    <w:rsid w:val="000A3E52"/>
    <w:rsid w:val="000A54EA"/>
    <w:rsid w:val="000A57C4"/>
    <w:rsid w:val="000A58FB"/>
    <w:rsid w:val="000A7BF8"/>
    <w:rsid w:val="000B28F6"/>
    <w:rsid w:val="000B2C02"/>
    <w:rsid w:val="000B59E1"/>
    <w:rsid w:val="000B64DA"/>
    <w:rsid w:val="000B65EE"/>
    <w:rsid w:val="000B6F3A"/>
    <w:rsid w:val="000B742C"/>
    <w:rsid w:val="000C070D"/>
    <w:rsid w:val="000C11AA"/>
    <w:rsid w:val="000C4587"/>
    <w:rsid w:val="000C6F89"/>
    <w:rsid w:val="000C764D"/>
    <w:rsid w:val="000C77BF"/>
    <w:rsid w:val="000D17FE"/>
    <w:rsid w:val="000D1BBB"/>
    <w:rsid w:val="000D2993"/>
    <w:rsid w:val="000D39B4"/>
    <w:rsid w:val="000D5E6D"/>
    <w:rsid w:val="000D6C24"/>
    <w:rsid w:val="000E0406"/>
    <w:rsid w:val="000E3669"/>
    <w:rsid w:val="000E380C"/>
    <w:rsid w:val="000E432B"/>
    <w:rsid w:val="000E50A0"/>
    <w:rsid w:val="000E512C"/>
    <w:rsid w:val="000E5324"/>
    <w:rsid w:val="000E56B3"/>
    <w:rsid w:val="000E70F2"/>
    <w:rsid w:val="000F0787"/>
    <w:rsid w:val="000F2DE2"/>
    <w:rsid w:val="000F319E"/>
    <w:rsid w:val="000F4BC1"/>
    <w:rsid w:val="000F74C7"/>
    <w:rsid w:val="000F7503"/>
    <w:rsid w:val="001007F6"/>
    <w:rsid w:val="00101879"/>
    <w:rsid w:val="00101F51"/>
    <w:rsid w:val="0010204B"/>
    <w:rsid w:val="001051F5"/>
    <w:rsid w:val="001104DD"/>
    <w:rsid w:val="00110D09"/>
    <w:rsid w:val="00110FF4"/>
    <w:rsid w:val="00111EA8"/>
    <w:rsid w:val="00113A9E"/>
    <w:rsid w:val="001141CE"/>
    <w:rsid w:val="0011432F"/>
    <w:rsid w:val="00123F2A"/>
    <w:rsid w:val="0012495E"/>
    <w:rsid w:val="00125525"/>
    <w:rsid w:val="0012591C"/>
    <w:rsid w:val="001265AB"/>
    <w:rsid w:val="00130191"/>
    <w:rsid w:val="0013240D"/>
    <w:rsid w:val="001327CE"/>
    <w:rsid w:val="00133156"/>
    <w:rsid w:val="001343B1"/>
    <w:rsid w:val="00134855"/>
    <w:rsid w:val="00135B23"/>
    <w:rsid w:val="0013765C"/>
    <w:rsid w:val="00140D09"/>
    <w:rsid w:val="00141B05"/>
    <w:rsid w:val="00141ED3"/>
    <w:rsid w:val="00142A1C"/>
    <w:rsid w:val="00142A73"/>
    <w:rsid w:val="00144B83"/>
    <w:rsid w:val="001451E2"/>
    <w:rsid w:val="00146761"/>
    <w:rsid w:val="001476AC"/>
    <w:rsid w:val="00150EA7"/>
    <w:rsid w:val="001514EA"/>
    <w:rsid w:val="00154A24"/>
    <w:rsid w:val="00154D61"/>
    <w:rsid w:val="00156927"/>
    <w:rsid w:val="00157AE5"/>
    <w:rsid w:val="00160869"/>
    <w:rsid w:val="0016218D"/>
    <w:rsid w:val="001631BF"/>
    <w:rsid w:val="00164019"/>
    <w:rsid w:val="00166347"/>
    <w:rsid w:val="001719AA"/>
    <w:rsid w:val="00174D65"/>
    <w:rsid w:val="00174D73"/>
    <w:rsid w:val="00177D4F"/>
    <w:rsid w:val="001800B1"/>
    <w:rsid w:val="00180E17"/>
    <w:rsid w:val="001814EA"/>
    <w:rsid w:val="00181E9F"/>
    <w:rsid w:val="0018232E"/>
    <w:rsid w:val="001823D0"/>
    <w:rsid w:val="001878DF"/>
    <w:rsid w:val="0019116B"/>
    <w:rsid w:val="00193E10"/>
    <w:rsid w:val="00196438"/>
    <w:rsid w:val="00196DB7"/>
    <w:rsid w:val="00197DA6"/>
    <w:rsid w:val="001A0F1F"/>
    <w:rsid w:val="001A2D92"/>
    <w:rsid w:val="001A302E"/>
    <w:rsid w:val="001A6CFC"/>
    <w:rsid w:val="001A7807"/>
    <w:rsid w:val="001B00A4"/>
    <w:rsid w:val="001B05A1"/>
    <w:rsid w:val="001B064B"/>
    <w:rsid w:val="001B09EC"/>
    <w:rsid w:val="001B2204"/>
    <w:rsid w:val="001B42C3"/>
    <w:rsid w:val="001B5FA0"/>
    <w:rsid w:val="001C029A"/>
    <w:rsid w:val="001C0DF9"/>
    <w:rsid w:val="001C1F61"/>
    <w:rsid w:val="001C301E"/>
    <w:rsid w:val="001C3A0E"/>
    <w:rsid w:val="001C4812"/>
    <w:rsid w:val="001C70C4"/>
    <w:rsid w:val="001C798B"/>
    <w:rsid w:val="001D3441"/>
    <w:rsid w:val="001D422A"/>
    <w:rsid w:val="001E0505"/>
    <w:rsid w:val="001E052D"/>
    <w:rsid w:val="001E0A5F"/>
    <w:rsid w:val="001E116E"/>
    <w:rsid w:val="001E1C42"/>
    <w:rsid w:val="001E1D74"/>
    <w:rsid w:val="001E21FD"/>
    <w:rsid w:val="001E2790"/>
    <w:rsid w:val="001E2856"/>
    <w:rsid w:val="001E2CDC"/>
    <w:rsid w:val="001E3B82"/>
    <w:rsid w:val="001E53AC"/>
    <w:rsid w:val="001E5EC4"/>
    <w:rsid w:val="001E6038"/>
    <w:rsid w:val="001E71D9"/>
    <w:rsid w:val="001F0FC0"/>
    <w:rsid w:val="001F1359"/>
    <w:rsid w:val="001F2372"/>
    <w:rsid w:val="001F400B"/>
    <w:rsid w:val="001F51E7"/>
    <w:rsid w:val="001F7518"/>
    <w:rsid w:val="002003C0"/>
    <w:rsid w:val="002038A5"/>
    <w:rsid w:val="00204170"/>
    <w:rsid w:val="002043D2"/>
    <w:rsid w:val="002054E1"/>
    <w:rsid w:val="00205BE1"/>
    <w:rsid w:val="00206B00"/>
    <w:rsid w:val="00206D92"/>
    <w:rsid w:val="00207690"/>
    <w:rsid w:val="00210188"/>
    <w:rsid w:val="00211BC7"/>
    <w:rsid w:val="00213708"/>
    <w:rsid w:val="0021441B"/>
    <w:rsid w:val="002202D5"/>
    <w:rsid w:val="0022095B"/>
    <w:rsid w:val="00221D8C"/>
    <w:rsid w:val="002221B9"/>
    <w:rsid w:val="00225D7B"/>
    <w:rsid w:val="0022668A"/>
    <w:rsid w:val="00227FF2"/>
    <w:rsid w:val="00232BF2"/>
    <w:rsid w:val="002348C6"/>
    <w:rsid w:val="00235946"/>
    <w:rsid w:val="00237B70"/>
    <w:rsid w:val="00237DC5"/>
    <w:rsid w:val="002409B2"/>
    <w:rsid w:val="002415EA"/>
    <w:rsid w:val="00241A87"/>
    <w:rsid w:val="00242F12"/>
    <w:rsid w:val="00244B34"/>
    <w:rsid w:val="0024544A"/>
    <w:rsid w:val="0024623B"/>
    <w:rsid w:val="00251DF5"/>
    <w:rsid w:val="00252269"/>
    <w:rsid w:val="002525F3"/>
    <w:rsid w:val="002534EA"/>
    <w:rsid w:val="002535FC"/>
    <w:rsid w:val="002546A1"/>
    <w:rsid w:val="00256589"/>
    <w:rsid w:val="00256A7D"/>
    <w:rsid w:val="00257B30"/>
    <w:rsid w:val="00257F8A"/>
    <w:rsid w:val="002603A2"/>
    <w:rsid w:val="002614F6"/>
    <w:rsid w:val="00265849"/>
    <w:rsid w:val="0026612C"/>
    <w:rsid w:val="002666BF"/>
    <w:rsid w:val="00266DFB"/>
    <w:rsid w:val="00267588"/>
    <w:rsid w:val="002701C7"/>
    <w:rsid w:val="002727FC"/>
    <w:rsid w:val="002769A0"/>
    <w:rsid w:val="00276A4F"/>
    <w:rsid w:val="00276AEF"/>
    <w:rsid w:val="0027757E"/>
    <w:rsid w:val="00277B37"/>
    <w:rsid w:val="00280AAB"/>
    <w:rsid w:val="00282A81"/>
    <w:rsid w:val="00283979"/>
    <w:rsid w:val="00290994"/>
    <w:rsid w:val="00291BF4"/>
    <w:rsid w:val="00292C19"/>
    <w:rsid w:val="00294384"/>
    <w:rsid w:val="002950C9"/>
    <w:rsid w:val="002956C6"/>
    <w:rsid w:val="002961A1"/>
    <w:rsid w:val="00297083"/>
    <w:rsid w:val="002A00BD"/>
    <w:rsid w:val="002A03A5"/>
    <w:rsid w:val="002A0BAD"/>
    <w:rsid w:val="002A1620"/>
    <w:rsid w:val="002A2796"/>
    <w:rsid w:val="002A72AF"/>
    <w:rsid w:val="002B0BB9"/>
    <w:rsid w:val="002B236E"/>
    <w:rsid w:val="002B45C2"/>
    <w:rsid w:val="002B47D7"/>
    <w:rsid w:val="002B78F0"/>
    <w:rsid w:val="002C043A"/>
    <w:rsid w:val="002C17E7"/>
    <w:rsid w:val="002C254D"/>
    <w:rsid w:val="002C26B8"/>
    <w:rsid w:val="002C300F"/>
    <w:rsid w:val="002C51A4"/>
    <w:rsid w:val="002C71DA"/>
    <w:rsid w:val="002C7DAF"/>
    <w:rsid w:val="002C7FDD"/>
    <w:rsid w:val="002D18FA"/>
    <w:rsid w:val="002D3B3B"/>
    <w:rsid w:val="002D3EF3"/>
    <w:rsid w:val="002D4B45"/>
    <w:rsid w:val="002D50AD"/>
    <w:rsid w:val="002D5C28"/>
    <w:rsid w:val="002D6E86"/>
    <w:rsid w:val="002E057F"/>
    <w:rsid w:val="002E1D28"/>
    <w:rsid w:val="002E2033"/>
    <w:rsid w:val="002E2490"/>
    <w:rsid w:val="002E2BDF"/>
    <w:rsid w:val="002E5E45"/>
    <w:rsid w:val="002E6F1B"/>
    <w:rsid w:val="002E700C"/>
    <w:rsid w:val="002F25A7"/>
    <w:rsid w:val="002F2D7B"/>
    <w:rsid w:val="002F4A55"/>
    <w:rsid w:val="002F7105"/>
    <w:rsid w:val="002F7BD3"/>
    <w:rsid w:val="00300F68"/>
    <w:rsid w:val="00302AE2"/>
    <w:rsid w:val="00302C1F"/>
    <w:rsid w:val="00303E14"/>
    <w:rsid w:val="003046D3"/>
    <w:rsid w:val="00304A9E"/>
    <w:rsid w:val="00305C91"/>
    <w:rsid w:val="00307C45"/>
    <w:rsid w:val="003100A7"/>
    <w:rsid w:val="00310A9F"/>
    <w:rsid w:val="00310F06"/>
    <w:rsid w:val="00315A4D"/>
    <w:rsid w:val="00315ECC"/>
    <w:rsid w:val="0031685E"/>
    <w:rsid w:val="00320D5B"/>
    <w:rsid w:val="00320ED8"/>
    <w:rsid w:val="003216CA"/>
    <w:rsid w:val="00322994"/>
    <w:rsid w:val="00322D09"/>
    <w:rsid w:val="00322FBF"/>
    <w:rsid w:val="003232BE"/>
    <w:rsid w:val="0032451B"/>
    <w:rsid w:val="00326DCD"/>
    <w:rsid w:val="003328B8"/>
    <w:rsid w:val="0033297B"/>
    <w:rsid w:val="00333181"/>
    <w:rsid w:val="00333293"/>
    <w:rsid w:val="003344E5"/>
    <w:rsid w:val="00336598"/>
    <w:rsid w:val="00341C4D"/>
    <w:rsid w:val="00342A8B"/>
    <w:rsid w:val="003449B9"/>
    <w:rsid w:val="003466E1"/>
    <w:rsid w:val="00346A1A"/>
    <w:rsid w:val="00352112"/>
    <w:rsid w:val="00352358"/>
    <w:rsid w:val="00354297"/>
    <w:rsid w:val="00354597"/>
    <w:rsid w:val="00354A12"/>
    <w:rsid w:val="0035519A"/>
    <w:rsid w:val="003551CA"/>
    <w:rsid w:val="00357A2E"/>
    <w:rsid w:val="0036084B"/>
    <w:rsid w:val="00361D2A"/>
    <w:rsid w:val="00362CA5"/>
    <w:rsid w:val="00362F51"/>
    <w:rsid w:val="00364852"/>
    <w:rsid w:val="00364B45"/>
    <w:rsid w:val="00365307"/>
    <w:rsid w:val="00366890"/>
    <w:rsid w:val="00367072"/>
    <w:rsid w:val="00367416"/>
    <w:rsid w:val="003711F8"/>
    <w:rsid w:val="0037138F"/>
    <w:rsid w:val="0037151E"/>
    <w:rsid w:val="0037336C"/>
    <w:rsid w:val="003758CE"/>
    <w:rsid w:val="00376338"/>
    <w:rsid w:val="00376B64"/>
    <w:rsid w:val="00377CF6"/>
    <w:rsid w:val="00377D7D"/>
    <w:rsid w:val="0038104C"/>
    <w:rsid w:val="003812AF"/>
    <w:rsid w:val="0038142F"/>
    <w:rsid w:val="00382053"/>
    <w:rsid w:val="00382AA2"/>
    <w:rsid w:val="00384DDD"/>
    <w:rsid w:val="00385303"/>
    <w:rsid w:val="00385D2D"/>
    <w:rsid w:val="00387379"/>
    <w:rsid w:val="00391174"/>
    <w:rsid w:val="00392A04"/>
    <w:rsid w:val="00392EE8"/>
    <w:rsid w:val="00394DE1"/>
    <w:rsid w:val="00395759"/>
    <w:rsid w:val="00396AC3"/>
    <w:rsid w:val="003A016A"/>
    <w:rsid w:val="003A0525"/>
    <w:rsid w:val="003A3D4C"/>
    <w:rsid w:val="003A4A51"/>
    <w:rsid w:val="003A6806"/>
    <w:rsid w:val="003B079F"/>
    <w:rsid w:val="003B1C89"/>
    <w:rsid w:val="003B35F2"/>
    <w:rsid w:val="003B4722"/>
    <w:rsid w:val="003B5DC0"/>
    <w:rsid w:val="003B6755"/>
    <w:rsid w:val="003B7200"/>
    <w:rsid w:val="003B7E97"/>
    <w:rsid w:val="003C5B66"/>
    <w:rsid w:val="003C6056"/>
    <w:rsid w:val="003C673C"/>
    <w:rsid w:val="003C7C2D"/>
    <w:rsid w:val="003D1A65"/>
    <w:rsid w:val="003D2161"/>
    <w:rsid w:val="003D3293"/>
    <w:rsid w:val="003D35E2"/>
    <w:rsid w:val="003D3F9E"/>
    <w:rsid w:val="003D6265"/>
    <w:rsid w:val="003E01B3"/>
    <w:rsid w:val="003E215A"/>
    <w:rsid w:val="003E3752"/>
    <w:rsid w:val="003E3F95"/>
    <w:rsid w:val="003E5BB1"/>
    <w:rsid w:val="003E5CB4"/>
    <w:rsid w:val="003F274B"/>
    <w:rsid w:val="003F3620"/>
    <w:rsid w:val="003F43F7"/>
    <w:rsid w:val="003F5109"/>
    <w:rsid w:val="003F55A7"/>
    <w:rsid w:val="003F7B7A"/>
    <w:rsid w:val="004004F1"/>
    <w:rsid w:val="0040079C"/>
    <w:rsid w:val="00401D0A"/>
    <w:rsid w:val="004034E7"/>
    <w:rsid w:val="00404160"/>
    <w:rsid w:val="00406B16"/>
    <w:rsid w:val="00410524"/>
    <w:rsid w:val="004109CB"/>
    <w:rsid w:val="00410BB2"/>
    <w:rsid w:val="00410FF4"/>
    <w:rsid w:val="004138F5"/>
    <w:rsid w:val="00413DE3"/>
    <w:rsid w:val="00413E4B"/>
    <w:rsid w:val="00414105"/>
    <w:rsid w:val="00414167"/>
    <w:rsid w:val="004144B9"/>
    <w:rsid w:val="0041642E"/>
    <w:rsid w:val="004175E2"/>
    <w:rsid w:val="00417753"/>
    <w:rsid w:val="00420BFD"/>
    <w:rsid w:val="00424AAE"/>
    <w:rsid w:val="00425B9B"/>
    <w:rsid w:val="00425FBC"/>
    <w:rsid w:val="00430133"/>
    <w:rsid w:val="004320B5"/>
    <w:rsid w:val="004357AB"/>
    <w:rsid w:val="00437782"/>
    <w:rsid w:val="004409DD"/>
    <w:rsid w:val="0044104A"/>
    <w:rsid w:val="00441130"/>
    <w:rsid w:val="00445C4F"/>
    <w:rsid w:val="00450A19"/>
    <w:rsid w:val="004512BE"/>
    <w:rsid w:val="00454FEA"/>
    <w:rsid w:val="00457FE0"/>
    <w:rsid w:val="00460EE6"/>
    <w:rsid w:val="00462804"/>
    <w:rsid w:val="00462E3A"/>
    <w:rsid w:val="00463F55"/>
    <w:rsid w:val="004754D9"/>
    <w:rsid w:val="0047550F"/>
    <w:rsid w:val="00475AB0"/>
    <w:rsid w:val="00476CCD"/>
    <w:rsid w:val="00476DDD"/>
    <w:rsid w:val="00476FC7"/>
    <w:rsid w:val="0048172C"/>
    <w:rsid w:val="00481D3E"/>
    <w:rsid w:val="0048346D"/>
    <w:rsid w:val="00483C86"/>
    <w:rsid w:val="004857FA"/>
    <w:rsid w:val="004873F1"/>
    <w:rsid w:val="00490AB3"/>
    <w:rsid w:val="00490BDC"/>
    <w:rsid w:val="0049127E"/>
    <w:rsid w:val="004913EF"/>
    <w:rsid w:val="00494C48"/>
    <w:rsid w:val="00496752"/>
    <w:rsid w:val="00496898"/>
    <w:rsid w:val="004976D0"/>
    <w:rsid w:val="004A0B18"/>
    <w:rsid w:val="004A11B3"/>
    <w:rsid w:val="004A18CA"/>
    <w:rsid w:val="004A2514"/>
    <w:rsid w:val="004A25EF"/>
    <w:rsid w:val="004A311E"/>
    <w:rsid w:val="004A576F"/>
    <w:rsid w:val="004A6861"/>
    <w:rsid w:val="004B07AA"/>
    <w:rsid w:val="004B14B7"/>
    <w:rsid w:val="004B2F5C"/>
    <w:rsid w:val="004C28D4"/>
    <w:rsid w:val="004C2DD6"/>
    <w:rsid w:val="004C43AF"/>
    <w:rsid w:val="004C5576"/>
    <w:rsid w:val="004C59C3"/>
    <w:rsid w:val="004D17DA"/>
    <w:rsid w:val="004D20E6"/>
    <w:rsid w:val="004D34EA"/>
    <w:rsid w:val="004D3917"/>
    <w:rsid w:val="004D6143"/>
    <w:rsid w:val="004D63B7"/>
    <w:rsid w:val="004E20F1"/>
    <w:rsid w:val="004E51EA"/>
    <w:rsid w:val="004E5739"/>
    <w:rsid w:val="004E6F73"/>
    <w:rsid w:val="004E7791"/>
    <w:rsid w:val="004E7CCF"/>
    <w:rsid w:val="004E7FE7"/>
    <w:rsid w:val="004F1CA7"/>
    <w:rsid w:val="004F27ED"/>
    <w:rsid w:val="004F2CF4"/>
    <w:rsid w:val="004F44F5"/>
    <w:rsid w:val="004F6668"/>
    <w:rsid w:val="004F6910"/>
    <w:rsid w:val="004F7354"/>
    <w:rsid w:val="0050148A"/>
    <w:rsid w:val="0050227A"/>
    <w:rsid w:val="0050308D"/>
    <w:rsid w:val="005032F2"/>
    <w:rsid w:val="00504F1F"/>
    <w:rsid w:val="005063DC"/>
    <w:rsid w:val="00506C8B"/>
    <w:rsid w:val="00507C22"/>
    <w:rsid w:val="00511279"/>
    <w:rsid w:val="005115B4"/>
    <w:rsid w:val="0051334A"/>
    <w:rsid w:val="00516AA7"/>
    <w:rsid w:val="00516B83"/>
    <w:rsid w:val="00517D5D"/>
    <w:rsid w:val="00520E3F"/>
    <w:rsid w:val="00520F32"/>
    <w:rsid w:val="00522083"/>
    <w:rsid w:val="00522260"/>
    <w:rsid w:val="0052304A"/>
    <w:rsid w:val="005244BE"/>
    <w:rsid w:val="00524628"/>
    <w:rsid w:val="00524C90"/>
    <w:rsid w:val="00526574"/>
    <w:rsid w:val="005267E3"/>
    <w:rsid w:val="005310D7"/>
    <w:rsid w:val="005316EE"/>
    <w:rsid w:val="00533E3A"/>
    <w:rsid w:val="005411DD"/>
    <w:rsid w:val="00543B07"/>
    <w:rsid w:val="00544662"/>
    <w:rsid w:val="005446C0"/>
    <w:rsid w:val="0054499B"/>
    <w:rsid w:val="00544AB7"/>
    <w:rsid w:val="0054598D"/>
    <w:rsid w:val="00547AC8"/>
    <w:rsid w:val="00552B3F"/>
    <w:rsid w:val="0055410E"/>
    <w:rsid w:val="00554675"/>
    <w:rsid w:val="00554CE0"/>
    <w:rsid w:val="00555DF3"/>
    <w:rsid w:val="00555E16"/>
    <w:rsid w:val="00556AFD"/>
    <w:rsid w:val="005613BA"/>
    <w:rsid w:val="005638AA"/>
    <w:rsid w:val="00565DE7"/>
    <w:rsid w:val="00566F6A"/>
    <w:rsid w:val="005712FF"/>
    <w:rsid w:val="00571480"/>
    <w:rsid w:val="00572D6F"/>
    <w:rsid w:val="00573F05"/>
    <w:rsid w:val="00574325"/>
    <w:rsid w:val="00574C10"/>
    <w:rsid w:val="00576748"/>
    <w:rsid w:val="0058642A"/>
    <w:rsid w:val="00586DA8"/>
    <w:rsid w:val="0058769B"/>
    <w:rsid w:val="00591635"/>
    <w:rsid w:val="0059223F"/>
    <w:rsid w:val="00595423"/>
    <w:rsid w:val="005954B9"/>
    <w:rsid w:val="00595BE0"/>
    <w:rsid w:val="005965B7"/>
    <w:rsid w:val="0059715A"/>
    <w:rsid w:val="005A0430"/>
    <w:rsid w:val="005A047E"/>
    <w:rsid w:val="005A0C82"/>
    <w:rsid w:val="005A0FE5"/>
    <w:rsid w:val="005A1928"/>
    <w:rsid w:val="005A1C9C"/>
    <w:rsid w:val="005A2097"/>
    <w:rsid w:val="005A2C66"/>
    <w:rsid w:val="005A3F6F"/>
    <w:rsid w:val="005A4215"/>
    <w:rsid w:val="005A4798"/>
    <w:rsid w:val="005A6D79"/>
    <w:rsid w:val="005B05CF"/>
    <w:rsid w:val="005B2DCE"/>
    <w:rsid w:val="005B324E"/>
    <w:rsid w:val="005B37C4"/>
    <w:rsid w:val="005B4D36"/>
    <w:rsid w:val="005B65AA"/>
    <w:rsid w:val="005B71CE"/>
    <w:rsid w:val="005B7542"/>
    <w:rsid w:val="005C24B2"/>
    <w:rsid w:val="005C25AB"/>
    <w:rsid w:val="005D5B2A"/>
    <w:rsid w:val="005E02B3"/>
    <w:rsid w:val="005E1083"/>
    <w:rsid w:val="005E2C2A"/>
    <w:rsid w:val="005E395A"/>
    <w:rsid w:val="005E3FFD"/>
    <w:rsid w:val="005E42EF"/>
    <w:rsid w:val="005E43B8"/>
    <w:rsid w:val="005E495B"/>
    <w:rsid w:val="005E5DDE"/>
    <w:rsid w:val="005E6190"/>
    <w:rsid w:val="005E725D"/>
    <w:rsid w:val="005F0BBC"/>
    <w:rsid w:val="005F2736"/>
    <w:rsid w:val="005F511A"/>
    <w:rsid w:val="005F532E"/>
    <w:rsid w:val="005F6EF3"/>
    <w:rsid w:val="005F6FCB"/>
    <w:rsid w:val="0060035C"/>
    <w:rsid w:val="00600400"/>
    <w:rsid w:val="006013E1"/>
    <w:rsid w:val="00603434"/>
    <w:rsid w:val="00604950"/>
    <w:rsid w:val="00605439"/>
    <w:rsid w:val="00605F4F"/>
    <w:rsid w:val="00605FF0"/>
    <w:rsid w:val="00606B9D"/>
    <w:rsid w:val="006072BC"/>
    <w:rsid w:val="006073DB"/>
    <w:rsid w:val="0061251D"/>
    <w:rsid w:val="006151FE"/>
    <w:rsid w:val="00615D03"/>
    <w:rsid w:val="00620424"/>
    <w:rsid w:val="00620749"/>
    <w:rsid w:val="00620ED0"/>
    <w:rsid w:val="006227B3"/>
    <w:rsid w:val="00625965"/>
    <w:rsid w:val="006259E1"/>
    <w:rsid w:val="00627953"/>
    <w:rsid w:val="00627EE1"/>
    <w:rsid w:val="00631C3A"/>
    <w:rsid w:val="006330AA"/>
    <w:rsid w:val="00635061"/>
    <w:rsid w:val="0063557B"/>
    <w:rsid w:val="00637126"/>
    <w:rsid w:val="00640EFB"/>
    <w:rsid w:val="00641A71"/>
    <w:rsid w:val="00643756"/>
    <w:rsid w:val="0064474A"/>
    <w:rsid w:val="0064694A"/>
    <w:rsid w:val="0064773F"/>
    <w:rsid w:val="0065031B"/>
    <w:rsid w:val="0065191C"/>
    <w:rsid w:val="00652FDA"/>
    <w:rsid w:val="00653B40"/>
    <w:rsid w:val="0065422B"/>
    <w:rsid w:val="00654D6E"/>
    <w:rsid w:val="00654ED0"/>
    <w:rsid w:val="00655F86"/>
    <w:rsid w:val="006614A5"/>
    <w:rsid w:val="00661C12"/>
    <w:rsid w:val="00663B30"/>
    <w:rsid w:val="00665665"/>
    <w:rsid w:val="0066580A"/>
    <w:rsid w:val="00670EEB"/>
    <w:rsid w:val="0067134F"/>
    <w:rsid w:val="006715C2"/>
    <w:rsid w:val="00671846"/>
    <w:rsid w:val="00672299"/>
    <w:rsid w:val="00673230"/>
    <w:rsid w:val="00674EF1"/>
    <w:rsid w:val="0067521A"/>
    <w:rsid w:val="006765A3"/>
    <w:rsid w:val="00676AA6"/>
    <w:rsid w:val="00676B93"/>
    <w:rsid w:val="00680745"/>
    <w:rsid w:val="00682FBB"/>
    <w:rsid w:val="0068405E"/>
    <w:rsid w:val="00684C74"/>
    <w:rsid w:val="0068652F"/>
    <w:rsid w:val="0068737A"/>
    <w:rsid w:val="006873F6"/>
    <w:rsid w:val="00690CEA"/>
    <w:rsid w:val="00692109"/>
    <w:rsid w:val="00696178"/>
    <w:rsid w:val="00696AD4"/>
    <w:rsid w:val="006A1BFE"/>
    <w:rsid w:val="006A2550"/>
    <w:rsid w:val="006A2A0A"/>
    <w:rsid w:val="006A2A70"/>
    <w:rsid w:val="006A2C83"/>
    <w:rsid w:val="006A2CCF"/>
    <w:rsid w:val="006A57EE"/>
    <w:rsid w:val="006A6AC8"/>
    <w:rsid w:val="006A6E03"/>
    <w:rsid w:val="006A7418"/>
    <w:rsid w:val="006B1C05"/>
    <w:rsid w:val="006B1E07"/>
    <w:rsid w:val="006B24A6"/>
    <w:rsid w:val="006B4A24"/>
    <w:rsid w:val="006B57E6"/>
    <w:rsid w:val="006C1467"/>
    <w:rsid w:val="006C38C9"/>
    <w:rsid w:val="006C50E1"/>
    <w:rsid w:val="006C638E"/>
    <w:rsid w:val="006C6567"/>
    <w:rsid w:val="006C7425"/>
    <w:rsid w:val="006D26FF"/>
    <w:rsid w:val="006D41EA"/>
    <w:rsid w:val="006D4351"/>
    <w:rsid w:val="006D5088"/>
    <w:rsid w:val="006D60C8"/>
    <w:rsid w:val="006D6979"/>
    <w:rsid w:val="006D6E7A"/>
    <w:rsid w:val="006D7B84"/>
    <w:rsid w:val="006E0537"/>
    <w:rsid w:val="006E239B"/>
    <w:rsid w:val="006E43E2"/>
    <w:rsid w:val="006E4C50"/>
    <w:rsid w:val="006E5A40"/>
    <w:rsid w:val="006E5C8A"/>
    <w:rsid w:val="006E6E6D"/>
    <w:rsid w:val="006E760F"/>
    <w:rsid w:val="006E7DBA"/>
    <w:rsid w:val="006F06BE"/>
    <w:rsid w:val="006F1CC3"/>
    <w:rsid w:val="006F282D"/>
    <w:rsid w:val="006F2837"/>
    <w:rsid w:val="006F31D3"/>
    <w:rsid w:val="006F4376"/>
    <w:rsid w:val="006F5F3E"/>
    <w:rsid w:val="006F744C"/>
    <w:rsid w:val="006F7482"/>
    <w:rsid w:val="00700138"/>
    <w:rsid w:val="007002A9"/>
    <w:rsid w:val="007006C7"/>
    <w:rsid w:val="00701060"/>
    <w:rsid w:val="00701075"/>
    <w:rsid w:val="00703314"/>
    <w:rsid w:val="00705E93"/>
    <w:rsid w:val="007060DE"/>
    <w:rsid w:val="00706384"/>
    <w:rsid w:val="00707BF4"/>
    <w:rsid w:val="00707CE9"/>
    <w:rsid w:val="00711B1C"/>
    <w:rsid w:val="0071492E"/>
    <w:rsid w:val="0071502C"/>
    <w:rsid w:val="007152DC"/>
    <w:rsid w:val="00715301"/>
    <w:rsid w:val="007202A7"/>
    <w:rsid w:val="007211C1"/>
    <w:rsid w:val="0072164C"/>
    <w:rsid w:val="007218DC"/>
    <w:rsid w:val="00722541"/>
    <w:rsid w:val="00723A7C"/>
    <w:rsid w:val="00725348"/>
    <w:rsid w:val="0072666A"/>
    <w:rsid w:val="00727054"/>
    <w:rsid w:val="0072764A"/>
    <w:rsid w:val="00727E0A"/>
    <w:rsid w:val="007312D2"/>
    <w:rsid w:val="00731F69"/>
    <w:rsid w:val="0073314D"/>
    <w:rsid w:val="00733549"/>
    <w:rsid w:val="007345D0"/>
    <w:rsid w:val="007377CC"/>
    <w:rsid w:val="007401E8"/>
    <w:rsid w:val="00744297"/>
    <w:rsid w:val="00750F06"/>
    <w:rsid w:val="007522F3"/>
    <w:rsid w:val="00752BA9"/>
    <w:rsid w:val="00754FD2"/>
    <w:rsid w:val="007563BD"/>
    <w:rsid w:val="00757895"/>
    <w:rsid w:val="00762200"/>
    <w:rsid w:val="007624D9"/>
    <w:rsid w:val="00763928"/>
    <w:rsid w:val="00764A70"/>
    <w:rsid w:val="00764C18"/>
    <w:rsid w:val="0076695E"/>
    <w:rsid w:val="0077034B"/>
    <w:rsid w:val="00770EB6"/>
    <w:rsid w:val="0077126E"/>
    <w:rsid w:val="00771D32"/>
    <w:rsid w:val="00771F88"/>
    <w:rsid w:val="00774561"/>
    <w:rsid w:val="00775571"/>
    <w:rsid w:val="00775F3D"/>
    <w:rsid w:val="00776642"/>
    <w:rsid w:val="00776D23"/>
    <w:rsid w:val="00776DD9"/>
    <w:rsid w:val="00777EC3"/>
    <w:rsid w:val="00780258"/>
    <w:rsid w:val="0078030F"/>
    <w:rsid w:val="00780310"/>
    <w:rsid w:val="00781176"/>
    <w:rsid w:val="00783E58"/>
    <w:rsid w:val="00785751"/>
    <w:rsid w:val="007863B6"/>
    <w:rsid w:val="007864EC"/>
    <w:rsid w:val="00790BFD"/>
    <w:rsid w:val="00792B88"/>
    <w:rsid w:val="00792D8E"/>
    <w:rsid w:val="00794B5E"/>
    <w:rsid w:val="00797DBE"/>
    <w:rsid w:val="007A1849"/>
    <w:rsid w:val="007A2D97"/>
    <w:rsid w:val="007A4213"/>
    <w:rsid w:val="007A75B9"/>
    <w:rsid w:val="007A7FF1"/>
    <w:rsid w:val="007B00D9"/>
    <w:rsid w:val="007B0374"/>
    <w:rsid w:val="007B07AE"/>
    <w:rsid w:val="007B0F31"/>
    <w:rsid w:val="007B1724"/>
    <w:rsid w:val="007B57F2"/>
    <w:rsid w:val="007B6698"/>
    <w:rsid w:val="007B6701"/>
    <w:rsid w:val="007B6A4F"/>
    <w:rsid w:val="007B7DE5"/>
    <w:rsid w:val="007C1BBA"/>
    <w:rsid w:val="007C45B8"/>
    <w:rsid w:val="007C5014"/>
    <w:rsid w:val="007C5205"/>
    <w:rsid w:val="007C71F5"/>
    <w:rsid w:val="007C7BAB"/>
    <w:rsid w:val="007D039A"/>
    <w:rsid w:val="007D0C28"/>
    <w:rsid w:val="007D510F"/>
    <w:rsid w:val="007D613C"/>
    <w:rsid w:val="007D68F9"/>
    <w:rsid w:val="007D7F22"/>
    <w:rsid w:val="007E04A4"/>
    <w:rsid w:val="007E20B8"/>
    <w:rsid w:val="007E2403"/>
    <w:rsid w:val="007E29D5"/>
    <w:rsid w:val="007E3DB5"/>
    <w:rsid w:val="007E4808"/>
    <w:rsid w:val="007E484E"/>
    <w:rsid w:val="007E52A9"/>
    <w:rsid w:val="007E54AB"/>
    <w:rsid w:val="007F29DA"/>
    <w:rsid w:val="007F4C36"/>
    <w:rsid w:val="007F6014"/>
    <w:rsid w:val="007F6FDE"/>
    <w:rsid w:val="007F712C"/>
    <w:rsid w:val="007F76A9"/>
    <w:rsid w:val="007F7E03"/>
    <w:rsid w:val="008016FB"/>
    <w:rsid w:val="00802E9B"/>
    <w:rsid w:val="00810A9E"/>
    <w:rsid w:val="00810B46"/>
    <w:rsid w:val="00810DFC"/>
    <w:rsid w:val="00810EC6"/>
    <w:rsid w:val="008126AB"/>
    <w:rsid w:val="008127CB"/>
    <w:rsid w:val="00815962"/>
    <w:rsid w:val="00820DC4"/>
    <w:rsid w:val="008213AE"/>
    <w:rsid w:val="008218BE"/>
    <w:rsid w:val="0082371D"/>
    <w:rsid w:val="00831B7F"/>
    <w:rsid w:val="00831D88"/>
    <w:rsid w:val="00834F7A"/>
    <w:rsid w:val="008356A3"/>
    <w:rsid w:val="00836021"/>
    <w:rsid w:val="0083646A"/>
    <w:rsid w:val="00841CD1"/>
    <w:rsid w:val="00842559"/>
    <w:rsid w:val="008426A1"/>
    <w:rsid w:val="00844A67"/>
    <w:rsid w:val="008459B0"/>
    <w:rsid w:val="008474C0"/>
    <w:rsid w:val="0085331E"/>
    <w:rsid w:val="008534DF"/>
    <w:rsid w:val="00853ED1"/>
    <w:rsid w:val="00855E05"/>
    <w:rsid w:val="00855F47"/>
    <w:rsid w:val="0085739F"/>
    <w:rsid w:val="00860A3A"/>
    <w:rsid w:val="00861606"/>
    <w:rsid w:val="008622C8"/>
    <w:rsid w:val="0086258D"/>
    <w:rsid w:val="00864323"/>
    <w:rsid w:val="00865F80"/>
    <w:rsid w:val="00866151"/>
    <w:rsid w:val="00866203"/>
    <w:rsid w:val="00866F0C"/>
    <w:rsid w:val="00871235"/>
    <w:rsid w:val="00871E1A"/>
    <w:rsid w:val="00877DC9"/>
    <w:rsid w:val="00883E63"/>
    <w:rsid w:val="00885909"/>
    <w:rsid w:val="00885D85"/>
    <w:rsid w:val="00891619"/>
    <w:rsid w:val="008918F1"/>
    <w:rsid w:val="00891C47"/>
    <w:rsid w:val="00891D01"/>
    <w:rsid w:val="00893C91"/>
    <w:rsid w:val="00895595"/>
    <w:rsid w:val="008A1D35"/>
    <w:rsid w:val="008A2184"/>
    <w:rsid w:val="008A39D9"/>
    <w:rsid w:val="008A3E04"/>
    <w:rsid w:val="008A4CD1"/>
    <w:rsid w:val="008A4DF4"/>
    <w:rsid w:val="008A797B"/>
    <w:rsid w:val="008B0D9C"/>
    <w:rsid w:val="008B0F84"/>
    <w:rsid w:val="008B1462"/>
    <w:rsid w:val="008B68D4"/>
    <w:rsid w:val="008B78E1"/>
    <w:rsid w:val="008C0E61"/>
    <w:rsid w:val="008C1FBD"/>
    <w:rsid w:val="008C2DD4"/>
    <w:rsid w:val="008C4EEF"/>
    <w:rsid w:val="008C56D0"/>
    <w:rsid w:val="008D2629"/>
    <w:rsid w:val="008D26FC"/>
    <w:rsid w:val="008D2886"/>
    <w:rsid w:val="008D28E3"/>
    <w:rsid w:val="008D348C"/>
    <w:rsid w:val="008D5851"/>
    <w:rsid w:val="008D5C18"/>
    <w:rsid w:val="008D76E8"/>
    <w:rsid w:val="008D79E7"/>
    <w:rsid w:val="008D7C51"/>
    <w:rsid w:val="008E0404"/>
    <w:rsid w:val="008E1EF7"/>
    <w:rsid w:val="008E26E3"/>
    <w:rsid w:val="008E31FC"/>
    <w:rsid w:val="008E386E"/>
    <w:rsid w:val="008E564B"/>
    <w:rsid w:val="008E668C"/>
    <w:rsid w:val="008F0762"/>
    <w:rsid w:val="008F0EDE"/>
    <w:rsid w:val="008F2328"/>
    <w:rsid w:val="008F25CE"/>
    <w:rsid w:val="008F36A4"/>
    <w:rsid w:val="008F4236"/>
    <w:rsid w:val="008F782C"/>
    <w:rsid w:val="0090064E"/>
    <w:rsid w:val="00902944"/>
    <w:rsid w:val="00903C24"/>
    <w:rsid w:val="00904A1B"/>
    <w:rsid w:val="00905A5E"/>
    <w:rsid w:val="00905DCB"/>
    <w:rsid w:val="00905EC4"/>
    <w:rsid w:val="009109CA"/>
    <w:rsid w:val="00910B64"/>
    <w:rsid w:val="00910EA9"/>
    <w:rsid w:val="009110BB"/>
    <w:rsid w:val="00913676"/>
    <w:rsid w:val="00914BC6"/>
    <w:rsid w:val="00915AB5"/>
    <w:rsid w:val="00917044"/>
    <w:rsid w:val="0091744F"/>
    <w:rsid w:val="00917C42"/>
    <w:rsid w:val="0092219E"/>
    <w:rsid w:val="009224CF"/>
    <w:rsid w:val="009243CB"/>
    <w:rsid w:val="009259AE"/>
    <w:rsid w:val="00927487"/>
    <w:rsid w:val="00927591"/>
    <w:rsid w:val="009306CD"/>
    <w:rsid w:val="00932608"/>
    <w:rsid w:val="009333A9"/>
    <w:rsid w:val="009344FF"/>
    <w:rsid w:val="009347F0"/>
    <w:rsid w:val="00934EEF"/>
    <w:rsid w:val="00937F75"/>
    <w:rsid w:val="00940715"/>
    <w:rsid w:val="00942AD0"/>
    <w:rsid w:val="00943651"/>
    <w:rsid w:val="00943DF4"/>
    <w:rsid w:val="00945288"/>
    <w:rsid w:val="009470FE"/>
    <w:rsid w:val="00947ACF"/>
    <w:rsid w:val="00947E90"/>
    <w:rsid w:val="00953FBD"/>
    <w:rsid w:val="00956C40"/>
    <w:rsid w:val="00957001"/>
    <w:rsid w:val="009571BC"/>
    <w:rsid w:val="00961524"/>
    <w:rsid w:val="00963061"/>
    <w:rsid w:val="00965417"/>
    <w:rsid w:val="00965D78"/>
    <w:rsid w:val="009664DE"/>
    <w:rsid w:val="009666A6"/>
    <w:rsid w:val="00970078"/>
    <w:rsid w:val="00973448"/>
    <w:rsid w:val="00973681"/>
    <w:rsid w:val="00974EF5"/>
    <w:rsid w:val="009771F3"/>
    <w:rsid w:val="009805D2"/>
    <w:rsid w:val="00980987"/>
    <w:rsid w:val="00980F7B"/>
    <w:rsid w:val="0098110F"/>
    <w:rsid w:val="009817D2"/>
    <w:rsid w:val="00981EF9"/>
    <w:rsid w:val="0098279E"/>
    <w:rsid w:val="00983321"/>
    <w:rsid w:val="00983595"/>
    <w:rsid w:val="00983CDC"/>
    <w:rsid w:val="009851DD"/>
    <w:rsid w:val="00985ABA"/>
    <w:rsid w:val="00985ACF"/>
    <w:rsid w:val="00985D86"/>
    <w:rsid w:val="009863F5"/>
    <w:rsid w:val="00986FC5"/>
    <w:rsid w:val="00987641"/>
    <w:rsid w:val="009878C8"/>
    <w:rsid w:val="0099157A"/>
    <w:rsid w:val="009926FB"/>
    <w:rsid w:val="00992C15"/>
    <w:rsid w:val="009937FB"/>
    <w:rsid w:val="009A0D56"/>
    <w:rsid w:val="009A323C"/>
    <w:rsid w:val="009A32B2"/>
    <w:rsid w:val="009A3C35"/>
    <w:rsid w:val="009A7791"/>
    <w:rsid w:val="009A77D8"/>
    <w:rsid w:val="009B14A9"/>
    <w:rsid w:val="009B34FE"/>
    <w:rsid w:val="009B36A5"/>
    <w:rsid w:val="009B4503"/>
    <w:rsid w:val="009B4B13"/>
    <w:rsid w:val="009B4FF1"/>
    <w:rsid w:val="009B636B"/>
    <w:rsid w:val="009B773B"/>
    <w:rsid w:val="009C007E"/>
    <w:rsid w:val="009C149A"/>
    <w:rsid w:val="009C2D88"/>
    <w:rsid w:val="009C374D"/>
    <w:rsid w:val="009C6BEA"/>
    <w:rsid w:val="009D089F"/>
    <w:rsid w:val="009D0C4B"/>
    <w:rsid w:val="009D1A13"/>
    <w:rsid w:val="009D273E"/>
    <w:rsid w:val="009D4451"/>
    <w:rsid w:val="009D52C3"/>
    <w:rsid w:val="009D6026"/>
    <w:rsid w:val="009D7193"/>
    <w:rsid w:val="009E0061"/>
    <w:rsid w:val="009E06C4"/>
    <w:rsid w:val="009E0817"/>
    <w:rsid w:val="009E31D5"/>
    <w:rsid w:val="009E4605"/>
    <w:rsid w:val="009E4DE8"/>
    <w:rsid w:val="009E536B"/>
    <w:rsid w:val="009E6146"/>
    <w:rsid w:val="009E6AF2"/>
    <w:rsid w:val="009E6BCA"/>
    <w:rsid w:val="009E6F5B"/>
    <w:rsid w:val="009E725E"/>
    <w:rsid w:val="009E75DC"/>
    <w:rsid w:val="009E793D"/>
    <w:rsid w:val="009F1144"/>
    <w:rsid w:val="009F12FD"/>
    <w:rsid w:val="009F28C0"/>
    <w:rsid w:val="009F28DF"/>
    <w:rsid w:val="009F2DC8"/>
    <w:rsid w:val="009F3151"/>
    <w:rsid w:val="009F4940"/>
    <w:rsid w:val="009F5A96"/>
    <w:rsid w:val="009F648B"/>
    <w:rsid w:val="009F74F8"/>
    <w:rsid w:val="00A00CB1"/>
    <w:rsid w:val="00A02347"/>
    <w:rsid w:val="00A02420"/>
    <w:rsid w:val="00A032D8"/>
    <w:rsid w:val="00A036AF"/>
    <w:rsid w:val="00A04BCC"/>
    <w:rsid w:val="00A0630D"/>
    <w:rsid w:val="00A063EB"/>
    <w:rsid w:val="00A06EAE"/>
    <w:rsid w:val="00A10C48"/>
    <w:rsid w:val="00A10F3B"/>
    <w:rsid w:val="00A112A0"/>
    <w:rsid w:val="00A13999"/>
    <w:rsid w:val="00A14D79"/>
    <w:rsid w:val="00A14EC9"/>
    <w:rsid w:val="00A15440"/>
    <w:rsid w:val="00A161AE"/>
    <w:rsid w:val="00A167E3"/>
    <w:rsid w:val="00A17DC7"/>
    <w:rsid w:val="00A20CE3"/>
    <w:rsid w:val="00A21D64"/>
    <w:rsid w:val="00A23784"/>
    <w:rsid w:val="00A246CD"/>
    <w:rsid w:val="00A27CA5"/>
    <w:rsid w:val="00A33015"/>
    <w:rsid w:val="00A340BA"/>
    <w:rsid w:val="00A34A58"/>
    <w:rsid w:val="00A35AC0"/>
    <w:rsid w:val="00A360FC"/>
    <w:rsid w:val="00A36D77"/>
    <w:rsid w:val="00A379DD"/>
    <w:rsid w:val="00A40D5B"/>
    <w:rsid w:val="00A41817"/>
    <w:rsid w:val="00A43ABB"/>
    <w:rsid w:val="00A44183"/>
    <w:rsid w:val="00A47625"/>
    <w:rsid w:val="00A5056E"/>
    <w:rsid w:val="00A51245"/>
    <w:rsid w:val="00A51CA8"/>
    <w:rsid w:val="00A53544"/>
    <w:rsid w:val="00A53901"/>
    <w:rsid w:val="00A53A1A"/>
    <w:rsid w:val="00A54082"/>
    <w:rsid w:val="00A54DF1"/>
    <w:rsid w:val="00A552B1"/>
    <w:rsid w:val="00A57A5F"/>
    <w:rsid w:val="00A57D5D"/>
    <w:rsid w:val="00A71A41"/>
    <w:rsid w:val="00A72250"/>
    <w:rsid w:val="00A73636"/>
    <w:rsid w:val="00A73F0A"/>
    <w:rsid w:val="00A7784B"/>
    <w:rsid w:val="00A77B03"/>
    <w:rsid w:val="00A82622"/>
    <w:rsid w:val="00A8287C"/>
    <w:rsid w:val="00A83D5F"/>
    <w:rsid w:val="00A86C08"/>
    <w:rsid w:val="00A927C7"/>
    <w:rsid w:val="00A9566C"/>
    <w:rsid w:val="00A961B0"/>
    <w:rsid w:val="00A96502"/>
    <w:rsid w:val="00A9653A"/>
    <w:rsid w:val="00A96767"/>
    <w:rsid w:val="00A97630"/>
    <w:rsid w:val="00A9798A"/>
    <w:rsid w:val="00A979C9"/>
    <w:rsid w:val="00A97F0A"/>
    <w:rsid w:val="00AA04BF"/>
    <w:rsid w:val="00AA0E84"/>
    <w:rsid w:val="00AA1182"/>
    <w:rsid w:val="00AA1E42"/>
    <w:rsid w:val="00AA2A62"/>
    <w:rsid w:val="00AA3988"/>
    <w:rsid w:val="00AA3DD1"/>
    <w:rsid w:val="00AA726D"/>
    <w:rsid w:val="00AA7DF5"/>
    <w:rsid w:val="00AB0083"/>
    <w:rsid w:val="00AB117B"/>
    <w:rsid w:val="00AB2F93"/>
    <w:rsid w:val="00AB4B35"/>
    <w:rsid w:val="00AB588F"/>
    <w:rsid w:val="00AB5957"/>
    <w:rsid w:val="00AB5C27"/>
    <w:rsid w:val="00AB63DA"/>
    <w:rsid w:val="00AC0E88"/>
    <w:rsid w:val="00AC1217"/>
    <w:rsid w:val="00AC2488"/>
    <w:rsid w:val="00AC3190"/>
    <w:rsid w:val="00AC6E13"/>
    <w:rsid w:val="00AC7AE1"/>
    <w:rsid w:val="00AD01D4"/>
    <w:rsid w:val="00AD271B"/>
    <w:rsid w:val="00AD31C7"/>
    <w:rsid w:val="00AD3558"/>
    <w:rsid w:val="00AD3D05"/>
    <w:rsid w:val="00AD4386"/>
    <w:rsid w:val="00AD4445"/>
    <w:rsid w:val="00AD5B4C"/>
    <w:rsid w:val="00AD6797"/>
    <w:rsid w:val="00AD696C"/>
    <w:rsid w:val="00AD6C0E"/>
    <w:rsid w:val="00AD7622"/>
    <w:rsid w:val="00AE1C0F"/>
    <w:rsid w:val="00AE266E"/>
    <w:rsid w:val="00AE297B"/>
    <w:rsid w:val="00AE38B8"/>
    <w:rsid w:val="00AE4DA0"/>
    <w:rsid w:val="00AE5F8C"/>
    <w:rsid w:val="00AE69B0"/>
    <w:rsid w:val="00AE7FEF"/>
    <w:rsid w:val="00AF029C"/>
    <w:rsid w:val="00AF0CC5"/>
    <w:rsid w:val="00AF0FF1"/>
    <w:rsid w:val="00AF367D"/>
    <w:rsid w:val="00AF40B9"/>
    <w:rsid w:val="00AF4228"/>
    <w:rsid w:val="00AF492B"/>
    <w:rsid w:val="00AF4BF9"/>
    <w:rsid w:val="00AF5CD8"/>
    <w:rsid w:val="00AF6B27"/>
    <w:rsid w:val="00AF6D40"/>
    <w:rsid w:val="00B0139E"/>
    <w:rsid w:val="00B01500"/>
    <w:rsid w:val="00B04CA2"/>
    <w:rsid w:val="00B0572F"/>
    <w:rsid w:val="00B057BD"/>
    <w:rsid w:val="00B14946"/>
    <w:rsid w:val="00B14B73"/>
    <w:rsid w:val="00B1518E"/>
    <w:rsid w:val="00B15975"/>
    <w:rsid w:val="00B16354"/>
    <w:rsid w:val="00B16E23"/>
    <w:rsid w:val="00B2018C"/>
    <w:rsid w:val="00B21283"/>
    <w:rsid w:val="00B22456"/>
    <w:rsid w:val="00B22718"/>
    <w:rsid w:val="00B2430C"/>
    <w:rsid w:val="00B33824"/>
    <w:rsid w:val="00B338D0"/>
    <w:rsid w:val="00B3437C"/>
    <w:rsid w:val="00B36469"/>
    <w:rsid w:val="00B365A5"/>
    <w:rsid w:val="00B40E20"/>
    <w:rsid w:val="00B41BF8"/>
    <w:rsid w:val="00B43EB9"/>
    <w:rsid w:val="00B44C21"/>
    <w:rsid w:val="00B44CE2"/>
    <w:rsid w:val="00B45D1B"/>
    <w:rsid w:val="00B505FA"/>
    <w:rsid w:val="00B506E0"/>
    <w:rsid w:val="00B51993"/>
    <w:rsid w:val="00B5596A"/>
    <w:rsid w:val="00B559F1"/>
    <w:rsid w:val="00B572B6"/>
    <w:rsid w:val="00B605BA"/>
    <w:rsid w:val="00B6096F"/>
    <w:rsid w:val="00B63079"/>
    <w:rsid w:val="00B63688"/>
    <w:rsid w:val="00B63FEB"/>
    <w:rsid w:val="00B64517"/>
    <w:rsid w:val="00B650D1"/>
    <w:rsid w:val="00B67AEE"/>
    <w:rsid w:val="00B70477"/>
    <w:rsid w:val="00B74B22"/>
    <w:rsid w:val="00B7511D"/>
    <w:rsid w:val="00B7569E"/>
    <w:rsid w:val="00B77228"/>
    <w:rsid w:val="00B77529"/>
    <w:rsid w:val="00B77B08"/>
    <w:rsid w:val="00B80C7B"/>
    <w:rsid w:val="00B80DF0"/>
    <w:rsid w:val="00B83207"/>
    <w:rsid w:val="00B84AF2"/>
    <w:rsid w:val="00B86127"/>
    <w:rsid w:val="00B873A7"/>
    <w:rsid w:val="00B90064"/>
    <w:rsid w:val="00B90284"/>
    <w:rsid w:val="00B91054"/>
    <w:rsid w:val="00B921D5"/>
    <w:rsid w:val="00B94501"/>
    <w:rsid w:val="00BA0FC1"/>
    <w:rsid w:val="00BA2110"/>
    <w:rsid w:val="00BA4298"/>
    <w:rsid w:val="00BA4485"/>
    <w:rsid w:val="00BA4FBB"/>
    <w:rsid w:val="00BA55A6"/>
    <w:rsid w:val="00BA6A58"/>
    <w:rsid w:val="00BB069F"/>
    <w:rsid w:val="00BB0950"/>
    <w:rsid w:val="00BB0E46"/>
    <w:rsid w:val="00BB2ACD"/>
    <w:rsid w:val="00BB40A7"/>
    <w:rsid w:val="00BB48FB"/>
    <w:rsid w:val="00BB491C"/>
    <w:rsid w:val="00BB53A3"/>
    <w:rsid w:val="00BB6433"/>
    <w:rsid w:val="00BB685A"/>
    <w:rsid w:val="00BB6CEF"/>
    <w:rsid w:val="00BB72C4"/>
    <w:rsid w:val="00BC1CDB"/>
    <w:rsid w:val="00BC1E92"/>
    <w:rsid w:val="00BC2953"/>
    <w:rsid w:val="00BC2E19"/>
    <w:rsid w:val="00BC3769"/>
    <w:rsid w:val="00BC69C9"/>
    <w:rsid w:val="00BC6F59"/>
    <w:rsid w:val="00BD09CF"/>
    <w:rsid w:val="00BD0E50"/>
    <w:rsid w:val="00BD1992"/>
    <w:rsid w:val="00BD2D1C"/>
    <w:rsid w:val="00BD326C"/>
    <w:rsid w:val="00BD40CB"/>
    <w:rsid w:val="00BD41A4"/>
    <w:rsid w:val="00BD4204"/>
    <w:rsid w:val="00BD4369"/>
    <w:rsid w:val="00BD5592"/>
    <w:rsid w:val="00BE069D"/>
    <w:rsid w:val="00BE7522"/>
    <w:rsid w:val="00BE7AE4"/>
    <w:rsid w:val="00BF0138"/>
    <w:rsid w:val="00BF0A60"/>
    <w:rsid w:val="00BF196C"/>
    <w:rsid w:val="00BF263E"/>
    <w:rsid w:val="00BF295B"/>
    <w:rsid w:val="00BF594B"/>
    <w:rsid w:val="00BF792E"/>
    <w:rsid w:val="00C00066"/>
    <w:rsid w:val="00C020FA"/>
    <w:rsid w:val="00C04DFC"/>
    <w:rsid w:val="00C070DD"/>
    <w:rsid w:val="00C0778C"/>
    <w:rsid w:val="00C07987"/>
    <w:rsid w:val="00C079AF"/>
    <w:rsid w:val="00C10F15"/>
    <w:rsid w:val="00C15097"/>
    <w:rsid w:val="00C1773F"/>
    <w:rsid w:val="00C17C09"/>
    <w:rsid w:val="00C17D01"/>
    <w:rsid w:val="00C210FE"/>
    <w:rsid w:val="00C216AC"/>
    <w:rsid w:val="00C222B0"/>
    <w:rsid w:val="00C256D6"/>
    <w:rsid w:val="00C34A4A"/>
    <w:rsid w:val="00C41417"/>
    <w:rsid w:val="00C433E8"/>
    <w:rsid w:val="00C44D35"/>
    <w:rsid w:val="00C4525C"/>
    <w:rsid w:val="00C45B61"/>
    <w:rsid w:val="00C45CAF"/>
    <w:rsid w:val="00C47F9E"/>
    <w:rsid w:val="00C5175E"/>
    <w:rsid w:val="00C51F63"/>
    <w:rsid w:val="00C54E7E"/>
    <w:rsid w:val="00C60EA4"/>
    <w:rsid w:val="00C6196C"/>
    <w:rsid w:val="00C62314"/>
    <w:rsid w:val="00C63B35"/>
    <w:rsid w:val="00C65176"/>
    <w:rsid w:val="00C66102"/>
    <w:rsid w:val="00C702AC"/>
    <w:rsid w:val="00C71878"/>
    <w:rsid w:val="00C71E09"/>
    <w:rsid w:val="00C7355E"/>
    <w:rsid w:val="00C745A1"/>
    <w:rsid w:val="00C74740"/>
    <w:rsid w:val="00C74E36"/>
    <w:rsid w:val="00C754AE"/>
    <w:rsid w:val="00C77BD4"/>
    <w:rsid w:val="00C82D62"/>
    <w:rsid w:val="00C82DB0"/>
    <w:rsid w:val="00C830FB"/>
    <w:rsid w:val="00C84632"/>
    <w:rsid w:val="00C84AF3"/>
    <w:rsid w:val="00C84CE5"/>
    <w:rsid w:val="00C85965"/>
    <w:rsid w:val="00C91A20"/>
    <w:rsid w:val="00C94541"/>
    <w:rsid w:val="00C94C82"/>
    <w:rsid w:val="00C965A2"/>
    <w:rsid w:val="00C97484"/>
    <w:rsid w:val="00C975B4"/>
    <w:rsid w:val="00C97E4F"/>
    <w:rsid w:val="00C97FEA"/>
    <w:rsid w:val="00CA26BA"/>
    <w:rsid w:val="00CA4247"/>
    <w:rsid w:val="00CA54C6"/>
    <w:rsid w:val="00CA678C"/>
    <w:rsid w:val="00CA6936"/>
    <w:rsid w:val="00CA6C25"/>
    <w:rsid w:val="00CA7696"/>
    <w:rsid w:val="00CB184B"/>
    <w:rsid w:val="00CB3B3A"/>
    <w:rsid w:val="00CB5AD8"/>
    <w:rsid w:val="00CB7C32"/>
    <w:rsid w:val="00CC0EC9"/>
    <w:rsid w:val="00CC195E"/>
    <w:rsid w:val="00CC1CEA"/>
    <w:rsid w:val="00CC215C"/>
    <w:rsid w:val="00CC446A"/>
    <w:rsid w:val="00CC4AB0"/>
    <w:rsid w:val="00CC58EB"/>
    <w:rsid w:val="00CC5D04"/>
    <w:rsid w:val="00CC7C8C"/>
    <w:rsid w:val="00CC7E53"/>
    <w:rsid w:val="00CD25AA"/>
    <w:rsid w:val="00CD3716"/>
    <w:rsid w:val="00CD48D1"/>
    <w:rsid w:val="00CD4B77"/>
    <w:rsid w:val="00CD6EB1"/>
    <w:rsid w:val="00CD71E6"/>
    <w:rsid w:val="00CE2566"/>
    <w:rsid w:val="00CE2906"/>
    <w:rsid w:val="00CE339C"/>
    <w:rsid w:val="00CE341E"/>
    <w:rsid w:val="00CE3BF3"/>
    <w:rsid w:val="00CE7404"/>
    <w:rsid w:val="00CF1256"/>
    <w:rsid w:val="00CF1B83"/>
    <w:rsid w:val="00CF1C6B"/>
    <w:rsid w:val="00CF4738"/>
    <w:rsid w:val="00D043AE"/>
    <w:rsid w:val="00D05789"/>
    <w:rsid w:val="00D072B6"/>
    <w:rsid w:val="00D07374"/>
    <w:rsid w:val="00D106A0"/>
    <w:rsid w:val="00D11A48"/>
    <w:rsid w:val="00D1392E"/>
    <w:rsid w:val="00D16882"/>
    <w:rsid w:val="00D17052"/>
    <w:rsid w:val="00D178ED"/>
    <w:rsid w:val="00D20843"/>
    <w:rsid w:val="00D20B4F"/>
    <w:rsid w:val="00D21C73"/>
    <w:rsid w:val="00D21E37"/>
    <w:rsid w:val="00D254A2"/>
    <w:rsid w:val="00D26C60"/>
    <w:rsid w:val="00D27CFA"/>
    <w:rsid w:val="00D30C83"/>
    <w:rsid w:val="00D30D87"/>
    <w:rsid w:val="00D30FA1"/>
    <w:rsid w:val="00D3144E"/>
    <w:rsid w:val="00D315AA"/>
    <w:rsid w:val="00D31643"/>
    <w:rsid w:val="00D32E2B"/>
    <w:rsid w:val="00D33424"/>
    <w:rsid w:val="00D33B68"/>
    <w:rsid w:val="00D34AC0"/>
    <w:rsid w:val="00D3687B"/>
    <w:rsid w:val="00D40EA2"/>
    <w:rsid w:val="00D4190B"/>
    <w:rsid w:val="00D41B11"/>
    <w:rsid w:val="00D47EED"/>
    <w:rsid w:val="00D500B8"/>
    <w:rsid w:val="00D510A9"/>
    <w:rsid w:val="00D53006"/>
    <w:rsid w:val="00D53F86"/>
    <w:rsid w:val="00D56010"/>
    <w:rsid w:val="00D57D52"/>
    <w:rsid w:val="00D60FC7"/>
    <w:rsid w:val="00D6240A"/>
    <w:rsid w:val="00D624DD"/>
    <w:rsid w:val="00D63507"/>
    <w:rsid w:val="00D63D25"/>
    <w:rsid w:val="00D63E05"/>
    <w:rsid w:val="00D65219"/>
    <w:rsid w:val="00D654B6"/>
    <w:rsid w:val="00D65869"/>
    <w:rsid w:val="00D65DA8"/>
    <w:rsid w:val="00D666E4"/>
    <w:rsid w:val="00D6720C"/>
    <w:rsid w:val="00D67B99"/>
    <w:rsid w:val="00D67D91"/>
    <w:rsid w:val="00D67F91"/>
    <w:rsid w:val="00D708B6"/>
    <w:rsid w:val="00D70D44"/>
    <w:rsid w:val="00D72C40"/>
    <w:rsid w:val="00D74328"/>
    <w:rsid w:val="00D75364"/>
    <w:rsid w:val="00D761DE"/>
    <w:rsid w:val="00D76B38"/>
    <w:rsid w:val="00D76F72"/>
    <w:rsid w:val="00D776DB"/>
    <w:rsid w:val="00D77B69"/>
    <w:rsid w:val="00D80D13"/>
    <w:rsid w:val="00D82790"/>
    <w:rsid w:val="00D83DA8"/>
    <w:rsid w:val="00D8620F"/>
    <w:rsid w:val="00D87961"/>
    <w:rsid w:val="00D91721"/>
    <w:rsid w:val="00D92A1A"/>
    <w:rsid w:val="00D94026"/>
    <w:rsid w:val="00D9432F"/>
    <w:rsid w:val="00D95E4E"/>
    <w:rsid w:val="00D9617F"/>
    <w:rsid w:val="00D966F5"/>
    <w:rsid w:val="00D96AE4"/>
    <w:rsid w:val="00DA2662"/>
    <w:rsid w:val="00DA313B"/>
    <w:rsid w:val="00DA33EC"/>
    <w:rsid w:val="00DA444E"/>
    <w:rsid w:val="00DA4620"/>
    <w:rsid w:val="00DA47CF"/>
    <w:rsid w:val="00DA4B48"/>
    <w:rsid w:val="00DA51FF"/>
    <w:rsid w:val="00DA71BB"/>
    <w:rsid w:val="00DB18C1"/>
    <w:rsid w:val="00DB20B9"/>
    <w:rsid w:val="00DB2DC9"/>
    <w:rsid w:val="00DB58A2"/>
    <w:rsid w:val="00DB600C"/>
    <w:rsid w:val="00DB631B"/>
    <w:rsid w:val="00DB6839"/>
    <w:rsid w:val="00DB6E34"/>
    <w:rsid w:val="00DB7A39"/>
    <w:rsid w:val="00DC042C"/>
    <w:rsid w:val="00DC07CA"/>
    <w:rsid w:val="00DC0BEA"/>
    <w:rsid w:val="00DC2DE6"/>
    <w:rsid w:val="00DC3057"/>
    <w:rsid w:val="00DC4364"/>
    <w:rsid w:val="00DC456E"/>
    <w:rsid w:val="00DC4E3E"/>
    <w:rsid w:val="00DC5FA5"/>
    <w:rsid w:val="00DC7163"/>
    <w:rsid w:val="00DC742B"/>
    <w:rsid w:val="00DC7576"/>
    <w:rsid w:val="00DD023A"/>
    <w:rsid w:val="00DD1849"/>
    <w:rsid w:val="00DD2CDB"/>
    <w:rsid w:val="00DD3FFB"/>
    <w:rsid w:val="00DD4A43"/>
    <w:rsid w:val="00DD4C26"/>
    <w:rsid w:val="00DD510C"/>
    <w:rsid w:val="00DD5775"/>
    <w:rsid w:val="00DD58C1"/>
    <w:rsid w:val="00DD6AE8"/>
    <w:rsid w:val="00DD6BD0"/>
    <w:rsid w:val="00DE1C36"/>
    <w:rsid w:val="00DE397C"/>
    <w:rsid w:val="00DE4AA0"/>
    <w:rsid w:val="00DE618C"/>
    <w:rsid w:val="00DF1404"/>
    <w:rsid w:val="00DF3116"/>
    <w:rsid w:val="00DF4FD7"/>
    <w:rsid w:val="00DF5C3D"/>
    <w:rsid w:val="00DF616F"/>
    <w:rsid w:val="00E00EF8"/>
    <w:rsid w:val="00E013CF"/>
    <w:rsid w:val="00E02469"/>
    <w:rsid w:val="00E027A6"/>
    <w:rsid w:val="00E02C57"/>
    <w:rsid w:val="00E036FB"/>
    <w:rsid w:val="00E038C2"/>
    <w:rsid w:val="00E040D5"/>
    <w:rsid w:val="00E05941"/>
    <w:rsid w:val="00E0652A"/>
    <w:rsid w:val="00E06E36"/>
    <w:rsid w:val="00E10227"/>
    <w:rsid w:val="00E10892"/>
    <w:rsid w:val="00E122CC"/>
    <w:rsid w:val="00E122E8"/>
    <w:rsid w:val="00E15AC5"/>
    <w:rsid w:val="00E15CB7"/>
    <w:rsid w:val="00E1611E"/>
    <w:rsid w:val="00E1617B"/>
    <w:rsid w:val="00E165C2"/>
    <w:rsid w:val="00E16F18"/>
    <w:rsid w:val="00E170D0"/>
    <w:rsid w:val="00E20DB9"/>
    <w:rsid w:val="00E2111D"/>
    <w:rsid w:val="00E21EBA"/>
    <w:rsid w:val="00E21F0B"/>
    <w:rsid w:val="00E2371B"/>
    <w:rsid w:val="00E23875"/>
    <w:rsid w:val="00E23D96"/>
    <w:rsid w:val="00E24DB1"/>
    <w:rsid w:val="00E2511E"/>
    <w:rsid w:val="00E25D76"/>
    <w:rsid w:val="00E25E60"/>
    <w:rsid w:val="00E2623A"/>
    <w:rsid w:val="00E27040"/>
    <w:rsid w:val="00E276BB"/>
    <w:rsid w:val="00E31035"/>
    <w:rsid w:val="00E31F17"/>
    <w:rsid w:val="00E3363E"/>
    <w:rsid w:val="00E33993"/>
    <w:rsid w:val="00E33FD1"/>
    <w:rsid w:val="00E40267"/>
    <w:rsid w:val="00E40A05"/>
    <w:rsid w:val="00E40D6B"/>
    <w:rsid w:val="00E430E4"/>
    <w:rsid w:val="00E47094"/>
    <w:rsid w:val="00E47269"/>
    <w:rsid w:val="00E47850"/>
    <w:rsid w:val="00E5160F"/>
    <w:rsid w:val="00E52DFB"/>
    <w:rsid w:val="00E52FE7"/>
    <w:rsid w:val="00E539E0"/>
    <w:rsid w:val="00E53A73"/>
    <w:rsid w:val="00E55B64"/>
    <w:rsid w:val="00E57FEC"/>
    <w:rsid w:val="00E61319"/>
    <w:rsid w:val="00E6151E"/>
    <w:rsid w:val="00E628C7"/>
    <w:rsid w:val="00E63306"/>
    <w:rsid w:val="00E644AB"/>
    <w:rsid w:val="00E6463A"/>
    <w:rsid w:val="00E64B34"/>
    <w:rsid w:val="00E6524D"/>
    <w:rsid w:val="00E65CDA"/>
    <w:rsid w:val="00E660C1"/>
    <w:rsid w:val="00E67BCF"/>
    <w:rsid w:val="00E701EF"/>
    <w:rsid w:val="00E7085B"/>
    <w:rsid w:val="00E70B6C"/>
    <w:rsid w:val="00E70FAF"/>
    <w:rsid w:val="00E71BA5"/>
    <w:rsid w:val="00E72C31"/>
    <w:rsid w:val="00E736B3"/>
    <w:rsid w:val="00E73986"/>
    <w:rsid w:val="00E73D8A"/>
    <w:rsid w:val="00E74AB2"/>
    <w:rsid w:val="00E754B1"/>
    <w:rsid w:val="00E76485"/>
    <w:rsid w:val="00E7769B"/>
    <w:rsid w:val="00E80549"/>
    <w:rsid w:val="00E80837"/>
    <w:rsid w:val="00E80F64"/>
    <w:rsid w:val="00E82358"/>
    <w:rsid w:val="00E8364E"/>
    <w:rsid w:val="00E842E1"/>
    <w:rsid w:val="00E84CC4"/>
    <w:rsid w:val="00E94704"/>
    <w:rsid w:val="00E95614"/>
    <w:rsid w:val="00E95716"/>
    <w:rsid w:val="00EA277D"/>
    <w:rsid w:val="00EA6C6A"/>
    <w:rsid w:val="00EA6E64"/>
    <w:rsid w:val="00EA7B66"/>
    <w:rsid w:val="00EA7D34"/>
    <w:rsid w:val="00EB081E"/>
    <w:rsid w:val="00EB12D8"/>
    <w:rsid w:val="00EB236F"/>
    <w:rsid w:val="00EB3CA4"/>
    <w:rsid w:val="00EB48A5"/>
    <w:rsid w:val="00EB51A9"/>
    <w:rsid w:val="00EB5773"/>
    <w:rsid w:val="00EB5B0E"/>
    <w:rsid w:val="00EB6173"/>
    <w:rsid w:val="00EC2E3C"/>
    <w:rsid w:val="00EC3544"/>
    <w:rsid w:val="00EC367D"/>
    <w:rsid w:val="00EC3E1D"/>
    <w:rsid w:val="00EC4E1A"/>
    <w:rsid w:val="00EC65DE"/>
    <w:rsid w:val="00ED33F4"/>
    <w:rsid w:val="00ED47D2"/>
    <w:rsid w:val="00ED6BE5"/>
    <w:rsid w:val="00ED6CC0"/>
    <w:rsid w:val="00ED7312"/>
    <w:rsid w:val="00ED73C3"/>
    <w:rsid w:val="00EE0C4B"/>
    <w:rsid w:val="00EE1FC6"/>
    <w:rsid w:val="00EE215E"/>
    <w:rsid w:val="00EE2686"/>
    <w:rsid w:val="00EE27BE"/>
    <w:rsid w:val="00EE42A3"/>
    <w:rsid w:val="00EE4784"/>
    <w:rsid w:val="00EE6340"/>
    <w:rsid w:val="00EE7400"/>
    <w:rsid w:val="00EF171F"/>
    <w:rsid w:val="00EF2EE6"/>
    <w:rsid w:val="00EF4462"/>
    <w:rsid w:val="00EF4B2C"/>
    <w:rsid w:val="00EF74BC"/>
    <w:rsid w:val="00F03E8A"/>
    <w:rsid w:val="00F0585C"/>
    <w:rsid w:val="00F07618"/>
    <w:rsid w:val="00F07968"/>
    <w:rsid w:val="00F1058B"/>
    <w:rsid w:val="00F10E8C"/>
    <w:rsid w:val="00F1147A"/>
    <w:rsid w:val="00F12C46"/>
    <w:rsid w:val="00F14C95"/>
    <w:rsid w:val="00F16377"/>
    <w:rsid w:val="00F21202"/>
    <w:rsid w:val="00F23618"/>
    <w:rsid w:val="00F23A7B"/>
    <w:rsid w:val="00F246BD"/>
    <w:rsid w:val="00F24916"/>
    <w:rsid w:val="00F268A8"/>
    <w:rsid w:val="00F26D1F"/>
    <w:rsid w:val="00F27A06"/>
    <w:rsid w:val="00F304DF"/>
    <w:rsid w:val="00F31026"/>
    <w:rsid w:val="00F336AC"/>
    <w:rsid w:val="00F37B02"/>
    <w:rsid w:val="00F4121E"/>
    <w:rsid w:val="00F42AB8"/>
    <w:rsid w:val="00F42FEE"/>
    <w:rsid w:val="00F436C2"/>
    <w:rsid w:val="00F43DCA"/>
    <w:rsid w:val="00F50D48"/>
    <w:rsid w:val="00F514F2"/>
    <w:rsid w:val="00F525AE"/>
    <w:rsid w:val="00F54455"/>
    <w:rsid w:val="00F54930"/>
    <w:rsid w:val="00F5524A"/>
    <w:rsid w:val="00F55D8D"/>
    <w:rsid w:val="00F573BB"/>
    <w:rsid w:val="00F6132C"/>
    <w:rsid w:val="00F6237C"/>
    <w:rsid w:val="00F65C1E"/>
    <w:rsid w:val="00F70513"/>
    <w:rsid w:val="00F71C05"/>
    <w:rsid w:val="00F72385"/>
    <w:rsid w:val="00F73CB1"/>
    <w:rsid w:val="00F7506E"/>
    <w:rsid w:val="00F76FED"/>
    <w:rsid w:val="00F81627"/>
    <w:rsid w:val="00F829FF"/>
    <w:rsid w:val="00F834A4"/>
    <w:rsid w:val="00F837EA"/>
    <w:rsid w:val="00F86654"/>
    <w:rsid w:val="00F87217"/>
    <w:rsid w:val="00F87221"/>
    <w:rsid w:val="00F87838"/>
    <w:rsid w:val="00F90283"/>
    <w:rsid w:val="00F911F3"/>
    <w:rsid w:val="00F91781"/>
    <w:rsid w:val="00F933C0"/>
    <w:rsid w:val="00F94A0F"/>
    <w:rsid w:val="00F94E2E"/>
    <w:rsid w:val="00F956A2"/>
    <w:rsid w:val="00F95A0A"/>
    <w:rsid w:val="00F96180"/>
    <w:rsid w:val="00F96A55"/>
    <w:rsid w:val="00F96E88"/>
    <w:rsid w:val="00FA0402"/>
    <w:rsid w:val="00FA0631"/>
    <w:rsid w:val="00FA1445"/>
    <w:rsid w:val="00FA36A6"/>
    <w:rsid w:val="00FA4072"/>
    <w:rsid w:val="00FA4C21"/>
    <w:rsid w:val="00FA7611"/>
    <w:rsid w:val="00FB0024"/>
    <w:rsid w:val="00FB00DB"/>
    <w:rsid w:val="00FB4189"/>
    <w:rsid w:val="00FB5869"/>
    <w:rsid w:val="00FB6C53"/>
    <w:rsid w:val="00FB6F01"/>
    <w:rsid w:val="00FC15F8"/>
    <w:rsid w:val="00FC4B88"/>
    <w:rsid w:val="00FC5940"/>
    <w:rsid w:val="00FC5FBA"/>
    <w:rsid w:val="00FC7A7A"/>
    <w:rsid w:val="00FD20B0"/>
    <w:rsid w:val="00FD2F71"/>
    <w:rsid w:val="00FD4477"/>
    <w:rsid w:val="00FD4D50"/>
    <w:rsid w:val="00FE05F7"/>
    <w:rsid w:val="00FE0B97"/>
    <w:rsid w:val="00FE0FC3"/>
    <w:rsid w:val="00FE2161"/>
    <w:rsid w:val="00FE318D"/>
    <w:rsid w:val="00FE31FF"/>
    <w:rsid w:val="00FE3BDA"/>
    <w:rsid w:val="00FE6666"/>
    <w:rsid w:val="00FE6D8C"/>
    <w:rsid w:val="00FF1837"/>
    <w:rsid w:val="00FF1D6F"/>
    <w:rsid w:val="00FF2C5C"/>
    <w:rsid w:val="00FF53E7"/>
    <w:rsid w:val="00FF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0917D8"/>
  <w15:docId w15:val="{319BB20B-583C-4E60-8DB7-C41B395A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A2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next w:val="Body"/>
    <w:pPr>
      <w:keepNext/>
      <w:keepLines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E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BB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mbria" w:eastAsia="Cambria" w:hAnsi="Cambria" w:cs="Cambria"/>
      <w:color w:val="000000"/>
      <w:sz w:val="24"/>
      <w:szCs w:val="24"/>
      <w:u w:color="00000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paragraph" w:customStyle="1" w:styleId="Heading">
    <w:name w:val="Heading"/>
    <w:next w:val="Body"/>
    <w:pPr>
      <w:keepNext/>
      <w:keepLines/>
      <w:spacing w:before="24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</w:rPr>
  </w:style>
  <w:style w:type="paragraph" w:styleId="ListParagraph">
    <w:name w:val="List Paragraph"/>
    <w:pPr>
      <w:spacing w:after="200" w:line="276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5">
    <w:name w:val="Imported Style 5"/>
    <w:pPr>
      <w:numPr>
        <w:numId w:val="9"/>
      </w:numPr>
    </w:pPr>
  </w:style>
  <w:style w:type="paragraph" w:styleId="FootnoteText">
    <w:name w:val="footnote text"/>
    <w:rPr>
      <w:rFonts w:ascii="Cambria" w:eastAsia="Cambria" w:hAnsi="Cambria" w:cs="Cambria"/>
      <w:color w:val="000000"/>
      <w:u w:color="000000"/>
    </w:rPr>
  </w:style>
  <w:style w:type="numbering" w:customStyle="1" w:styleId="ImportedStyle6">
    <w:name w:val="Imported Style 6"/>
    <w:pPr>
      <w:numPr>
        <w:numId w:val="11"/>
      </w:numPr>
    </w:pPr>
  </w:style>
  <w:style w:type="numbering" w:customStyle="1" w:styleId="ImportedStyle7">
    <w:name w:val="Imported Style 7"/>
    <w:pPr>
      <w:numPr>
        <w:numId w:val="13"/>
      </w:numPr>
    </w:pPr>
  </w:style>
  <w:style w:type="character" w:customStyle="1" w:styleId="None">
    <w:name w:val="None"/>
  </w:style>
  <w:style w:type="character" w:customStyle="1" w:styleId="Hyperlink1">
    <w:name w:val="Hyperlink.1"/>
    <w:basedOn w:val="None"/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5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5C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7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781"/>
    <w:rPr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91A20"/>
    <w:rPr>
      <w:rFonts w:eastAsiaTheme="majorEastAsia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94E2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54A2"/>
    <w:rPr>
      <w:color w:val="FF00FF"/>
      <w:u w:val="single"/>
    </w:rPr>
  </w:style>
  <w:style w:type="paragraph" w:customStyle="1" w:styleId="xl65">
    <w:name w:val="xl65"/>
    <w:basedOn w:val="Normal"/>
    <w:rsid w:val="00D254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004877"/>
      <w:spacing w:before="100" w:beforeAutospacing="1" w:after="100" w:afterAutospacing="1"/>
    </w:pPr>
    <w:rPr>
      <w:rFonts w:ascii="Arial" w:eastAsia="Times New Roman" w:hAnsi="Arial" w:cs="Arial"/>
      <w:color w:val="F2F2F2"/>
      <w:sz w:val="16"/>
      <w:szCs w:val="16"/>
      <w:bdr w:val="none" w:sz="0" w:space="0" w:color="auto"/>
    </w:rPr>
  </w:style>
  <w:style w:type="paragraph" w:customStyle="1" w:styleId="xl66">
    <w:name w:val="xl66"/>
    <w:basedOn w:val="Normal"/>
    <w:rsid w:val="00D254A2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67">
    <w:name w:val="xl67"/>
    <w:basedOn w:val="Normal"/>
    <w:rsid w:val="00D254A2"/>
    <w:pPr>
      <w:pBdr>
        <w:top w:val="single" w:sz="4" w:space="0" w:color="D9D9D9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68">
    <w:name w:val="xl68"/>
    <w:basedOn w:val="Normal"/>
    <w:rsid w:val="00D254A2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69">
    <w:name w:val="xl69"/>
    <w:basedOn w:val="Normal"/>
    <w:rsid w:val="00D254A2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70">
    <w:name w:val="xl70"/>
    <w:basedOn w:val="Normal"/>
    <w:rsid w:val="00D254A2"/>
    <w:pPr>
      <w:pBdr>
        <w:top w:val="single" w:sz="4" w:space="0" w:color="D9D9D9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71">
    <w:name w:val="xl71"/>
    <w:basedOn w:val="Normal"/>
    <w:rsid w:val="00D254A2"/>
    <w:pPr>
      <w:pBdr>
        <w:top w:val="single" w:sz="4" w:space="0" w:color="D9D9D9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72">
    <w:name w:val="xl72"/>
    <w:basedOn w:val="Normal"/>
    <w:rsid w:val="00D254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bdr w:val="none" w:sz="0" w:space="0" w:color="auto"/>
    </w:rPr>
  </w:style>
  <w:style w:type="paragraph" w:customStyle="1" w:styleId="xl73">
    <w:name w:val="xl73"/>
    <w:basedOn w:val="Normal"/>
    <w:rsid w:val="00D254A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bdr w:val="none" w:sz="0" w:space="0" w:color="auto"/>
    </w:rPr>
  </w:style>
  <w:style w:type="paragraph" w:customStyle="1" w:styleId="EndNoteBibliographyTitle">
    <w:name w:val="EndNote Bibliography Title"/>
    <w:basedOn w:val="Normal"/>
    <w:link w:val="EndNoteBibliographyTitleChar"/>
    <w:rsid w:val="0052657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57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65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574"/>
    <w:rPr>
      <w:noProof/>
      <w:sz w:val="24"/>
      <w:szCs w:val="24"/>
    </w:rPr>
  </w:style>
  <w:style w:type="table" w:styleId="TableGrid">
    <w:name w:val="Table Grid"/>
    <w:basedOn w:val="TableNormal"/>
    <w:uiPriority w:val="39"/>
    <w:rsid w:val="00CC7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EC3E1D"/>
    <w:rPr>
      <w:vertAlign w:val="superscript"/>
    </w:rPr>
  </w:style>
  <w:style w:type="paragraph" w:styleId="Revision">
    <w:name w:val="Revision"/>
    <w:hidden/>
    <w:uiPriority w:val="99"/>
    <w:semiHidden/>
    <w:rsid w:val="008E31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BB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apple-converted-space">
    <w:name w:val="apple-converted-space"/>
    <w:basedOn w:val="DefaultParagraphFont"/>
    <w:rsid w:val="00123F2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218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92579">
          <w:blockQuote w:val="1"/>
          <w:marLeft w:val="96"/>
          <w:marRight w:val="0"/>
          <w:marTop w:val="100"/>
          <w:marBottom w:val="100"/>
          <w:divBdr>
            <w:top w:val="none" w:sz="0" w:space="0" w:color="auto"/>
            <w:left w:val="single" w:sz="8" w:space="6" w:color="CCCCCC"/>
            <w:bottom w:val="none" w:sz="0" w:space="0" w:color="auto"/>
            <w:right w:val="none" w:sz="0" w:space="0" w:color="auto"/>
          </w:divBdr>
          <w:divsChild>
            <w:div w:id="84012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46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22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670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683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3406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548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37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95195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8300464">
          <w:blockQuote w:val="1"/>
          <w:marLeft w:val="96"/>
          <w:marRight w:val="0"/>
          <w:marTop w:val="100"/>
          <w:marBottom w:val="100"/>
          <w:divBdr>
            <w:top w:val="none" w:sz="0" w:space="0" w:color="auto"/>
            <w:left w:val="single" w:sz="8" w:space="6" w:color="CCCCCC"/>
            <w:bottom w:val="none" w:sz="0" w:space="0" w:color="auto"/>
            <w:right w:val="none" w:sz="0" w:space="0" w:color="auto"/>
          </w:divBdr>
          <w:divsChild>
            <w:div w:id="62338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76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30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362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264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847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025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4920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40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618870">
          <w:blockQuote w:val="1"/>
          <w:marLeft w:val="96"/>
          <w:marRight w:val="0"/>
          <w:marTop w:val="100"/>
          <w:marBottom w:val="100"/>
          <w:divBdr>
            <w:top w:val="none" w:sz="0" w:space="0" w:color="auto"/>
            <w:left w:val="single" w:sz="8" w:space="6" w:color="CCCCCC"/>
            <w:bottom w:val="none" w:sz="0" w:space="0" w:color="auto"/>
            <w:right w:val="none" w:sz="0" w:space="0" w:color="auto"/>
          </w:divBdr>
          <w:divsChild>
            <w:div w:id="37212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0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4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7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941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55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999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936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2714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781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30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039455">
                  <w:blockQuote w:val="1"/>
                  <w:marLeft w:val="96"/>
                  <w:marRight w:val="0"/>
                  <w:marTop w:val="100"/>
                  <w:marBottom w:val="100"/>
                  <w:divBdr>
                    <w:top w:val="none" w:sz="0" w:space="0" w:color="auto"/>
                    <w:left w:val="single" w:sz="8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10912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2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972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27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183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495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565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1085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5228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8586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9599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8185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6350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091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044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6522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545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10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929BE7-A105-4822-95F8-9F3D182F5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531</Words>
  <Characters>25829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Medical Center</Company>
  <LinksUpToDate>false</LinksUpToDate>
  <CharactersWithSpaces>30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nt Fulton</dc:creator>
  <cp:lastModifiedBy>Brent Fulton</cp:lastModifiedBy>
  <cp:revision>2</cp:revision>
  <cp:lastPrinted>2018-08-28T13:24:00Z</cp:lastPrinted>
  <dcterms:created xsi:type="dcterms:W3CDTF">2019-12-13T13:09:00Z</dcterms:created>
  <dcterms:modified xsi:type="dcterms:W3CDTF">2019-12-13T13:09:00Z</dcterms:modified>
</cp:coreProperties>
</file>